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A1E10" w:rsidR="00F35FC9" w:rsidP="001A1E10" w:rsidRDefault="001A1E10" w14:paraId="63CE3727" w14:textId="319CEBB4">
      <w:pPr>
        <w:pStyle w:val="Heading1"/>
      </w:pPr>
      <w:r>
        <w:t>RECOVER-Pediatric Consortium Members</w:t>
      </w:r>
    </w:p>
    <w:p w:rsidR="009E71C4" w:rsidP="001257C0" w:rsidRDefault="009E71C4" w14:paraId="5E92C7F7" w14:textId="319CEBB4">
      <w:pPr>
        <w:pStyle w:val="Heading2"/>
      </w:pPr>
    </w:p>
    <w:p w:rsidR="009E71C4" w:rsidP="001257C0" w:rsidRDefault="009E71C4" w14:paraId="6B9DE483" w14:textId="319CEBB4">
      <w:pPr>
        <w:pStyle w:val="Heading2"/>
      </w:pPr>
      <w:r>
        <w:t xml:space="preserve">Study </w:t>
      </w:r>
      <w:r w:rsidR="00D07140">
        <w:t>G</w:t>
      </w:r>
      <w:r>
        <w:t>roup Lead Author</w:t>
      </w:r>
    </w:p>
    <w:p w:rsidR="001A1E10" w:rsidP="009E71C4" w:rsidRDefault="009E71C4" w14:paraId="672A6659" w14:textId="319CEBB4">
      <w:pPr>
        <w:pStyle w:val="collaborators"/>
      </w:pPr>
      <w:r>
        <w:t>Rachel Gross</w:t>
      </w:r>
    </w:p>
    <w:p w:rsidRPr="009E71C4" w:rsidR="009E71C4" w:rsidP="009E71C4" w:rsidRDefault="009E71C4" w14:paraId="16C6A32A" w14:textId="319CEBB4">
      <w:pPr>
        <w:pStyle w:val="collaborators"/>
      </w:pPr>
      <w:r>
        <w:t>Rachel.gross@nyulangone.org</w:t>
      </w:r>
    </w:p>
    <w:p w:rsidR="009E71C4" w:rsidP="001257C0" w:rsidRDefault="009E71C4" w14:paraId="7C7D507B" w14:textId="319CEBB4">
      <w:pPr>
        <w:pStyle w:val="Heading2"/>
      </w:pPr>
    </w:p>
    <w:p w:rsidRPr="001257C0" w:rsidR="001A1E10" w:rsidP="00844BD4" w:rsidRDefault="001A1E10" w14:paraId="09B44EBE" w14:textId="400E37BE">
      <w:pPr>
        <w:pStyle w:val="Hub"/>
      </w:pPr>
      <w:r w:rsidRPr="001257C0">
        <w:t>Arkansas Children’s Hospital</w:t>
      </w:r>
    </w:p>
    <w:p w:rsidRPr="00F70FCB" w:rsidR="001A1E10" w:rsidP="00F70FCB" w:rsidRDefault="001A1E10" w14:paraId="5FCC286D" w14:textId="77777777">
      <w:pPr>
        <w:pStyle w:val="Sites"/>
      </w:pPr>
      <w:r w:rsidRPr="00F70FCB">
        <w:t>Arkansas Children’s Research Institute</w:t>
      </w:r>
    </w:p>
    <w:p w:rsidRPr="0067096A" w:rsidR="001A1E10" w:rsidP="146D3533" w:rsidRDefault="001A1E10" w14:paraId="2FE3AF3E" w14:textId="77777777">
      <w:pPr>
        <w:pStyle w:val="NoSpacing"/>
        <w:rPr>
          <w:i/>
          <w:iCs/>
        </w:rPr>
      </w:pPr>
      <w:r w:rsidRPr="146D3533">
        <w:rPr>
          <w:i/>
          <w:iCs/>
        </w:rPr>
        <w:t>Jessica N. Snowden</w:t>
      </w:r>
      <w:r w:rsidRPr="146D3533" w:rsidR="00F70FCB">
        <w:rPr>
          <w:i/>
          <w:iCs/>
        </w:rPr>
        <w:t>, Hub PI</w:t>
      </w:r>
    </w:p>
    <w:p w:rsidRPr="00844C89" w:rsidR="001A1E10" w:rsidP="146D3533" w:rsidRDefault="001A1E10" w14:paraId="10BA8ABC" w14:textId="77777777">
      <w:pPr>
        <w:pStyle w:val="NoSpacing"/>
        <w:rPr>
          <w:i/>
          <w:iCs/>
        </w:rPr>
      </w:pPr>
      <w:r w:rsidRPr="146D3533">
        <w:rPr>
          <w:i/>
          <w:iCs/>
        </w:rPr>
        <w:t>Katherine Irby</w:t>
      </w:r>
      <w:r w:rsidRPr="146D3533" w:rsidR="00844C89">
        <w:rPr>
          <w:i/>
          <w:iCs/>
        </w:rPr>
        <w:t>, PI</w:t>
      </w:r>
    </w:p>
    <w:p w:rsidRPr="00F70FCB" w:rsidR="001A1E10" w:rsidP="00F70FCB" w:rsidRDefault="001A1E10" w14:paraId="6C32934C" w14:textId="77777777">
      <w:pPr>
        <w:pStyle w:val="NoSpacing"/>
      </w:pPr>
      <w:r w:rsidRPr="00F70FCB">
        <w:t>Paul M. Darden</w:t>
      </w:r>
    </w:p>
    <w:p w:rsidRPr="00F70FCB" w:rsidR="001A1E10" w:rsidP="00F70FCB" w:rsidRDefault="001A1E10" w14:paraId="0F86897F" w14:textId="77777777">
      <w:pPr>
        <w:pStyle w:val="NoSpacing"/>
      </w:pPr>
      <w:r w:rsidRPr="00F70FCB">
        <w:t>Lexie Dixon</w:t>
      </w:r>
    </w:p>
    <w:p w:rsidRPr="00F70FCB" w:rsidR="001A1E10" w:rsidP="00F70FCB" w:rsidRDefault="001A1E10" w14:paraId="22CDF315" w14:textId="77777777">
      <w:pPr>
        <w:pStyle w:val="NoSpacing"/>
      </w:pPr>
      <w:r w:rsidRPr="00F70FCB">
        <w:t>Danielle N. Evans</w:t>
      </w:r>
    </w:p>
    <w:p w:rsidRPr="00F70FCB" w:rsidR="001A1E10" w:rsidP="00F70FCB" w:rsidRDefault="001A1E10" w14:paraId="1EE95634" w14:textId="77777777">
      <w:pPr>
        <w:pStyle w:val="NoSpacing"/>
      </w:pPr>
      <w:r w:rsidRPr="00F70FCB">
        <w:t xml:space="preserve">Connor </w:t>
      </w:r>
      <w:proofErr w:type="spellStart"/>
      <w:r w:rsidRPr="00F70FCB">
        <w:t>Garbe</w:t>
      </w:r>
      <w:proofErr w:type="spellEnd"/>
    </w:p>
    <w:p w:rsidRPr="00F70FCB" w:rsidR="001A1E10" w:rsidP="00F70FCB" w:rsidRDefault="001A1E10" w14:paraId="6012A6B1" w14:textId="77777777">
      <w:pPr>
        <w:pStyle w:val="NoSpacing"/>
      </w:pPr>
      <w:r w:rsidRPr="00F70FCB">
        <w:t>Laura Hobart-Porter</w:t>
      </w:r>
    </w:p>
    <w:p w:rsidRPr="00F70FCB" w:rsidR="001A1E10" w:rsidP="00F70FCB" w:rsidRDefault="001A1E10" w14:paraId="2D5EE503" w14:textId="77777777">
      <w:pPr>
        <w:pStyle w:val="NoSpacing"/>
      </w:pPr>
      <w:r w:rsidRPr="00F70FCB">
        <w:t>Lee Howard</w:t>
      </w:r>
    </w:p>
    <w:p w:rsidRPr="00F70FCB" w:rsidR="001A1E10" w:rsidP="00F70FCB" w:rsidRDefault="001A1E10" w14:paraId="44DAFBF7" w14:textId="77777777">
      <w:pPr>
        <w:pStyle w:val="NoSpacing"/>
      </w:pPr>
      <w:r w:rsidRPr="00F70FCB">
        <w:t>Kathy Hummel</w:t>
      </w:r>
    </w:p>
    <w:p w:rsidRPr="00F70FCB" w:rsidR="001A1E10" w:rsidP="00F70FCB" w:rsidRDefault="001A1E10" w14:paraId="76181928" w14:textId="77777777">
      <w:pPr>
        <w:pStyle w:val="NoSpacing"/>
      </w:pPr>
      <w:r w:rsidRPr="00F70FCB">
        <w:t xml:space="preserve">Hannah </w:t>
      </w:r>
      <w:proofErr w:type="spellStart"/>
      <w:r w:rsidRPr="00F70FCB">
        <w:t>Krehbiel</w:t>
      </w:r>
      <w:proofErr w:type="spellEnd"/>
    </w:p>
    <w:p w:rsidRPr="00F70FCB" w:rsidR="001A1E10" w:rsidP="00F70FCB" w:rsidRDefault="001A1E10" w14:paraId="24DE7AD3" w14:textId="77777777">
      <w:pPr>
        <w:pStyle w:val="NoSpacing"/>
      </w:pPr>
      <w:r w:rsidRPr="00F70FCB">
        <w:t>Haley Spradlin</w:t>
      </w:r>
    </w:p>
    <w:p w:rsidRPr="00F70FCB" w:rsidR="001A1E10" w:rsidP="00F70FCB" w:rsidRDefault="001A1E10" w14:paraId="6FC3407A" w14:textId="77777777">
      <w:pPr>
        <w:pStyle w:val="NoSpacing"/>
      </w:pPr>
      <w:r w:rsidRPr="00F70FCB">
        <w:t xml:space="preserve">Paula </w:t>
      </w:r>
      <w:proofErr w:type="spellStart"/>
      <w:r w:rsidRPr="00F70FCB">
        <w:t>Yount</w:t>
      </w:r>
      <w:proofErr w:type="spellEnd"/>
    </w:p>
    <w:p w:rsidR="001A1E10" w:rsidP="0071135C" w:rsidRDefault="001A1E10" w14:paraId="5DAB6C7B" w14:textId="5109C405">
      <w:pPr>
        <w:pStyle w:val="NoSpacing"/>
      </w:pPr>
    </w:p>
    <w:p w:rsidR="00DB19F7" w:rsidP="00DB19F7" w:rsidRDefault="00DB19F7" w14:paraId="08677DF9" w14:textId="77777777">
      <w:pPr>
        <w:pStyle w:val="Sites"/>
      </w:pPr>
      <w:r w:rsidRPr="00D35D41">
        <w:t>Avera Research Institute</w:t>
      </w:r>
    </w:p>
    <w:p w:rsidRPr="00D35D41" w:rsidR="00DB19F7" w:rsidP="00DB19F7" w:rsidRDefault="00DB19F7" w14:paraId="05585E1A" w14:textId="77777777">
      <w:pPr>
        <w:pStyle w:val="NoSpacing"/>
        <w:rPr>
          <w:i/>
        </w:rPr>
      </w:pPr>
      <w:r w:rsidRPr="00D35D41">
        <w:rPr>
          <w:i/>
        </w:rPr>
        <w:t>Amy Elliott, PI</w:t>
      </w:r>
    </w:p>
    <w:p w:rsidR="00DB19F7" w:rsidP="00DB19F7" w:rsidRDefault="00DB19F7" w14:paraId="2A1EB81B" w14:textId="77777777">
      <w:pPr>
        <w:pStyle w:val="NoSpacing"/>
      </w:pPr>
      <w:r>
        <w:t>Grace Adam</w:t>
      </w:r>
    </w:p>
    <w:p w:rsidR="00DB19F7" w:rsidP="00DB19F7" w:rsidRDefault="00DB19F7" w14:paraId="7789A12C" w14:textId="77777777">
      <w:pPr>
        <w:pStyle w:val="NoSpacing"/>
      </w:pPr>
      <w:r>
        <w:t>Rebecca Andrew</w:t>
      </w:r>
    </w:p>
    <w:p w:rsidR="00DB19F7" w:rsidP="00DB19F7" w:rsidRDefault="00DB19F7" w14:paraId="75F90C1E" w14:textId="77777777">
      <w:pPr>
        <w:pStyle w:val="NoSpacing"/>
      </w:pPr>
      <w:r>
        <w:t xml:space="preserve">Jyoti </w:t>
      </w:r>
      <w:proofErr w:type="spellStart"/>
      <w:r>
        <w:t>Angal</w:t>
      </w:r>
      <w:proofErr w:type="spellEnd"/>
    </w:p>
    <w:p w:rsidR="00DB19F7" w:rsidP="00DB19F7" w:rsidRDefault="00DB19F7" w14:paraId="6E52D3E8" w14:textId="77777777">
      <w:pPr>
        <w:pStyle w:val="NoSpacing"/>
      </w:pPr>
      <w:r>
        <w:t>Maria Barber</w:t>
      </w:r>
    </w:p>
    <w:p w:rsidR="00DB19F7" w:rsidP="00DB19F7" w:rsidRDefault="00DB19F7" w14:paraId="7A98529B" w14:textId="77777777">
      <w:pPr>
        <w:pStyle w:val="NoSpacing"/>
      </w:pPr>
      <w:r>
        <w:t xml:space="preserve">Shelby </w:t>
      </w:r>
      <w:proofErr w:type="spellStart"/>
      <w:r>
        <w:t>Cerkovnik</w:t>
      </w:r>
      <w:proofErr w:type="spellEnd"/>
    </w:p>
    <w:p w:rsidR="00DB19F7" w:rsidP="00DB19F7" w:rsidRDefault="00DB19F7" w14:paraId="40A5F0BB" w14:textId="77777777">
      <w:pPr>
        <w:pStyle w:val="NoSpacing"/>
      </w:pPr>
      <w:proofErr w:type="spellStart"/>
      <w:r>
        <w:t>Katelynne</w:t>
      </w:r>
      <w:proofErr w:type="spellEnd"/>
      <w:r>
        <w:t xml:space="preserve"> Clark</w:t>
      </w:r>
    </w:p>
    <w:p w:rsidR="00DB19F7" w:rsidP="00DB19F7" w:rsidRDefault="00DB19F7" w14:paraId="3911097B" w14:textId="77777777">
      <w:pPr>
        <w:pStyle w:val="NoSpacing"/>
      </w:pPr>
      <w:r>
        <w:t>Clayton Dos Reis</w:t>
      </w:r>
    </w:p>
    <w:p w:rsidR="00DB19F7" w:rsidP="00DB19F7" w:rsidRDefault="00DB19F7" w14:paraId="5DA57B77" w14:textId="77777777">
      <w:pPr>
        <w:pStyle w:val="NoSpacing"/>
      </w:pPr>
      <w:r>
        <w:t>Christa Friedrich</w:t>
      </w:r>
    </w:p>
    <w:p w:rsidR="00DB19F7" w:rsidP="00DB19F7" w:rsidRDefault="00DB19F7" w14:paraId="307E5E85" w14:textId="77777777">
      <w:pPr>
        <w:pStyle w:val="NoSpacing"/>
      </w:pPr>
      <w:r>
        <w:t>Carolina Garcia</w:t>
      </w:r>
    </w:p>
    <w:p w:rsidR="00DB19F7" w:rsidP="00DB19F7" w:rsidRDefault="00DB19F7" w14:paraId="7AFCE96F" w14:textId="77777777">
      <w:pPr>
        <w:pStyle w:val="NoSpacing"/>
      </w:pPr>
      <w:r>
        <w:t>Kellie Geigle</w:t>
      </w:r>
    </w:p>
    <w:p w:rsidR="00DB19F7" w:rsidP="00DB19F7" w:rsidRDefault="00DB19F7" w14:paraId="53942E5A" w14:textId="77777777">
      <w:pPr>
        <w:pStyle w:val="NoSpacing"/>
      </w:pPr>
      <w:r>
        <w:t>Rachel Gyasi</w:t>
      </w:r>
    </w:p>
    <w:p w:rsidR="00DB19F7" w:rsidP="00DB19F7" w:rsidRDefault="00DB19F7" w14:paraId="76C3033D" w14:textId="77777777">
      <w:pPr>
        <w:pStyle w:val="NoSpacing"/>
      </w:pPr>
      <w:r>
        <w:t>Christine Hockett</w:t>
      </w:r>
    </w:p>
    <w:p w:rsidR="00DB19F7" w:rsidP="00DB19F7" w:rsidRDefault="00DB19F7" w14:paraId="3260457B" w14:textId="77777777">
      <w:pPr>
        <w:pStyle w:val="NoSpacing"/>
      </w:pPr>
      <w:r>
        <w:t>Rachel Johannsen</w:t>
      </w:r>
    </w:p>
    <w:p w:rsidR="00DB19F7" w:rsidP="00DB19F7" w:rsidRDefault="00DB19F7" w14:paraId="32563F26" w14:textId="77777777">
      <w:pPr>
        <w:pStyle w:val="NoSpacing"/>
      </w:pPr>
      <w:r>
        <w:t>Emily Johnson</w:t>
      </w:r>
    </w:p>
    <w:p w:rsidR="00DB19F7" w:rsidP="00DB19F7" w:rsidRDefault="00DB19F7" w14:paraId="31C168E0" w14:textId="77777777">
      <w:pPr>
        <w:pStyle w:val="NoSpacing"/>
      </w:pPr>
      <w:r>
        <w:t>Cassidy Kaiser</w:t>
      </w:r>
    </w:p>
    <w:p w:rsidR="00DB19F7" w:rsidP="00DB19F7" w:rsidRDefault="00DB19F7" w14:paraId="63E12B92" w14:textId="77777777">
      <w:pPr>
        <w:pStyle w:val="NoSpacing"/>
      </w:pPr>
      <w:r>
        <w:t>Jennifer Lang</w:t>
      </w:r>
    </w:p>
    <w:p w:rsidR="00DB19F7" w:rsidP="00DB19F7" w:rsidRDefault="00DB19F7" w14:paraId="505163D8" w14:textId="77777777">
      <w:pPr>
        <w:pStyle w:val="NoSpacing"/>
      </w:pPr>
      <w:r>
        <w:t>Peter Lim</w:t>
      </w:r>
    </w:p>
    <w:p w:rsidR="00DB19F7" w:rsidP="00DB19F7" w:rsidRDefault="00DB19F7" w14:paraId="5D702D35" w14:textId="77777777">
      <w:pPr>
        <w:pStyle w:val="NoSpacing"/>
      </w:pPr>
      <w:r>
        <w:t>Meggie McCoy</w:t>
      </w:r>
    </w:p>
    <w:p w:rsidR="00DB19F7" w:rsidP="00DB19F7" w:rsidRDefault="00DB19F7" w14:paraId="33833EFE" w14:textId="77777777">
      <w:pPr>
        <w:pStyle w:val="NoSpacing"/>
      </w:pPr>
      <w:r>
        <w:t>Lorie Miler</w:t>
      </w:r>
    </w:p>
    <w:p w:rsidR="00DB19F7" w:rsidP="00DB19F7" w:rsidRDefault="00DB19F7" w14:paraId="4D146FF6" w14:textId="77777777">
      <w:pPr>
        <w:pStyle w:val="NoSpacing"/>
      </w:pPr>
      <w:r>
        <w:t>Jessica Seiler</w:t>
      </w:r>
    </w:p>
    <w:p w:rsidR="00DB19F7" w:rsidP="00DB19F7" w:rsidRDefault="00DB19F7" w14:paraId="24181A78" w14:textId="77777777">
      <w:pPr>
        <w:pStyle w:val="NoSpacing"/>
      </w:pPr>
      <w:r>
        <w:t xml:space="preserve">Bret </w:t>
      </w:r>
      <w:proofErr w:type="spellStart"/>
      <w:r>
        <w:t>Sundleaf</w:t>
      </w:r>
      <w:proofErr w:type="spellEnd"/>
    </w:p>
    <w:p w:rsidR="00DB19F7" w:rsidP="00DB19F7" w:rsidRDefault="00DB19F7" w14:paraId="4BBC28DD" w14:textId="77777777">
      <w:pPr>
        <w:pStyle w:val="NoSpacing"/>
      </w:pPr>
      <w:r>
        <w:t xml:space="preserve">Nic </w:t>
      </w:r>
      <w:proofErr w:type="spellStart"/>
      <w:r>
        <w:t>Torbert</w:t>
      </w:r>
      <w:proofErr w:type="spellEnd"/>
    </w:p>
    <w:p w:rsidR="00DB19F7" w:rsidP="00DB19F7" w:rsidRDefault="00DB19F7" w14:paraId="0C7873C4" w14:textId="77777777">
      <w:pPr>
        <w:pStyle w:val="NoSpacing"/>
      </w:pPr>
      <w:r>
        <w:t>Billy Trosper</w:t>
      </w:r>
    </w:p>
    <w:p w:rsidR="00DB19F7" w:rsidP="00DB19F7" w:rsidRDefault="00DB19F7" w14:paraId="03FDD2A4" w14:textId="77777777">
      <w:pPr>
        <w:pStyle w:val="NoSpacing"/>
      </w:pPr>
      <w:r>
        <w:t xml:space="preserve">Jaime </w:t>
      </w:r>
      <w:proofErr w:type="spellStart"/>
      <w:r>
        <w:t>Werpy</w:t>
      </w:r>
      <w:proofErr w:type="spellEnd"/>
    </w:p>
    <w:p w:rsidR="00DB19F7" w:rsidP="00DB19F7" w:rsidRDefault="00DB19F7" w14:paraId="3B86860A" w14:textId="77777777">
      <w:pPr>
        <w:pStyle w:val="NoSpacing"/>
      </w:pPr>
      <w:r>
        <w:t>Scott Young</w:t>
      </w:r>
    </w:p>
    <w:p w:rsidR="00DB19F7" w:rsidP="00DB19F7" w:rsidRDefault="00DB19F7" w14:paraId="32D10AC5" w14:textId="43E4008A">
      <w:pPr>
        <w:pStyle w:val="NoSpacing"/>
      </w:pPr>
    </w:p>
    <w:p w:rsidRPr="003F373F" w:rsidR="00DB19F7" w:rsidP="00DB19F7" w:rsidRDefault="00DB19F7" w14:paraId="1E36BD54" w14:textId="77777777">
      <w:pPr>
        <w:pStyle w:val="Sites"/>
      </w:pPr>
      <w:r w:rsidRPr="003F373F">
        <w:t>Dartmouth Hitchcock Medical Center</w:t>
      </w:r>
    </w:p>
    <w:p w:rsidRPr="003F373F" w:rsidR="00DB19F7" w:rsidP="00DB19F7" w:rsidRDefault="00DB19F7" w14:paraId="3509FE9B" w14:textId="77777777">
      <w:pPr>
        <w:pStyle w:val="NoSpacing"/>
        <w:rPr>
          <w:i/>
        </w:rPr>
      </w:pPr>
      <w:r w:rsidRPr="003F373F">
        <w:rPr>
          <w:i/>
        </w:rPr>
        <w:t>Paul Palumbo, PI</w:t>
      </w:r>
    </w:p>
    <w:p w:rsidR="00DB19F7" w:rsidP="00DB19F7" w:rsidRDefault="00DB19F7" w14:paraId="5B7957E6" w14:textId="77777777">
      <w:pPr>
        <w:pStyle w:val="NoSpacing"/>
      </w:pPr>
      <w:r>
        <w:t>Sean Dabney</w:t>
      </w:r>
    </w:p>
    <w:p w:rsidR="00DB19F7" w:rsidP="00DB19F7" w:rsidRDefault="00DB19F7" w14:paraId="592DF95B" w14:textId="77777777">
      <w:pPr>
        <w:pStyle w:val="NoSpacing"/>
      </w:pPr>
      <w:r>
        <w:t xml:space="preserve">Marie-Christine </w:t>
      </w:r>
      <w:proofErr w:type="spellStart"/>
      <w:r>
        <w:t>Fahrner</w:t>
      </w:r>
      <w:proofErr w:type="spellEnd"/>
    </w:p>
    <w:p w:rsidR="00DB19F7" w:rsidP="00DB19F7" w:rsidRDefault="00DB19F7" w14:paraId="53C3F9FD" w14:textId="77777777">
      <w:pPr>
        <w:pStyle w:val="NoSpacing"/>
      </w:pPr>
      <w:r>
        <w:t>Torrey Gallagher</w:t>
      </w:r>
    </w:p>
    <w:p w:rsidR="00DB19F7" w:rsidP="00DB19F7" w:rsidRDefault="00DB19F7" w14:paraId="205A4843" w14:textId="77777777">
      <w:pPr>
        <w:pStyle w:val="NoSpacing"/>
      </w:pPr>
      <w:proofErr w:type="spellStart"/>
      <w:r>
        <w:t>Karilyn</w:t>
      </w:r>
      <w:proofErr w:type="spellEnd"/>
      <w:r>
        <w:t xml:space="preserve"> Martini</w:t>
      </w:r>
    </w:p>
    <w:p w:rsidR="00DB19F7" w:rsidP="00DB19F7" w:rsidRDefault="00DB19F7" w14:paraId="4292F4A7" w14:textId="77777777">
      <w:pPr>
        <w:pStyle w:val="NoSpacing"/>
      </w:pPr>
      <w:r>
        <w:t>Mary McNally</w:t>
      </w:r>
    </w:p>
    <w:p w:rsidR="00DB19F7" w:rsidP="00DB19F7" w:rsidRDefault="00DB19F7" w14:paraId="1AC07AFE" w14:textId="77777777">
      <w:pPr>
        <w:pStyle w:val="NoSpacing"/>
      </w:pPr>
      <w:r>
        <w:t xml:space="preserve">Sarah </w:t>
      </w:r>
      <w:proofErr w:type="spellStart"/>
      <w:r>
        <w:t>Vivensi</w:t>
      </w:r>
      <w:proofErr w:type="spellEnd"/>
      <w:r>
        <w:t xml:space="preserve"> </w:t>
      </w:r>
      <w:proofErr w:type="spellStart"/>
      <w:r>
        <w:t>Stiverson</w:t>
      </w:r>
      <w:proofErr w:type="spellEnd"/>
    </w:p>
    <w:p w:rsidR="00DB19F7" w:rsidP="00DB19F7" w:rsidRDefault="00DB19F7" w14:paraId="17B5381F" w14:textId="37FA54BB">
      <w:pPr>
        <w:pStyle w:val="NoSpacing"/>
      </w:pPr>
    </w:p>
    <w:p w:rsidR="00DB19F7" w:rsidP="00DB19F7" w:rsidRDefault="00DB19F7" w14:paraId="768E588D" w14:textId="77777777">
      <w:pPr>
        <w:pStyle w:val="Sites"/>
        <w:keepNext/>
      </w:pPr>
      <w:r>
        <w:t>Kapiolani Medical Center for Women and Children</w:t>
      </w:r>
    </w:p>
    <w:p w:rsidRPr="00F70FCB" w:rsidR="00DB19F7" w:rsidP="00DB19F7" w:rsidRDefault="00DB19F7" w14:paraId="4DE813BB" w14:textId="77777777">
      <w:pPr>
        <w:pStyle w:val="NoSpacing"/>
        <w:rPr>
          <w:i/>
        </w:rPr>
      </w:pPr>
      <w:r w:rsidRPr="00F70FCB">
        <w:rPr>
          <w:i/>
        </w:rPr>
        <w:t xml:space="preserve">Jessica S. </w:t>
      </w:r>
      <w:proofErr w:type="spellStart"/>
      <w:r w:rsidRPr="00F70FCB">
        <w:rPr>
          <w:i/>
        </w:rPr>
        <w:t>Kosut</w:t>
      </w:r>
      <w:proofErr w:type="spellEnd"/>
      <w:r w:rsidRPr="00F70FCB">
        <w:rPr>
          <w:i/>
        </w:rPr>
        <w:t>, PI</w:t>
      </w:r>
    </w:p>
    <w:p w:rsidR="00DB19F7" w:rsidP="00DB19F7" w:rsidRDefault="00DB19F7" w14:paraId="5B49C62C" w14:textId="77777777">
      <w:pPr>
        <w:pStyle w:val="NoSpacing"/>
      </w:pPr>
      <w:proofErr w:type="spellStart"/>
      <w:r>
        <w:t>Venktaraman</w:t>
      </w:r>
      <w:proofErr w:type="spellEnd"/>
      <w:r>
        <w:t xml:space="preserve"> </w:t>
      </w:r>
      <w:proofErr w:type="spellStart"/>
      <w:r>
        <w:t>Balaraman</w:t>
      </w:r>
      <w:proofErr w:type="spellEnd"/>
    </w:p>
    <w:p w:rsidR="00DB19F7" w:rsidP="00DB19F7" w:rsidRDefault="00DB19F7" w14:paraId="38446CA3" w14:textId="77777777">
      <w:pPr>
        <w:pStyle w:val="NoSpacing"/>
      </w:pPr>
      <w:r>
        <w:t>JoAnn Cheung</w:t>
      </w:r>
    </w:p>
    <w:p w:rsidR="00DB19F7" w:rsidP="00DB19F7" w:rsidRDefault="00DB19F7" w14:paraId="34087D36" w14:textId="77777777">
      <w:pPr>
        <w:pStyle w:val="NoSpacing"/>
      </w:pPr>
      <w:r>
        <w:t>Travis K.F. Hong</w:t>
      </w:r>
    </w:p>
    <w:p w:rsidR="00DB19F7" w:rsidP="00DB19F7" w:rsidRDefault="00DB19F7" w14:paraId="44B84BD8" w14:textId="77777777">
      <w:pPr>
        <w:pStyle w:val="NoSpacing"/>
      </w:pPr>
      <w:r>
        <w:t>Shanelle Kalua</w:t>
      </w:r>
    </w:p>
    <w:p w:rsidR="00DB19F7" w:rsidP="00DB19F7" w:rsidRDefault="00DB19F7" w14:paraId="6D428564" w14:textId="77777777">
      <w:pPr>
        <w:pStyle w:val="NoSpacing"/>
      </w:pPr>
      <w:r>
        <w:t>Evan Minami</w:t>
      </w:r>
    </w:p>
    <w:p w:rsidR="00DB19F7" w:rsidP="00DB19F7" w:rsidRDefault="00DB19F7" w14:paraId="2C044B0F" w14:textId="77777777">
      <w:pPr>
        <w:pStyle w:val="NoSpacing"/>
      </w:pPr>
      <w:r>
        <w:t>Andrea Siu</w:t>
      </w:r>
    </w:p>
    <w:p w:rsidR="00DB19F7" w:rsidP="00DB19F7" w:rsidRDefault="00DB19F7" w14:paraId="3BC0507F" w14:textId="77777777">
      <w:pPr>
        <w:pStyle w:val="NoSpacing"/>
      </w:pPr>
      <w:r>
        <w:t>Micah Tong</w:t>
      </w:r>
    </w:p>
    <w:p w:rsidR="00DB19F7" w:rsidP="00DB19F7" w:rsidRDefault="00DB19F7" w14:paraId="6A116270" w14:textId="36F839A0">
      <w:pPr>
        <w:pStyle w:val="NoSpacing"/>
      </w:pPr>
    </w:p>
    <w:p w:rsidRPr="00D35D41" w:rsidR="00DB19F7" w:rsidP="00DB19F7" w:rsidRDefault="00DB19F7" w14:paraId="364CF9EB" w14:textId="77777777">
      <w:pPr>
        <w:pStyle w:val="Sites"/>
      </w:pPr>
      <w:r>
        <w:t>Medical University of South Carolina</w:t>
      </w:r>
    </w:p>
    <w:p w:rsidRPr="00D35D41" w:rsidR="00DB19F7" w:rsidP="00DB19F7" w:rsidRDefault="00DB19F7" w14:paraId="421C8E87" w14:textId="77777777">
      <w:pPr>
        <w:pStyle w:val="NoSpacing"/>
        <w:rPr>
          <w:i/>
        </w:rPr>
      </w:pPr>
      <w:r w:rsidRPr="00D35D41">
        <w:rPr>
          <w:i/>
        </w:rPr>
        <w:t>Ronald J Teufel II, PI</w:t>
      </w:r>
    </w:p>
    <w:p w:rsidR="00DB19F7" w:rsidP="00DB19F7" w:rsidRDefault="00DB19F7" w14:paraId="5C94A8EF" w14:textId="77777777">
      <w:pPr>
        <w:pStyle w:val="NoSpacing"/>
      </w:pPr>
      <w:r>
        <w:t xml:space="preserve">Andy </w:t>
      </w:r>
      <w:proofErr w:type="spellStart"/>
      <w:r>
        <w:t>Atz</w:t>
      </w:r>
      <w:proofErr w:type="spellEnd"/>
    </w:p>
    <w:p w:rsidR="00DB19F7" w:rsidP="00DB19F7" w:rsidRDefault="00DB19F7" w14:paraId="4E21B523" w14:textId="77777777">
      <w:pPr>
        <w:pStyle w:val="NoSpacing"/>
      </w:pPr>
      <w:r>
        <w:t xml:space="preserve">Marina </w:t>
      </w:r>
      <w:proofErr w:type="spellStart"/>
      <w:r>
        <w:t>Dantas</w:t>
      </w:r>
      <w:proofErr w:type="spellEnd"/>
    </w:p>
    <w:p w:rsidR="00DB19F7" w:rsidP="00DB19F7" w:rsidRDefault="00DB19F7" w14:paraId="7E2ED129" w14:textId="77777777">
      <w:pPr>
        <w:pStyle w:val="NoSpacing"/>
      </w:pPr>
      <w:r>
        <w:t xml:space="preserve">Tyler </w:t>
      </w:r>
      <w:proofErr w:type="spellStart"/>
      <w:r>
        <w:t>Kasmarcak</w:t>
      </w:r>
      <w:proofErr w:type="spellEnd"/>
    </w:p>
    <w:p w:rsidR="00DB19F7" w:rsidP="00DB19F7" w:rsidRDefault="00DB19F7" w14:paraId="651AFCBE" w14:textId="77777777">
      <w:pPr>
        <w:pStyle w:val="NoSpacing"/>
      </w:pPr>
      <w:proofErr w:type="spellStart"/>
      <w:r>
        <w:t>Kreighton</w:t>
      </w:r>
      <w:proofErr w:type="spellEnd"/>
      <w:r>
        <w:t xml:space="preserve"> Milks</w:t>
      </w:r>
    </w:p>
    <w:p w:rsidR="00DB19F7" w:rsidP="00DB19F7" w:rsidRDefault="00DB19F7" w14:paraId="575EDFC3" w14:textId="77777777">
      <w:pPr>
        <w:pStyle w:val="NoSpacing"/>
      </w:pPr>
    </w:p>
    <w:p w:rsidR="001A1E10" w:rsidP="00F70FCB" w:rsidRDefault="00F70FCB" w14:paraId="41200BAC" w14:textId="77777777">
      <w:pPr>
        <w:pStyle w:val="Sites"/>
      </w:pPr>
      <w:r>
        <w:t>Nemours Children’s Health System</w:t>
      </w:r>
    </w:p>
    <w:p w:rsidRPr="00F70FCB" w:rsidR="00F70FCB" w:rsidP="00F70FCB" w:rsidRDefault="00F70FCB" w14:paraId="60CF2F77" w14:textId="77777777">
      <w:pPr>
        <w:pStyle w:val="NoSpacing"/>
        <w:rPr>
          <w:i/>
        </w:rPr>
      </w:pPr>
      <w:r w:rsidRPr="00F70FCB">
        <w:rPr>
          <w:i/>
        </w:rPr>
        <w:t>Judith Ross, PI</w:t>
      </w:r>
    </w:p>
    <w:p w:rsidR="00F70FCB" w:rsidP="00F70FCB" w:rsidRDefault="00F70FCB" w14:paraId="078B0E9B" w14:textId="77777777">
      <w:pPr>
        <w:pStyle w:val="NoSpacing"/>
      </w:pPr>
      <w:r>
        <w:t>Carol McDevitt</w:t>
      </w:r>
    </w:p>
    <w:p w:rsidR="00F70FCB" w:rsidP="00F70FCB" w:rsidRDefault="00F70FCB" w14:paraId="6DF3109F" w14:textId="77777777">
      <w:pPr>
        <w:pStyle w:val="NoSpacing"/>
      </w:pPr>
      <w:r>
        <w:t xml:space="preserve">Dan </w:t>
      </w:r>
      <w:proofErr w:type="spellStart"/>
      <w:r>
        <w:t>Eckrich</w:t>
      </w:r>
      <w:proofErr w:type="spellEnd"/>
    </w:p>
    <w:p w:rsidR="00F70FCB" w:rsidP="00F70FCB" w:rsidRDefault="00F70FCB" w14:paraId="5C5B64B1" w14:textId="77777777">
      <w:pPr>
        <w:pStyle w:val="NoSpacing"/>
      </w:pPr>
      <w:proofErr w:type="spellStart"/>
      <w:r>
        <w:t>Chijoke</w:t>
      </w:r>
      <w:proofErr w:type="spellEnd"/>
      <w:r>
        <w:t xml:space="preserve"> </w:t>
      </w:r>
      <w:proofErr w:type="spellStart"/>
      <w:r>
        <w:t>Ikomi</w:t>
      </w:r>
      <w:proofErr w:type="spellEnd"/>
    </w:p>
    <w:p w:rsidR="00F70FCB" w:rsidP="00F70FCB" w:rsidRDefault="00F70FCB" w14:paraId="60132B09" w14:textId="77777777">
      <w:pPr>
        <w:pStyle w:val="NoSpacing"/>
      </w:pPr>
      <w:r>
        <w:t>Cheyenne Katz</w:t>
      </w:r>
    </w:p>
    <w:p w:rsidR="00F70FCB" w:rsidP="00F70FCB" w:rsidRDefault="00F70FCB" w14:paraId="22A9C47E" w14:textId="77777777">
      <w:pPr>
        <w:pStyle w:val="NoSpacing"/>
      </w:pPr>
      <w:r>
        <w:t>Karen Kowal</w:t>
      </w:r>
    </w:p>
    <w:p w:rsidR="00F70FCB" w:rsidP="00F70FCB" w:rsidRDefault="00F70FCB" w14:paraId="4D878895" w14:textId="77777777">
      <w:pPr>
        <w:pStyle w:val="NoSpacing"/>
      </w:pPr>
      <w:r>
        <w:t>Marisa Meyer</w:t>
      </w:r>
    </w:p>
    <w:p w:rsidR="00F70FCB" w:rsidP="00F70FCB" w:rsidRDefault="00F70FCB" w14:paraId="7D6155DA" w14:textId="77777777">
      <w:pPr>
        <w:pStyle w:val="NoSpacing"/>
      </w:pPr>
      <w:r>
        <w:t>Connie Nguyen</w:t>
      </w:r>
    </w:p>
    <w:p w:rsidR="00F70FCB" w:rsidP="00F70FCB" w:rsidRDefault="00F70FCB" w14:paraId="171CD1A2" w14:textId="77777777">
      <w:pPr>
        <w:pStyle w:val="NoSpacing"/>
      </w:pPr>
      <w:r>
        <w:t xml:space="preserve">Gwen </w:t>
      </w:r>
      <w:proofErr w:type="spellStart"/>
      <w:r>
        <w:t>Pellicciotti</w:t>
      </w:r>
      <w:proofErr w:type="spellEnd"/>
    </w:p>
    <w:p w:rsidR="00F70FCB" w:rsidP="00F70FCB" w:rsidRDefault="00F70FCB" w14:paraId="12855227" w14:textId="77777777">
      <w:pPr>
        <w:pStyle w:val="NoSpacing"/>
      </w:pPr>
      <w:r>
        <w:t>Thao-Ly Phan</w:t>
      </w:r>
    </w:p>
    <w:p w:rsidR="00F70FCB" w:rsidP="00F70FCB" w:rsidRDefault="00F70FCB" w14:paraId="08FADF78" w14:textId="77777777">
      <w:pPr>
        <w:pStyle w:val="NoSpacing"/>
      </w:pPr>
      <w:r>
        <w:t>Karen Ravin</w:t>
      </w:r>
    </w:p>
    <w:p w:rsidR="00F70FCB" w:rsidP="00F70FCB" w:rsidRDefault="00F70FCB" w14:paraId="6AA2C338" w14:textId="77777777">
      <w:pPr>
        <w:pStyle w:val="NoSpacing"/>
      </w:pPr>
      <w:r>
        <w:t>Victoria Reynolds</w:t>
      </w:r>
    </w:p>
    <w:p w:rsidR="00F70FCB" w:rsidP="00F70FCB" w:rsidRDefault="00F70FCB" w14:paraId="3E2AECCC" w14:textId="77777777">
      <w:pPr>
        <w:pStyle w:val="NoSpacing"/>
      </w:pPr>
      <w:r>
        <w:t>Abigail Strang</w:t>
      </w:r>
    </w:p>
    <w:p w:rsidR="00F70FCB" w:rsidP="00F70FCB" w:rsidRDefault="00F70FCB" w14:paraId="5704DEEE" w14:textId="77777777">
      <w:pPr>
        <w:pStyle w:val="NoSpacing"/>
      </w:pPr>
      <w:r>
        <w:t>Deepika Thacker</w:t>
      </w:r>
    </w:p>
    <w:p w:rsidR="00F70FCB" w:rsidP="00F70FCB" w:rsidRDefault="00F70FCB" w14:paraId="108C4C6C" w14:textId="77777777">
      <w:pPr>
        <w:pStyle w:val="NoSpacing"/>
      </w:pPr>
      <w:r>
        <w:t xml:space="preserve">Annabelle </w:t>
      </w:r>
      <w:proofErr w:type="spellStart"/>
      <w:r>
        <w:t>Goetter</w:t>
      </w:r>
      <w:proofErr w:type="spellEnd"/>
    </w:p>
    <w:p w:rsidR="00F70FCB" w:rsidP="00F70FCB" w:rsidRDefault="00F70FCB" w14:paraId="02EB378F" w14:textId="6EEFE1BE">
      <w:pPr>
        <w:pStyle w:val="NoSpacing"/>
      </w:pPr>
    </w:p>
    <w:p w:rsidRPr="00D35D41" w:rsidR="00DB19F7" w:rsidP="00DB19F7" w:rsidRDefault="00DB19F7" w14:paraId="21F06F77" w14:textId="77777777">
      <w:pPr>
        <w:pStyle w:val="Sites"/>
      </w:pPr>
      <w:r>
        <w:t xml:space="preserve">Northeastern University, Puerto Rico </w:t>
      </w:r>
      <w:proofErr w:type="spellStart"/>
      <w:r>
        <w:t>Testsite</w:t>
      </w:r>
      <w:proofErr w:type="spellEnd"/>
      <w:r>
        <w:t xml:space="preserve"> for Exploring Contamination Threats</w:t>
      </w:r>
    </w:p>
    <w:p w:rsidRPr="00D35D41" w:rsidR="00DB19F7" w:rsidP="00DB19F7" w:rsidRDefault="00DB19F7" w14:paraId="1FF0E35A" w14:textId="77777777">
      <w:pPr>
        <w:pStyle w:val="NoSpacing"/>
        <w:rPr>
          <w:i/>
        </w:rPr>
      </w:pPr>
      <w:r w:rsidRPr="00D35D41">
        <w:rPr>
          <w:i/>
        </w:rPr>
        <w:t>Emily Zimmerman, PI</w:t>
      </w:r>
    </w:p>
    <w:p w:rsidR="00DB19F7" w:rsidP="00DB19F7" w:rsidRDefault="00DB19F7" w14:paraId="774EB33B" w14:textId="77777777">
      <w:pPr>
        <w:pStyle w:val="NoSpacing"/>
      </w:pPr>
      <w:r>
        <w:t>Genesis Agosto Roman</w:t>
      </w:r>
    </w:p>
    <w:p w:rsidR="00DB19F7" w:rsidP="00DB19F7" w:rsidRDefault="00DB19F7" w14:paraId="213EDFD6" w14:textId="77777777">
      <w:pPr>
        <w:pStyle w:val="NoSpacing"/>
      </w:pPr>
      <w:proofErr w:type="spellStart"/>
      <w:r>
        <w:t>Akram</w:t>
      </w:r>
      <w:proofErr w:type="spellEnd"/>
      <w:r>
        <w:t xml:space="preserve"> </w:t>
      </w:r>
      <w:proofErr w:type="spellStart"/>
      <w:r>
        <w:t>Alshawabkeh</w:t>
      </w:r>
      <w:proofErr w:type="spellEnd"/>
    </w:p>
    <w:p w:rsidR="00DB19F7" w:rsidP="00DB19F7" w:rsidRDefault="00DB19F7" w14:paraId="041DE2E5" w14:textId="77777777">
      <w:pPr>
        <w:pStyle w:val="NoSpacing"/>
      </w:pPr>
      <w:proofErr w:type="spellStart"/>
      <w:r>
        <w:t>Ishwara</w:t>
      </w:r>
      <w:proofErr w:type="spellEnd"/>
      <w:r>
        <w:t xml:space="preserve"> Ayala Ortiz</w:t>
      </w:r>
    </w:p>
    <w:p w:rsidR="00DB19F7" w:rsidP="00DB19F7" w:rsidRDefault="00DB19F7" w14:paraId="09962FFB" w14:textId="77777777">
      <w:pPr>
        <w:pStyle w:val="NoSpacing"/>
      </w:pPr>
      <w:r>
        <w:t>Virginia Casey</w:t>
      </w:r>
    </w:p>
    <w:p w:rsidR="00DB19F7" w:rsidP="00DB19F7" w:rsidRDefault="00DB19F7" w14:paraId="61BB59EB" w14:textId="77777777">
      <w:pPr>
        <w:pStyle w:val="NoSpacing"/>
      </w:pPr>
      <w:r>
        <w:t>Jose Cordero</w:t>
      </w:r>
    </w:p>
    <w:p w:rsidR="00DB19F7" w:rsidP="00DB19F7" w:rsidRDefault="00DB19F7" w14:paraId="6B756CE0" w14:textId="77777777">
      <w:pPr>
        <w:pStyle w:val="NoSpacing"/>
      </w:pPr>
      <w:r>
        <w:t>Jocelyn De Jesus</w:t>
      </w:r>
    </w:p>
    <w:p w:rsidR="00DB19F7" w:rsidP="00DB19F7" w:rsidRDefault="00DB19F7" w14:paraId="12DECBC8" w14:textId="77777777">
      <w:pPr>
        <w:pStyle w:val="NoSpacing"/>
      </w:pPr>
      <w:r>
        <w:t>Crystal Galan</w:t>
      </w:r>
    </w:p>
    <w:p w:rsidR="00DB19F7" w:rsidP="00DB19F7" w:rsidRDefault="00DB19F7" w14:paraId="083C7B9F" w14:textId="77777777">
      <w:pPr>
        <w:pStyle w:val="NoSpacing"/>
      </w:pPr>
      <w:proofErr w:type="spellStart"/>
      <w:r>
        <w:t>Gredia</w:t>
      </w:r>
      <w:proofErr w:type="spellEnd"/>
      <w:r>
        <w:t xml:space="preserve"> Huerta-Montanez</w:t>
      </w:r>
    </w:p>
    <w:p w:rsidR="00DB19F7" w:rsidP="00DB19F7" w:rsidRDefault="00DB19F7" w14:paraId="135F2C93" w14:textId="77777777">
      <w:pPr>
        <w:pStyle w:val="NoSpacing"/>
      </w:pPr>
      <w:r>
        <w:t>Nilda Otero</w:t>
      </w:r>
    </w:p>
    <w:p w:rsidR="00DB19F7" w:rsidP="00DB19F7" w:rsidRDefault="00DB19F7" w14:paraId="453DC484" w14:textId="77777777">
      <w:pPr>
        <w:pStyle w:val="NoSpacing"/>
      </w:pPr>
      <w:r>
        <w:t>Mayra Rivera Robles</w:t>
      </w:r>
    </w:p>
    <w:p w:rsidR="00DB19F7" w:rsidP="00DB19F7" w:rsidRDefault="00DB19F7" w14:paraId="6DA8CFDF" w14:textId="77777777">
      <w:pPr>
        <w:pStyle w:val="NoSpacing"/>
      </w:pPr>
      <w:r>
        <w:t>Priscilla Roman</w:t>
      </w:r>
    </w:p>
    <w:p w:rsidR="00DB19F7" w:rsidP="00DB19F7" w:rsidRDefault="00DB19F7" w14:paraId="003B88A4" w14:textId="77777777">
      <w:pPr>
        <w:pStyle w:val="NoSpacing"/>
      </w:pPr>
      <w:r>
        <w:t>Genesis Roman</w:t>
      </w:r>
    </w:p>
    <w:p w:rsidR="00DB19F7" w:rsidP="00DB19F7" w:rsidRDefault="00DB19F7" w14:paraId="06F59AFA" w14:textId="77777777">
      <w:pPr>
        <w:pStyle w:val="NoSpacing"/>
      </w:pPr>
      <w:proofErr w:type="spellStart"/>
      <w:r>
        <w:t>Zaira</w:t>
      </w:r>
      <w:proofErr w:type="spellEnd"/>
      <w:r>
        <w:t xml:space="preserve"> Rosario-Pabon</w:t>
      </w:r>
    </w:p>
    <w:p w:rsidR="00DB19F7" w:rsidP="00DB19F7" w:rsidRDefault="00DB19F7" w14:paraId="1747206C" w14:textId="77777777">
      <w:pPr>
        <w:pStyle w:val="NoSpacing"/>
      </w:pPr>
      <w:proofErr w:type="spellStart"/>
      <w:r>
        <w:t>Xiodenis</w:t>
      </w:r>
      <w:proofErr w:type="spellEnd"/>
      <w:r>
        <w:t xml:space="preserve"> Santiago</w:t>
      </w:r>
    </w:p>
    <w:p w:rsidR="00DB19F7" w:rsidP="00DB19F7" w:rsidRDefault="00DB19F7" w14:paraId="1EB3888C" w14:textId="77777777">
      <w:pPr>
        <w:pStyle w:val="NoSpacing"/>
      </w:pPr>
      <w:r>
        <w:t>Carmen Velez-Vega</w:t>
      </w:r>
    </w:p>
    <w:p w:rsidR="00DB19F7" w:rsidP="00DB19F7" w:rsidRDefault="00DB19F7" w14:paraId="688A2BBA" w14:textId="77777777">
      <w:pPr>
        <w:pStyle w:val="NoSpacing"/>
      </w:pPr>
      <w:r>
        <w:t>Carlos Vergara</w:t>
      </w:r>
    </w:p>
    <w:p w:rsidR="00DB19F7" w:rsidP="00DB19F7" w:rsidRDefault="00DB19F7" w14:paraId="17BC5DFF" w14:textId="77777777">
      <w:pPr>
        <w:pStyle w:val="NoSpacing"/>
      </w:pPr>
    </w:p>
    <w:p w:rsidR="00F70FCB" w:rsidP="00F70FCB" w:rsidRDefault="00F70FCB" w14:paraId="10677196" w14:textId="77777777">
      <w:pPr>
        <w:pStyle w:val="Sites"/>
      </w:pPr>
      <w:r w:rsidRPr="00F70FCB">
        <w:t>Pennington Biomedical Research Center</w:t>
      </w:r>
    </w:p>
    <w:p w:rsidRPr="00F70FCB" w:rsidR="00F70FCB" w:rsidP="00F70FCB" w:rsidRDefault="00F70FCB" w14:paraId="168D700F" w14:textId="77777777">
      <w:pPr>
        <w:pStyle w:val="NoSpacing"/>
        <w:rPr>
          <w:i/>
        </w:rPr>
      </w:pPr>
      <w:r w:rsidRPr="00F70FCB">
        <w:rPr>
          <w:i/>
        </w:rPr>
        <w:t>Daniel S. Hsia, PI</w:t>
      </w:r>
    </w:p>
    <w:p w:rsidR="00F70FCB" w:rsidP="00F70FCB" w:rsidRDefault="00F70FCB" w14:paraId="02D16564" w14:textId="77777777">
      <w:pPr>
        <w:pStyle w:val="NoSpacing"/>
      </w:pPr>
      <w:r>
        <w:t xml:space="preserve">Baylea </w:t>
      </w:r>
      <w:proofErr w:type="spellStart"/>
      <w:r>
        <w:t>Albarado</w:t>
      </w:r>
      <w:proofErr w:type="spellEnd"/>
    </w:p>
    <w:p w:rsidR="00F70FCB" w:rsidP="00F70FCB" w:rsidRDefault="00F70FCB" w14:paraId="71168BFF" w14:textId="77777777">
      <w:pPr>
        <w:pStyle w:val="NoSpacing"/>
      </w:pPr>
      <w:r>
        <w:t>Tracey Allen</w:t>
      </w:r>
    </w:p>
    <w:p w:rsidR="00F70FCB" w:rsidP="00F70FCB" w:rsidRDefault="00F70FCB" w14:paraId="71999228" w14:textId="77777777">
      <w:pPr>
        <w:pStyle w:val="NoSpacing"/>
      </w:pPr>
      <w:r>
        <w:t xml:space="preserve">Allison </w:t>
      </w:r>
      <w:proofErr w:type="spellStart"/>
      <w:r>
        <w:t>Attuso</w:t>
      </w:r>
      <w:proofErr w:type="spellEnd"/>
    </w:p>
    <w:p w:rsidR="00F70FCB" w:rsidP="00F70FCB" w:rsidRDefault="00F70FCB" w14:paraId="1146E3D6" w14:textId="77777777">
      <w:pPr>
        <w:pStyle w:val="NoSpacing"/>
      </w:pPr>
      <w:r>
        <w:t>Taylor Ayers</w:t>
      </w:r>
    </w:p>
    <w:p w:rsidR="00F70FCB" w:rsidP="00F70FCB" w:rsidRDefault="00F70FCB" w14:paraId="1D022FC1" w14:textId="77777777">
      <w:pPr>
        <w:pStyle w:val="NoSpacing"/>
      </w:pPr>
      <w:r>
        <w:t xml:space="preserve">Emily </w:t>
      </w:r>
      <w:proofErr w:type="spellStart"/>
      <w:r>
        <w:t>Bebler</w:t>
      </w:r>
      <w:proofErr w:type="spellEnd"/>
    </w:p>
    <w:p w:rsidR="00F70FCB" w:rsidP="00F70FCB" w:rsidRDefault="00F70FCB" w14:paraId="4316B225" w14:textId="77777777">
      <w:pPr>
        <w:pStyle w:val="NoSpacing"/>
      </w:pPr>
      <w:r>
        <w:t>Grace Bella</w:t>
      </w:r>
    </w:p>
    <w:p w:rsidR="00F70FCB" w:rsidP="00F70FCB" w:rsidRDefault="00F70FCB" w14:paraId="74507972" w14:textId="77777777">
      <w:pPr>
        <w:pStyle w:val="NoSpacing"/>
      </w:pPr>
      <w:r>
        <w:t>Alexa Bennett</w:t>
      </w:r>
    </w:p>
    <w:p w:rsidR="00F70FCB" w:rsidP="00F70FCB" w:rsidRDefault="00F70FCB" w14:paraId="63934908" w14:textId="77777777">
      <w:pPr>
        <w:pStyle w:val="NoSpacing"/>
      </w:pPr>
      <w:r>
        <w:t>John Brown</w:t>
      </w:r>
    </w:p>
    <w:p w:rsidR="00F70FCB" w:rsidP="00F70FCB" w:rsidRDefault="00F70FCB" w14:paraId="6B673518" w14:textId="77777777">
      <w:pPr>
        <w:pStyle w:val="NoSpacing"/>
      </w:pPr>
      <w:r>
        <w:t>Alison Carville</w:t>
      </w:r>
    </w:p>
    <w:p w:rsidR="00F70FCB" w:rsidP="00F70FCB" w:rsidRDefault="00F70FCB" w14:paraId="2D253411" w14:textId="77777777">
      <w:pPr>
        <w:pStyle w:val="NoSpacing"/>
      </w:pPr>
      <w:r>
        <w:t>Sydnie Darby</w:t>
      </w:r>
    </w:p>
    <w:p w:rsidR="00F70FCB" w:rsidP="00F70FCB" w:rsidRDefault="00F70FCB" w14:paraId="4EC7DEEE" w14:textId="77777777">
      <w:pPr>
        <w:pStyle w:val="NoSpacing"/>
      </w:pPr>
      <w:r>
        <w:t>Kara Devall</w:t>
      </w:r>
    </w:p>
    <w:p w:rsidR="00F70FCB" w:rsidP="00F70FCB" w:rsidRDefault="00F70FCB" w14:paraId="1318A56E" w14:textId="77777777">
      <w:pPr>
        <w:pStyle w:val="NoSpacing"/>
      </w:pPr>
      <w:r>
        <w:t xml:space="preserve">Amber </w:t>
      </w:r>
      <w:proofErr w:type="spellStart"/>
      <w:r>
        <w:t>Dragg</w:t>
      </w:r>
      <w:proofErr w:type="spellEnd"/>
    </w:p>
    <w:p w:rsidR="00F70FCB" w:rsidP="00F70FCB" w:rsidRDefault="00F70FCB" w14:paraId="7566A95D" w14:textId="77777777">
      <w:pPr>
        <w:pStyle w:val="NoSpacing"/>
      </w:pPr>
      <w:r>
        <w:t xml:space="preserve">Angela </w:t>
      </w:r>
      <w:proofErr w:type="spellStart"/>
      <w:r>
        <w:t>Elderedge</w:t>
      </w:r>
      <w:proofErr w:type="spellEnd"/>
    </w:p>
    <w:p w:rsidR="00F70FCB" w:rsidP="00F70FCB" w:rsidRDefault="00F70FCB" w14:paraId="6CAF0CE1" w14:textId="77777777">
      <w:pPr>
        <w:pStyle w:val="NoSpacing"/>
      </w:pPr>
      <w:r>
        <w:t>Elisabeth Fontenot</w:t>
      </w:r>
    </w:p>
    <w:p w:rsidR="00F70FCB" w:rsidP="00F70FCB" w:rsidRDefault="00F70FCB" w14:paraId="79162D38" w14:textId="77777777">
      <w:pPr>
        <w:pStyle w:val="NoSpacing"/>
      </w:pPr>
      <w:r>
        <w:t>Greta Fry</w:t>
      </w:r>
    </w:p>
    <w:p w:rsidR="00F70FCB" w:rsidP="00F70FCB" w:rsidRDefault="00F70FCB" w14:paraId="498BB08D" w14:textId="77777777">
      <w:pPr>
        <w:pStyle w:val="NoSpacing"/>
      </w:pPr>
      <w:r>
        <w:t>Bethany Gildersleeve</w:t>
      </w:r>
    </w:p>
    <w:p w:rsidR="00F70FCB" w:rsidP="00F70FCB" w:rsidRDefault="00F70FCB" w14:paraId="3DC027A8" w14:textId="77777777">
      <w:pPr>
        <w:pStyle w:val="NoSpacing"/>
      </w:pPr>
      <w:r>
        <w:t>Sara Goff</w:t>
      </w:r>
    </w:p>
    <w:p w:rsidR="00F70FCB" w:rsidP="00F70FCB" w:rsidRDefault="00F70FCB" w14:paraId="26CDD2F7" w14:textId="77777777">
      <w:pPr>
        <w:pStyle w:val="NoSpacing"/>
      </w:pPr>
      <w:r>
        <w:t>Lauren Harrington</w:t>
      </w:r>
    </w:p>
    <w:p w:rsidR="00F70FCB" w:rsidP="00F70FCB" w:rsidRDefault="00F70FCB" w14:paraId="30A439DF" w14:textId="77777777">
      <w:pPr>
        <w:pStyle w:val="NoSpacing"/>
      </w:pPr>
      <w:r>
        <w:t>Lisa Jones</w:t>
      </w:r>
    </w:p>
    <w:p w:rsidR="00F70FCB" w:rsidP="00F70FCB" w:rsidRDefault="00F70FCB" w14:paraId="50105368" w14:textId="77777777">
      <w:pPr>
        <w:pStyle w:val="NoSpacing"/>
      </w:pPr>
      <w:r>
        <w:t>Victoria Kaiser</w:t>
      </w:r>
    </w:p>
    <w:p w:rsidR="00F70FCB" w:rsidP="00F70FCB" w:rsidRDefault="00F70FCB" w14:paraId="46AC4785" w14:textId="77777777">
      <w:pPr>
        <w:pStyle w:val="NoSpacing"/>
      </w:pPr>
      <w:proofErr w:type="spellStart"/>
      <w:r>
        <w:t>Yejee</w:t>
      </w:r>
      <w:proofErr w:type="spellEnd"/>
      <w:r>
        <w:t xml:space="preserve"> Lee</w:t>
      </w:r>
    </w:p>
    <w:p w:rsidR="00F70FCB" w:rsidP="00F70FCB" w:rsidRDefault="00F70FCB" w14:paraId="4DDDD5B1" w14:textId="77777777">
      <w:pPr>
        <w:pStyle w:val="NoSpacing"/>
      </w:pPr>
      <w:r>
        <w:t>Stephen Lee</w:t>
      </w:r>
    </w:p>
    <w:p w:rsidR="00F70FCB" w:rsidP="00F70FCB" w:rsidRDefault="00F70FCB" w14:paraId="06162BC4" w14:textId="77777777">
      <w:pPr>
        <w:pStyle w:val="NoSpacing"/>
      </w:pPr>
      <w:r>
        <w:lastRenderedPageBreak/>
        <w:t>Erin LeJeune</w:t>
      </w:r>
    </w:p>
    <w:p w:rsidR="00F70FCB" w:rsidP="00F70FCB" w:rsidRDefault="00F70FCB" w14:paraId="384436ED" w14:textId="77777777">
      <w:pPr>
        <w:pStyle w:val="NoSpacing"/>
      </w:pPr>
      <w:r>
        <w:t>Robert Leonhard</w:t>
      </w:r>
    </w:p>
    <w:p w:rsidR="00F70FCB" w:rsidP="00F70FCB" w:rsidRDefault="00F70FCB" w14:paraId="3704AF75" w14:textId="77777777">
      <w:pPr>
        <w:pStyle w:val="NoSpacing"/>
      </w:pPr>
      <w:r>
        <w:t xml:space="preserve">Jennifer </w:t>
      </w:r>
      <w:proofErr w:type="spellStart"/>
      <w:r>
        <w:t>Levatino</w:t>
      </w:r>
      <w:proofErr w:type="spellEnd"/>
    </w:p>
    <w:p w:rsidR="00F70FCB" w:rsidP="00F70FCB" w:rsidRDefault="00F70FCB" w14:paraId="4054E828" w14:textId="77777777">
      <w:pPr>
        <w:pStyle w:val="NoSpacing"/>
      </w:pPr>
      <w:r>
        <w:t>Donald Lewis</w:t>
      </w:r>
    </w:p>
    <w:p w:rsidR="00F70FCB" w:rsidP="00F70FCB" w:rsidRDefault="00F70FCB" w14:paraId="55386782" w14:textId="77777777">
      <w:pPr>
        <w:pStyle w:val="NoSpacing"/>
      </w:pPr>
      <w:proofErr w:type="spellStart"/>
      <w:r>
        <w:t>Angrielle</w:t>
      </w:r>
      <w:proofErr w:type="spellEnd"/>
      <w:r>
        <w:t xml:space="preserve"> Lloyd</w:t>
      </w:r>
    </w:p>
    <w:p w:rsidR="00F70FCB" w:rsidP="00F70FCB" w:rsidRDefault="00F70FCB" w14:paraId="712515CD" w14:textId="77777777">
      <w:pPr>
        <w:pStyle w:val="NoSpacing"/>
      </w:pPr>
      <w:r>
        <w:t xml:space="preserve">Ron </w:t>
      </w:r>
      <w:proofErr w:type="spellStart"/>
      <w:r>
        <w:t>Monce</w:t>
      </w:r>
      <w:proofErr w:type="spellEnd"/>
    </w:p>
    <w:p w:rsidR="00F70FCB" w:rsidP="00F70FCB" w:rsidRDefault="00F70FCB" w14:paraId="07CD1257" w14:textId="77777777">
      <w:pPr>
        <w:pStyle w:val="NoSpacing"/>
      </w:pPr>
      <w:r>
        <w:t>Susannah Munro</w:t>
      </w:r>
    </w:p>
    <w:p w:rsidR="00F70FCB" w:rsidP="00F70FCB" w:rsidRDefault="00F70FCB" w14:paraId="5F0E1679" w14:textId="77777777">
      <w:pPr>
        <w:pStyle w:val="NoSpacing"/>
      </w:pPr>
      <w:r>
        <w:t>Meghan Phillips</w:t>
      </w:r>
    </w:p>
    <w:p w:rsidR="00F70FCB" w:rsidP="00F70FCB" w:rsidRDefault="00F70FCB" w14:paraId="330244B7" w14:textId="77777777">
      <w:pPr>
        <w:pStyle w:val="NoSpacing"/>
      </w:pPr>
      <w:r>
        <w:t xml:space="preserve">Blair </w:t>
      </w:r>
      <w:proofErr w:type="spellStart"/>
      <w:r>
        <w:t>Pucheu</w:t>
      </w:r>
      <w:proofErr w:type="spellEnd"/>
    </w:p>
    <w:p w:rsidR="00F70FCB" w:rsidP="00F70FCB" w:rsidRDefault="00F70FCB" w14:paraId="4385F63F" w14:textId="77777777">
      <w:pPr>
        <w:pStyle w:val="NoSpacing"/>
      </w:pPr>
      <w:r>
        <w:t>Emily Rachal</w:t>
      </w:r>
    </w:p>
    <w:p w:rsidR="00F70FCB" w:rsidP="00F70FCB" w:rsidRDefault="00F70FCB" w14:paraId="5FA0E286" w14:textId="77777777">
      <w:pPr>
        <w:pStyle w:val="NoSpacing"/>
      </w:pPr>
      <w:r>
        <w:t>Jennifer Rood</w:t>
      </w:r>
    </w:p>
    <w:p w:rsidR="00F70FCB" w:rsidP="00F70FCB" w:rsidRDefault="00F70FCB" w14:paraId="1D2E43B9" w14:textId="77777777">
      <w:pPr>
        <w:pStyle w:val="NoSpacing"/>
      </w:pPr>
      <w:r>
        <w:t>Stacey Roussel</w:t>
      </w:r>
    </w:p>
    <w:p w:rsidR="00F70FCB" w:rsidP="00F70FCB" w:rsidRDefault="00F70FCB" w14:paraId="51024281" w14:textId="77777777">
      <w:pPr>
        <w:pStyle w:val="NoSpacing"/>
      </w:pPr>
      <w:r>
        <w:t>Renee Rumsey</w:t>
      </w:r>
    </w:p>
    <w:p w:rsidR="00F70FCB" w:rsidP="00F70FCB" w:rsidRDefault="00F70FCB" w14:paraId="5839FD5F" w14:textId="77777777">
      <w:pPr>
        <w:pStyle w:val="NoSpacing"/>
      </w:pPr>
      <w:r>
        <w:t>Connor Sanford</w:t>
      </w:r>
    </w:p>
    <w:p w:rsidR="00F70FCB" w:rsidP="00F70FCB" w:rsidRDefault="00F70FCB" w14:paraId="3C572DF4" w14:textId="77777777">
      <w:pPr>
        <w:pStyle w:val="NoSpacing"/>
      </w:pPr>
      <w:r>
        <w:t>Monica Santos</w:t>
      </w:r>
    </w:p>
    <w:p w:rsidR="00F70FCB" w:rsidP="00F70FCB" w:rsidRDefault="00F70FCB" w14:paraId="06AC8525" w14:textId="77777777">
      <w:pPr>
        <w:pStyle w:val="NoSpacing"/>
      </w:pPr>
      <w:proofErr w:type="spellStart"/>
      <w:r>
        <w:t>Aryelle</w:t>
      </w:r>
      <w:proofErr w:type="spellEnd"/>
      <w:r>
        <w:t xml:space="preserve"> Stafford</w:t>
      </w:r>
    </w:p>
    <w:p w:rsidR="00F70FCB" w:rsidP="00F70FCB" w:rsidRDefault="00F70FCB" w14:paraId="0C6D9F99" w14:textId="77777777">
      <w:pPr>
        <w:pStyle w:val="NoSpacing"/>
      </w:pPr>
      <w:r>
        <w:t xml:space="preserve">Amy </w:t>
      </w:r>
      <w:proofErr w:type="spellStart"/>
      <w:r>
        <w:t>Thomassie</w:t>
      </w:r>
      <w:proofErr w:type="spellEnd"/>
    </w:p>
    <w:p w:rsidR="00F70FCB" w:rsidP="00F70FCB" w:rsidRDefault="00F70FCB" w14:paraId="403717D9" w14:textId="77777777">
      <w:pPr>
        <w:pStyle w:val="NoSpacing"/>
      </w:pPr>
      <w:r>
        <w:t>Celeste Waguespack</w:t>
      </w:r>
    </w:p>
    <w:p w:rsidR="00F70FCB" w:rsidP="00F70FCB" w:rsidRDefault="00F70FCB" w14:paraId="6D575951" w14:textId="77777777">
      <w:pPr>
        <w:pStyle w:val="NoSpacing"/>
      </w:pPr>
      <w:r>
        <w:t xml:space="preserve">Katherine </w:t>
      </w:r>
      <w:proofErr w:type="spellStart"/>
      <w:r>
        <w:t>Walgamotte</w:t>
      </w:r>
      <w:proofErr w:type="spellEnd"/>
    </w:p>
    <w:p w:rsidR="00F70FCB" w:rsidP="00F70FCB" w:rsidRDefault="00F70FCB" w14:paraId="139A799F" w14:textId="77777777">
      <w:pPr>
        <w:pStyle w:val="NoSpacing"/>
      </w:pPr>
      <w:r>
        <w:t>Meredith Welch</w:t>
      </w:r>
    </w:p>
    <w:p w:rsidR="00F70FCB" w:rsidP="00F70FCB" w:rsidRDefault="00F70FCB" w14:paraId="5D948EB9" w14:textId="77777777">
      <w:pPr>
        <w:pStyle w:val="NoSpacing"/>
      </w:pPr>
      <w:r>
        <w:t>Aubrey Windham</w:t>
      </w:r>
    </w:p>
    <w:p w:rsidR="00F70FCB" w:rsidP="00F70FCB" w:rsidRDefault="00F70FCB" w14:paraId="5A39BBE3" w14:textId="319CEBB4">
      <w:pPr>
        <w:pStyle w:val="NoSpacing"/>
      </w:pPr>
    </w:p>
    <w:p w:rsidRPr="00F70FCB" w:rsidR="00F70FCB" w:rsidP="00F70FCB" w:rsidRDefault="00F70FCB" w14:paraId="17FEB55A" w14:textId="77777777">
      <w:pPr>
        <w:pStyle w:val="Sites"/>
      </w:pPr>
      <w:r w:rsidRPr="00F70FCB">
        <w:t>University of Louisville Research Foundation</w:t>
      </w:r>
    </w:p>
    <w:p w:rsidRPr="003F373F" w:rsidR="00F70FCB" w:rsidP="00F70FCB" w:rsidRDefault="00F70FCB" w14:paraId="5AAF3F36" w14:textId="77777777">
      <w:pPr>
        <w:pStyle w:val="NoSpacing"/>
        <w:rPr>
          <w:i/>
        </w:rPr>
      </w:pPr>
      <w:r w:rsidRPr="003F373F">
        <w:rPr>
          <w:i/>
        </w:rPr>
        <w:t>Michelle Stevenson</w:t>
      </w:r>
      <w:r w:rsidRPr="003F373F" w:rsidR="003F373F">
        <w:rPr>
          <w:i/>
        </w:rPr>
        <w:t>, PI</w:t>
      </w:r>
    </w:p>
    <w:p w:rsidR="00F70FCB" w:rsidP="00F70FCB" w:rsidRDefault="00F70FCB" w14:paraId="763632FF" w14:textId="77777777">
      <w:pPr>
        <w:pStyle w:val="NoSpacing"/>
      </w:pPr>
      <w:r>
        <w:t>Tiffany Bell</w:t>
      </w:r>
    </w:p>
    <w:p w:rsidR="00F70FCB" w:rsidP="00F70FCB" w:rsidRDefault="00F70FCB" w14:paraId="32D36151" w14:textId="77777777">
      <w:pPr>
        <w:pStyle w:val="NoSpacing"/>
      </w:pPr>
      <w:r>
        <w:t>Jackie Boyd</w:t>
      </w:r>
    </w:p>
    <w:p w:rsidR="00F70FCB" w:rsidP="00F70FCB" w:rsidRDefault="00F70FCB" w14:paraId="556407D9" w14:textId="77777777">
      <w:pPr>
        <w:pStyle w:val="NoSpacing"/>
      </w:pPr>
      <w:r>
        <w:t>Soham Dasgupta</w:t>
      </w:r>
    </w:p>
    <w:p w:rsidR="00F70FCB" w:rsidP="00F70FCB" w:rsidRDefault="00F70FCB" w14:paraId="6B5551C8" w14:textId="77777777">
      <w:pPr>
        <w:pStyle w:val="NoSpacing"/>
      </w:pPr>
      <w:r>
        <w:t>Sarah Deans</w:t>
      </w:r>
    </w:p>
    <w:p w:rsidR="00F70FCB" w:rsidP="00F70FCB" w:rsidRDefault="00F70FCB" w14:paraId="611D195B" w14:textId="77777777">
      <w:pPr>
        <w:pStyle w:val="NoSpacing"/>
      </w:pPr>
      <w:r>
        <w:t>Katie Harris</w:t>
      </w:r>
    </w:p>
    <w:p w:rsidR="00F70FCB" w:rsidP="00F70FCB" w:rsidRDefault="00F70FCB" w14:paraId="02241433" w14:textId="77777777">
      <w:pPr>
        <w:pStyle w:val="NoSpacing"/>
      </w:pPr>
      <w:r>
        <w:t xml:space="preserve">Molly </w:t>
      </w:r>
      <w:proofErr w:type="spellStart"/>
      <w:r>
        <w:t>Hemmerle</w:t>
      </w:r>
      <w:proofErr w:type="spellEnd"/>
    </w:p>
    <w:p w:rsidR="00F70FCB" w:rsidP="00F70FCB" w:rsidRDefault="00F70FCB" w14:paraId="2F1AEE7A" w14:textId="77777777">
      <w:pPr>
        <w:pStyle w:val="NoSpacing"/>
      </w:pPr>
      <w:r>
        <w:t>Sarah King</w:t>
      </w:r>
    </w:p>
    <w:p w:rsidR="00F70FCB" w:rsidP="00F70FCB" w:rsidRDefault="00F70FCB" w14:paraId="3CF3DE61" w14:textId="77777777">
      <w:pPr>
        <w:pStyle w:val="NoSpacing"/>
      </w:pPr>
      <w:r>
        <w:t>Cameo McGuire</w:t>
      </w:r>
    </w:p>
    <w:p w:rsidR="00F70FCB" w:rsidP="00F70FCB" w:rsidRDefault="00F70FCB" w14:paraId="025359B6" w14:textId="77777777">
      <w:pPr>
        <w:pStyle w:val="NoSpacing"/>
      </w:pPr>
      <w:r>
        <w:t xml:space="preserve">Brie </w:t>
      </w:r>
      <w:proofErr w:type="spellStart"/>
      <w:r>
        <w:t>Merten</w:t>
      </w:r>
      <w:proofErr w:type="spellEnd"/>
    </w:p>
    <w:p w:rsidR="00F70FCB" w:rsidP="00F70FCB" w:rsidRDefault="00F70FCB" w14:paraId="2CBB1A31" w14:textId="77777777">
      <w:pPr>
        <w:pStyle w:val="NoSpacing"/>
      </w:pPr>
      <w:r>
        <w:t>Sarah Morris</w:t>
      </w:r>
    </w:p>
    <w:p w:rsidR="00F70FCB" w:rsidP="00F70FCB" w:rsidRDefault="00F70FCB" w14:paraId="27FBF0AB" w14:textId="77777777">
      <w:pPr>
        <w:pStyle w:val="NoSpacing"/>
      </w:pPr>
      <w:r>
        <w:t>Madison Ray</w:t>
      </w:r>
    </w:p>
    <w:p w:rsidR="00F70FCB" w:rsidP="00F70FCB" w:rsidRDefault="00F70FCB" w14:paraId="1338EF17" w14:textId="77777777">
      <w:pPr>
        <w:pStyle w:val="NoSpacing"/>
      </w:pPr>
      <w:r>
        <w:t>Brooklyn Reinhardt</w:t>
      </w:r>
    </w:p>
    <w:p w:rsidR="00F70FCB" w:rsidP="00F70FCB" w:rsidRDefault="00F70FCB" w14:paraId="16F3AD2A" w14:textId="77777777">
      <w:pPr>
        <w:pStyle w:val="NoSpacing"/>
      </w:pPr>
      <w:proofErr w:type="spellStart"/>
      <w:r>
        <w:t>Shellese</w:t>
      </w:r>
      <w:proofErr w:type="spellEnd"/>
      <w:r>
        <w:t xml:space="preserve"> </w:t>
      </w:r>
      <w:proofErr w:type="spellStart"/>
      <w:r>
        <w:t>Shemwell</w:t>
      </w:r>
      <w:proofErr w:type="spellEnd"/>
    </w:p>
    <w:p w:rsidR="00F70FCB" w:rsidP="00F70FCB" w:rsidRDefault="00F70FCB" w14:paraId="2FEE42A1" w14:textId="77777777">
      <w:pPr>
        <w:pStyle w:val="NoSpacing"/>
      </w:pPr>
      <w:r>
        <w:t>Theresa Simeon</w:t>
      </w:r>
    </w:p>
    <w:p w:rsidR="00F70FCB" w:rsidP="00F70FCB" w:rsidRDefault="00F70FCB" w14:paraId="652A42A5" w14:textId="77777777">
      <w:pPr>
        <w:pStyle w:val="NoSpacing"/>
      </w:pPr>
      <w:r>
        <w:t>Katherine Walker</w:t>
      </w:r>
    </w:p>
    <w:p w:rsidR="00F70FCB" w:rsidP="00F70FCB" w:rsidRDefault="00F70FCB" w14:paraId="778A899F" w14:textId="77777777">
      <w:pPr>
        <w:pStyle w:val="NoSpacing"/>
      </w:pPr>
      <w:r>
        <w:t>Sara Watson</w:t>
      </w:r>
    </w:p>
    <w:p w:rsidR="00F70FCB" w:rsidP="00F70FCB" w:rsidRDefault="00F70FCB" w14:paraId="2C304458" w14:textId="77777777">
      <w:pPr>
        <w:pStyle w:val="NoSpacing"/>
      </w:pPr>
      <w:r>
        <w:t>Kathryn Weakley</w:t>
      </w:r>
    </w:p>
    <w:p w:rsidR="003F373F" w:rsidP="00F70FCB" w:rsidRDefault="003F373F" w14:paraId="41C8F396" w14:textId="77777777">
      <w:pPr>
        <w:pStyle w:val="NoSpacing"/>
      </w:pPr>
    </w:p>
    <w:p w:rsidRPr="003F373F" w:rsidR="003F373F" w:rsidP="003F373F" w:rsidRDefault="003F373F" w14:paraId="70353D39" w14:textId="77777777">
      <w:pPr>
        <w:pStyle w:val="Sites"/>
      </w:pPr>
      <w:r w:rsidRPr="003F373F">
        <w:t>University of Nebraska Children's Hospital</w:t>
      </w:r>
    </w:p>
    <w:p w:rsidRPr="003F373F" w:rsidR="003F373F" w:rsidP="003F373F" w:rsidRDefault="003F373F" w14:paraId="42DE6C44" w14:textId="77777777">
      <w:pPr>
        <w:pStyle w:val="NoSpacing"/>
        <w:rPr>
          <w:i/>
        </w:rPr>
      </w:pPr>
      <w:r w:rsidRPr="003F373F">
        <w:rPr>
          <w:i/>
        </w:rPr>
        <w:t>Russell McCulloh, PI</w:t>
      </w:r>
    </w:p>
    <w:p w:rsidR="003F373F" w:rsidP="003F373F" w:rsidRDefault="003F373F" w14:paraId="1F56CBF5" w14:textId="77777777">
      <w:pPr>
        <w:pStyle w:val="NoSpacing"/>
      </w:pPr>
      <w:r>
        <w:t xml:space="preserve">Johnathon </w:t>
      </w:r>
      <w:proofErr w:type="spellStart"/>
      <w:r>
        <w:t>Figliomeni</w:t>
      </w:r>
      <w:proofErr w:type="spellEnd"/>
    </w:p>
    <w:p w:rsidR="003F373F" w:rsidP="003F373F" w:rsidRDefault="003F373F" w14:paraId="15446087" w14:textId="77777777">
      <w:pPr>
        <w:pStyle w:val="NoSpacing"/>
      </w:pPr>
      <w:r>
        <w:t>Laura Fischer</w:t>
      </w:r>
    </w:p>
    <w:p w:rsidR="003F373F" w:rsidP="003F373F" w:rsidRDefault="003F373F" w14:paraId="40A73A32" w14:textId="77777777">
      <w:pPr>
        <w:pStyle w:val="NoSpacing"/>
      </w:pPr>
      <w:r>
        <w:t xml:space="preserve">Laura </w:t>
      </w:r>
      <w:proofErr w:type="spellStart"/>
      <w:r>
        <w:t>Gamboa</w:t>
      </w:r>
      <w:proofErr w:type="spellEnd"/>
    </w:p>
    <w:p w:rsidR="003F373F" w:rsidP="003F373F" w:rsidRDefault="003F373F" w14:paraId="4E450DE4" w14:textId="77777777">
      <w:pPr>
        <w:pStyle w:val="NoSpacing"/>
      </w:pPr>
      <w:r>
        <w:t>Megan Morse</w:t>
      </w:r>
    </w:p>
    <w:p w:rsidR="003F373F" w:rsidP="003F373F" w:rsidRDefault="003F373F" w14:paraId="71FCC271" w14:textId="77777777">
      <w:pPr>
        <w:pStyle w:val="NoSpacing"/>
      </w:pPr>
      <w:proofErr w:type="spellStart"/>
      <w:r>
        <w:t>Aleisha</w:t>
      </w:r>
      <w:proofErr w:type="spellEnd"/>
      <w:r>
        <w:t xml:space="preserve"> </w:t>
      </w:r>
      <w:proofErr w:type="spellStart"/>
      <w:r>
        <w:t>Nabower</w:t>
      </w:r>
      <w:proofErr w:type="spellEnd"/>
    </w:p>
    <w:p w:rsidR="003F373F" w:rsidP="003F373F" w:rsidRDefault="003F373F" w14:paraId="19098130" w14:textId="77777777">
      <w:pPr>
        <w:pStyle w:val="NoSpacing"/>
      </w:pPr>
      <w:r>
        <w:t>Evan Roberts</w:t>
      </w:r>
    </w:p>
    <w:p w:rsidR="003F373F" w:rsidP="003F373F" w:rsidRDefault="003F373F" w14:paraId="3029B551" w14:textId="77777777">
      <w:pPr>
        <w:pStyle w:val="NoSpacing"/>
      </w:pPr>
      <w:r>
        <w:t>Alice Sato</w:t>
      </w:r>
    </w:p>
    <w:p w:rsidR="003F373F" w:rsidP="003F373F" w:rsidRDefault="003F373F" w14:paraId="4A8D2AF4" w14:textId="77777777">
      <w:pPr>
        <w:pStyle w:val="NoSpacing"/>
      </w:pPr>
      <w:r>
        <w:t>Kari Simonsen</w:t>
      </w:r>
    </w:p>
    <w:p w:rsidR="003F373F" w:rsidP="003F373F" w:rsidRDefault="003F373F" w14:paraId="1E8295C5" w14:textId="77777777">
      <w:pPr>
        <w:pStyle w:val="NoSpacing"/>
      </w:pPr>
      <w:r>
        <w:t>Joann Von Bon</w:t>
      </w:r>
    </w:p>
    <w:p w:rsidR="003F373F" w:rsidP="003F373F" w:rsidRDefault="003F373F" w14:paraId="72A3D3EC" w14:textId="77777777">
      <w:pPr>
        <w:pStyle w:val="NoSpacing"/>
      </w:pPr>
    </w:p>
    <w:p w:rsidRPr="003F373F" w:rsidR="003F373F" w:rsidP="003F373F" w:rsidRDefault="003F373F" w14:paraId="374FDB52" w14:textId="77777777">
      <w:pPr>
        <w:pStyle w:val="Sites"/>
      </w:pPr>
      <w:r w:rsidRPr="003F373F">
        <w:t>University of New Mexico Health Sciences Center</w:t>
      </w:r>
    </w:p>
    <w:p w:rsidRPr="003F373F" w:rsidR="003F373F" w:rsidP="003F373F" w:rsidRDefault="003F373F" w14:paraId="5572226E" w14:textId="77777777">
      <w:pPr>
        <w:pStyle w:val="NoSpacing"/>
        <w:rPr>
          <w:i/>
        </w:rPr>
      </w:pPr>
      <w:proofErr w:type="spellStart"/>
      <w:r w:rsidRPr="003F373F">
        <w:rPr>
          <w:i/>
        </w:rPr>
        <w:t>Hengameh</w:t>
      </w:r>
      <w:proofErr w:type="spellEnd"/>
      <w:r w:rsidRPr="003F373F">
        <w:rPr>
          <w:i/>
        </w:rPr>
        <w:t xml:space="preserve"> </w:t>
      </w:r>
      <w:proofErr w:type="spellStart"/>
      <w:r w:rsidRPr="003F373F">
        <w:rPr>
          <w:i/>
        </w:rPr>
        <w:t>Raissy</w:t>
      </w:r>
      <w:proofErr w:type="spellEnd"/>
      <w:r w:rsidRPr="003F373F">
        <w:rPr>
          <w:i/>
        </w:rPr>
        <w:t>, PI</w:t>
      </w:r>
    </w:p>
    <w:p w:rsidR="003F373F" w:rsidP="003F373F" w:rsidRDefault="003F373F" w14:paraId="4A868DBA" w14:textId="77777777">
      <w:pPr>
        <w:pStyle w:val="NoSpacing"/>
      </w:pPr>
      <w:r>
        <w:t>David Archuleta</w:t>
      </w:r>
    </w:p>
    <w:p w:rsidR="003F373F" w:rsidP="003F373F" w:rsidRDefault="003F373F" w14:paraId="16FA5B13" w14:textId="77777777">
      <w:pPr>
        <w:pStyle w:val="NoSpacing"/>
      </w:pPr>
      <w:r>
        <w:t>Rebecca Brito</w:t>
      </w:r>
    </w:p>
    <w:p w:rsidR="003F373F" w:rsidP="003F373F" w:rsidRDefault="003F373F" w14:paraId="395A22AA" w14:textId="77777777">
      <w:pPr>
        <w:pStyle w:val="NoSpacing"/>
      </w:pPr>
      <w:r>
        <w:t>Richard Campbell</w:t>
      </w:r>
    </w:p>
    <w:p w:rsidR="003F373F" w:rsidP="003F373F" w:rsidRDefault="003F373F" w14:paraId="1012AAD3" w14:textId="77777777">
      <w:pPr>
        <w:pStyle w:val="NoSpacing"/>
      </w:pPr>
      <w:r>
        <w:t>Jude Chavez</w:t>
      </w:r>
    </w:p>
    <w:p w:rsidR="003F373F" w:rsidP="003F373F" w:rsidRDefault="003F373F" w14:paraId="62B9C161" w14:textId="77777777">
      <w:pPr>
        <w:pStyle w:val="NoSpacing"/>
      </w:pPr>
      <w:r>
        <w:t xml:space="preserve">Walter </w:t>
      </w:r>
      <w:proofErr w:type="spellStart"/>
      <w:r>
        <w:t>Dehority</w:t>
      </w:r>
      <w:proofErr w:type="spellEnd"/>
    </w:p>
    <w:p w:rsidR="003F373F" w:rsidP="003F373F" w:rsidRDefault="003F373F" w14:paraId="0C909FC1" w14:textId="77777777">
      <w:pPr>
        <w:pStyle w:val="NoSpacing"/>
      </w:pPr>
      <w:r>
        <w:t>Noelle Garcia-</w:t>
      </w:r>
      <w:proofErr w:type="spellStart"/>
      <w:r>
        <w:t>Soberanez</w:t>
      </w:r>
      <w:proofErr w:type="spellEnd"/>
    </w:p>
    <w:p w:rsidR="003F373F" w:rsidP="003F373F" w:rsidRDefault="003F373F" w14:paraId="4A8DF212" w14:textId="77777777">
      <w:pPr>
        <w:pStyle w:val="NoSpacing"/>
      </w:pPr>
      <w:r>
        <w:t xml:space="preserve">Eve </w:t>
      </w:r>
      <w:proofErr w:type="spellStart"/>
      <w:r>
        <w:t>Gronert</w:t>
      </w:r>
      <w:proofErr w:type="spellEnd"/>
    </w:p>
    <w:p w:rsidR="003F373F" w:rsidP="003F373F" w:rsidRDefault="003F373F" w14:paraId="48C86B69" w14:textId="77777777">
      <w:pPr>
        <w:pStyle w:val="NoSpacing"/>
      </w:pPr>
      <w:r>
        <w:t xml:space="preserve">Matthew </w:t>
      </w:r>
      <w:proofErr w:type="spellStart"/>
      <w:r>
        <w:t>Kadish</w:t>
      </w:r>
      <w:proofErr w:type="spellEnd"/>
    </w:p>
    <w:p w:rsidR="003F373F" w:rsidP="003F373F" w:rsidRDefault="003F373F" w14:paraId="5105C09D" w14:textId="77777777">
      <w:pPr>
        <w:pStyle w:val="NoSpacing"/>
      </w:pPr>
      <w:r>
        <w:t>Jerry Larrabee</w:t>
      </w:r>
    </w:p>
    <w:p w:rsidR="003F373F" w:rsidP="003F373F" w:rsidRDefault="003F373F" w14:paraId="7511FB8D" w14:textId="77777777">
      <w:pPr>
        <w:pStyle w:val="NoSpacing"/>
      </w:pPr>
      <w:r>
        <w:t>Debbie Lovato</w:t>
      </w:r>
    </w:p>
    <w:p w:rsidR="003F373F" w:rsidP="003F373F" w:rsidRDefault="003F373F" w14:paraId="235BC809" w14:textId="77777777">
      <w:pPr>
        <w:pStyle w:val="NoSpacing"/>
      </w:pPr>
      <w:r>
        <w:t>Karen Luo</w:t>
      </w:r>
    </w:p>
    <w:p w:rsidR="003F373F" w:rsidP="003F373F" w:rsidRDefault="003F373F" w14:paraId="6605D6BF" w14:textId="77777777">
      <w:pPr>
        <w:pStyle w:val="NoSpacing"/>
      </w:pPr>
      <w:r>
        <w:t>Noah Martinez</w:t>
      </w:r>
    </w:p>
    <w:p w:rsidR="003F373F" w:rsidP="003F373F" w:rsidRDefault="003F373F" w14:paraId="1A9409FA" w14:textId="77777777">
      <w:pPr>
        <w:pStyle w:val="NoSpacing"/>
      </w:pPr>
      <w:proofErr w:type="spellStart"/>
      <w:r>
        <w:t>Analyse</w:t>
      </w:r>
      <w:proofErr w:type="spellEnd"/>
      <w:r>
        <w:t xml:space="preserve"> </w:t>
      </w:r>
      <w:proofErr w:type="spellStart"/>
      <w:r>
        <w:t>Merlino</w:t>
      </w:r>
      <w:proofErr w:type="spellEnd"/>
    </w:p>
    <w:p w:rsidR="003F373F" w:rsidP="003F373F" w:rsidRDefault="003F373F" w14:paraId="66A6C8A9" w14:textId="77777777">
      <w:pPr>
        <w:pStyle w:val="NoSpacing"/>
      </w:pPr>
      <w:r>
        <w:t>Marcus Sterling</w:t>
      </w:r>
    </w:p>
    <w:p w:rsidR="003F373F" w:rsidP="003F373F" w:rsidRDefault="003F373F" w14:paraId="1D52BE0C" w14:textId="77777777">
      <w:pPr>
        <w:pStyle w:val="NoSpacing"/>
      </w:pPr>
      <w:r>
        <w:t>Sarah Ward</w:t>
      </w:r>
    </w:p>
    <w:p w:rsidR="003F373F" w:rsidP="003F373F" w:rsidRDefault="003F373F" w14:paraId="5F306745" w14:textId="77777777">
      <w:pPr>
        <w:pStyle w:val="NoSpacing"/>
      </w:pPr>
      <w:r>
        <w:t>Kevin Wilson</w:t>
      </w:r>
    </w:p>
    <w:p w:rsidR="003F373F" w:rsidP="003F373F" w:rsidRDefault="003F373F" w14:paraId="0E27B00A" w14:textId="77777777">
      <w:pPr>
        <w:pStyle w:val="NoSpacing"/>
      </w:pPr>
    </w:p>
    <w:p w:rsidRPr="003F373F" w:rsidR="003F373F" w:rsidP="003F373F" w:rsidRDefault="003F373F" w14:paraId="14AE226E" w14:textId="77777777">
      <w:pPr>
        <w:pStyle w:val="Sites"/>
      </w:pPr>
      <w:r w:rsidRPr="003F373F">
        <w:t>University of Oklahoma Health Sciences Center</w:t>
      </w:r>
    </w:p>
    <w:p w:rsidRPr="003F373F" w:rsidR="003F373F" w:rsidP="003F373F" w:rsidRDefault="003F373F" w14:paraId="3458B378" w14:textId="77777777">
      <w:pPr>
        <w:pStyle w:val="NoSpacing"/>
        <w:rPr>
          <w:i/>
        </w:rPr>
      </w:pPr>
      <w:r w:rsidRPr="003F373F">
        <w:rPr>
          <w:i/>
        </w:rPr>
        <w:t>Amanda Bogie, PI</w:t>
      </w:r>
    </w:p>
    <w:p w:rsidR="003F373F" w:rsidP="003F373F" w:rsidRDefault="003F373F" w14:paraId="22091492" w14:textId="77777777">
      <w:pPr>
        <w:pStyle w:val="NoSpacing"/>
      </w:pPr>
      <w:r>
        <w:t>Ryan Brown</w:t>
      </w:r>
    </w:p>
    <w:p w:rsidR="003F373F" w:rsidP="003F373F" w:rsidRDefault="003F373F" w14:paraId="15DF2849" w14:textId="77777777">
      <w:pPr>
        <w:pStyle w:val="NoSpacing"/>
      </w:pPr>
      <w:r>
        <w:t xml:space="preserve">Gina </w:t>
      </w:r>
      <w:proofErr w:type="spellStart"/>
      <w:r>
        <w:t>Fergeson</w:t>
      </w:r>
      <w:proofErr w:type="spellEnd"/>
    </w:p>
    <w:p w:rsidR="003F373F" w:rsidP="003F373F" w:rsidRDefault="003F373F" w14:paraId="3C626C78" w14:textId="77777777">
      <w:pPr>
        <w:pStyle w:val="NoSpacing"/>
      </w:pPr>
      <w:r>
        <w:t xml:space="preserve">Brittany </w:t>
      </w:r>
      <w:proofErr w:type="spellStart"/>
      <w:r>
        <w:t>Karfonta</w:t>
      </w:r>
      <w:proofErr w:type="spellEnd"/>
    </w:p>
    <w:p w:rsidR="003F373F" w:rsidP="003F373F" w:rsidRDefault="003F373F" w14:paraId="41409525" w14:textId="77777777">
      <w:pPr>
        <w:pStyle w:val="NoSpacing"/>
      </w:pPr>
      <w:r>
        <w:t>Ryan McKee</w:t>
      </w:r>
    </w:p>
    <w:p w:rsidR="003F373F" w:rsidP="003F373F" w:rsidRDefault="003F373F" w14:paraId="3F0E440F" w14:textId="77777777">
      <w:pPr>
        <w:pStyle w:val="NoSpacing"/>
      </w:pPr>
      <w:r>
        <w:t>Tiffany Moore</w:t>
      </w:r>
    </w:p>
    <w:p w:rsidR="003F373F" w:rsidP="003F373F" w:rsidRDefault="003F373F" w14:paraId="488968D3" w14:textId="77777777">
      <w:pPr>
        <w:pStyle w:val="NoSpacing"/>
      </w:pPr>
      <w:r>
        <w:t>Valorie Owens</w:t>
      </w:r>
    </w:p>
    <w:p w:rsidR="003F373F" w:rsidP="003F373F" w:rsidRDefault="003F373F" w14:paraId="68FD1662" w14:textId="77777777">
      <w:pPr>
        <w:pStyle w:val="NoSpacing"/>
      </w:pPr>
      <w:r>
        <w:t>Sarah Stubbs</w:t>
      </w:r>
    </w:p>
    <w:p w:rsidR="003F373F" w:rsidP="003F373F" w:rsidRDefault="003F373F" w14:paraId="269FF72D" w14:textId="77777777">
      <w:pPr>
        <w:pStyle w:val="NoSpacing"/>
      </w:pPr>
      <w:r>
        <w:t xml:space="preserve">Timothy </w:t>
      </w:r>
      <w:proofErr w:type="spellStart"/>
      <w:r>
        <w:t>VanWagoner</w:t>
      </w:r>
      <w:proofErr w:type="spellEnd"/>
    </w:p>
    <w:p w:rsidR="003F373F" w:rsidP="003F373F" w:rsidRDefault="003F373F" w14:paraId="4171B6D2" w14:textId="77777777">
      <w:pPr>
        <w:pStyle w:val="NoSpacing"/>
      </w:pPr>
      <w:r>
        <w:t>Tim Walsh</w:t>
      </w:r>
    </w:p>
    <w:p w:rsidR="003F373F" w:rsidP="003F373F" w:rsidRDefault="003F373F" w14:paraId="60061E4C" w14:textId="77777777">
      <w:pPr>
        <w:pStyle w:val="NoSpacing"/>
      </w:pPr>
    </w:p>
    <w:p w:rsidRPr="00D35D41" w:rsidR="00D35D41" w:rsidP="00D35D41" w:rsidRDefault="00D35D41" w14:paraId="795D750F" w14:textId="77777777">
      <w:pPr>
        <w:pStyle w:val="Sites"/>
      </w:pPr>
      <w:r w:rsidRPr="00D35D41">
        <w:t>University of Vermont Medical Center</w:t>
      </w:r>
    </w:p>
    <w:p w:rsidRPr="00D35D41" w:rsidR="00D35D41" w:rsidP="00D35D41" w:rsidRDefault="00D35D41" w14:paraId="597E28C0" w14:textId="77777777">
      <w:pPr>
        <w:pStyle w:val="NoSpacing"/>
        <w:rPr>
          <w:i/>
        </w:rPr>
      </w:pPr>
      <w:r w:rsidRPr="00D35D41">
        <w:rPr>
          <w:i/>
        </w:rPr>
        <w:t>Kelly Cowan, PI</w:t>
      </w:r>
    </w:p>
    <w:p w:rsidR="00D35D41" w:rsidP="00D35D41" w:rsidRDefault="00D35D41" w14:paraId="27AF7774" w14:textId="77777777">
      <w:pPr>
        <w:pStyle w:val="NoSpacing"/>
      </w:pPr>
      <w:r>
        <w:t xml:space="preserve">Laurie </w:t>
      </w:r>
      <w:proofErr w:type="spellStart"/>
      <w:r>
        <w:t>Chassereau</w:t>
      </w:r>
      <w:proofErr w:type="spellEnd"/>
    </w:p>
    <w:p w:rsidR="00D35D41" w:rsidP="00D35D41" w:rsidRDefault="00D35D41" w14:paraId="3D07E224" w14:textId="77777777">
      <w:pPr>
        <w:pStyle w:val="NoSpacing"/>
      </w:pPr>
      <w:r>
        <w:t xml:space="preserve">Thomas </w:t>
      </w:r>
      <w:proofErr w:type="spellStart"/>
      <w:r>
        <w:t>Lahiri</w:t>
      </w:r>
      <w:proofErr w:type="spellEnd"/>
    </w:p>
    <w:p w:rsidR="00D35D41" w:rsidP="00D35D41" w:rsidRDefault="00D35D41" w14:paraId="6B97D6DB" w14:textId="77777777">
      <w:pPr>
        <w:pStyle w:val="NoSpacing"/>
      </w:pPr>
      <w:r>
        <w:t xml:space="preserve">Katherine </w:t>
      </w:r>
      <w:proofErr w:type="spellStart"/>
      <w:r>
        <w:t>Rampone</w:t>
      </w:r>
      <w:proofErr w:type="spellEnd"/>
    </w:p>
    <w:p w:rsidR="00D35D41" w:rsidP="00D35D41" w:rsidRDefault="00D35D41" w14:paraId="3656B9AB" w14:textId="77777777">
      <w:pPr>
        <w:pStyle w:val="NoSpacing"/>
      </w:pPr>
    </w:p>
    <w:p w:rsidRPr="00D35D41" w:rsidR="00D35D41" w:rsidP="00D35D41" w:rsidRDefault="00D35D41" w14:paraId="60C82512" w14:textId="77777777">
      <w:pPr>
        <w:pStyle w:val="Sites"/>
      </w:pPr>
      <w:r w:rsidRPr="00D35D41">
        <w:t>West Virginia University</w:t>
      </w:r>
    </w:p>
    <w:p w:rsidRPr="00D35D41" w:rsidR="00D35D41" w:rsidP="00D35D41" w:rsidRDefault="00D35D41" w14:paraId="45FABF08" w14:textId="77777777">
      <w:pPr>
        <w:pStyle w:val="NoSpacing"/>
        <w:rPr>
          <w:i/>
        </w:rPr>
      </w:pPr>
      <w:r w:rsidRPr="00D35D41">
        <w:rPr>
          <w:i/>
        </w:rPr>
        <w:t>Lesley Cottrell, PI</w:t>
      </w:r>
    </w:p>
    <w:p w:rsidR="00D35D41" w:rsidP="00D35D41" w:rsidRDefault="00D35D41" w14:paraId="7502C43D" w14:textId="77777777">
      <w:pPr>
        <w:pStyle w:val="NoSpacing"/>
      </w:pPr>
      <w:r>
        <w:t>Lauren Lake</w:t>
      </w:r>
    </w:p>
    <w:p w:rsidR="00D35D41" w:rsidP="00D35D41" w:rsidRDefault="00D35D41" w14:paraId="5732044A" w14:textId="77777777">
      <w:pPr>
        <w:pStyle w:val="NoSpacing"/>
      </w:pPr>
      <w:r>
        <w:t>Kathy Moffett</w:t>
      </w:r>
    </w:p>
    <w:p w:rsidR="00D35D41" w:rsidP="00D35D41" w:rsidRDefault="00D35D41" w14:paraId="2B2E0DE1" w14:textId="77777777">
      <w:pPr>
        <w:pStyle w:val="NoSpacing"/>
      </w:pPr>
      <w:r>
        <w:t xml:space="preserve">Emily </w:t>
      </w:r>
      <w:proofErr w:type="spellStart"/>
      <w:r>
        <w:t>Polak</w:t>
      </w:r>
      <w:proofErr w:type="spellEnd"/>
    </w:p>
    <w:p w:rsidR="00D35D41" w:rsidP="00D35D41" w:rsidRDefault="00D35D41" w14:paraId="4DE6421D" w14:textId="77777777">
      <w:pPr>
        <w:pStyle w:val="NoSpacing"/>
      </w:pPr>
      <w:r>
        <w:t xml:space="preserve">Sarah </w:t>
      </w:r>
      <w:proofErr w:type="spellStart"/>
      <w:r>
        <w:t>Stutler</w:t>
      </w:r>
      <w:proofErr w:type="spellEnd"/>
    </w:p>
    <w:p w:rsidR="00D35D41" w:rsidP="00D35D41" w:rsidRDefault="00D35D41" w14:paraId="3C88892A" w14:textId="77777777">
      <w:pPr>
        <w:pStyle w:val="NoSpacing"/>
      </w:pPr>
      <w:r>
        <w:t>Charlotte Workman</w:t>
      </w:r>
    </w:p>
    <w:p w:rsidR="009B6E9E" w:rsidRDefault="009B6E9E" w14:paraId="45FB0818" w14:textId="03252D37">
      <w:pPr>
        <w:rPr>
          <w:rFonts w:ascii="Times New Roman" w:hAnsi="Times New Roman" w:cs="Times New Roman"/>
        </w:rPr>
      </w:pPr>
    </w:p>
    <w:p w:rsidR="00D35D41" w:rsidP="00844BD4" w:rsidRDefault="009B6E9E" w14:paraId="776F2C43" w14:textId="77777777">
      <w:pPr>
        <w:pStyle w:val="Hub"/>
      </w:pPr>
      <w:r>
        <w:t>Children’s Hospital of Los Angeles</w:t>
      </w:r>
    </w:p>
    <w:p w:rsidR="009B6E9E" w:rsidP="009B6E9E" w:rsidRDefault="009B6E9E" w14:paraId="497542E2" w14:textId="77777777">
      <w:pPr>
        <w:pStyle w:val="Sites"/>
      </w:pPr>
      <w:r>
        <w:t>Children’s Hospital of Los Angeles</w:t>
      </w:r>
    </w:p>
    <w:p w:rsidRPr="000358EC" w:rsidR="000358EC" w:rsidP="000358EC" w:rsidRDefault="000358EC" w14:paraId="2AF560DA" w14:textId="77777777">
      <w:pPr>
        <w:pStyle w:val="NoSpacing"/>
        <w:rPr>
          <w:i/>
        </w:rPr>
      </w:pPr>
      <w:r w:rsidRPr="03AB00D2">
        <w:rPr>
          <w:i/>
          <w:iCs/>
        </w:rPr>
        <w:t>David Warburton, Hub PI</w:t>
      </w:r>
    </w:p>
    <w:p w:rsidR="3B5D59FC" w:rsidP="03AB00D2" w:rsidRDefault="3B5D59FC" w14:paraId="3167A2CC" w14:textId="26AC8CC3">
      <w:pPr>
        <w:pStyle w:val="NoSpacing"/>
        <w:rPr>
          <w:i/>
          <w:iCs/>
        </w:rPr>
      </w:pPr>
      <w:r w:rsidRPr="03AB00D2">
        <w:rPr>
          <w:i/>
          <w:iCs/>
        </w:rPr>
        <w:t>Sindhu Mohandas, PI</w:t>
      </w:r>
    </w:p>
    <w:p w:rsidRPr="000358EC" w:rsidR="000358EC" w:rsidP="000358EC" w:rsidRDefault="000358EC" w14:paraId="2B8B64A5" w14:textId="77777777">
      <w:pPr>
        <w:pStyle w:val="NoSpacing"/>
        <w:rPr>
          <w:i/>
        </w:rPr>
      </w:pPr>
      <w:r w:rsidRPr="03AB00D2">
        <w:rPr>
          <w:i/>
          <w:iCs/>
        </w:rPr>
        <w:t>John C. Wood, PI</w:t>
      </w:r>
    </w:p>
    <w:p w:rsidR="000358EC" w:rsidP="000358EC" w:rsidRDefault="000358EC" w14:paraId="716032F3" w14:textId="77777777">
      <w:pPr>
        <w:pStyle w:val="NoSpacing"/>
      </w:pPr>
      <w:r>
        <w:t>Rosalba Cain</w:t>
      </w:r>
    </w:p>
    <w:p w:rsidR="000358EC" w:rsidP="000358EC" w:rsidRDefault="000358EC" w14:paraId="385E7754" w14:textId="77777777">
      <w:pPr>
        <w:pStyle w:val="NoSpacing"/>
      </w:pPr>
      <w:r>
        <w:t>Emma Carpenter</w:t>
      </w:r>
    </w:p>
    <w:p w:rsidR="000358EC" w:rsidP="000358EC" w:rsidRDefault="000358EC" w14:paraId="548A6663" w14:textId="77777777">
      <w:pPr>
        <w:pStyle w:val="NoSpacing"/>
      </w:pPr>
      <w:r>
        <w:t>Samantha Mejia</w:t>
      </w:r>
    </w:p>
    <w:p w:rsidR="000358EC" w:rsidP="000358EC" w:rsidRDefault="000358EC" w14:paraId="18562625" w14:textId="77777777">
      <w:pPr>
        <w:pStyle w:val="NoSpacing"/>
      </w:pPr>
      <w:r>
        <w:t>Nelly Moghadam</w:t>
      </w:r>
    </w:p>
    <w:p w:rsidR="000358EC" w:rsidP="000358EC" w:rsidRDefault="000358EC" w14:paraId="20674919" w14:textId="77777777">
      <w:pPr>
        <w:pStyle w:val="NoSpacing"/>
      </w:pPr>
      <w:r>
        <w:t>Candice Mulder</w:t>
      </w:r>
    </w:p>
    <w:p w:rsidR="000358EC" w:rsidP="000358EC" w:rsidRDefault="000358EC" w14:paraId="7DE64092" w14:textId="77777777">
      <w:pPr>
        <w:pStyle w:val="NoSpacing"/>
      </w:pPr>
      <w:r>
        <w:t>Sharon O'Neil</w:t>
      </w:r>
    </w:p>
    <w:p w:rsidR="000358EC" w:rsidP="000358EC" w:rsidRDefault="000358EC" w14:paraId="7874C6E0" w14:textId="77777777">
      <w:pPr>
        <w:pStyle w:val="NoSpacing"/>
      </w:pPr>
      <w:r>
        <w:t>Adrian Rios</w:t>
      </w:r>
    </w:p>
    <w:p w:rsidR="000358EC" w:rsidP="000358EC" w:rsidRDefault="000358EC" w14:paraId="061BE3E2" w14:textId="77777777">
      <w:pPr>
        <w:pStyle w:val="NoSpacing"/>
      </w:pPr>
      <w:r>
        <w:t>Sydney Rosen</w:t>
      </w:r>
    </w:p>
    <w:p w:rsidR="000358EC" w:rsidP="000358EC" w:rsidRDefault="000358EC" w14:paraId="273E6D14" w14:textId="77777777">
      <w:pPr>
        <w:pStyle w:val="NoSpacing"/>
      </w:pPr>
      <w:proofErr w:type="spellStart"/>
      <w:r>
        <w:t>Natayla</w:t>
      </w:r>
      <w:proofErr w:type="spellEnd"/>
      <w:r>
        <w:t xml:space="preserve"> Seals</w:t>
      </w:r>
    </w:p>
    <w:p w:rsidR="000358EC" w:rsidP="000358EC" w:rsidRDefault="000358EC" w14:paraId="2E2716CE" w14:textId="77777777">
      <w:pPr>
        <w:pStyle w:val="NoSpacing"/>
      </w:pPr>
      <w:r>
        <w:t>Andrea Smith</w:t>
      </w:r>
    </w:p>
    <w:p w:rsidR="009B6E9E" w:rsidP="000358EC" w:rsidRDefault="000358EC" w14:paraId="44AD1517" w14:textId="77777777">
      <w:pPr>
        <w:pStyle w:val="NoSpacing"/>
      </w:pPr>
      <w:proofErr w:type="spellStart"/>
      <w:r>
        <w:t>Deeba</w:t>
      </w:r>
      <w:proofErr w:type="spellEnd"/>
      <w:r>
        <w:t xml:space="preserve"> </w:t>
      </w:r>
      <w:proofErr w:type="spellStart"/>
      <w:r>
        <w:t>Tabibi</w:t>
      </w:r>
      <w:proofErr w:type="spellEnd"/>
    </w:p>
    <w:p w:rsidR="00844C89" w:rsidP="000358EC" w:rsidRDefault="00844C89" w14:paraId="53128261" w14:textId="77777777">
      <w:pPr>
        <w:pStyle w:val="NoSpacing"/>
      </w:pPr>
    </w:p>
    <w:p w:rsidRPr="00B62E60" w:rsidR="00844C89" w:rsidP="00844BD4" w:rsidRDefault="76DE4E38" w14:paraId="14ACA96A" w14:textId="1E85E0C9">
      <w:pPr>
        <w:pStyle w:val="Hub"/>
      </w:pPr>
      <w:r w:rsidRPr="00B62E60">
        <w:t xml:space="preserve">Columbia University </w:t>
      </w:r>
      <w:r w:rsidRPr="00B62E60" w:rsidR="00DB19F7">
        <w:t xml:space="preserve">College of Physicians </w:t>
      </w:r>
      <w:r w:rsidRPr="00B62E60" w:rsidR="00DC1EA5">
        <w:t>&amp;</w:t>
      </w:r>
      <w:r w:rsidRPr="00B62E60" w:rsidR="00DB19F7">
        <w:t xml:space="preserve"> Surgeons</w:t>
      </w:r>
    </w:p>
    <w:p w:rsidR="00D87E62" w:rsidP="00D87E62" w:rsidRDefault="00D87E62" w14:paraId="61EC86E4" w14:textId="782B6A22">
      <w:pPr>
        <w:pStyle w:val="Sites"/>
      </w:pPr>
      <w:r>
        <w:t xml:space="preserve">Columbia University </w:t>
      </w:r>
      <w:r w:rsidR="00DC1EA5">
        <w:t>College of Physicians &amp; Surgeons</w:t>
      </w:r>
    </w:p>
    <w:p w:rsidRPr="00D87E62" w:rsidR="00D87E62" w:rsidP="00D87E62" w:rsidRDefault="00D87E62" w14:paraId="675D305D" w14:textId="77777777">
      <w:pPr>
        <w:pStyle w:val="NoSpacing"/>
        <w:rPr>
          <w:i/>
        </w:rPr>
      </w:pPr>
      <w:r w:rsidRPr="03AB00D2">
        <w:rPr>
          <w:i/>
          <w:iCs/>
        </w:rPr>
        <w:t>Melissa Stockwell, PI</w:t>
      </w:r>
    </w:p>
    <w:p w:rsidR="5E2A2B21" w:rsidP="03AB00D2" w:rsidRDefault="5E2A2B21" w14:paraId="5CE7CE59" w14:textId="77777777">
      <w:pPr>
        <w:pStyle w:val="NoSpacing"/>
        <w:rPr>
          <w:i/>
          <w:iCs/>
        </w:rPr>
      </w:pPr>
      <w:r w:rsidRPr="03AB00D2">
        <w:rPr>
          <w:i/>
          <w:iCs/>
        </w:rPr>
        <w:t xml:space="preserve">Joshua Milner, </w:t>
      </w:r>
      <w:proofErr w:type="spellStart"/>
      <w:r w:rsidRPr="03AB00D2">
        <w:rPr>
          <w:i/>
          <w:iCs/>
        </w:rPr>
        <w:t>mPI</w:t>
      </w:r>
      <w:proofErr w:type="spellEnd"/>
    </w:p>
    <w:p w:rsidR="5E2A2B21" w:rsidP="03AB00D2" w:rsidRDefault="5E2A2B21" w14:paraId="2130E8BF" w14:textId="2A641B65">
      <w:pPr>
        <w:pStyle w:val="NoSpacing"/>
        <w:rPr>
          <w:i/>
          <w:iCs/>
        </w:rPr>
      </w:pPr>
      <w:r w:rsidRPr="03AB00D2">
        <w:rPr>
          <w:i/>
          <w:iCs/>
        </w:rPr>
        <w:t xml:space="preserve">Erika B. Rosenzweig, </w:t>
      </w:r>
      <w:proofErr w:type="spellStart"/>
      <w:r w:rsidRPr="03AB00D2">
        <w:rPr>
          <w:i/>
          <w:iCs/>
        </w:rPr>
        <w:t>mPI</w:t>
      </w:r>
      <w:proofErr w:type="spellEnd"/>
    </w:p>
    <w:p w:rsidR="00D87E62" w:rsidP="00D87E62" w:rsidRDefault="00D87E62" w14:paraId="266AEF18" w14:textId="77777777">
      <w:pPr>
        <w:pStyle w:val="NoSpacing"/>
      </w:pPr>
      <w:r>
        <w:t>Brett Anderson</w:t>
      </w:r>
    </w:p>
    <w:p w:rsidR="00D87E62" w:rsidP="00D87E62" w:rsidRDefault="00D87E62" w14:paraId="5A46A3B3" w14:textId="77777777">
      <w:pPr>
        <w:pStyle w:val="NoSpacing"/>
      </w:pPr>
      <w:r>
        <w:t>Tawanda Aquino</w:t>
      </w:r>
    </w:p>
    <w:p w:rsidR="00D87E62" w:rsidP="00D87E62" w:rsidRDefault="00D87E62" w14:paraId="39DD0224" w14:textId="77777777">
      <w:pPr>
        <w:pStyle w:val="NoSpacing"/>
      </w:pPr>
      <w:r>
        <w:t>Elizabeth Berg</w:t>
      </w:r>
    </w:p>
    <w:p w:rsidR="00D87E62" w:rsidP="00D87E62" w:rsidRDefault="00D87E62" w14:paraId="1C8B7DBB" w14:textId="77777777">
      <w:pPr>
        <w:pStyle w:val="NoSpacing"/>
      </w:pPr>
      <w:r>
        <w:t xml:space="preserve">Steve </w:t>
      </w:r>
      <w:proofErr w:type="spellStart"/>
      <w:r>
        <w:t>Caddle</w:t>
      </w:r>
      <w:proofErr w:type="spellEnd"/>
    </w:p>
    <w:p w:rsidR="00D87E62" w:rsidP="00D87E62" w:rsidRDefault="00D87E62" w14:paraId="6F32F5CE" w14:textId="77777777">
      <w:pPr>
        <w:pStyle w:val="NoSpacing"/>
      </w:pPr>
      <w:r>
        <w:t xml:space="preserve">Marina </w:t>
      </w:r>
      <w:proofErr w:type="spellStart"/>
      <w:r>
        <w:t>Catallozzi</w:t>
      </w:r>
      <w:proofErr w:type="spellEnd"/>
    </w:p>
    <w:p w:rsidR="00D87E62" w:rsidP="00D87E62" w:rsidRDefault="00D87E62" w14:paraId="3CD32439" w14:textId="77777777">
      <w:pPr>
        <w:pStyle w:val="NoSpacing"/>
      </w:pPr>
      <w:r>
        <w:t>Wendy Chung</w:t>
      </w:r>
    </w:p>
    <w:p w:rsidR="00D87E62" w:rsidP="00D87E62" w:rsidRDefault="00D87E62" w14:paraId="53E6F111" w14:textId="77777777">
      <w:pPr>
        <w:pStyle w:val="NoSpacing"/>
      </w:pPr>
      <w:r>
        <w:t>Tom Connors</w:t>
      </w:r>
    </w:p>
    <w:p w:rsidR="00D87E62" w:rsidP="00D87E62" w:rsidRDefault="00D87E62" w14:paraId="3A160A3F" w14:textId="77777777">
      <w:pPr>
        <w:pStyle w:val="NoSpacing"/>
      </w:pPr>
      <w:proofErr w:type="spellStart"/>
      <w:r>
        <w:t>Aliva</w:t>
      </w:r>
      <w:proofErr w:type="spellEnd"/>
      <w:r>
        <w:t xml:space="preserve"> De</w:t>
      </w:r>
    </w:p>
    <w:p w:rsidR="00D87E62" w:rsidP="00D87E62" w:rsidRDefault="00D87E62" w14:paraId="50AC4A26" w14:textId="77777777">
      <w:pPr>
        <w:pStyle w:val="NoSpacing"/>
      </w:pPr>
      <w:r>
        <w:t>Anny Diaz Perez</w:t>
      </w:r>
    </w:p>
    <w:p w:rsidR="00D87E62" w:rsidP="00D87E62" w:rsidRDefault="00D87E62" w14:paraId="74CECF64" w14:textId="77777777">
      <w:pPr>
        <w:pStyle w:val="NoSpacing"/>
      </w:pPr>
      <w:r>
        <w:t>Michael DiLorenzo</w:t>
      </w:r>
    </w:p>
    <w:p w:rsidR="00D87E62" w:rsidP="00D87E62" w:rsidRDefault="00D87E62" w14:paraId="27421864" w14:textId="77777777">
      <w:pPr>
        <w:pStyle w:val="NoSpacing"/>
      </w:pPr>
      <w:r>
        <w:t xml:space="preserve">Dani </w:t>
      </w:r>
      <w:proofErr w:type="spellStart"/>
      <w:r>
        <w:t>Dumitriu</w:t>
      </w:r>
      <w:proofErr w:type="spellEnd"/>
    </w:p>
    <w:p w:rsidR="00D87E62" w:rsidP="00D87E62" w:rsidRDefault="00D87E62" w14:paraId="2EB5F6D7" w14:textId="77777777">
      <w:pPr>
        <w:pStyle w:val="NoSpacing"/>
      </w:pPr>
      <w:proofErr w:type="spellStart"/>
      <w:r>
        <w:t>Kanwal</w:t>
      </w:r>
      <w:proofErr w:type="spellEnd"/>
      <w:r>
        <w:t xml:space="preserve"> Farooqi</w:t>
      </w:r>
    </w:p>
    <w:p w:rsidR="00D87E62" w:rsidP="00D87E62" w:rsidRDefault="00D87E62" w14:paraId="3FC4EC55" w14:textId="77777777">
      <w:pPr>
        <w:pStyle w:val="NoSpacing"/>
      </w:pPr>
      <w:r>
        <w:t xml:space="preserve">Michael </w:t>
      </w:r>
      <w:proofErr w:type="spellStart"/>
      <w:r>
        <w:t>Fremed</w:t>
      </w:r>
      <w:proofErr w:type="spellEnd"/>
    </w:p>
    <w:p w:rsidR="00D87E62" w:rsidP="00D87E62" w:rsidRDefault="00D87E62" w14:paraId="2A395DF6" w14:textId="77777777">
      <w:pPr>
        <w:pStyle w:val="NoSpacing"/>
      </w:pPr>
      <w:r>
        <w:t>Sylvie Goldman</w:t>
      </w:r>
    </w:p>
    <w:p w:rsidR="00D87E62" w:rsidP="00D87E62" w:rsidRDefault="00D87E62" w14:paraId="02A77B48" w14:textId="77777777">
      <w:pPr>
        <w:pStyle w:val="NoSpacing"/>
      </w:pPr>
      <w:r>
        <w:t>Kayla Kaplan</w:t>
      </w:r>
    </w:p>
    <w:p w:rsidR="00D87E62" w:rsidP="00D87E62" w:rsidRDefault="00D87E62" w14:paraId="00431987" w14:textId="77777777">
      <w:pPr>
        <w:pStyle w:val="NoSpacing"/>
      </w:pPr>
      <w:r>
        <w:t>Usha Krishnan</w:t>
      </w:r>
    </w:p>
    <w:p w:rsidR="00D87E62" w:rsidP="00D87E62" w:rsidRDefault="00D87E62" w14:paraId="3AD4EAC5" w14:textId="77777777">
      <w:pPr>
        <w:pStyle w:val="NoSpacing"/>
      </w:pPr>
      <w:r>
        <w:t>Aimee Layton</w:t>
      </w:r>
    </w:p>
    <w:p w:rsidR="00D87E62" w:rsidP="00D87E62" w:rsidRDefault="00D87E62" w14:paraId="69C84619" w14:textId="77777777">
      <w:pPr>
        <w:pStyle w:val="NoSpacing"/>
      </w:pPr>
      <w:r>
        <w:lastRenderedPageBreak/>
        <w:t xml:space="preserve">Angela </w:t>
      </w:r>
      <w:proofErr w:type="spellStart"/>
      <w:r>
        <w:t>Lignelli</w:t>
      </w:r>
      <w:proofErr w:type="spellEnd"/>
      <w:r>
        <w:t>-Dipple</w:t>
      </w:r>
    </w:p>
    <w:p w:rsidR="00D87E62" w:rsidP="00D87E62" w:rsidRDefault="00D87E62" w14:paraId="13024B35" w14:textId="77777777">
      <w:pPr>
        <w:pStyle w:val="NoSpacing"/>
      </w:pPr>
      <w:r>
        <w:t xml:space="preserve">Son </w:t>
      </w:r>
      <w:proofErr w:type="spellStart"/>
      <w:r>
        <w:t>McClaren</w:t>
      </w:r>
      <w:proofErr w:type="spellEnd"/>
    </w:p>
    <w:p w:rsidR="00D87E62" w:rsidP="00D87E62" w:rsidRDefault="00D87E62" w14:paraId="7D3EC3F3" w14:textId="77777777">
      <w:pPr>
        <w:pStyle w:val="NoSpacing"/>
      </w:pPr>
      <w:r>
        <w:t xml:space="preserve">Jonathan </w:t>
      </w:r>
      <w:proofErr w:type="spellStart"/>
      <w:r>
        <w:t>Overdevest</w:t>
      </w:r>
      <w:proofErr w:type="spellEnd"/>
    </w:p>
    <w:p w:rsidR="00D87E62" w:rsidP="00D87E62" w:rsidRDefault="00D87E62" w14:paraId="504C5D6C" w14:textId="77777777">
      <w:pPr>
        <w:pStyle w:val="NoSpacing"/>
      </w:pPr>
      <w:r>
        <w:t>Michelle Rodriguez</w:t>
      </w:r>
    </w:p>
    <w:p w:rsidR="00D87E62" w:rsidP="00D87E62" w:rsidRDefault="00D87E62" w14:paraId="0364F3F5" w14:textId="77777777">
      <w:pPr>
        <w:pStyle w:val="NoSpacing"/>
      </w:pPr>
      <w:r>
        <w:t>Jay Selman</w:t>
      </w:r>
    </w:p>
    <w:p w:rsidR="00D87E62" w:rsidP="00D87E62" w:rsidRDefault="00D87E62" w14:paraId="52006C93" w14:textId="77777777">
      <w:pPr>
        <w:pStyle w:val="NoSpacing"/>
      </w:pPr>
      <w:r>
        <w:t>Wendy Silver</w:t>
      </w:r>
    </w:p>
    <w:p w:rsidR="00D87E62" w:rsidP="00D87E62" w:rsidRDefault="00D87E62" w14:paraId="7C8D8A33" w14:textId="77777777">
      <w:pPr>
        <w:pStyle w:val="NoSpacing"/>
      </w:pPr>
      <w:r>
        <w:t>Raul Silverio</w:t>
      </w:r>
    </w:p>
    <w:p w:rsidR="00D87E62" w:rsidP="00D87E62" w:rsidRDefault="00D87E62" w14:paraId="117899ED" w14:textId="77777777">
      <w:pPr>
        <w:pStyle w:val="NoSpacing"/>
      </w:pPr>
      <w:r>
        <w:t>Ana Valdez de Romero</w:t>
      </w:r>
    </w:p>
    <w:p w:rsidR="00D87E62" w:rsidP="00D87E62" w:rsidRDefault="00D87E62" w14:paraId="396C9FD4" w14:textId="77777777">
      <w:pPr>
        <w:pStyle w:val="NoSpacing"/>
      </w:pPr>
      <w:proofErr w:type="spellStart"/>
      <w:r>
        <w:t>Celibell</w:t>
      </w:r>
      <w:proofErr w:type="spellEnd"/>
      <w:r>
        <w:t xml:space="preserve"> Vargas</w:t>
      </w:r>
    </w:p>
    <w:p w:rsidR="00D87E62" w:rsidP="00D87E62" w:rsidRDefault="00D87E62" w14:paraId="4101652C" w14:textId="77777777">
      <w:pPr>
        <w:pStyle w:val="NoSpacing"/>
      </w:pPr>
    </w:p>
    <w:p w:rsidR="00D87E62" w:rsidP="00D87E62" w:rsidRDefault="00D87E62" w14:paraId="6A224E34" w14:textId="77777777">
      <w:pPr>
        <w:pStyle w:val="Sites"/>
      </w:pPr>
      <w:r>
        <w:t>Best Healthcare Inc.</w:t>
      </w:r>
    </w:p>
    <w:p w:rsidRPr="00D87E62" w:rsidR="00D87E62" w:rsidP="00D87E62" w:rsidRDefault="00D87E62" w14:paraId="6B6028DD" w14:textId="77777777">
      <w:pPr>
        <w:pStyle w:val="NoSpacing"/>
        <w:rPr>
          <w:i/>
        </w:rPr>
      </w:pPr>
      <w:r w:rsidRPr="00D87E62">
        <w:rPr>
          <w:i/>
        </w:rPr>
        <w:t xml:space="preserve">Alan </w:t>
      </w:r>
      <w:proofErr w:type="spellStart"/>
      <w:r w:rsidRPr="00D87E62">
        <w:rPr>
          <w:i/>
        </w:rPr>
        <w:t>Werzberger</w:t>
      </w:r>
      <w:proofErr w:type="spellEnd"/>
      <w:r w:rsidRPr="00D87E62">
        <w:rPr>
          <w:i/>
        </w:rPr>
        <w:t>, PI</w:t>
      </w:r>
    </w:p>
    <w:p w:rsidR="00D87E62" w:rsidP="00D87E62" w:rsidRDefault="00D87E62" w14:paraId="09E94BEA" w14:textId="77777777">
      <w:pPr>
        <w:pStyle w:val="NoSpacing"/>
      </w:pPr>
      <w:r>
        <w:t>Daniella Caputo</w:t>
      </w:r>
    </w:p>
    <w:p w:rsidR="00D87E62" w:rsidP="00D87E62" w:rsidRDefault="00D87E62" w14:paraId="504F047C" w14:textId="77777777">
      <w:pPr>
        <w:pStyle w:val="NoSpacing"/>
      </w:pPr>
      <w:r>
        <w:t xml:space="preserve">Camille </w:t>
      </w:r>
      <w:proofErr w:type="spellStart"/>
      <w:r>
        <w:t>Leggieri</w:t>
      </w:r>
      <w:proofErr w:type="spellEnd"/>
    </w:p>
    <w:p w:rsidR="00D87E62" w:rsidP="00D87E62" w:rsidRDefault="00D87E62" w14:paraId="0B16D960" w14:textId="77777777">
      <w:pPr>
        <w:pStyle w:val="NoSpacing"/>
      </w:pPr>
      <w:r>
        <w:t xml:space="preserve">Pamela </w:t>
      </w:r>
      <w:proofErr w:type="spellStart"/>
      <w:r>
        <w:t>Pretsch</w:t>
      </w:r>
      <w:proofErr w:type="spellEnd"/>
    </w:p>
    <w:p w:rsidR="00D87E62" w:rsidP="00D87E62" w:rsidRDefault="00D87E62" w14:paraId="4B99056E" w14:textId="77777777">
      <w:pPr>
        <w:pStyle w:val="NoSpacing"/>
      </w:pPr>
    </w:p>
    <w:p w:rsidRPr="00D87E62" w:rsidR="00D87E62" w:rsidP="00844BD4" w:rsidRDefault="416446AB" w14:paraId="3F875496" w14:textId="26884918">
      <w:pPr>
        <w:pStyle w:val="Hub"/>
        <w:rPr>
          <w:highlight w:val="yellow"/>
        </w:rPr>
      </w:pPr>
      <w:r>
        <w:t xml:space="preserve">Rutgers Robert Wood Johnson Medical </w:t>
      </w:r>
      <w:r w:rsidR="00DC1EA5">
        <w:t>Center</w:t>
      </w:r>
    </w:p>
    <w:p w:rsidR="00D87E62" w:rsidP="00D87E62" w:rsidRDefault="00D87E62" w14:paraId="79454FC0" w14:textId="77777777">
      <w:pPr>
        <w:pStyle w:val="Sites"/>
      </w:pPr>
      <w:r>
        <w:t>Rutgers Robert Wood Johnson Medical School</w:t>
      </w:r>
    </w:p>
    <w:p w:rsidRPr="00D87E62" w:rsidR="00D87E62" w:rsidP="5C4600F2" w:rsidRDefault="416446AB" w14:paraId="15B21200" w14:textId="77777777">
      <w:pPr>
        <w:pStyle w:val="NoSpacing"/>
        <w:rPr>
          <w:i/>
          <w:iCs/>
        </w:rPr>
      </w:pPr>
      <w:r w:rsidRPr="5C4600F2">
        <w:rPr>
          <w:i/>
          <w:iCs/>
        </w:rPr>
        <w:t>Lawrence Kleinman, Hub PI</w:t>
      </w:r>
    </w:p>
    <w:p w:rsidRPr="00D87E62" w:rsidR="00D87E62" w:rsidP="5C4600F2" w:rsidRDefault="416446AB" w14:paraId="3873FBD2" w14:textId="77777777">
      <w:pPr>
        <w:pStyle w:val="NoSpacing"/>
        <w:rPr>
          <w:i/>
          <w:iCs/>
        </w:rPr>
      </w:pPr>
      <w:r w:rsidRPr="5C4600F2">
        <w:rPr>
          <w:i/>
          <w:iCs/>
        </w:rPr>
        <w:t>Sunanda Gaur, PI</w:t>
      </w:r>
    </w:p>
    <w:p w:rsidR="00D87E62" w:rsidP="00D87E62" w:rsidRDefault="00D87E62" w14:paraId="6B5DC3D3" w14:textId="77777777">
      <w:pPr>
        <w:pStyle w:val="NoSpacing"/>
      </w:pPr>
      <w:r>
        <w:t xml:space="preserve">Lisa </w:t>
      </w:r>
      <w:proofErr w:type="spellStart"/>
      <w:r>
        <w:t>Cerracchio</w:t>
      </w:r>
      <w:proofErr w:type="spellEnd"/>
    </w:p>
    <w:p w:rsidR="00D87E62" w:rsidP="00D87E62" w:rsidRDefault="00D87E62" w14:paraId="6EF8D821" w14:textId="77777777">
      <w:pPr>
        <w:pStyle w:val="NoSpacing"/>
      </w:pPr>
      <w:r>
        <w:t xml:space="preserve">Amber </w:t>
      </w:r>
      <w:proofErr w:type="spellStart"/>
      <w:r>
        <w:t>Folnagy</w:t>
      </w:r>
      <w:proofErr w:type="spellEnd"/>
    </w:p>
    <w:p w:rsidR="00D87E62" w:rsidP="00D87E62" w:rsidRDefault="00D87E62" w14:paraId="0CB797CB" w14:textId="77777777">
      <w:pPr>
        <w:pStyle w:val="NoSpacing"/>
      </w:pPr>
      <w:r>
        <w:t>Maria Gennaro</w:t>
      </w:r>
    </w:p>
    <w:p w:rsidR="00D87E62" w:rsidP="00D87E62" w:rsidRDefault="00D87E62" w14:paraId="4771513B" w14:textId="77777777">
      <w:pPr>
        <w:pStyle w:val="NoSpacing"/>
      </w:pPr>
      <w:r>
        <w:t xml:space="preserve">Sherri </w:t>
      </w:r>
      <w:proofErr w:type="spellStart"/>
      <w:r>
        <w:t>Gzemski</w:t>
      </w:r>
      <w:proofErr w:type="spellEnd"/>
    </w:p>
    <w:p w:rsidR="00D87E62" w:rsidP="00D87E62" w:rsidRDefault="00D87E62" w14:paraId="6182BC1E" w14:textId="77777777">
      <w:pPr>
        <w:pStyle w:val="NoSpacing"/>
      </w:pPr>
      <w:r>
        <w:t>Yue Hao</w:t>
      </w:r>
    </w:p>
    <w:p w:rsidR="00D87E62" w:rsidP="00D87E62" w:rsidRDefault="00D87E62" w14:paraId="1B0DCD1F" w14:textId="77777777">
      <w:pPr>
        <w:pStyle w:val="NoSpacing"/>
      </w:pPr>
      <w:r>
        <w:t>Simon Li</w:t>
      </w:r>
    </w:p>
    <w:p w:rsidR="00D87E62" w:rsidP="00D87E62" w:rsidRDefault="00D87E62" w14:paraId="6AF19A08" w14:textId="77777777">
      <w:pPr>
        <w:pStyle w:val="NoSpacing"/>
      </w:pPr>
      <w:r>
        <w:t xml:space="preserve">Sandee </w:t>
      </w:r>
      <w:proofErr w:type="spellStart"/>
      <w:r>
        <w:t>Moroso</w:t>
      </w:r>
      <w:proofErr w:type="spellEnd"/>
    </w:p>
    <w:p w:rsidR="00D87E62" w:rsidP="00D87E62" w:rsidRDefault="00D87E62" w14:paraId="722C44E3" w14:textId="77777777">
      <w:pPr>
        <w:pStyle w:val="NoSpacing"/>
      </w:pPr>
      <w:r>
        <w:t>Manette Ness-Cochinwala</w:t>
      </w:r>
    </w:p>
    <w:p w:rsidR="00D87E62" w:rsidP="00D87E62" w:rsidRDefault="00D87E62" w14:paraId="3D6497E3" w14:textId="77777777">
      <w:pPr>
        <w:pStyle w:val="NoSpacing"/>
      </w:pPr>
      <w:r>
        <w:t>Akhil Patel</w:t>
      </w:r>
    </w:p>
    <w:p w:rsidR="00D87E62" w:rsidP="00D87E62" w:rsidRDefault="00D87E62" w14:paraId="74D5A28D" w14:textId="77777777">
      <w:pPr>
        <w:pStyle w:val="NoSpacing"/>
      </w:pPr>
      <w:r>
        <w:t xml:space="preserve">Benjamin </w:t>
      </w:r>
      <w:proofErr w:type="spellStart"/>
      <w:r>
        <w:t>Richlin</w:t>
      </w:r>
      <w:proofErr w:type="spellEnd"/>
    </w:p>
    <w:p w:rsidR="00D87E62" w:rsidP="00D87E62" w:rsidRDefault="00D87E62" w14:paraId="2CE32847" w14:textId="77777777">
      <w:pPr>
        <w:pStyle w:val="NoSpacing"/>
      </w:pPr>
      <w:r>
        <w:t>Harsh Sharma</w:t>
      </w:r>
    </w:p>
    <w:p w:rsidR="00D87E62" w:rsidP="00D87E62" w:rsidRDefault="00D87E62" w14:paraId="326BAE78" w14:textId="77777777">
      <w:pPr>
        <w:pStyle w:val="NoSpacing"/>
      </w:pPr>
      <w:r>
        <w:t>Damaris Soto</w:t>
      </w:r>
    </w:p>
    <w:p w:rsidR="00D87E62" w:rsidP="00D87E62" w:rsidRDefault="00D87E62" w14:paraId="3BBEBC44" w14:textId="77777777">
      <w:pPr>
        <w:pStyle w:val="NoSpacing"/>
      </w:pPr>
      <w:r>
        <w:t>Christian Suarez</w:t>
      </w:r>
    </w:p>
    <w:p w:rsidR="00D87E62" w:rsidP="00D87E62" w:rsidRDefault="00D87E62" w14:paraId="48A3D7F7" w14:textId="77777777">
      <w:pPr>
        <w:pStyle w:val="NoSpacing"/>
      </w:pPr>
      <w:proofErr w:type="spellStart"/>
      <w:r>
        <w:t>Bibiana</w:t>
      </w:r>
      <w:proofErr w:type="spellEnd"/>
      <w:r>
        <w:t xml:space="preserve"> Vargas </w:t>
      </w:r>
      <w:proofErr w:type="spellStart"/>
      <w:r>
        <w:t>Forero</w:t>
      </w:r>
      <w:proofErr w:type="spellEnd"/>
    </w:p>
    <w:p w:rsidR="00D87E62" w:rsidP="00D87E62" w:rsidRDefault="00D87E62" w14:paraId="4DDBEF00" w14:textId="5878E385">
      <w:pPr>
        <w:pStyle w:val="NoSpacing"/>
      </w:pPr>
    </w:p>
    <w:p w:rsidRPr="00D87E62" w:rsidR="00DC1EA5" w:rsidP="00DC1EA5" w:rsidRDefault="00DC1EA5" w14:paraId="514453B6" w14:textId="77777777">
      <w:pPr>
        <w:pStyle w:val="Sites"/>
      </w:pPr>
      <w:r w:rsidRPr="00D87E62">
        <w:t>American Academy of Pediatrics</w:t>
      </w:r>
    </w:p>
    <w:p w:rsidRPr="00D87E62" w:rsidR="00DC1EA5" w:rsidP="00DC1EA5" w:rsidRDefault="00DC1EA5" w14:paraId="454C5BA3" w14:textId="77777777">
      <w:pPr>
        <w:pStyle w:val="NoSpacing"/>
        <w:rPr>
          <w:i/>
        </w:rPr>
      </w:pPr>
      <w:r w:rsidRPr="00D87E62">
        <w:rPr>
          <w:i/>
        </w:rPr>
        <w:t>Lynn Olson</w:t>
      </w:r>
      <w:r>
        <w:rPr>
          <w:i/>
        </w:rPr>
        <w:t>, PI</w:t>
      </w:r>
    </w:p>
    <w:p w:rsidR="00DC1EA5" w:rsidP="00DC1EA5" w:rsidRDefault="00DC1EA5" w14:paraId="1D6452FC" w14:textId="77777777">
      <w:pPr>
        <w:pStyle w:val="NoSpacing"/>
      </w:pPr>
      <w:r>
        <w:t>Kristin Davis</w:t>
      </w:r>
    </w:p>
    <w:p w:rsidR="00DC1EA5" w:rsidP="00DC1EA5" w:rsidRDefault="00DC1EA5" w14:paraId="2CD04E10" w14:textId="77777777">
      <w:pPr>
        <w:pStyle w:val="NoSpacing"/>
      </w:pPr>
      <w:r>
        <w:t xml:space="preserve">Alexander </w:t>
      </w:r>
      <w:proofErr w:type="spellStart"/>
      <w:r>
        <w:t>Fiks</w:t>
      </w:r>
      <w:proofErr w:type="spellEnd"/>
    </w:p>
    <w:p w:rsidR="00DC1EA5" w:rsidP="00DC1EA5" w:rsidRDefault="00DC1EA5" w14:paraId="4E4F7E59" w14:textId="77777777">
      <w:pPr>
        <w:pStyle w:val="NoSpacing"/>
      </w:pPr>
      <w:r>
        <w:t>Miranda Griffith</w:t>
      </w:r>
    </w:p>
    <w:p w:rsidR="00DC1EA5" w:rsidP="00DC1EA5" w:rsidRDefault="00DC1EA5" w14:paraId="5AAF018F" w14:textId="77777777">
      <w:pPr>
        <w:pStyle w:val="NoSpacing"/>
      </w:pPr>
      <w:r>
        <w:t>Donna Harris</w:t>
      </w:r>
    </w:p>
    <w:p w:rsidR="00DC1EA5" w:rsidP="00DC1EA5" w:rsidRDefault="00DC1EA5" w14:paraId="06DBB401" w14:textId="77777777">
      <w:pPr>
        <w:pStyle w:val="NoSpacing"/>
      </w:pPr>
      <w:r>
        <w:t xml:space="preserve">Everly </w:t>
      </w:r>
      <w:proofErr w:type="spellStart"/>
      <w:r>
        <w:t>Macario</w:t>
      </w:r>
      <w:proofErr w:type="spellEnd"/>
    </w:p>
    <w:p w:rsidR="00DC1EA5" w:rsidP="00DC1EA5" w:rsidRDefault="00DC1EA5" w14:paraId="359530CD" w14:textId="77777777">
      <w:pPr>
        <w:pStyle w:val="NoSpacing"/>
      </w:pPr>
      <w:r>
        <w:t xml:space="preserve">Jennifer </w:t>
      </w:r>
      <w:proofErr w:type="spellStart"/>
      <w:r>
        <w:t>Steffes</w:t>
      </w:r>
      <w:proofErr w:type="spellEnd"/>
    </w:p>
    <w:p w:rsidR="00DC1EA5" w:rsidP="00DC1EA5" w:rsidRDefault="00DC1EA5" w14:paraId="377E0948" w14:textId="110D3D83">
      <w:pPr>
        <w:pStyle w:val="NoSpacing"/>
      </w:pPr>
      <w:r>
        <w:t>Alessandra Torres</w:t>
      </w:r>
    </w:p>
    <w:p w:rsidR="00DC1EA5" w:rsidP="00DC1EA5" w:rsidRDefault="00DC1EA5" w14:paraId="43FD90CC" w14:textId="4D13EEA9">
      <w:pPr>
        <w:pStyle w:val="NoSpacing"/>
      </w:pPr>
    </w:p>
    <w:p w:rsidRPr="00FF4CB2" w:rsidR="00DC1EA5" w:rsidP="00DC1EA5" w:rsidRDefault="00DC1EA5" w14:paraId="6DDEBEE9" w14:textId="77777777">
      <w:pPr>
        <w:pStyle w:val="Sites"/>
      </w:pPr>
      <w:r>
        <w:t>Children’s Mercy Kansas City</w:t>
      </w:r>
    </w:p>
    <w:p w:rsidRPr="00FF4CB2" w:rsidR="00DC1EA5" w:rsidP="00DC1EA5" w:rsidRDefault="00DC1EA5" w14:paraId="154ED5A7" w14:textId="77777777">
      <w:pPr>
        <w:pStyle w:val="NoSpacing"/>
        <w:rPr>
          <w:i/>
        </w:rPr>
      </w:pPr>
      <w:proofErr w:type="spellStart"/>
      <w:r w:rsidRPr="00FF4CB2">
        <w:rPr>
          <w:i/>
        </w:rPr>
        <w:t>Rangaraj</w:t>
      </w:r>
      <w:proofErr w:type="spellEnd"/>
      <w:r w:rsidRPr="00FF4CB2">
        <w:rPr>
          <w:i/>
        </w:rPr>
        <w:t xml:space="preserve"> </w:t>
      </w:r>
      <w:proofErr w:type="spellStart"/>
      <w:r w:rsidRPr="00FF4CB2">
        <w:rPr>
          <w:i/>
        </w:rPr>
        <w:t>Selvarangan</w:t>
      </w:r>
      <w:proofErr w:type="spellEnd"/>
      <w:r>
        <w:rPr>
          <w:i/>
        </w:rPr>
        <w:t>, PI</w:t>
      </w:r>
    </w:p>
    <w:p w:rsidR="00DC1EA5" w:rsidP="00DC1EA5" w:rsidRDefault="00DC1EA5" w14:paraId="0C671574" w14:textId="77777777">
      <w:pPr>
        <w:pStyle w:val="NoSpacing"/>
      </w:pPr>
      <w:proofErr w:type="spellStart"/>
      <w:r>
        <w:t>Dithi</w:t>
      </w:r>
      <w:proofErr w:type="spellEnd"/>
      <w:r>
        <w:t xml:space="preserve"> Banerjee</w:t>
      </w:r>
    </w:p>
    <w:p w:rsidR="00DC1EA5" w:rsidP="00DC1EA5" w:rsidRDefault="00DC1EA5" w14:paraId="69AEB5F1" w14:textId="77777777">
      <w:pPr>
        <w:pStyle w:val="NoSpacing"/>
      </w:pPr>
      <w:r>
        <w:t>Yvonne Carter</w:t>
      </w:r>
    </w:p>
    <w:p w:rsidR="00DC1EA5" w:rsidP="00DC1EA5" w:rsidRDefault="00DC1EA5" w14:paraId="6E86BE3B" w14:textId="77777777">
      <w:pPr>
        <w:pStyle w:val="NoSpacing"/>
      </w:pPr>
      <w:proofErr w:type="spellStart"/>
      <w:r>
        <w:t>Kelsye</w:t>
      </w:r>
      <w:proofErr w:type="spellEnd"/>
      <w:r>
        <w:t xml:space="preserve"> Howell</w:t>
      </w:r>
    </w:p>
    <w:p w:rsidR="00DC1EA5" w:rsidP="00DC1EA5" w:rsidRDefault="00DC1EA5" w14:paraId="423CDBEA" w14:textId="77777777">
      <w:pPr>
        <w:pStyle w:val="NoSpacing"/>
      </w:pPr>
      <w:r>
        <w:t>Megan Mains</w:t>
      </w:r>
    </w:p>
    <w:p w:rsidR="00DC1EA5" w:rsidP="00DC1EA5" w:rsidRDefault="00DC1EA5" w14:paraId="33CD6ADD" w14:textId="77777777">
      <w:pPr>
        <w:pStyle w:val="NoSpacing"/>
      </w:pPr>
      <w:r>
        <w:t>Trina Regis</w:t>
      </w:r>
    </w:p>
    <w:p w:rsidR="00DC1EA5" w:rsidP="00DC1EA5" w:rsidRDefault="00DC1EA5" w14:paraId="6A89655E" w14:textId="77777777">
      <w:pPr>
        <w:pStyle w:val="NoSpacing"/>
      </w:pPr>
    </w:p>
    <w:p w:rsidRPr="00D87E62" w:rsidR="00D87E62" w:rsidP="00D87E62" w:rsidRDefault="00D87E62" w14:paraId="02A2652A" w14:textId="77777777">
      <w:pPr>
        <w:pStyle w:val="Sites"/>
      </w:pPr>
      <w:r w:rsidRPr="00D87E62">
        <w:t>Connecticut Children's Medical Center</w:t>
      </w:r>
    </w:p>
    <w:p w:rsidRPr="00D87E62" w:rsidR="00D87E62" w:rsidP="00D87E62" w:rsidRDefault="00D87E62" w14:paraId="3F2C30C2" w14:textId="77777777">
      <w:pPr>
        <w:pStyle w:val="NoSpacing"/>
        <w:rPr>
          <w:i/>
        </w:rPr>
      </w:pPr>
      <w:r w:rsidRPr="00D87E62">
        <w:rPr>
          <w:i/>
        </w:rPr>
        <w:t>Juan C. Salazar</w:t>
      </w:r>
      <w:r>
        <w:rPr>
          <w:i/>
        </w:rPr>
        <w:t>, PI</w:t>
      </w:r>
    </w:p>
    <w:p w:rsidRPr="00D87E62" w:rsidR="00D87E62" w:rsidP="00D87E62" w:rsidRDefault="00D87E62" w14:paraId="0C26E294" w14:textId="77777777">
      <w:pPr>
        <w:pStyle w:val="NoSpacing"/>
        <w:rPr>
          <w:i/>
        </w:rPr>
      </w:pPr>
      <w:r w:rsidRPr="00D87E62">
        <w:rPr>
          <w:i/>
        </w:rPr>
        <w:t xml:space="preserve">William T. </w:t>
      </w:r>
      <w:proofErr w:type="spellStart"/>
      <w:r w:rsidRPr="00D87E62">
        <w:rPr>
          <w:i/>
        </w:rPr>
        <w:t>Zempsky</w:t>
      </w:r>
      <w:proofErr w:type="spellEnd"/>
      <w:r>
        <w:rPr>
          <w:i/>
        </w:rPr>
        <w:t>, PI</w:t>
      </w:r>
    </w:p>
    <w:p w:rsidR="00D87E62" w:rsidP="00D87E62" w:rsidRDefault="00D87E62" w14:paraId="1DCB8244" w14:textId="77777777">
      <w:pPr>
        <w:pStyle w:val="NoSpacing"/>
      </w:pPr>
      <w:r>
        <w:t>Emily Bean</w:t>
      </w:r>
    </w:p>
    <w:p w:rsidR="00D87E62" w:rsidP="00D87E62" w:rsidRDefault="00D87E62" w14:paraId="0B7905DF" w14:textId="77777777">
      <w:pPr>
        <w:pStyle w:val="NoSpacing"/>
      </w:pPr>
      <w:r>
        <w:t xml:space="preserve">Carlie </w:t>
      </w:r>
      <w:proofErr w:type="spellStart"/>
      <w:r>
        <w:t>DeFelice</w:t>
      </w:r>
      <w:proofErr w:type="spellEnd"/>
    </w:p>
    <w:p w:rsidR="00D87E62" w:rsidP="00D87E62" w:rsidRDefault="00D87E62" w14:paraId="60C30C8D" w14:textId="77777777">
      <w:pPr>
        <w:pStyle w:val="NoSpacing"/>
      </w:pPr>
      <w:r>
        <w:t xml:space="preserve">Hassan El </w:t>
      </w:r>
      <w:proofErr w:type="spellStart"/>
      <w:r>
        <w:t>Chebib</w:t>
      </w:r>
      <w:proofErr w:type="spellEnd"/>
    </w:p>
    <w:p w:rsidR="00D87E62" w:rsidP="00D87E62" w:rsidRDefault="00D87E62" w14:paraId="73398057" w14:textId="77777777">
      <w:pPr>
        <w:pStyle w:val="NoSpacing"/>
      </w:pPr>
      <w:r>
        <w:t>Katherine W. Herbst</w:t>
      </w:r>
    </w:p>
    <w:p w:rsidR="00D87E62" w:rsidP="00D87E62" w:rsidRDefault="00D87E62" w14:paraId="3F80D285" w14:textId="77777777">
      <w:pPr>
        <w:pStyle w:val="NoSpacing"/>
      </w:pPr>
      <w:r>
        <w:t xml:space="preserve">Stephanie </w:t>
      </w:r>
      <w:proofErr w:type="spellStart"/>
      <w:r>
        <w:t>Lesmes</w:t>
      </w:r>
      <w:proofErr w:type="spellEnd"/>
    </w:p>
    <w:p w:rsidR="00D87E62" w:rsidP="00D87E62" w:rsidRDefault="00D87E62" w14:paraId="6F6D9D4B" w14:textId="77777777">
      <w:pPr>
        <w:pStyle w:val="NoSpacing"/>
      </w:pPr>
      <w:r>
        <w:t xml:space="preserve">Ian C. </w:t>
      </w:r>
      <w:proofErr w:type="spellStart"/>
      <w:r>
        <w:t>Michelow</w:t>
      </w:r>
      <w:proofErr w:type="spellEnd"/>
    </w:p>
    <w:p w:rsidR="00D87E62" w:rsidP="00D87E62" w:rsidRDefault="00D87E62" w14:paraId="784D77A4" w14:textId="77777777">
      <w:pPr>
        <w:pStyle w:val="NoSpacing"/>
      </w:pPr>
      <w:r>
        <w:t>Melissa Santos</w:t>
      </w:r>
    </w:p>
    <w:p w:rsidR="00D87E62" w:rsidP="00D87E62" w:rsidRDefault="00D87E62" w14:paraId="1AF06917" w14:textId="77777777">
      <w:pPr>
        <w:pStyle w:val="NoSpacing"/>
      </w:pPr>
      <w:r>
        <w:t>Noah Schulman</w:t>
      </w:r>
    </w:p>
    <w:p w:rsidR="00D87E62" w:rsidP="00D87E62" w:rsidRDefault="00D87E62" w14:paraId="3461D779" w14:textId="77777777">
      <w:pPr>
        <w:pStyle w:val="NoSpacing"/>
      </w:pPr>
    </w:p>
    <w:p w:rsidRPr="00D87E62" w:rsidR="00D87E62" w:rsidP="0071135C" w:rsidRDefault="416446AB" w14:paraId="31810576" w14:textId="280F8920">
      <w:pPr>
        <w:pStyle w:val="Sites"/>
        <w:keepNext/>
      </w:pPr>
      <w:proofErr w:type="spellStart"/>
      <w:r>
        <w:t>DARTNet</w:t>
      </w:r>
      <w:proofErr w:type="spellEnd"/>
      <w:r>
        <w:t xml:space="preserve"> Institute</w:t>
      </w:r>
    </w:p>
    <w:p w:rsidRPr="00D87E62" w:rsidR="00D87E62" w:rsidP="00D87E62" w:rsidRDefault="00D87E62" w14:paraId="1DAEFB8C" w14:textId="77777777">
      <w:pPr>
        <w:pStyle w:val="NoSpacing"/>
        <w:rPr>
          <w:i/>
        </w:rPr>
      </w:pPr>
      <w:r w:rsidRPr="00D87E62">
        <w:rPr>
          <w:i/>
        </w:rPr>
        <w:t>Wilson D. Pace</w:t>
      </w:r>
      <w:r>
        <w:rPr>
          <w:i/>
        </w:rPr>
        <w:t>, PI</w:t>
      </w:r>
    </w:p>
    <w:p w:rsidR="00D87E62" w:rsidP="00D87E62" w:rsidRDefault="00D87E62" w14:paraId="502E0FC2" w14:textId="77777777">
      <w:pPr>
        <w:pStyle w:val="NoSpacing"/>
      </w:pPr>
      <w:r>
        <w:t>Alicia Brooks-</w:t>
      </w:r>
      <w:proofErr w:type="spellStart"/>
      <w:r>
        <w:t>Greien</w:t>
      </w:r>
      <w:proofErr w:type="spellEnd"/>
    </w:p>
    <w:p w:rsidR="00D87E62" w:rsidP="00D87E62" w:rsidRDefault="00D87E62" w14:paraId="463636B0" w14:textId="77777777">
      <w:pPr>
        <w:pStyle w:val="NoSpacing"/>
      </w:pPr>
      <w:proofErr w:type="spellStart"/>
      <w:r>
        <w:t>Karinne</w:t>
      </w:r>
      <w:proofErr w:type="spellEnd"/>
      <w:r>
        <w:t xml:space="preserve"> Colin</w:t>
      </w:r>
    </w:p>
    <w:p w:rsidR="00D87E62" w:rsidP="00D87E62" w:rsidRDefault="00D87E62" w14:paraId="52B375E6" w14:textId="77777777">
      <w:pPr>
        <w:pStyle w:val="NoSpacing"/>
      </w:pPr>
      <w:r>
        <w:t>Christina M. Hester</w:t>
      </w:r>
    </w:p>
    <w:p w:rsidR="00D87E62" w:rsidP="00D87E62" w:rsidRDefault="00D87E62" w14:paraId="2ECB7E04" w14:textId="77777777">
      <w:pPr>
        <w:pStyle w:val="NoSpacing"/>
      </w:pPr>
      <w:proofErr w:type="spellStart"/>
      <w:r>
        <w:t>Ariadna</w:t>
      </w:r>
      <w:proofErr w:type="spellEnd"/>
      <w:r>
        <w:t xml:space="preserve"> Juarez-</w:t>
      </w:r>
      <w:proofErr w:type="spellStart"/>
      <w:r>
        <w:t>Colunga</w:t>
      </w:r>
      <w:proofErr w:type="spellEnd"/>
    </w:p>
    <w:p w:rsidR="00D87E62" w:rsidP="00D87E62" w:rsidRDefault="00D87E62" w14:paraId="2B787E02" w14:textId="77777777">
      <w:pPr>
        <w:pStyle w:val="NoSpacing"/>
      </w:pPr>
      <w:r>
        <w:t>Brian Manning</w:t>
      </w:r>
    </w:p>
    <w:p w:rsidR="00D87E62" w:rsidP="00D87E62" w:rsidRDefault="00D87E62" w14:paraId="6186769F" w14:textId="77777777">
      <w:pPr>
        <w:pStyle w:val="NoSpacing"/>
      </w:pPr>
      <w:r>
        <w:t>Joel Shields</w:t>
      </w:r>
    </w:p>
    <w:p w:rsidR="00D87E62" w:rsidP="00D87E62" w:rsidRDefault="00D87E62" w14:paraId="2049E485" w14:textId="77777777">
      <w:pPr>
        <w:pStyle w:val="NoSpacing"/>
      </w:pPr>
      <w:r>
        <w:t>Jack Westfall</w:t>
      </w:r>
    </w:p>
    <w:p w:rsidR="00D87E62" w:rsidP="00D87E62" w:rsidRDefault="00D87E62" w14:paraId="2D598D99" w14:textId="77777777">
      <w:pPr>
        <w:pStyle w:val="NoSpacing"/>
      </w:pPr>
      <w:r>
        <w:t>Daphne York</w:t>
      </w:r>
    </w:p>
    <w:p w:rsidR="00D87E62" w:rsidP="00D87E62" w:rsidRDefault="00D87E62" w14:paraId="3CF2D8B6" w14:textId="77777777">
      <w:pPr>
        <w:pStyle w:val="NoSpacing"/>
      </w:pPr>
    </w:p>
    <w:p w:rsidRPr="00D87E62" w:rsidR="00D87E62" w:rsidP="00D87E62" w:rsidRDefault="00D87E62" w14:paraId="208F0B92" w14:textId="77777777">
      <w:pPr>
        <w:pStyle w:val="Sites"/>
      </w:pPr>
      <w:r w:rsidRPr="00D87E62">
        <w:t>Hackensack Meridian Health Hospitals Corporation</w:t>
      </w:r>
    </w:p>
    <w:p w:rsidRPr="00D87E62" w:rsidR="00D87E62" w:rsidP="00D87E62" w:rsidRDefault="00D87E62" w14:paraId="7011288D" w14:textId="77777777">
      <w:pPr>
        <w:pStyle w:val="NoSpacing"/>
        <w:rPr>
          <w:i/>
        </w:rPr>
      </w:pPr>
      <w:r w:rsidRPr="00D87E62">
        <w:rPr>
          <w:i/>
        </w:rPr>
        <w:t xml:space="preserve">Judy </w:t>
      </w:r>
      <w:proofErr w:type="spellStart"/>
      <w:r w:rsidRPr="00D87E62">
        <w:rPr>
          <w:i/>
        </w:rPr>
        <w:t>Aschner</w:t>
      </w:r>
      <w:proofErr w:type="spellEnd"/>
      <w:r>
        <w:rPr>
          <w:i/>
        </w:rPr>
        <w:t>, PI</w:t>
      </w:r>
    </w:p>
    <w:p w:rsidR="00D87E62" w:rsidP="00D87E62" w:rsidRDefault="00D87E62" w14:paraId="32508153" w14:textId="77777777">
      <w:pPr>
        <w:pStyle w:val="NoSpacing"/>
      </w:pPr>
      <w:r>
        <w:t xml:space="preserve">Katharine </w:t>
      </w:r>
      <w:proofErr w:type="spellStart"/>
      <w:r>
        <w:t>Clouser</w:t>
      </w:r>
      <w:proofErr w:type="spellEnd"/>
    </w:p>
    <w:p w:rsidR="00D87E62" w:rsidP="00D87E62" w:rsidRDefault="00D87E62" w14:paraId="3FCB955A" w14:textId="77777777">
      <w:pPr>
        <w:pStyle w:val="NoSpacing"/>
      </w:pPr>
      <w:r>
        <w:t>Justine Griswold</w:t>
      </w:r>
    </w:p>
    <w:p w:rsidR="00D87E62" w:rsidP="00D87E62" w:rsidRDefault="00D87E62" w14:paraId="1ADD7D5A" w14:textId="77777777">
      <w:pPr>
        <w:pStyle w:val="NoSpacing"/>
      </w:pPr>
      <w:r>
        <w:t>Donna Lee</w:t>
      </w:r>
    </w:p>
    <w:p w:rsidR="00D87E62" w:rsidP="00D87E62" w:rsidRDefault="00D87E62" w14:paraId="059FF75B" w14:textId="77777777">
      <w:pPr>
        <w:pStyle w:val="NoSpacing"/>
      </w:pPr>
      <w:r>
        <w:t>Amanda Nowakowski</w:t>
      </w:r>
    </w:p>
    <w:p w:rsidR="00D87E62" w:rsidP="00D87E62" w:rsidRDefault="00D87E62" w14:paraId="006CF326" w14:textId="77777777">
      <w:pPr>
        <w:pStyle w:val="NoSpacing"/>
      </w:pPr>
      <w:r>
        <w:t>Maryellen Riordan</w:t>
      </w:r>
    </w:p>
    <w:p w:rsidR="00D87E62" w:rsidP="00D87E62" w:rsidRDefault="00D87E62" w14:paraId="1FC39945" w14:textId="77777777">
      <w:pPr>
        <w:pStyle w:val="NoSpacing"/>
      </w:pPr>
    </w:p>
    <w:p w:rsidRPr="00D87E62" w:rsidR="00D87E62" w:rsidP="00D87E62" w:rsidRDefault="00DC1EA5" w14:paraId="5DB8CBCF" w14:textId="2FFBB1AA">
      <w:pPr>
        <w:pStyle w:val="Sites"/>
      </w:pPr>
      <w:r>
        <w:t xml:space="preserve">The </w:t>
      </w:r>
      <w:proofErr w:type="spellStart"/>
      <w:r w:rsidR="416446AB">
        <w:t>MetroHealth</w:t>
      </w:r>
      <w:proofErr w:type="spellEnd"/>
      <w:r w:rsidR="416446AB">
        <w:t xml:space="preserve"> System</w:t>
      </w:r>
    </w:p>
    <w:p w:rsidR="145A2255" w:rsidP="5C4600F2" w:rsidRDefault="145A2255" w14:paraId="5B0C2B36" w14:textId="3A70D357">
      <w:pPr>
        <w:pStyle w:val="NoSpacing"/>
        <w:rPr>
          <w:i/>
          <w:iCs/>
        </w:rPr>
      </w:pPr>
      <w:proofErr w:type="spellStart"/>
      <w:r w:rsidRPr="5C4600F2">
        <w:rPr>
          <w:i/>
          <w:iCs/>
        </w:rPr>
        <w:t>Hulya</w:t>
      </w:r>
      <w:proofErr w:type="spellEnd"/>
      <w:r w:rsidRPr="5C4600F2">
        <w:rPr>
          <w:i/>
          <w:iCs/>
        </w:rPr>
        <w:t xml:space="preserve"> </w:t>
      </w:r>
      <w:proofErr w:type="spellStart"/>
      <w:r w:rsidRPr="5C4600F2">
        <w:rPr>
          <w:i/>
          <w:iCs/>
        </w:rPr>
        <w:t>Bukulmez</w:t>
      </w:r>
      <w:proofErr w:type="spellEnd"/>
      <w:r w:rsidRPr="5C4600F2">
        <w:rPr>
          <w:i/>
          <w:iCs/>
        </w:rPr>
        <w:t>, PI</w:t>
      </w:r>
    </w:p>
    <w:p w:rsidRPr="00D87E62" w:rsidR="00D87E62" w:rsidP="00D87E62" w:rsidRDefault="416446AB" w14:paraId="1D1FA635" w14:textId="77777777">
      <w:pPr>
        <w:pStyle w:val="NoSpacing"/>
        <w:rPr>
          <w:i/>
        </w:rPr>
      </w:pPr>
      <w:r w:rsidRPr="5C4600F2">
        <w:rPr>
          <w:i/>
          <w:iCs/>
        </w:rPr>
        <w:t xml:space="preserve">David </w:t>
      </w:r>
      <w:proofErr w:type="spellStart"/>
      <w:r w:rsidRPr="5C4600F2">
        <w:rPr>
          <w:i/>
          <w:iCs/>
        </w:rPr>
        <w:t>Kaelber</w:t>
      </w:r>
      <w:proofErr w:type="spellEnd"/>
      <w:r w:rsidRPr="5C4600F2">
        <w:rPr>
          <w:i/>
          <w:iCs/>
        </w:rPr>
        <w:t>, PI</w:t>
      </w:r>
    </w:p>
    <w:p w:rsidR="00D87E62" w:rsidP="00D87E62" w:rsidRDefault="00D87E62" w14:paraId="1816EBC2" w14:textId="77777777">
      <w:pPr>
        <w:pStyle w:val="NoSpacing"/>
      </w:pPr>
      <w:r>
        <w:t>Rozina Aamir</w:t>
      </w:r>
    </w:p>
    <w:p w:rsidR="00D87E62" w:rsidP="00D87E62" w:rsidRDefault="00D87E62" w14:paraId="21B9C3BE" w14:textId="77777777">
      <w:pPr>
        <w:pStyle w:val="NoSpacing"/>
      </w:pPr>
      <w:r>
        <w:t xml:space="preserve">Mohammed </w:t>
      </w:r>
      <w:proofErr w:type="spellStart"/>
      <w:r>
        <w:t>Abuzahrieh</w:t>
      </w:r>
      <w:proofErr w:type="spellEnd"/>
    </w:p>
    <w:p w:rsidR="00D87E62" w:rsidP="00D87E62" w:rsidRDefault="00D87E62" w14:paraId="63C9A8A1" w14:textId="77777777">
      <w:pPr>
        <w:pStyle w:val="NoSpacing"/>
      </w:pPr>
      <w:r>
        <w:t>Alexis Brown</w:t>
      </w:r>
    </w:p>
    <w:p w:rsidR="00D87E62" w:rsidP="00D87E62" w:rsidRDefault="00D87E62" w14:paraId="1F967080" w14:textId="77777777">
      <w:pPr>
        <w:pStyle w:val="NoSpacing"/>
      </w:pPr>
      <w:r>
        <w:t>Wendy Dalton</w:t>
      </w:r>
    </w:p>
    <w:p w:rsidR="00D87E62" w:rsidP="00D87E62" w:rsidRDefault="00D87E62" w14:paraId="5C0521C3" w14:textId="77777777">
      <w:pPr>
        <w:pStyle w:val="NoSpacing"/>
      </w:pPr>
      <w:r>
        <w:t>Suzanne Fortuna</w:t>
      </w:r>
    </w:p>
    <w:p w:rsidR="00D87E62" w:rsidP="00D87E62" w:rsidRDefault="00D87E62" w14:paraId="28CF232C" w14:textId="77777777">
      <w:pPr>
        <w:pStyle w:val="NoSpacing"/>
      </w:pPr>
      <w:r>
        <w:t xml:space="preserve">Judi </w:t>
      </w:r>
      <w:proofErr w:type="spellStart"/>
      <w:r>
        <w:t>Minium</w:t>
      </w:r>
      <w:proofErr w:type="spellEnd"/>
    </w:p>
    <w:p w:rsidR="00D87E62" w:rsidP="00D87E62" w:rsidRDefault="00D87E62" w14:paraId="074A2F7B" w14:textId="77777777">
      <w:pPr>
        <w:pStyle w:val="NoSpacing"/>
      </w:pPr>
      <w:r>
        <w:t xml:space="preserve">Bonnie </w:t>
      </w:r>
      <w:proofErr w:type="spellStart"/>
      <w:r>
        <w:t>Rosolowski</w:t>
      </w:r>
      <w:proofErr w:type="spellEnd"/>
    </w:p>
    <w:p w:rsidR="00D87E62" w:rsidP="00D87E62" w:rsidRDefault="00D87E62" w14:paraId="0562CB0E" w14:textId="77777777">
      <w:pPr>
        <w:pStyle w:val="NoSpacing"/>
      </w:pPr>
    </w:p>
    <w:p w:rsidRPr="00D87E62" w:rsidR="00D87E62" w:rsidP="00D87E62" w:rsidRDefault="00D87E62" w14:paraId="396B823E" w14:textId="77777777">
      <w:pPr>
        <w:pStyle w:val="Sites"/>
        <w:keepNext/>
      </w:pPr>
      <w:r w:rsidRPr="00D87E62">
        <w:t>New York Medical College, Westchester Medical Center</w:t>
      </w:r>
    </w:p>
    <w:p w:rsidRPr="00D87E62" w:rsidR="00D87E62" w:rsidP="00D87E62" w:rsidRDefault="00D87E62" w14:paraId="77AD19F9" w14:textId="77777777">
      <w:pPr>
        <w:pStyle w:val="NoSpacing"/>
        <w:rPr>
          <w:i/>
        </w:rPr>
      </w:pPr>
      <w:r w:rsidRPr="00D87E62">
        <w:rPr>
          <w:i/>
        </w:rPr>
        <w:t>Sheila M. Nolan</w:t>
      </w:r>
      <w:r>
        <w:rPr>
          <w:i/>
        </w:rPr>
        <w:t>, PI</w:t>
      </w:r>
    </w:p>
    <w:p w:rsidR="00D87E62" w:rsidP="00D87E62" w:rsidRDefault="00D87E62" w14:paraId="62CDA977" w14:textId="77777777">
      <w:pPr>
        <w:pStyle w:val="NoSpacing"/>
      </w:pPr>
      <w:r>
        <w:t>Amal Ahmed</w:t>
      </w:r>
    </w:p>
    <w:p w:rsidR="00D87E62" w:rsidP="00D87E62" w:rsidRDefault="00D87E62" w14:paraId="3B48831F" w14:textId="77777777">
      <w:pPr>
        <w:pStyle w:val="NoSpacing"/>
      </w:pPr>
      <w:r>
        <w:t xml:space="preserve">Suzanne </w:t>
      </w:r>
      <w:proofErr w:type="spellStart"/>
      <w:r>
        <w:t>Braniecki</w:t>
      </w:r>
      <w:proofErr w:type="spellEnd"/>
    </w:p>
    <w:p w:rsidR="00D87E62" w:rsidP="00D87E62" w:rsidRDefault="00D87E62" w14:paraId="4DF4D4C8" w14:textId="77777777">
      <w:pPr>
        <w:pStyle w:val="NoSpacing"/>
      </w:pPr>
      <w:r>
        <w:t>Montserrat Contreras</w:t>
      </w:r>
    </w:p>
    <w:p w:rsidR="00D87E62" w:rsidP="00D87E62" w:rsidRDefault="00D87E62" w14:paraId="246BD453" w14:textId="77777777">
      <w:pPr>
        <w:pStyle w:val="NoSpacing"/>
      </w:pPr>
      <w:r>
        <w:t xml:space="preserve">Allen </w:t>
      </w:r>
      <w:proofErr w:type="spellStart"/>
      <w:r>
        <w:t>Dozor</w:t>
      </w:r>
      <w:proofErr w:type="spellEnd"/>
    </w:p>
    <w:p w:rsidR="00D87E62" w:rsidP="00D87E62" w:rsidRDefault="00D87E62" w14:paraId="60D9842B" w14:textId="77777777">
      <w:pPr>
        <w:pStyle w:val="NoSpacing"/>
      </w:pPr>
      <w:proofErr w:type="spellStart"/>
      <w:r>
        <w:t>Supriya</w:t>
      </w:r>
      <w:proofErr w:type="spellEnd"/>
      <w:r>
        <w:t xml:space="preserve"> Jain</w:t>
      </w:r>
    </w:p>
    <w:p w:rsidR="00D87E62" w:rsidP="00D87E62" w:rsidRDefault="00D87E62" w14:paraId="125D7C83" w14:textId="77777777">
      <w:pPr>
        <w:pStyle w:val="NoSpacing"/>
      </w:pPr>
      <w:r>
        <w:t xml:space="preserve">Suzanne </w:t>
      </w:r>
      <w:proofErr w:type="spellStart"/>
      <w:r>
        <w:t>Kaseta</w:t>
      </w:r>
      <w:proofErr w:type="spellEnd"/>
    </w:p>
    <w:p w:rsidR="00D87E62" w:rsidP="00D87E62" w:rsidRDefault="00D87E62" w14:paraId="0049C897" w14:textId="77777777">
      <w:pPr>
        <w:pStyle w:val="NoSpacing"/>
      </w:pPr>
      <w:r>
        <w:t>Sankaran Krishnan</w:t>
      </w:r>
    </w:p>
    <w:p w:rsidR="00D87E62" w:rsidP="00D87E62" w:rsidRDefault="00D87E62" w14:paraId="33DC0557" w14:textId="77777777">
      <w:pPr>
        <w:pStyle w:val="NoSpacing"/>
      </w:pPr>
      <w:r>
        <w:t>Zachary Messer</w:t>
      </w:r>
    </w:p>
    <w:p w:rsidR="00D87E62" w:rsidP="00D87E62" w:rsidRDefault="00D87E62" w14:paraId="7CC0B616" w14:textId="77777777">
      <w:pPr>
        <w:pStyle w:val="NoSpacing"/>
      </w:pPr>
      <w:r>
        <w:t>Armando Ramirez</w:t>
      </w:r>
    </w:p>
    <w:p w:rsidR="00D87E62" w:rsidP="00D87E62" w:rsidRDefault="00D87E62" w14:paraId="59C5631C" w14:textId="77777777">
      <w:pPr>
        <w:pStyle w:val="NoSpacing"/>
      </w:pPr>
      <w:proofErr w:type="spellStart"/>
      <w:r>
        <w:t>Aalok</w:t>
      </w:r>
      <w:proofErr w:type="spellEnd"/>
      <w:r>
        <w:t xml:space="preserve"> Singh</w:t>
      </w:r>
    </w:p>
    <w:p w:rsidR="00D87E62" w:rsidP="00D87E62" w:rsidRDefault="00D87E62" w14:paraId="04E7A155" w14:textId="77777777">
      <w:pPr>
        <w:pStyle w:val="NoSpacing"/>
      </w:pPr>
      <w:r>
        <w:t>Randy Williams</w:t>
      </w:r>
    </w:p>
    <w:p w:rsidR="00D87E62" w:rsidP="00D87E62" w:rsidRDefault="00D87E62" w14:paraId="34CE0A41" w14:textId="77777777">
      <w:pPr>
        <w:pStyle w:val="NoSpacing"/>
      </w:pPr>
    </w:p>
    <w:p w:rsidRPr="00D87E62" w:rsidR="00D87E62" w:rsidP="00D87E62" w:rsidRDefault="416446AB" w14:paraId="1032B665" w14:textId="0FCD5B79">
      <w:pPr>
        <w:pStyle w:val="Sites"/>
      </w:pPr>
      <w:r>
        <w:t>Saint Barnabas Medical Center, N</w:t>
      </w:r>
      <w:r w:rsidR="09DEA274">
        <w:t xml:space="preserve">ewark </w:t>
      </w:r>
      <w:r>
        <w:t>B</w:t>
      </w:r>
      <w:r w:rsidR="1EF1C923">
        <w:t xml:space="preserve">eth </w:t>
      </w:r>
      <w:r>
        <w:t>I</w:t>
      </w:r>
      <w:r w:rsidR="1EF1C923">
        <w:t>srael</w:t>
      </w:r>
    </w:p>
    <w:p w:rsidRPr="00D87E62" w:rsidR="00D87E62" w:rsidP="00D87E62" w:rsidRDefault="00D87E62" w14:paraId="069A08D1" w14:textId="77777777">
      <w:pPr>
        <w:pStyle w:val="NoSpacing"/>
        <w:rPr>
          <w:i/>
        </w:rPr>
      </w:pPr>
      <w:proofErr w:type="spellStart"/>
      <w:r w:rsidRPr="00D87E62">
        <w:rPr>
          <w:i/>
        </w:rPr>
        <w:t>Uzma</w:t>
      </w:r>
      <w:proofErr w:type="spellEnd"/>
      <w:r w:rsidRPr="00D87E62">
        <w:rPr>
          <w:i/>
        </w:rPr>
        <w:t xml:space="preserve"> Hasan</w:t>
      </w:r>
      <w:r>
        <w:rPr>
          <w:i/>
        </w:rPr>
        <w:t>, PI</w:t>
      </w:r>
    </w:p>
    <w:p w:rsidR="00D87E62" w:rsidP="00D87E62" w:rsidRDefault="00D87E62" w14:paraId="129962ED" w14:textId="77777777">
      <w:pPr>
        <w:pStyle w:val="NoSpacing"/>
      </w:pPr>
      <w:r>
        <w:t>Elizabeth Ricciardi</w:t>
      </w:r>
    </w:p>
    <w:p w:rsidR="00D87E62" w:rsidP="00D87E62" w:rsidRDefault="00D87E62" w14:paraId="11DFB3A2" w14:textId="77777777">
      <w:pPr>
        <w:pStyle w:val="NoSpacing"/>
      </w:pPr>
      <w:r>
        <w:t xml:space="preserve">Vanessa </w:t>
      </w:r>
      <w:proofErr w:type="spellStart"/>
      <w:r>
        <w:t>Trespalacios</w:t>
      </w:r>
      <w:proofErr w:type="spellEnd"/>
    </w:p>
    <w:p w:rsidR="00D87E62" w:rsidP="00D87E62" w:rsidRDefault="00D87E62" w14:paraId="62EBF3C5" w14:textId="77777777">
      <w:pPr>
        <w:pStyle w:val="NoSpacing"/>
      </w:pPr>
    </w:p>
    <w:p w:rsidRPr="00FF4CB2" w:rsidR="00FF4CB2" w:rsidP="00FF4CB2" w:rsidRDefault="00FF4CB2" w14:paraId="3B630854" w14:textId="77777777">
      <w:pPr>
        <w:pStyle w:val="Sites"/>
      </w:pPr>
      <w:r w:rsidRPr="00FF4CB2">
        <w:t>Yale School of Medicine</w:t>
      </w:r>
    </w:p>
    <w:p w:rsidRPr="00FF4CB2" w:rsidR="00FF4CB2" w:rsidP="00FF4CB2" w:rsidRDefault="00FF4CB2" w14:paraId="6370621E" w14:textId="77777777">
      <w:pPr>
        <w:pStyle w:val="NoSpacing"/>
        <w:rPr>
          <w:i/>
        </w:rPr>
      </w:pPr>
      <w:r w:rsidRPr="00FF4CB2">
        <w:rPr>
          <w:i/>
        </w:rPr>
        <w:t>Vince Faustino</w:t>
      </w:r>
      <w:r>
        <w:rPr>
          <w:i/>
        </w:rPr>
        <w:t>, PI</w:t>
      </w:r>
    </w:p>
    <w:p w:rsidR="00FF4CB2" w:rsidP="00FF4CB2" w:rsidRDefault="00FF4CB2" w14:paraId="6B188F15" w14:textId="77777777">
      <w:pPr>
        <w:pStyle w:val="NoSpacing"/>
      </w:pPr>
      <w:r>
        <w:t xml:space="preserve">Matthew </w:t>
      </w:r>
      <w:proofErr w:type="spellStart"/>
      <w:r>
        <w:t>Kluko</w:t>
      </w:r>
      <w:proofErr w:type="spellEnd"/>
    </w:p>
    <w:p w:rsidR="00FF4CB2" w:rsidP="00FF4CB2" w:rsidRDefault="00FF4CB2" w14:paraId="33C4F7EB" w14:textId="77777777">
      <w:pPr>
        <w:pStyle w:val="NoSpacing"/>
      </w:pPr>
      <w:r>
        <w:t>Carlos R. Oliveira</w:t>
      </w:r>
    </w:p>
    <w:p w:rsidR="00FF4CB2" w:rsidP="00FF4CB2" w:rsidRDefault="00FF4CB2" w14:paraId="2946DB82" w14:textId="77777777">
      <w:pPr>
        <w:pStyle w:val="NoSpacing"/>
      </w:pPr>
    </w:p>
    <w:p w:rsidRPr="00FF4CB2" w:rsidR="00FF4CB2" w:rsidP="00844BD4" w:rsidRDefault="6EA02EEA" w14:paraId="7B8F48C2" w14:textId="1F2EA3F9">
      <w:pPr>
        <w:pStyle w:val="Hub"/>
        <w:rPr>
          <w:rFonts w:eastAsia="Times New Roman"/>
          <w:highlight w:val="yellow"/>
        </w:rPr>
      </w:pPr>
      <w:r w:rsidRPr="5C4600F2">
        <w:rPr>
          <w:rFonts w:eastAsia="Times New Roman"/>
        </w:rPr>
        <w:t>University of California San Diego</w:t>
      </w:r>
      <w:r w:rsidR="00B62E60">
        <w:rPr>
          <w:rFonts w:eastAsia="Times New Roman"/>
        </w:rPr>
        <w:t>/Rady Children’s Hospital</w:t>
      </w:r>
    </w:p>
    <w:p w:rsidRPr="00FF4CB2" w:rsidR="00FF4CB2" w:rsidP="03AB00D2" w:rsidRDefault="6EA02EEA" w14:paraId="5B52140C" w14:textId="776DFD4C">
      <w:pPr>
        <w:pStyle w:val="Sites"/>
        <w:rPr>
          <w:highlight w:val="yellow"/>
        </w:rPr>
      </w:pPr>
      <w:r>
        <w:t>University of California San Diego</w:t>
      </w:r>
      <w:r w:rsidR="00B62E60">
        <w:t>/Rady Children’s Hospital</w:t>
      </w:r>
    </w:p>
    <w:p w:rsidRPr="00FF4CB2" w:rsidR="00FF4CB2" w:rsidP="5C4600F2" w:rsidRDefault="6EA02EEA" w14:paraId="2292E1A2" w14:textId="6D3F6BF9">
      <w:pPr>
        <w:pStyle w:val="NoSpacing"/>
        <w:rPr>
          <w:i/>
          <w:iCs/>
        </w:rPr>
      </w:pPr>
      <w:r w:rsidRPr="5C4600F2">
        <w:rPr>
          <w:i/>
          <w:iCs/>
        </w:rPr>
        <w:t>Kelan G. Tantisira,</w:t>
      </w:r>
      <w:r w:rsidRPr="5C4600F2" w:rsidR="59808DC8">
        <w:rPr>
          <w:i/>
          <w:iCs/>
        </w:rPr>
        <w:t xml:space="preserve"> Hub</w:t>
      </w:r>
      <w:r w:rsidRPr="5C4600F2">
        <w:rPr>
          <w:i/>
          <w:iCs/>
        </w:rPr>
        <w:t xml:space="preserve"> PI</w:t>
      </w:r>
    </w:p>
    <w:p w:rsidR="5B4AAF00" w:rsidP="5C4600F2" w:rsidRDefault="5B4AAF00" w14:paraId="148AB47E" w14:textId="3F100609">
      <w:pPr>
        <w:pStyle w:val="NoSpacing"/>
        <w:rPr>
          <w:i/>
          <w:iCs/>
        </w:rPr>
      </w:pPr>
      <w:r w:rsidRPr="5C4600F2">
        <w:rPr>
          <w:i/>
          <w:iCs/>
        </w:rPr>
        <w:t xml:space="preserve">Kyung E. Rhee, Hub </w:t>
      </w:r>
      <w:proofErr w:type="spellStart"/>
      <w:r w:rsidRPr="5C4600F2">
        <w:rPr>
          <w:i/>
          <w:iCs/>
        </w:rPr>
        <w:t>mPI</w:t>
      </w:r>
      <w:proofErr w:type="spellEnd"/>
    </w:p>
    <w:p w:rsidR="00FF4CB2" w:rsidP="00FF4CB2" w:rsidRDefault="00FF4CB2" w14:paraId="641B7E74" w14:textId="77777777">
      <w:pPr>
        <w:pStyle w:val="NoSpacing"/>
      </w:pPr>
      <w:r>
        <w:t>Almary Akerlundh</w:t>
      </w:r>
    </w:p>
    <w:p w:rsidR="00FF4CB2" w:rsidP="00FF4CB2" w:rsidRDefault="00FF4CB2" w14:paraId="6A4A0339" w14:textId="77777777">
      <w:pPr>
        <w:pStyle w:val="NoSpacing"/>
      </w:pPr>
      <w:r>
        <w:t xml:space="preserve">Natacha </w:t>
      </w:r>
      <w:proofErr w:type="spellStart"/>
      <w:r>
        <w:t>Akshoomoff</w:t>
      </w:r>
      <w:proofErr w:type="spellEnd"/>
    </w:p>
    <w:p w:rsidR="00FF4CB2" w:rsidP="00FF4CB2" w:rsidRDefault="00FF4CB2" w14:paraId="1E14094D" w14:textId="77777777">
      <w:pPr>
        <w:pStyle w:val="NoSpacing"/>
      </w:pPr>
      <w:r>
        <w:t>Wendy Barrientos</w:t>
      </w:r>
    </w:p>
    <w:p w:rsidR="00FF4CB2" w:rsidP="00FF4CB2" w:rsidRDefault="00FF4CB2" w14:paraId="5DFB39F9" w14:textId="77777777">
      <w:pPr>
        <w:pStyle w:val="NoSpacing"/>
      </w:pPr>
      <w:r>
        <w:t>Rakesh Bhattacharjee</w:t>
      </w:r>
    </w:p>
    <w:p w:rsidR="00FF4CB2" w:rsidP="00FF4CB2" w:rsidRDefault="00FF4CB2" w14:paraId="75315EFE" w14:textId="77777777">
      <w:pPr>
        <w:pStyle w:val="NoSpacing"/>
      </w:pPr>
      <w:r>
        <w:t>Janelle Celso</w:t>
      </w:r>
    </w:p>
    <w:p w:rsidR="00FF4CB2" w:rsidP="00FF4CB2" w:rsidRDefault="00FF4CB2" w14:paraId="5103EEE0" w14:textId="77777777">
      <w:pPr>
        <w:pStyle w:val="NoSpacing"/>
      </w:pPr>
      <w:r>
        <w:t>Bryant Chao</w:t>
      </w:r>
    </w:p>
    <w:p w:rsidR="00FF4CB2" w:rsidP="00FF4CB2" w:rsidRDefault="00FF4CB2" w14:paraId="55BBBAD0" w14:textId="77777777">
      <w:pPr>
        <w:pStyle w:val="NoSpacing"/>
      </w:pPr>
      <w:r>
        <w:t>Maricela Diaz</w:t>
      </w:r>
    </w:p>
    <w:p w:rsidR="00FF4CB2" w:rsidP="00FF4CB2" w:rsidRDefault="00FF4CB2" w14:paraId="1544B714" w14:textId="77777777">
      <w:pPr>
        <w:pStyle w:val="NoSpacing"/>
      </w:pPr>
      <w:r>
        <w:t>Lizbeth Franco</w:t>
      </w:r>
    </w:p>
    <w:p w:rsidR="00FF4CB2" w:rsidP="00FF4CB2" w:rsidRDefault="00FF4CB2" w14:paraId="40DD53AD" w14:textId="77777777">
      <w:pPr>
        <w:pStyle w:val="NoSpacing"/>
      </w:pPr>
      <w:r>
        <w:t>Sonia Garcia</w:t>
      </w:r>
    </w:p>
    <w:p w:rsidR="00FF4CB2" w:rsidP="00FF4CB2" w:rsidRDefault="00FF4CB2" w14:paraId="5E068D31" w14:textId="77777777">
      <w:pPr>
        <w:pStyle w:val="NoSpacing"/>
      </w:pPr>
      <w:r>
        <w:t>M. Rosie Glenn-Arroyo</w:t>
      </w:r>
    </w:p>
    <w:p w:rsidR="00FF4CB2" w:rsidP="00FF4CB2" w:rsidRDefault="00FF4CB2" w14:paraId="6B9A237A" w14:textId="77777777">
      <w:pPr>
        <w:pStyle w:val="NoSpacing"/>
      </w:pPr>
      <w:r>
        <w:t>Guadalupe Gomez</w:t>
      </w:r>
    </w:p>
    <w:p w:rsidR="00FF4CB2" w:rsidP="00FF4CB2" w:rsidRDefault="00FF4CB2" w14:paraId="33CECE98" w14:textId="77777777">
      <w:pPr>
        <w:pStyle w:val="NoSpacing"/>
      </w:pPr>
      <w:r>
        <w:lastRenderedPageBreak/>
        <w:t>Jeremy Gutierrez</w:t>
      </w:r>
    </w:p>
    <w:p w:rsidR="00FF4CB2" w:rsidP="00FF4CB2" w:rsidRDefault="00FF4CB2" w14:paraId="1A997326" w14:textId="77777777">
      <w:pPr>
        <w:pStyle w:val="NoSpacing"/>
      </w:pPr>
      <w:r>
        <w:t>Trinidad Herrera</w:t>
      </w:r>
    </w:p>
    <w:p w:rsidR="00FF4CB2" w:rsidP="00FF4CB2" w:rsidRDefault="00FF4CB2" w14:paraId="70535EDD" w14:textId="77777777">
      <w:pPr>
        <w:pStyle w:val="NoSpacing"/>
      </w:pPr>
      <w:r>
        <w:t>Margarita Holguin</w:t>
      </w:r>
    </w:p>
    <w:p w:rsidR="00FF4CB2" w:rsidP="00FF4CB2" w:rsidRDefault="00FF4CB2" w14:paraId="05B6FF28" w14:textId="77777777">
      <w:pPr>
        <w:pStyle w:val="NoSpacing"/>
      </w:pPr>
      <w:r>
        <w:t xml:space="preserve">M. Katie </w:t>
      </w:r>
      <w:proofErr w:type="spellStart"/>
      <w:r>
        <w:t>Joskowitz</w:t>
      </w:r>
      <w:proofErr w:type="spellEnd"/>
    </w:p>
    <w:p w:rsidR="00FF4CB2" w:rsidP="00FF4CB2" w:rsidRDefault="00FF4CB2" w14:paraId="626C73BE" w14:textId="77777777">
      <w:pPr>
        <w:pStyle w:val="NoSpacing"/>
      </w:pPr>
      <w:proofErr w:type="spellStart"/>
      <w:r>
        <w:t>Manaswitha</w:t>
      </w:r>
      <w:proofErr w:type="spellEnd"/>
      <w:r>
        <w:t xml:space="preserve"> </w:t>
      </w:r>
      <w:proofErr w:type="spellStart"/>
      <w:r>
        <w:t>Khare</w:t>
      </w:r>
      <w:proofErr w:type="spellEnd"/>
    </w:p>
    <w:p w:rsidR="00FF4CB2" w:rsidP="00FF4CB2" w:rsidRDefault="00FF4CB2" w14:paraId="56A759FA" w14:textId="77777777">
      <w:pPr>
        <w:pStyle w:val="NoSpacing"/>
      </w:pPr>
      <w:r>
        <w:t>Christine Moran</w:t>
      </w:r>
    </w:p>
    <w:p w:rsidR="00FF4CB2" w:rsidP="00FF4CB2" w:rsidRDefault="00FF4CB2" w14:paraId="6E810CFD" w14:textId="77777777">
      <w:pPr>
        <w:pStyle w:val="NoSpacing"/>
      </w:pPr>
      <w:r>
        <w:t xml:space="preserve">David </w:t>
      </w:r>
      <w:proofErr w:type="spellStart"/>
      <w:r>
        <w:t>Pyatt</w:t>
      </w:r>
      <w:proofErr w:type="spellEnd"/>
    </w:p>
    <w:p w:rsidR="00FF4CB2" w:rsidP="00FF4CB2" w:rsidRDefault="00FF4CB2" w14:paraId="296831EC" w14:textId="77777777">
      <w:pPr>
        <w:pStyle w:val="NoSpacing"/>
      </w:pPr>
      <w:r>
        <w:t xml:space="preserve">Lisa Ramos </w:t>
      </w:r>
      <w:proofErr w:type="spellStart"/>
      <w:r>
        <w:t>Vallej</w:t>
      </w:r>
      <w:proofErr w:type="spellEnd"/>
    </w:p>
    <w:p w:rsidR="00FF4CB2" w:rsidP="00FF4CB2" w:rsidRDefault="00FF4CB2" w14:paraId="04C60303" w14:textId="77777777">
      <w:pPr>
        <w:pStyle w:val="NoSpacing"/>
      </w:pPr>
      <w:r>
        <w:t>Sofia Reyes</w:t>
      </w:r>
    </w:p>
    <w:p w:rsidR="00FF4CB2" w:rsidP="00FF4CB2" w:rsidRDefault="00FF4CB2" w14:paraId="44079035" w14:textId="77777777">
      <w:pPr>
        <w:pStyle w:val="NoSpacing"/>
      </w:pPr>
      <w:r>
        <w:t>Julie Ryu</w:t>
      </w:r>
    </w:p>
    <w:p w:rsidR="00FF4CB2" w:rsidP="00FF4CB2" w:rsidRDefault="00FF4CB2" w14:paraId="06323EF6" w14:textId="77777777">
      <w:pPr>
        <w:pStyle w:val="NoSpacing"/>
      </w:pPr>
      <w:r>
        <w:t>Cinthia E. Sanchez</w:t>
      </w:r>
    </w:p>
    <w:p w:rsidR="00FF4CB2" w:rsidP="00FF4CB2" w:rsidRDefault="00FF4CB2" w14:paraId="2DD51136" w14:textId="77777777">
      <w:pPr>
        <w:pStyle w:val="NoSpacing"/>
      </w:pPr>
      <w:proofErr w:type="spellStart"/>
      <w:r>
        <w:t>Maira</w:t>
      </w:r>
      <w:proofErr w:type="spellEnd"/>
      <w:r>
        <w:t xml:space="preserve"> Suarez</w:t>
      </w:r>
    </w:p>
    <w:p w:rsidR="00FF4CB2" w:rsidP="00FF4CB2" w:rsidRDefault="00FF4CB2" w14:paraId="68BCCBC4" w14:textId="77777777">
      <w:pPr>
        <w:pStyle w:val="NoSpacing"/>
      </w:pPr>
      <w:r>
        <w:t>Megan R. Warner</w:t>
      </w:r>
    </w:p>
    <w:p w:rsidR="00FF4CB2" w:rsidP="00FF4CB2" w:rsidRDefault="00FF4CB2" w14:paraId="110FFD37" w14:textId="77777777">
      <w:pPr>
        <w:pStyle w:val="NoSpacing"/>
      </w:pPr>
    </w:p>
    <w:p w:rsidRPr="00FF4CB2" w:rsidR="00FF4CB2" w:rsidP="00844BD4" w:rsidRDefault="00FF4CB2" w14:paraId="40185D20" w14:textId="26AED45D">
      <w:pPr>
        <w:pStyle w:val="Hub"/>
        <w:rPr>
          <w:rFonts w:eastAsia="Times New Roman"/>
        </w:rPr>
      </w:pPr>
      <w:r w:rsidRPr="00FF4CB2">
        <w:rPr>
          <w:rFonts w:eastAsia="Times New Roman"/>
        </w:rPr>
        <w:t>Virginia Commonwealth University</w:t>
      </w:r>
    </w:p>
    <w:p w:rsidRPr="00FF4CB2" w:rsidR="00B62E60" w:rsidP="00B62E60" w:rsidRDefault="00B62E60" w14:paraId="7861FCE4" w14:textId="77777777">
      <w:pPr>
        <w:pStyle w:val="Sites"/>
      </w:pPr>
      <w:r w:rsidRPr="00FF4CB2">
        <w:t>Virginia Commonwealth University</w:t>
      </w:r>
    </w:p>
    <w:p w:rsidRPr="00FF4CB2" w:rsidR="00B62E60" w:rsidP="00B62E60" w:rsidRDefault="00B62E60" w14:paraId="622FA0DA" w14:textId="77777777">
      <w:pPr>
        <w:pStyle w:val="NoSpacing"/>
        <w:rPr>
          <w:i/>
          <w:iCs/>
        </w:rPr>
      </w:pPr>
      <w:r w:rsidRPr="5C4600F2">
        <w:rPr>
          <w:i/>
          <w:iCs/>
        </w:rPr>
        <w:t>Patricia Kinser, Hub PI</w:t>
      </w:r>
    </w:p>
    <w:p w:rsidRPr="00FF4CB2" w:rsidR="00B62E60" w:rsidP="00B62E60" w:rsidRDefault="00B62E60" w14:paraId="583AA5EF" w14:textId="77777777">
      <w:pPr>
        <w:pStyle w:val="NoSpacing"/>
        <w:rPr>
          <w:i/>
          <w:iCs/>
        </w:rPr>
      </w:pPr>
      <w:r w:rsidRPr="5C4600F2">
        <w:rPr>
          <w:i/>
          <w:iCs/>
        </w:rPr>
        <w:t>Amy Salisbury, Hub PI</w:t>
      </w:r>
    </w:p>
    <w:p w:rsidR="00B62E60" w:rsidP="00B62E60" w:rsidRDefault="00B62E60" w14:paraId="5CFC9A63" w14:textId="77777777">
      <w:pPr>
        <w:pStyle w:val="NoSpacing"/>
      </w:pPr>
      <w:r>
        <w:t>Jocelyn Espinoza</w:t>
      </w:r>
    </w:p>
    <w:p w:rsidR="00B62E60" w:rsidP="00B62E60" w:rsidRDefault="00B62E60" w14:paraId="61BBBCA0" w14:textId="77777777">
      <w:pPr>
        <w:pStyle w:val="NoSpacing"/>
      </w:pPr>
      <w:r>
        <w:t>Sara Moyer</w:t>
      </w:r>
    </w:p>
    <w:p w:rsidR="00B62E60" w:rsidP="00B62E60" w:rsidRDefault="00B62E60" w14:paraId="7A403F35" w14:textId="77777777">
      <w:pPr>
        <w:pStyle w:val="NoSpacing"/>
      </w:pPr>
      <w:r>
        <w:t>Amy Rider</w:t>
      </w:r>
    </w:p>
    <w:p w:rsidR="00B62E60" w:rsidP="00B62E60" w:rsidRDefault="00B62E60" w14:paraId="0DC5C27A" w14:textId="77777777">
      <w:pPr>
        <w:pStyle w:val="NoSpacing"/>
      </w:pPr>
      <w:r>
        <w:t>Sally Russell</w:t>
      </w:r>
    </w:p>
    <w:p w:rsidR="00B62E60" w:rsidP="00B62E60" w:rsidRDefault="00B62E60" w14:paraId="76C27D49" w14:textId="77777777">
      <w:pPr>
        <w:pStyle w:val="NoSpacing"/>
      </w:pPr>
      <w:r>
        <w:t xml:space="preserve">Michael </w:t>
      </w:r>
      <w:proofErr w:type="spellStart"/>
      <w:r>
        <w:t>Schecter</w:t>
      </w:r>
      <w:proofErr w:type="spellEnd"/>
    </w:p>
    <w:p w:rsidR="00B62E60" w:rsidP="00B62E60" w:rsidRDefault="00B62E60" w14:paraId="1E4D57DA" w14:textId="77777777">
      <w:pPr>
        <w:pStyle w:val="NoSpacing"/>
      </w:pPr>
      <w:r>
        <w:t>Lindsey Stevenson</w:t>
      </w:r>
    </w:p>
    <w:p w:rsidR="00B62E60" w:rsidP="00B62E60" w:rsidRDefault="00B62E60" w14:paraId="18300344" w14:textId="77777777">
      <w:pPr>
        <w:pStyle w:val="NoSpacing"/>
      </w:pPr>
    </w:p>
    <w:p w:rsidR="00B62E60" w:rsidP="00B62E60" w:rsidRDefault="00B62E60" w14:paraId="37D6188D" w14:textId="77777777">
      <w:pPr>
        <w:pStyle w:val="Sites"/>
      </w:pPr>
      <w:r>
        <w:t>New York University Grossman School of Medicine</w:t>
      </w:r>
    </w:p>
    <w:p w:rsidRPr="00FF4CB2" w:rsidR="00B62E60" w:rsidP="00B62E60" w:rsidRDefault="00B62E60" w14:paraId="2B789AA3" w14:textId="77777777">
      <w:pPr>
        <w:pStyle w:val="NoSpacing"/>
        <w:rPr>
          <w:i/>
        </w:rPr>
      </w:pPr>
      <w:r w:rsidRPr="00FF4CB2">
        <w:rPr>
          <w:i/>
        </w:rPr>
        <w:t>Cheryl R. Stein</w:t>
      </w:r>
      <w:r>
        <w:rPr>
          <w:i/>
        </w:rPr>
        <w:t>, PI</w:t>
      </w:r>
    </w:p>
    <w:p w:rsidR="00B62E60" w:rsidP="00B62E60" w:rsidRDefault="00B62E60" w14:paraId="4CD128A5" w14:textId="77777777">
      <w:pPr>
        <w:pStyle w:val="NoSpacing"/>
      </w:pPr>
      <w:proofErr w:type="spellStart"/>
      <w:r>
        <w:t>Argelinda</w:t>
      </w:r>
      <w:proofErr w:type="spellEnd"/>
      <w:r>
        <w:t xml:space="preserve"> </w:t>
      </w:r>
      <w:proofErr w:type="spellStart"/>
      <w:r>
        <w:t>Baroni</w:t>
      </w:r>
      <w:proofErr w:type="spellEnd"/>
    </w:p>
    <w:p w:rsidR="00B62E60" w:rsidP="00B62E60" w:rsidRDefault="00B62E60" w14:paraId="0F111C15" w14:textId="77777777">
      <w:pPr>
        <w:pStyle w:val="NoSpacing"/>
      </w:pPr>
      <w:r>
        <w:t>Thomas Dylan Castro Ovalle</w:t>
      </w:r>
    </w:p>
    <w:p w:rsidR="00B62E60" w:rsidP="00B62E60" w:rsidRDefault="00B62E60" w14:paraId="1E6F18D0" w14:textId="77777777">
      <w:pPr>
        <w:pStyle w:val="NoSpacing"/>
      </w:pPr>
      <w:r>
        <w:t xml:space="preserve">Deniz </w:t>
      </w:r>
      <w:proofErr w:type="spellStart"/>
      <w:r>
        <w:t>Kesebir</w:t>
      </w:r>
      <w:proofErr w:type="spellEnd"/>
    </w:p>
    <w:p w:rsidR="00B62E60" w:rsidP="00B62E60" w:rsidRDefault="00B62E60" w14:paraId="2717AC78" w14:textId="77777777">
      <w:pPr>
        <w:pStyle w:val="NoSpacing"/>
      </w:pPr>
      <w:r>
        <w:t>Sarwat Siddiqui</w:t>
      </w:r>
    </w:p>
    <w:p w:rsidR="00B62E60" w:rsidP="00B62E60" w:rsidRDefault="00B62E60" w14:paraId="52404751" w14:textId="77777777">
      <w:pPr>
        <w:pStyle w:val="NoSpacing"/>
      </w:pPr>
      <w:proofErr w:type="spellStart"/>
      <w:r>
        <w:t>Ranjini</w:t>
      </w:r>
      <w:proofErr w:type="spellEnd"/>
      <w:r>
        <w:t xml:space="preserve"> Srinivasan</w:t>
      </w:r>
    </w:p>
    <w:p w:rsidR="00B62E60" w:rsidP="00B62E60" w:rsidRDefault="00B62E60" w14:paraId="06FCD275" w14:textId="77777777">
      <w:pPr>
        <w:pStyle w:val="NoSpacing"/>
      </w:pPr>
      <w:r>
        <w:t>Moriah Thomason</w:t>
      </w:r>
    </w:p>
    <w:p w:rsidR="00B62E60" w:rsidP="00B62E60" w:rsidRDefault="00B62E60" w14:paraId="2C2298CA" w14:textId="77777777">
      <w:pPr>
        <w:pStyle w:val="NoSpacing"/>
      </w:pPr>
    </w:p>
    <w:p w:rsidRPr="00FF4CB2" w:rsidR="00FF4CB2" w:rsidP="00FF4CB2" w:rsidRDefault="00FF4CB2" w14:paraId="7B5EE960" w14:textId="77777777">
      <w:pPr>
        <w:pStyle w:val="Sites"/>
      </w:pPr>
      <w:r w:rsidRPr="00FF4CB2">
        <w:t>Rhode Island Hospital</w:t>
      </w:r>
    </w:p>
    <w:p w:rsidRPr="00FF4CB2" w:rsidR="00FF4CB2" w:rsidP="00FF4CB2" w:rsidRDefault="00FF4CB2" w14:paraId="765181FD" w14:textId="77777777">
      <w:pPr>
        <w:pStyle w:val="NoSpacing"/>
        <w:rPr>
          <w:i/>
        </w:rPr>
      </w:pPr>
      <w:proofErr w:type="spellStart"/>
      <w:r w:rsidRPr="00FF4CB2">
        <w:rPr>
          <w:i/>
        </w:rPr>
        <w:t>Viren</w:t>
      </w:r>
      <w:proofErr w:type="spellEnd"/>
      <w:r w:rsidRPr="00FF4CB2">
        <w:rPr>
          <w:i/>
        </w:rPr>
        <w:t xml:space="preserve"> </w:t>
      </w:r>
      <w:proofErr w:type="spellStart"/>
      <w:r w:rsidRPr="00FF4CB2">
        <w:rPr>
          <w:i/>
        </w:rPr>
        <w:t>D'Sa</w:t>
      </w:r>
      <w:proofErr w:type="spellEnd"/>
      <w:r>
        <w:rPr>
          <w:i/>
        </w:rPr>
        <w:t>, PI</w:t>
      </w:r>
    </w:p>
    <w:p w:rsidR="00FF4CB2" w:rsidP="00FF4CB2" w:rsidRDefault="00FF4CB2" w14:paraId="68661D09" w14:textId="77777777">
      <w:pPr>
        <w:pStyle w:val="NoSpacing"/>
      </w:pPr>
      <w:r>
        <w:t>Phoebe Burton</w:t>
      </w:r>
    </w:p>
    <w:p w:rsidR="00FF4CB2" w:rsidP="00FF4CB2" w:rsidRDefault="00FF4CB2" w14:paraId="3E38C1CD" w14:textId="77777777">
      <w:pPr>
        <w:pStyle w:val="NoSpacing"/>
      </w:pPr>
      <w:r>
        <w:t xml:space="preserve">Rosa Cano </w:t>
      </w:r>
      <w:proofErr w:type="spellStart"/>
      <w:r>
        <w:t>Lorente</w:t>
      </w:r>
      <w:proofErr w:type="spellEnd"/>
    </w:p>
    <w:p w:rsidR="00FF4CB2" w:rsidP="00FF4CB2" w:rsidRDefault="00FF4CB2" w14:paraId="302DAF01" w14:textId="77777777">
      <w:pPr>
        <w:pStyle w:val="NoSpacing"/>
      </w:pPr>
      <w:r>
        <w:t>Caroline Cummins</w:t>
      </w:r>
    </w:p>
    <w:p w:rsidR="00FF4CB2" w:rsidP="00FF4CB2" w:rsidRDefault="00FF4CB2" w14:paraId="77C4A02D" w14:textId="77777777">
      <w:pPr>
        <w:pStyle w:val="NoSpacing"/>
      </w:pPr>
      <w:r>
        <w:t xml:space="preserve">Stephanie </w:t>
      </w:r>
      <w:proofErr w:type="spellStart"/>
      <w:r>
        <w:t>Wehbe</w:t>
      </w:r>
      <w:proofErr w:type="spellEnd"/>
    </w:p>
    <w:p w:rsidR="00FF4CB2" w:rsidP="00FF4CB2" w:rsidRDefault="00FF4CB2" w14:paraId="1F72F646" w14:textId="77777777">
      <w:pPr>
        <w:pStyle w:val="NoSpacing"/>
      </w:pPr>
    </w:p>
    <w:p w:rsidRPr="00FF4CB2" w:rsidR="00FF4CB2" w:rsidP="00844BD4" w:rsidRDefault="66BABE34" w14:paraId="411216D6" w14:textId="0D791946">
      <w:pPr>
        <w:pStyle w:val="Heading2"/>
        <w:spacing w:after="240"/>
        <w:rPr>
          <w:rFonts w:eastAsia="Times New Roman"/>
        </w:rPr>
      </w:pPr>
      <w:r w:rsidRPr="5C4600F2">
        <w:rPr>
          <w:rFonts w:eastAsia="Times New Roman"/>
        </w:rPr>
        <w:t>Adolescent Brain and Cognitive Development (ABCD)</w:t>
      </w:r>
    </w:p>
    <w:p w:rsidRPr="005D0DCE" w:rsidR="00B62E60" w:rsidP="005D0DCE" w:rsidRDefault="00B62E60" w14:paraId="65DAFF9A" w14:textId="703F04A0">
      <w:pPr>
        <w:pStyle w:val="Hub"/>
      </w:pPr>
      <w:r w:rsidRPr="005D0DCE">
        <w:t>University of California San Diego</w:t>
      </w:r>
    </w:p>
    <w:p w:rsidRPr="00FF4CB2" w:rsidR="00FF4CB2" w:rsidP="00FF4CB2" w:rsidRDefault="6EA02EEA" w14:paraId="6588A330" w14:textId="4F9E880E">
      <w:pPr>
        <w:pStyle w:val="Sites"/>
        <w:keepNext/>
      </w:pPr>
      <w:r>
        <w:t>University of California San Diego</w:t>
      </w:r>
    </w:p>
    <w:p w:rsidRPr="00FF4CB2" w:rsidR="00FF4CB2" w:rsidP="5C4600F2" w:rsidRDefault="6EA02EEA" w14:paraId="5EA2142B" w14:textId="77777777">
      <w:pPr>
        <w:pStyle w:val="NoSpacing"/>
        <w:rPr>
          <w:i/>
          <w:iCs/>
        </w:rPr>
      </w:pPr>
      <w:r w:rsidRPr="5C4600F2">
        <w:rPr>
          <w:i/>
          <w:iCs/>
        </w:rPr>
        <w:t>Sandra Brown, Hub PI</w:t>
      </w:r>
    </w:p>
    <w:p w:rsidRPr="00FF4CB2" w:rsidR="00FF4CB2" w:rsidP="00FF4CB2" w:rsidRDefault="00FF4CB2" w14:paraId="3917C128" w14:textId="77777777">
      <w:pPr>
        <w:pStyle w:val="NoSpacing"/>
        <w:rPr>
          <w:i/>
        </w:rPr>
      </w:pPr>
      <w:r w:rsidRPr="00FF4CB2">
        <w:rPr>
          <w:i/>
        </w:rPr>
        <w:t>Anders Dale</w:t>
      </w:r>
      <w:r>
        <w:rPr>
          <w:i/>
        </w:rPr>
        <w:t>, Hub PI</w:t>
      </w:r>
    </w:p>
    <w:p w:rsidRPr="00FF4CB2" w:rsidR="00FF4CB2" w:rsidP="00FF4CB2" w:rsidRDefault="6EA02EEA" w14:paraId="657EF135" w14:textId="77777777">
      <w:pPr>
        <w:pStyle w:val="NoSpacing"/>
        <w:rPr>
          <w:i/>
        </w:rPr>
      </w:pPr>
      <w:r w:rsidRPr="5C4600F2">
        <w:rPr>
          <w:i/>
          <w:iCs/>
        </w:rPr>
        <w:t>Terry Jernigan, Hub PI</w:t>
      </w:r>
    </w:p>
    <w:p w:rsidR="636580AC" w:rsidP="5C4600F2" w:rsidRDefault="636580AC" w14:paraId="08DD9CC7" w14:textId="77777777">
      <w:pPr>
        <w:pStyle w:val="NoSpacing"/>
        <w:rPr>
          <w:i/>
          <w:iCs/>
        </w:rPr>
      </w:pPr>
      <w:r w:rsidRPr="5C4600F2">
        <w:rPr>
          <w:i/>
          <w:iCs/>
        </w:rPr>
        <w:t>Kyung E. Rhee, PI</w:t>
      </w:r>
    </w:p>
    <w:p w:rsidR="636580AC" w:rsidP="5C4600F2" w:rsidRDefault="636580AC" w14:paraId="16CA038D" w14:textId="5D16AF46">
      <w:pPr>
        <w:pStyle w:val="NoSpacing"/>
        <w:rPr>
          <w:i/>
          <w:iCs/>
        </w:rPr>
      </w:pPr>
      <w:r w:rsidRPr="5C4600F2">
        <w:rPr>
          <w:i/>
          <w:iCs/>
        </w:rPr>
        <w:t>Susan Tapert, PI</w:t>
      </w:r>
    </w:p>
    <w:p w:rsidR="00FF4CB2" w:rsidP="00FF4CB2" w:rsidRDefault="00FF4CB2" w14:paraId="62AF6436" w14:textId="77777777">
      <w:pPr>
        <w:pStyle w:val="NoSpacing"/>
      </w:pPr>
      <w:r>
        <w:t>Jose Aguilar</w:t>
      </w:r>
    </w:p>
    <w:p w:rsidR="00FF4CB2" w:rsidP="00FF4CB2" w:rsidRDefault="00FF4CB2" w14:paraId="3627BE1F" w14:textId="77777777">
      <w:pPr>
        <w:pStyle w:val="NoSpacing"/>
      </w:pPr>
      <w:r>
        <w:t>David Benjamin</w:t>
      </w:r>
    </w:p>
    <w:p w:rsidR="00FF4CB2" w:rsidP="00FF4CB2" w:rsidRDefault="00FF4CB2" w14:paraId="3C7ECDD3" w14:textId="77777777">
      <w:pPr>
        <w:pStyle w:val="NoSpacing"/>
      </w:pPr>
      <w:r>
        <w:t>Natalie C. Buchbinder</w:t>
      </w:r>
    </w:p>
    <w:p w:rsidR="00FF4CB2" w:rsidP="00FF4CB2" w:rsidRDefault="00FF4CB2" w14:paraId="0A31C224" w14:textId="77777777">
      <w:pPr>
        <w:pStyle w:val="NoSpacing"/>
      </w:pPr>
      <w:r>
        <w:t>Norma Castro</w:t>
      </w:r>
    </w:p>
    <w:p w:rsidR="00FF4CB2" w:rsidP="00FF4CB2" w:rsidRDefault="00FF4CB2" w14:paraId="138E96AA" w14:textId="77777777">
      <w:pPr>
        <w:pStyle w:val="NoSpacing"/>
      </w:pPr>
      <w:r>
        <w:t>Brandy Emerson</w:t>
      </w:r>
    </w:p>
    <w:p w:rsidR="00FF4CB2" w:rsidP="00FF4CB2" w:rsidRDefault="00FF4CB2" w14:paraId="507B88E2" w14:textId="77777777">
      <w:pPr>
        <w:pStyle w:val="NoSpacing"/>
      </w:pPr>
      <w:r>
        <w:t xml:space="preserve">Hugh </w:t>
      </w:r>
      <w:proofErr w:type="spellStart"/>
      <w:r>
        <w:t>Garavan</w:t>
      </w:r>
      <w:proofErr w:type="spellEnd"/>
    </w:p>
    <w:p w:rsidR="00FF4CB2" w:rsidP="00FF4CB2" w:rsidRDefault="00FF4CB2" w14:paraId="2197CB40" w14:textId="77777777">
      <w:pPr>
        <w:pStyle w:val="NoSpacing"/>
      </w:pPr>
      <w:r>
        <w:t>Jennifer Graves</w:t>
      </w:r>
    </w:p>
    <w:p w:rsidR="00FF4CB2" w:rsidP="00FF4CB2" w:rsidRDefault="00FF4CB2" w14:paraId="72176C3D" w14:textId="77777777">
      <w:pPr>
        <w:pStyle w:val="NoSpacing"/>
      </w:pPr>
      <w:r>
        <w:t>Amanda Guerrero</w:t>
      </w:r>
    </w:p>
    <w:p w:rsidR="00FF4CB2" w:rsidP="00FF4CB2" w:rsidRDefault="00FF4CB2" w14:paraId="6D4E7536" w14:textId="77777777">
      <w:pPr>
        <w:pStyle w:val="NoSpacing"/>
      </w:pPr>
      <w:proofErr w:type="spellStart"/>
      <w:r>
        <w:t>Janosch</w:t>
      </w:r>
      <w:proofErr w:type="spellEnd"/>
      <w:r>
        <w:t xml:space="preserve"> </w:t>
      </w:r>
      <w:proofErr w:type="spellStart"/>
      <w:r>
        <w:t>Linkersdoerfer</w:t>
      </w:r>
      <w:proofErr w:type="spellEnd"/>
    </w:p>
    <w:p w:rsidR="00FF4CB2" w:rsidP="00FF4CB2" w:rsidRDefault="00FF4CB2" w14:paraId="2E36B6A3" w14:textId="77777777">
      <w:pPr>
        <w:pStyle w:val="NoSpacing"/>
      </w:pPr>
      <w:r>
        <w:t>Robert Schooley</w:t>
      </w:r>
    </w:p>
    <w:p w:rsidR="00FF4CB2" w:rsidP="00FF4CB2" w:rsidRDefault="00FF4CB2" w14:paraId="6E85BE4C" w14:textId="77777777">
      <w:pPr>
        <w:pStyle w:val="NoSpacing"/>
      </w:pPr>
      <w:r>
        <w:t>Wes Thompson</w:t>
      </w:r>
    </w:p>
    <w:p w:rsidR="00FF4CB2" w:rsidP="00FF4CB2" w:rsidRDefault="00FF4CB2" w14:paraId="179622F8" w14:textId="77777777">
      <w:pPr>
        <w:pStyle w:val="NoSpacing"/>
      </w:pPr>
      <w:r>
        <w:t>Thanh Trinh</w:t>
      </w:r>
    </w:p>
    <w:p w:rsidR="00FF4CB2" w:rsidP="00FF4CB2" w:rsidRDefault="00FF4CB2" w14:paraId="00E08F84" w14:textId="77777777">
      <w:pPr>
        <w:pStyle w:val="NoSpacing"/>
      </w:pPr>
      <w:r>
        <w:t>Ron Yang</w:t>
      </w:r>
    </w:p>
    <w:p w:rsidR="00FF4CB2" w:rsidP="00FF4CB2" w:rsidRDefault="00FF4CB2" w14:paraId="6BB9E253" w14:textId="77777777">
      <w:pPr>
        <w:pStyle w:val="NoSpacing"/>
      </w:pPr>
    </w:p>
    <w:p w:rsidRPr="00FF4CB2" w:rsidR="00FF4CB2" w:rsidP="00FF4CB2" w:rsidRDefault="00FF4CB2" w14:paraId="106462AB" w14:textId="77777777">
      <w:pPr>
        <w:pStyle w:val="Sites"/>
      </w:pPr>
      <w:r w:rsidRPr="00FF4CB2">
        <w:t>Children's Hospital, Los Angeles</w:t>
      </w:r>
    </w:p>
    <w:p w:rsidRPr="00FF4CB2" w:rsidR="00FF4CB2" w:rsidP="00FF4CB2" w:rsidRDefault="00FF4CB2" w14:paraId="504F9A13" w14:textId="77777777">
      <w:pPr>
        <w:pStyle w:val="NoSpacing"/>
        <w:rPr>
          <w:i/>
        </w:rPr>
      </w:pPr>
      <w:r w:rsidRPr="00FF4CB2">
        <w:rPr>
          <w:i/>
        </w:rPr>
        <w:t xml:space="preserve">Megan </w:t>
      </w:r>
      <w:proofErr w:type="spellStart"/>
      <w:r w:rsidRPr="00FF4CB2">
        <w:rPr>
          <w:i/>
        </w:rPr>
        <w:t>Herting</w:t>
      </w:r>
      <w:proofErr w:type="spellEnd"/>
      <w:r>
        <w:rPr>
          <w:i/>
        </w:rPr>
        <w:t>, PI</w:t>
      </w:r>
    </w:p>
    <w:p w:rsidR="00FF4CB2" w:rsidP="5C4600F2" w:rsidRDefault="6EA02EEA" w14:paraId="430C93F1" w14:textId="0A4B211D">
      <w:pPr>
        <w:pStyle w:val="NoSpacing"/>
        <w:rPr>
          <w:i/>
          <w:iCs/>
        </w:rPr>
      </w:pPr>
      <w:r w:rsidRPr="5C4600F2">
        <w:rPr>
          <w:i/>
          <w:iCs/>
        </w:rPr>
        <w:t>Elizabeth Sowell</w:t>
      </w:r>
      <w:r w:rsidRPr="5C4600F2" w:rsidR="03746AB6">
        <w:rPr>
          <w:i/>
          <w:iCs/>
        </w:rPr>
        <w:t>, PI</w:t>
      </w:r>
    </w:p>
    <w:p w:rsidR="00FF4CB2" w:rsidP="00FF4CB2" w:rsidRDefault="00FF4CB2" w14:paraId="2125E3EF" w14:textId="77777777">
      <w:pPr>
        <w:pStyle w:val="NoSpacing"/>
      </w:pPr>
      <w:r>
        <w:t>Cynthia Cisneros</w:t>
      </w:r>
    </w:p>
    <w:p w:rsidR="00FF4CB2" w:rsidP="00FF4CB2" w:rsidRDefault="00FF4CB2" w14:paraId="6B1C2605" w14:textId="77777777">
      <w:pPr>
        <w:pStyle w:val="NoSpacing"/>
      </w:pPr>
      <w:r>
        <w:t xml:space="preserve">Lauren </w:t>
      </w:r>
      <w:proofErr w:type="spellStart"/>
      <w:r>
        <w:t>Goedde</w:t>
      </w:r>
      <w:proofErr w:type="spellEnd"/>
    </w:p>
    <w:p w:rsidR="00FF4CB2" w:rsidP="00FF4CB2" w:rsidRDefault="00FF4CB2" w14:paraId="2757B5A0" w14:textId="77777777">
      <w:pPr>
        <w:pStyle w:val="NoSpacing"/>
      </w:pPr>
      <w:r>
        <w:t xml:space="preserve">Cedric </w:t>
      </w:r>
      <w:proofErr w:type="spellStart"/>
      <w:r>
        <w:t>Manlhiot</w:t>
      </w:r>
      <w:proofErr w:type="spellEnd"/>
    </w:p>
    <w:p w:rsidR="00FF4CB2" w:rsidP="00FF4CB2" w:rsidRDefault="00FF4CB2" w14:paraId="23DE523C" w14:textId="77777777">
      <w:pPr>
        <w:pStyle w:val="NoSpacing"/>
      </w:pPr>
    </w:p>
    <w:p w:rsidRPr="00FF4CB2" w:rsidR="00FF4CB2" w:rsidP="00FF4CB2" w:rsidRDefault="00FF4CB2" w14:paraId="1E754627" w14:textId="77777777">
      <w:pPr>
        <w:pStyle w:val="Sites"/>
      </w:pPr>
      <w:r w:rsidRPr="00FF4CB2">
        <w:t>Florida International University</w:t>
      </w:r>
    </w:p>
    <w:p w:rsidRPr="00FF4CB2" w:rsidR="00FF4CB2" w:rsidP="00FF4CB2" w:rsidRDefault="00FF4CB2" w14:paraId="227540D1" w14:textId="77777777">
      <w:pPr>
        <w:pStyle w:val="NoSpacing"/>
        <w:rPr>
          <w:i/>
        </w:rPr>
      </w:pPr>
      <w:r w:rsidRPr="00FF4CB2">
        <w:rPr>
          <w:i/>
        </w:rPr>
        <w:t>Raul Gonzalez</w:t>
      </w:r>
      <w:r>
        <w:rPr>
          <w:i/>
        </w:rPr>
        <w:t>, PI</w:t>
      </w:r>
    </w:p>
    <w:p w:rsidRPr="00FF4CB2" w:rsidR="00FF4CB2" w:rsidP="00FF4CB2" w:rsidRDefault="00FF4CB2" w14:paraId="69B47AC0" w14:textId="77777777">
      <w:pPr>
        <w:pStyle w:val="NoSpacing"/>
        <w:rPr>
          <w:i/>
        </w:rPr>
      </w:pPr>
      <w:r w:rsidRPr="00FF4CB2">
        <w:rPr>
          <w:i/>
        </w:rPr>
        <w:t>Angela Laird</w:t>
      </w:r>
      <w:r>
        <w:rPr>
          <w:i/>
        </w:rPr>
        <w:t>, PI</w:t>
      </w:r>
    </w:p>
    <w:p w:rsidR="00FF4CB2" w:rsidP="00FF4CB2" w:rsidRDefault="00FF4CB2" w14:paraId="3B10973B" w14:textId="77777777">
      <w:pPr>
        <w:pStyle w:val="NoSpacing"/>
      </w:pPr>
      <w:r>
        <w:t xml:space="preserve">Jorge </w:t>
      </w:r>
      <w:proofErr w:type="spellStart"/>
      <w:r>
        <w:t>Limia</w:t>
      </w:r>
      <w:proofErr w:type="spellEnd"/>
    </w:p>
    <w:p w:rsidR="00FF4CB2" w:rsidP="00FF4CB2" w:rsidRDefault="00FF4CB2" w14:paraId="52E56223" w14:textId="77777777">
      <w:pPr>
        <w:pStyle w:val="NoSpacing"/>
      </w:pPr>
    </w:p>
    <w:p w:rsidRPr="00FF4CB2" w:rsidR="00FF4CB2" w:rsidP="00FF4CB2" w:rsidRDefault="00FF4CB2" w14:paraId="3EDF657E" w14:textId="77777777">
      <w:pPr>
        <w:pStyle w:val="Sites"/>
      </w:pPr>
      <w:r w:rsidRPr="00FF4CB2">
        <w:t>Laureate Institute for Brain Research</w:t>
      </w:r>
    </w:p>
    <w:p w:rsidRPr="00FF4CB2" w:rsidR="00FF4CB2" w:rsidP="00FF4CB2" w:rsidRDefault="00FF4CB2" w14:paraId="470588D4" w14:textId="77777777">
      <w:pPr>
        <w:pStyle w:val="NoSpacing"/>
        <w:rPr>
          <w:i/>
        </w:rPr>
      </w:pPr>
      <w:r w:rsidRPr="00FF4CB2">
        <w:rPr>
          <w:i/>
        </w:rPr>
        <w:t xml:space="preserve">Robin </w:t>
      </w:r>
      <w:proofErr w:type="spellStart"/>
      <w:r w:rsidRPr="00FF4CB2">
        <w:rPr>
          <w:i/>
        </w:rPr>
        <w:t>Aupperle</w:t>
      </w:r>
      <w:proofErr w:type="spellEnd"/>
      <w:r>
        <w:rPr>
          <w:i/>
        </w:rPr>
        <w:t>, PI</w:t>
      </w:r>
    </w:p>
    <w:p w:rsidRPr="00FF4CB2" w:rsidR="00FF4CB2" w:rsidP="00FF4CB2" w:rsidRDefault="00FF4CB2" w14:paraId="12098CD7" w14:textId="77777777">
      <w:pPr>
        <w:pStyle w:val="NoSpacing"/>
        <w:rPr>
          <w:i/>
        </w:rPr>
      </w:pPr>
      <w:r w:rsidRPr="00FF4CB2">
        <w:rPr>
          <w:i/>
        </w:rPr>
        <w:t>Martin Paulus</w:t>
      </w:r>
      <w:r>
        <w:rPr>
          <w:i/>
        </w:rPr>
        <w:t>, PI</w:t>
      </w:r>
    </w:p>
    <w:p w:rsidR="00FF4CB2" w:rsidP="00FF4CB2" w:rsidRDefault="00FF4CB2" w14:paraId="31A77186" w14:textId="77777777">
      <w:pPr>
        <w:pStyle w:val="NoSpacing"/>
      </w:pPr>
      <w:r>
        <w:t>Melanie Curry^</w:t>
      </w:r>
    </w:p>
    <w:p w:rsidR="00FF4CB2" w:rsidP="00FF4CB2" w:rsidRDefault="00FF4CB2" w14:paraId="17B1E813" w14:textId="77777777">
      <w:pPr>
        <w:pStyle w:val="NoSpacing"/>
      </w:pPr>
      <w:r>
        <w:t>Nour S. El-Sabbagh</w:t>
      </w:r>
    </w:p>
    <w:p w:rsidR="008911E1" w:rsidP="00FF4CB2" w:rsidRDefault="008911E1" w14:paraId="07547A01" w14:textId="77777777">
      <w:pPr>
        <w:pStyle w:val="NoSpacing"/>
      </w:pPr>
    </w:p>
    <w:p w:rsidRPr="008911E1" w:rsidR="008911E1" w:rsidP="008911E1" w:rsidRDefault="008911E1" w14:paraId="1915E0FA" w14:textId="77777777">
      <w:pPr>
        <w:pStyle w:val="Sites"/>
      </w:pPr>
      <w:r w:rsidRPr="008911E1">
        <w:t>Medical University of South Carolina</w:t>
      </w:r>
    </w:p>
    <w:p w:rsidRPr="008911E1" w:rsidR="008911E1" w:rsidP="008911E1" w:rsidRDefault="008911E1" w14:paraId="096DFCFC" w14:textId="77777777">
      <w:pPr>
        <w:pStyle w:val="NoSpacing"/>
        <w:rPr>
          <w:i/>
        </w:rPr>
      </w:pPr>
      <w:r w:rsidRPr="008911E1">
        <w:rPr>
          <w:i/>
        </w:rPr>
        <w:t>Kevin Gray</w:t>
      </w:r>
      <w:r>
        <w:rPr>
          <w:i/>
        </w:rPr>
        <w:t>, PI</w:t>
      </w:r>
    </w:p>
    <w:p w:rsidRPr="008911E1" w:rsidR="008911E1" w:rsidP="008911E1" w:rsidRDefault="008911E1" w14:paraId="4F8E5BF1" w14:textId="77777777">
      <w:pPr>
        <w:pStyle w:val="NoSpacing"/>
        <w:rPr>
          <w:i/>
        </w:rPr>
      </w:pPr>
      <w:r w:rsidRPr="008911E1">
        <w:rPr>
          <w:i/>
        </w:rPr>
        <w:t xml:space="preserve">Lindsay </w:t>
      </w:r>
      <w:proofErr w:type="spellStart"/>
      <w:r w:rsidRPr="008911E1">
        <w:rPr>
          <w:i/>
        </w:rPr>
        <w:t>Squeglia</w:t>
      </w:r>
      <w:proofErr w:type="spellEnd"/>
      <w:r>
        <w:rPr>
          <w:i/>
        </w:rPr>
        <w:t>, PI</w:t>
      </w:r>
    </w:p>
    <w:p w:rsidR="008911E1" w:rsidP="008911E1" w:rsidRDefault="008911E1" w14:paraId="2D1905D3" w14:textId="77777777">
      <w:pPr>
        <w:pStyle w:val="NoSpacing"/>
      </w:pPr>
      <w:r>
        <w:t xml:space="preserve">Samuel </w:t>
      </w:r>
      <w:proofErr w:type="spellStart"/>
      <w:r>
        <w:t>Agbeh</w:t>
      </w:r>
      <w:proofErr w:type="spellEnd"/>
    </w:p>
    <w:p w:rsidR="008911E1" w:rsidP="008911E1" w:rsidRDefault="008911E1" w14:paraId="0A4CF9E8" w14:textId="77777777">
      <w:pPr>
        <w:pStyle w:val="NoSpacing"/>
      </w:pPr>
      <w:r>
        <w:t>Cori Herring</w:t>
      </w:r>
    </w:p>
    <w:p w:rsidR="008911E1" w:rsidP="008911E1" w:rsidRDefault="008911E1" w14:paraId="2922CEBA" w14:textId="77777777">
      <w:pPr>
        <w:pStyle w:val="NoSpacing"/>
      </w:pPr>
      <w:r>
        <w:t xml:space="preserve">Brittany </w:t>
      </w:r>
      <w:proofErr w:type="spellStart"/>
      <w:r>
        <w:t>Mckenzie</w:t>
      </w:r>
      <w:proofErr w:type="spellEnd"/>
    </w:p>
    <w:p w:rsidR="008911E1" w:rsidP="008911E1" w:rsidRDefault="008911E1" w14:paraId="5043CB0F" w14:textId="77777777">
      <w:pPr>
        <w:pStyle w:val="NoSpacing"/>
      </w:pPr>
    </w:p>
    <w:p w:rsidRPr="008911E1" w:rsidR="008911E1" w:rsidP="008911E1" w:rsidRDefault="008911E1" w14:paraId="04EFC0C3" w14:textId="77777777">
      <w:pPr>
        <w:pStyle w:val="Sites"/>
        <w:keepNext/>
      </w:pPr>
      <w:r w:rsidRPr="008911E1">
        <w:t>Oregon Health &amp; Science University</w:t>
      </w:r>
    </w:p>
    <w:p w:rsidRPr="008911E1" w:rsidR="008911E1" w:rsidP="008911E1" w:rsidRDefault="008911E1" w14:paraId="7A65EA7E" w14:textId="77777777">
      <w:pPr>
        <w:pStyle w:val="NoSpacing"/>
        <w:rPr>
          <w:i/>
        </w:rPr>
      </w:pPr>
      <w:r w:rsidRPr="008911E1">
        <w:rPr>
          <w:i/>
        </w:rPr>
        <w:t>Bonnie Nagel</w:t>
      </w:r>
      <w:r>
        <w:rPr>
          <w:i/>
        </w:rPr>
        <w:t>, PI</w:t>
      </w:r>
    </w:p>
    <w:p w:rsidR="008911E1" w:rsidP="008911E1" w:rsidRDefault="008911E1" w14:paraId="7A6FE402" w14:textId="77777777">
      <w:pPr>
        <w:pStyle w:val="NoSpacing"/>
      </w:pPr>
      <w:r>
        <w:t>Abby Espinoza</w:t>
      </w:r>
    </w:p>
    <w:p w:rsidR="008911E1" w:rsidP="008911E1" w:rsidRDefault="008911E1" w14:paraId="7C925F62" w14:textId="77777777">
      <w:pPr>
        <w:pStyle w:val="NoSpacing"/>
      </w:pPr>
      <w:r>
        <w:t>Anthony Hill</w:t>
      </w:r>
    </w:p>
    <w:p w:rsidR="008911E1" w:rsidP="008911E1" w:rsidRDefault="008911E1" w14:paraId="4849F74F" w14:textId="77777777">
      <w:pPr>
        <w:pStyle w:val="NoSpacing"/>
      </w:pPr>
      <w:r>
        <w:t>Angie Morales</w:t>
      </w:r>
    </w:p>
    <w:p w:rsidR="008911E1" w:rsidP="008911E1" w:rsidRDefault="008911E1" w14:paraId="07459315" w14:textId="77777777">
      <w:pPr>
        <w:pStyle w:val="NoSpacing"/>
      </w:pPr>
    </w:p>
    <w:p w:rsidRPr="008911E1" w:rsidR="008911E1" w:rsidP="008911E1" w:rsidRDefault="0959B1DF" w14:paraId="10B7A875" w14:textId="77777777">
      <w:pPr>
        <w:pStyle w:val="Sites"/>
      </w:pPr>
      <w:r>
        <w:t>SRI International</w:t>
      </w:r>
    </w:p>
    <w:p w:rsidRPr="008911E1" w:rsidR="008911E1" w:rsidP="008911E1" w:rsidRDefault="008911E1" w14:paraId="72DC0927" w14:textId="77777777">
      <w:pPr>
        <w:pStyle w:val="NoSpacing"/>
        <w:rPr>
          <w:i/>
        </w:rPr>
      </w:pPr>
      <w:r w:rsidRPr="008911E1">
        <w:rPr>
          <w:i/>
        </w:rPr>
        <w:t>Fiona Baker</w:t>
      </w:r>
      <w:r>
        <w:rPr>
          <w:i/>
        </w:rPr>
        <w:t>, PI</w:t>
      </w:r>
    </w:p>
    <w:p w:rsidRPr="008911E1" w:rsidR="008911E1" w:rsidP="03AB00D2" w:rsidRDefault="008911E1" w14:paraId="6EA648F3" w14:textId="77777777">
      <w:pPr>
        <w:pStyle w:val="NoSpacing"/>
        <w:rPr>
          <w:i/>
          <w:iCs/>
        </w:rPr>
      </w:pPr>
      <w:r w:rsidRPr="03AB00D2">
        <w:rPr>
          <w:i/>
          <w:iCs/>
        </w:rPr>
        <w:t xml:space="preserve">Ian </w:t>
      </w:r>
      <w:proofErr w:type="spellStart"/>
      <w:r w:rsidRPr="03AB00D2">
        <w:rPr>
          <w:i/>
          <w:iCs/>
        </w:rPr>
        <w:t>Colrain</w:t>
      </w:r>
      <w:proofErr w:type="spellEnd"/>
      <w:r w:rsidRPr="03AB00D2">
        <w:rPr>
          <w:i/>
          <w:iCs/>
        </w:rPr>
        <w:t>, PI^</w:t>
      </w:r>
    </w:p>
    <w:p w:rsidRPr="008911E1" w:rsidR="008911E1" w:rsidP="008911E1" w:rsidRDefault="008911E1" w14:paraId="3ACE496A" w14:textId="77777777">
      <w:pPr>
        <w:pStyle w:val="NoSpacing"/>
        <w:rPr>
          <w:i/>
        </w:rPr>
      </w:pPr>
      <w:r w:rsidRPr="008911E1">
        <w:rPr>
          <w:i/>
        </w:rPr>
        <w:t>Eva Muller-</w:t>
      </w:r>
      <w:proofErr w:type="spellStart"/>
      <w:r w:rsidRPr="008911E1">
        <w:rPr>
          <w:i/>
        </w:rPr>
        <w:t>Oehring</w:t>
      </w:r>
      <w:proofErr w:type="spellEnd"/>
      <w:r>
        <w:rPr>
          <w:i/>
        </w:rPr>
        <w:t>, PI</w:t>
      </w:r>
    </w:p>
    <w:p w:rsidR="008911E1" w:rsidP="008911E1" w:rsidRDefault="008911E1" w14:paraId="7C8C4017" w14:textId="77777777">
      <w:pPr>
        <w:pStyle w:val="NoSpacing"/>
      </w:pPr>
      <w:r>
        <w:t>Ingrid Durley</w:t>
      </w:r>
    </w:p>
    <w:p w:rsidR="008911E1" w:rsidP="008911E1" w:rsidRDefault="008911E1" w14:paraId="6537F28F" w14:textId="77777777">
      <w:pPr>
        <w:pStyle w:val="NoSpacing"/>
      </w:pPr>
    </w:p>
    <w:p w:rsidRPr="008911E1" w:rsidR="008911E1" w:rsidP="008911E1" w:rsidRDefault="0959B1DF" w14:paraId="427CCE4D" w14:textId="77777777">
      <w:pPr>
        <w:pStyle w:val="Sites"/>
      </w:pPr>
      <w:r>
        <w:t>University of California, Los Angeles</w:t>
      </w:r>
    </w:p>
    <w:p w:rsidRPr="008911E1" w:rsidR="008911E1" w:rsidP="008911E1" w:rsidRDefault="008911E1" w14:paraId="77BEB3B0" w14:textId="77777777">
      <w:pPr>
        <w:pStyle w:val="NoSpacing"/>
        <w:rPr>
          <w:i/>
        </w:rPr>
      </w:pPr>
      <w:r w:rsidRPr="008911E1">
        <w:rPr>
          <w:i/>
        </w:rPr>
        <w:t xml:space="preserve">Mirella </w:t>
      </w:r>
      <w:proofErr w:type="spellStart"/>
      <w:r w:rsidRPr="008911E1">
        <w:rPr>
          <w:i/>
        </w:rPr>
        <w:t>Dapretto</w:t>
      </w:r>
      <w:proofErr w:type="spellEnd"/>
      <w:r>
        <w:rPr>
          <w:i/>
        </w:rPr>
        <w:t>, PI</w:t>
      </w:r>
    </w:p>
    <w:p w:rsidRPr="008911E1" w:rsidR="008911E1" w:rsidP="008911E1" w:rsidRDefault="008911E1" w14:paraId="0F1B46B9" w14:textId="77777777">
      <w:pPr>
        <w:pStyle w:val="NoSpacing"/>
        <w:rPr>
          <w:i/>
        </w:rPr>
      </w:pPr>
      <w:r w:rsidRPr="008911E1">
        <w:rPr>
          <w:i/>
        </w:rPr>
        <w:t>Lucina Uddin</w:t>
      </w:r>
      <w:r>
        <w:rPr>
          <w:i/>
        </w:rPr>
        <w:t>, PI</w:t>
      </w:r>
    </w:p>
    <w:p w:rsidR="008911E1" w:rsidP="008911E1" w:rsidRDefault="008911E1" w14:paraId="7A2B252F" w14:textId="77777777">
      <w:pPr>
        <w:pStyle w:val="NoSpacing"/>
      </w:pPr>
      <w:r>
        <w:t xml:space="preserve">Susan </w:t>
      </w:r>
      <w:proofErr w:type="spellStart"/>
      <w:r>
        <w:t>Bookheimer</w:t>
      </w:r>
      <w:proofErr w:type="spellEnd"/>
    </w:p>
    <w:p w:rsidR="008911E1" w:rsidP="008911E1" w:rsidRDefault="008911E1" w14:paraId="7881A5CD" w14:textId="77777777">
      <w:pPr>
        <w:pStyle w:val="NoSpacing"/>
      </w:pPr>
      <w:r>
        <w:t>Christina Caldera</w:t>
      </w:r>
    </w:p>
    <w:p w:rsidR="008911E1" w:rsidP="008911E1" w:rsidRDefault="008911E1" w14:paraId="20A6C9EE" w14:textId="77777777">
      <w:pPr>
        <w:pStyle w:val="NoSpacing"/>
      </w:pPr>
      <w:r>
        <w:t xml:space="preserve">Jennifer </w:t>
      </w:r>
      <w:proofErr w:type="spellStart"/>
      <w:r>
        <w:t>Dzul</w:t>
      </w:r>
      <w:proofErr w:type="spellEnd"/>
    </w:p>
    <w:p w:rsidR="008911E1" w:rsidP="008911E1" w:rsidRDefault="008911E1" w14:paraId="3F37DEE8" w14:textId="77777777">
      <w:pPr>
        <w:pStyle w:val="NoSpacing"/>
      </w:pPr>
      <w:r>
        <w:t>Cinthia Zarate</w:t>
      </w:r>
    </w:p>
    <w:p w:rsidR="008911E1" w:rsidP="008911E1" w:rsidRDefault="008911E1" w14:paraId="6DFB9E20" w14:textId="77777777">
      <w:pPr>
        <w:pStyle w:val="NoSpacing"/>
      </w:pPr>
    </w:p>
    <w:p w:rsidRPr="008911E1" w:rsidR="008911E1" w:rsidP="008911E1" w:rsidRDefault="008911E1" w14:paraId="6AFEC959" w14:textId="77777777">
      <w:pPr>
        <w:pStyle w:val="Sites"/>
      </w:pPr>
      <w:r w:rsidRPr="008911E1">
        <w:t>University of Colorado Boulder</w:t>
      </w:r>
    </w:p>
    <w:p w:rsidRPr="008911E1" w:rsidR="008911E1" w:rsidP="008911E1" w:rsidRDefault="008911E1" w14:paraId="3A71C058" w14:textId="77777777">
      <w:pPr>
        <w:pStyle w:val="NoSpacing"/>
        <w:rPr>
          <w:i/>
        </w:rPr>
      </w:pPr>
      <w:r w:rsidRPr="008911E1">
        <w:rPr>
          <w:i/>
        </w:rPr>
        <w:t xml:space="preserve">Marie </w:t>
      </w:r>
      <w:proofErr w:type="spellStart"/>
      <w:r w:rsidRPr="008911E1">
        <w:rPr>
          <w:i/>
        </w:rPr>
        <w:t>Banich</w:t>
      </w:r>
      <w:proofErr w:type="spellEnd"/>
      <w:r>
        <w:rPr>
          <w:i/>
        </w:rPr>
        <w:t>, PI</w:t>
      </w:r>
    </w:p>
    <w:p w:rsidR="008911E1" w:rsidP="008911E1" w:rsidRDefault="008911E1" w14:paraId="51A8FB3B" w14:textId="77777777">
      <w:pPr>
        <w:pStyle w:val="NoSpacing"/>
      </w:pPr>
      <w:r>
        <w:t xml:space="preserve">Paola </w:t>
      </w:r>
      <w:proofErr w:type="spellStart"/>
      <w:r>
        <w:t>Badilla</w:t>
      </w:r>
      <w:proofErr w:type="spellEnd"/>
    </w:p>
    <w:p w:rsidR="008911E1" w:rsidP="008911E1" w:rsidRDefault="008911E1" w14:paraId="1DBD25D7" w14:textId="77777777">
      <w:pPr>
        <w:pStyle w:val="NoSpacing"/>
      </w:pPr>
      <w:r>
        <w:t>Jennifer Keith</w:t>
      </w:r>
    </w:p>
    <w:p w:rsidR="008911E1" w:rsidP="008911E1" w:rsidRDefault="008911E1" w14:paraId="6D4E26E8" w14:textId="77777777">
      <w:pPr>
        <w:pStyle w:val="NoSpacing"/>
      </w:pPr>
      <w:r>
        <w:t>G Kumar</w:t>
      </w:r>
    </w:p>
    <w:p w:rsidR="008911E1" w:rsidP="008911E1" w:rsidRDefault="008911E1" w14:paraId="6E15AFB0" w14:textId="77777777">
      <w:pPr>
        <w:pStyle w:val="NoSpacing"/>
      </w:pPr>
      <w:r>
        <w:t xml:space="preserve">David </w:t>
      </w:r>
      <w:proofErr w:type="spellStart"/>
      <w:r>
        <w:t>Messinger</w:t>
      </w:r>
      <w:proofErr w:type="spellEnd"/>
      <w:r>
        <w:t>^</w:t>
      </w:r>
    </w:p>
    <w:p w:rsidR="008911E1" w:rsidP="008911E1" w:rsidRDefault="008911E1" w14:paraId="4F0A4AE3" w14:textId="77777777">
      <w:pPr>
        <w:pStyle w:val="NoSpacing"/>
      </w:pPr>
      <w:r>
        <w:t xml:space="preserve">Katie </w:t>
      </w:r>
      <w:proofErr w:type="spellStart"/>
      <w:r>
        <w:t>Prazak</w:t>
      </w:r>
      <w:proofErr w:type="spellEnd"/>
    </w:p>
    <w:p w:rsidR="008911E1" w:rsidP="008911E1" w:rsidRDefault="008911E1" w14:paraId="70DF9E56" w14:textId="77777777">
      <w:pPr>
        <w:pStyle w:val="NoSpacing"/>
      </w:pPr>
    </w:p>
    <w:p w:rsidRPr="008911E1" w:rsidR="008911E1" w:rsidP="008911E1" w:rsidRDefault="008911E1" w14:paraId="7EBBD9D6" w14:textId="77777777">
      <w:pPr>
        <w:pStyle w:val="Sites"/>
      </w:pPr>
      <w:r w:rsidRPr="008911E1">
        <w:t>University of Florida</w:t>
      </w:r>
    </w:p>
    <w:p w:rsidRPr="008911E1" w:rsidR="008911E1" w:rsidP="008911E1" w:rsidRDefault="008911E1" w14:paraId="41F61800" w14:textId="77777777">
      <w:pPr>
        <w:pStyle w:val="NoSpacing"/>
        <w:rPr>
          <w:i/>
        </w:rPr>
      </w:pPr>
      <w:r w:rsidRPr="008911E1">
        <w:rPr>
          <w:i/>
        </w:rPr>
        <w:t>Sara Jo Nixon</w:t>
      </w:r>
      <w:r>
        <w:rPr>
          <w:i/>
        </w:rPr>
        <w:t>, PI</w:t>
      </w:r>
    </w:p>
    <w:p w:rsidR="008911E1" w:rsidP="008911E1" w:rsidRDefault="008911E1" w14:paraId="178AEE14" w14:textId="77777777">
      <w:pPr>
        <w:pStyle w:val="NoSpacing"/>
      </w:pPr>
      <w:r>
        <w:t>Melanie Cardoso</w:t>
      </w:r>
    </w:p>
    <w:p w:rsidR="008911E1" w:rsidP="008911E1" w:rsidRDefault="008911E1" w14:paraId="7D1A4B1A" w14:textId="77777777">
      <w:pPr>
        <w:pStyle w:val="NoSpacing"/>
      </w:pPr>
      <w:r>
        <w:t>Meagan Sullivan</w:t>
      </w:r>
    </w:p>
    <w:p w:rsidR="008911E1" w:rsidP="008911E1" w:rsidRDefault="008911E1" w14:paraId="0617D873" w14:textId="77777777">
      <w:pPr>
        <w:pStyle w:val="NoSpacing"/>
      </w:pPr>
      <w:r>
        <w:t>Stephen Villard</w:t>
      </w:r>
    </w:p>
    <w:p w:rsidR="008911E1" w:rsidP="008911E1" w:rsidRDefault="008911E1" w14:paraId="44E871BC" w14:textId="77777777">
      <w:pPr>
        <w:pStyle w:val="NoSpacing"/>
      </w:pPr>
    </w:p>
    <w:p w:rsidRPr="008911E1" w:rsidR="008911E1" w:rsidP="008911E1" w:rsidRDefault="008911E1" w14:paraId="4F0BF58C" w14:textId="77777777">
      <w:pPr>
        <w:pStyle w:val="Sites"/>
      </w:pPr>
      <w:r w:rsidRPr="008911E1">
        <w:t>University of Maryland Baltimore</w:t>
      </w:r>
    </w:p>
    <w:p w:rsidRPr="008911E1" w:rsidR="008911E1" w:rsidP="008911E1" w:rsidRDefault="008911E1" w14:paraId="03830FE7" w14:textId="77777777">
      <w:pPr>
        <w:pStyle w:val="NoSpacing"/>
        <w:rPr>
          <w:i/>
        </w:rPr>
      </w:pPr>
      <w:r w:rsidRPr="008911E1">
        <w:rPr>
          <w:i/>
        </w:rPr>
        <w:t>Linda Chang</w:t>
      </w:r>
      <w:r>
        <w:rPr>
          <w:i/>
        </w:rPr>
        <w:t>, PI</w:t>
      </w:r>
    </w:p>
    <w:p w:rsidRPr="008911E1" w:rsidR="008911E1" w:rsidP="008911E1" w:rsidRDefault="008911E1" w14:paraId="412AF3C7" w14:textId="77777777">
      <w:pPr>
        <w:pStyle w:val="NoSpacing"/>
        <w:rPr>
          <w:i/>
        </w:rPr>
      </w:pPr>
      <w:r w:rsidRPr="008911E1">
        <w:rPr>
          <w:i/>
        </w:rPr>
        <w:t>Thomas Ernst</w:t>
      </w:r>
      <w:r>
        <w:rPr>
          <w:i/>
        </w:rPr>
        <w:t>, PI</w:t>
      </w:r>
    </w:p>
    <w:p w:rsidR="008911E1" w:rsidP="008911E1" w:rsidRDefault="008911E1" w14:paraId="7EC2B923" w14:textId="77777777">
      <w:pPr>
        <w:pStyle w:val="NoSpacing"/>
      </w:pPr>
      <w:r>
        <w:t>Christine Cloak</w:t>
      </w:r>
    </w:p>
    <w:p w:rsidR="008911E1" w:rsidP="008911E1" w:rsidRDefault="008911E1" w14:paraId="0CE090DB" w14:textId="77777777">
      <w:pPr>
        <w:pStyle w:val="NoSpacing"/>
      </w:pPr>
      <w:proofErr w:type="spellStart"/>
      <w:r>
        <w:t>Huajun</w:t>
      </w:r>
      <w:proofErr w:type="spellEnd"/>
      <w:r>
        <w:t xml:space="preserve"> Liang</w:t>
      </w:r>
    </w:p>
    <w:p w:rsidR="008911E1" w:rsidP="008911E1" w:rsidRDefault="008911E1" w14:paraId="68C11A9E" w14:textId="77777777">
      <w:pPr>
        <w:pStyle w:val="NoSpacing"/>
      </w:pPr>
      <w:r>
        <w:lastRenderedPageBreak/>
        <w:t>Meghann C. Ryan</w:t>
      </w:r>
    </w:p>
    <w:p w:rsidR="008911E1" w:rsidP="008911E1" w:rsidRDefault="008911E1" w14:paraId="144A5D23" w14:textId="77777777">
      <w:pPr>
        <w:pStyle w:val="NoSpacing"/>
      </w:pPr>
    </w:p>
    <w:p w:rsidRPr="008911E1" w:rsidR="008911E1" w:rsidP="009E71C4" w:rsidRDefault="008911E1" w14:paraId="43E1C677" w14:textId="77777777">
      <w:pPr>
        <w:pStyle w:val="Sites"/>
        <w:keepNext/>
      </w:pPr>
      <w:r w:rsidRPr="008911E1">
        <w:t>University of Michigan</w:t>
      </w:r>
    </w:p>
    <w:p w:rsidRPr="008911E1" w:rsidR="008911E1" w:rsidP="008911E1" w:rsidRDefault="008911E1" w14:paraId="1149FE4D" w14:textId="77777777">
      <w:pPr>
        <w:pStyle w:val="NoSpacing"/>
        <w:rPr>
          <w:i/>
        </w:rPr>
      </w:pPr>
      <w:r w:rsidRPr="008911E1">
        <w:rPr>
          <w:i/>
        </w:rPr>
        <w:t xml:space="preserve">Mary </w:t>
      </w:r>
      <w:proofErr w:type="spellStart"/>
      <w:r w:rsidRPr="008911E1">
        <w:rPr>
          <w:i/>
        </w:rPr>
        <w:t>Heitzerg</w:t>
      </w:r>
      <w:proofErr w:type="spellEnd"/>
      <w:r>
        <w:rPr>
          <w:i/>
        </w:rPr>
        <w:t>, PI</w:t>
      </w:r>
    </w:p>
    <w:p w:rsidR="008911E1" w:rsidP="008911E1" w:rsidRDefault="008911E1" w14:paraId="6DF8527D" w14:textId="77777777">
      <w:pPr>
        <w:pStyle w:val="NoSpacing"/>
      </w:pPr>
      <w:r>
        <w:t>Jennifer Conley</w:t>
      </w:r>
    </w:p>
    <w:p w:rsidR="008911E1" w:rsidP="008911E1" w:rsidRDefault="008911E1" w14:paraId="138ED990" w14:textId="77777777">
      <w:pPr>
        <w:pStyle w:val="NoSpacing"/>
      </w:pPr>
      <w:r>
        <w:t xml:space="preserve">Leonard </w:t>
      </w:r>
      <w:proofErr w:type="spellStart"/>
      <w:r>
        <w:t>Puttler</w:t>
      </w:r>
      <w:proofErr w:type="spellEnd"/>
      <w:r>
        <w:t>^</w:t>
      </w:r>
    </w:p>
    <w:p w:rsidR="008911E1" w:rsidP="008911E1" w:rsidRDefault="008911E1" w14:paraId="738610EB" w14:textId="77777777">
      <w:pPr>
        <w:pStyle w:val="NoSpacing"/>
      </w:pPr>
    </w:p>
    <w:p w:rsidR="008911E1" w:rsidP="0071135C" w:rsidRDefault="0959B1DF" w14:paraId="42F47BC6" w14:textId="77777777">
      <w:pPr>
        <w:pStyle w:val="Sites"/>
        <w:keepNext/>
      </w:pPr>
      <w:r>
        <w:t>University of Minnesota</w:t>
      </w:r>
    </w:p>
    <w:p w:rsidR="7FDBEFDD" w:rsidP="5C4600F2" w:rsidRDefault="7FDBEFDD" w14:paraId="0F644DA0" w14:textId="5401817D">
      <w:pPr>
        <w:pStyle w:val="NoSpacing"/>
        <w:rPr>
          <w:i/>
          <w:iCs/>
        </w:rPr>
      </w:pPr>
      <w:r w:rsidRPr="5C4600F2">
        <w:rPr>
          <w:i/>
          <w:iCs/>
        </w:rPr>
        <w:t xml:space="preserve">William </w:t>
      </w:r>
      <w:proofErr w:type="spellStart"/>
      <w:r w:rsidRPr="5C4600F2">
        <w:rPr>
          <w:i/>
          <w:iCs/>
        </w:rPr>
        <w:t>Iacono</w:t>
      </w:r>
      <w:proofErr w:type="spellEnd"/>
      <w:r w:rsidRPr="5C4600F2">
        <w:rPr>
          <w:i/>
          <w:iCs/>
        </w:rPr>
        <w:t>, PI^</w:t>
      </w:r>
    </w:p>
    <w:p w:rsidRPr="008911E1" w:rsidR="008911E1" w:rsidP="008911E1" w:rsidRDefault="0959B1DF" w14:paraId="6E0F3FBD" w14:textId="77777777">
      <w:pPr>
        <w:pStyle w:val="NoSpacing"/>
        <w:rPr>
          <w:i/>
        </w:rPr>
      </w:pPr>
      <w:r w:rsidRPr="5C4600F2">
        <w:rPr>
          <w:i/>
          <w:iCs/>
        </w:rPr>
        <w:t>Monica Luciana, PI</w:t>
      </w:r>
    </w:p>
    <w:p w:rsidR="008911E1" w:rsidP="008911E1" w:rsidRDefault="008911E1" w14:paraId="581ED02C" w14:textId="77777777">
      <w:pPr>
        <w:pStyle w:val="NoSpacing"/>
      </w:pPr>
      <w:r>
        <w:t>Aaron Schroeder</w:t>
      </w:r>
    </w:p>
    <w:p w:rsidR="008911E1" w:rsidP="008911E1" w:rsidRDefault="008911E1" w14:paraId="637805D2" w14:textId="77777777">
      <w:pPr>
        <w:pStyle w:val="NoSpacing"/>
      </w:pPr>
    </w:p>
    <w:p w:rsidRPr="008911E1" w:rsidR="008911E1" w:rsidP="008911E1" w:rsidRDefault="008911E1" w14:paraId="1803DBEB" w14:textId="77777777">
      <w:pPr>
        <w:pStyle w:val="Sites"/>
      </w:pPr>
      <w:r w:rsidRPr="008911E1">
        <w:t>University of Pittsburgh Medical Center</w:t>
      </w:r>
    </w:p>
    <w:p w:rsidRPr="008911E1" w:rsidR="008911E1" w:rsidP="008911E1" w:rsidRDefault="008911E1" w14:paraId="3F7EE453" w14:textId="77777777">
      <w:pPr>
        <w:pStyle w:val="NoSpacing"/>
        <w:rPr>
          <w:i/>
        </w:rPr>
      </w:pPr>
      <w:r w:rsidRPr="008911E1">
        <w:rPr>
          <w:i/>
        </w:rPr>
        <w:t>Duncan Clark</w:t>
      </w:r>
      <w:r>
        <w:rPr>
          <w:i/>
        </w:rPr>
        <w:t>, PI</w:t>
      </w:r>
    </w:p>
    <w:p w:rsidR="008911E1" w:rsidP="008911E1" w:rsidRDefault="008911E1" w14:paraId="0EDA6778" w14:textId="77777777">
      <w:pPr>
        <w:pStyle w:val="NoSpacing"/>
      </w:pPr>
      <w:proofErr w:type="spellStart"/>
      <w:r>
        <w:t>Doyeon</w:t>
      </w:r>
      <w:proofErr w:type="spellEnd"/>
      <w:r>
        <w:t xml:space="preserve"> (Dan) Kim</w:t>
      </w:r>
    </w:p>
    <w:p w:rsidR="008911E1" w:rsidP="008911E1" w:rsidRDefault="008911E1" w14:paraId="7C92A234" w14:textId="77777777">
      <w:pPr>
        <w:pStyle w:val="NoSpacing"/>
      </w:pPr>
      <w:r>
        <w:t xml:space="preserve">Megan </w:t>
      </w:r>
      <w:proofErr w:type="spellStart"/>
      <w:r>
        <w:t>Retucci</w:t>
      </w:r>
      <w:proofErr w:type="spellEnd"/>
    </w:p>
    <w:p w:rsidR="008911E1" w:rsidP="008911E1" w:rsidRDefault="008911E1" w14:paraId="463F29E8" w14:textId="77777777">
      <w:pPr>
        <w:pStyle w:val="NoSpacing"/>
      </w:pPr>
    </w:p>
    <w:p w:rsidRPr="008911E1" w:rsidR="008911E1" w:rsidP="008911E1" w:rsidRDefault="008911E1" w14:paraId="773B0882" w14:textId="77777777">
      <w:pPr>
        <w:pStyle w:val="Sites"/>
      </w:pPr>
      <w:r w:rsidRPr="008911E1">
        <w:t>University of Rochester</w:t>
      </w:r>
    </w:p>
    <w:p w:rsidRPr="008911E1" w:rsidR="008911E1" w:rsidP="008911E1" w:rsidRDefault="008911E1" w14:paraId="2D66AD45" w14:textId="77777777">
      <w:pPr>
        <w:pStyle w:val="NoSpacing"/>
        <w:rPr>
          <w:i/>
        </w:rPr>
      </w:pPr>
      <w:r w:rsidRPr="008911E1">
        <w:rPr>
          <w:i/>
        </w:rPr>
        <w:t>Edward Freedman</w:t>
      </w:r>
      <w:r>
        <w:rPr>
          <w:i/>
        </w:rPr>
        <w:t>, PI</w:t>
      </w:r>
    </w:p>
    <w:p w:rsidR="008911E1" w:rsidP="008911E1" w:rsidRDefault="008911E1" w14:paraId="1B174009" w14:textId="77777777">
      <w:pPr>
        <w:pStyle w:val="NoSpacing"/>
      </w:pPr>
      <w:r>
        <w:t>John Foxe</w:t>
      </w:r>
    </w:p>
    <w:p w:rsidR="008911E1" w:rsidP="008911E1" w:rsidRDefault="008911E1" w14:paraId="1963F424" w14:textId="77777777">
      <w:pPr>
        <w:pStyle w:val="NoSpacing"/>
      </w:pPr>
      <w:proofErr w:type="spellStart"/>
      <w:r>
        <w:t>Sile</w:t>
      </w:r>
      <w:proofErr w:type="spellEnd"/>
      <w:r>
        <w:t xml:space="preserve"> Ni </w:t>
      </w:r>
      <w:proofErr w:type="spellStart"/>
      <w:r>
        <w:t>Mhurchu</w:t>
      </w:r>
      <w:proofErr w:type="spellEnd"/>
    </w:p>
    <w:p w:rsidR="008911E1" w:rsidP="008911E1" w:rsidRDefault="008911E1" w14:paraId="2AF53213" w14:textId="77777777">
      <w:pPr>
        <w:pStyle w:val="NoSpacing"/>
      </w:pPr>
      <w:r>
        <w:t xml:space="preserve">Samantha </w:t>
      </w:r>
      <w:proofErr w:type="spellStart"/>
      <w:r>
        <w:t>Spallina</w:t>
      </w:r>
      <w:proofErr w:type="spellEnd"/>
    </w:p>
    <w:p w:rsidR="008911E1" w:rsidP="008911E1" w:rsidRDefault="008911E1" w14:paraId="3B7B4B86" w14:textId="77777777">
      <w:pPr>
        <w:pStyle w:val="NoSpacing"/>
      </w:pPr>
    </w:p>
    <w:p w:rsidRPr="008911E1" w:rsidR="008911E1" w:rsidP="008911E1" w:rsidRDefault="008911E1" w14:paraId="6D049768" w14:textId="77777777">
      <w:pPr>
        <w:pStyle w:val="Sites"/>
      </w:pPr>
      <w:r w:rsidRPr="008911E1">
        <w:t>University of Utah</w:t>
      </w:r>
    </w:p>
    <w:p w:rsidRPr="008911E1" w:rsidR="008911E1" w:rsidP="008911E1" w:rsidRDefault="008911E1" w14:paraId="06A5AE14" w14:textId="77777777">
      <w:pPr>
        <w:pStyle w:val="NoSpacing"/>
        <w:rPr>
          <w:i/>
        </w:rPr>
      </w:pPr>
      <w:r w:rsidRPr="008911E1">
        <w:rPr>
          <w:i/>
        </w:rPr>
        <w:t>Erin McGlade</w:t>
      </w:r>
      <w:r>
        <w:rPr>
          <w:i/>
        </w:rPr>
        <w:t>, PI</w:t>
      </w:r>
    </w:p>
    <w:p w:rsidRPr="008911E1" w:rsidR="008911E1" w:rsidP="008911E1" w:rsidRDefault="008911E1" w14:paraId="34269ED0" w14:textId="77777777">
      <w:pPr>
        <w:pStyle w:val="NoSpacing"/>
        <w:rPr>
          <w:i/>
        </w:rPr>
      </w:pPr>
      <w:r w:rsidRPr="008911E1">
        <w:rPr>
          <w:i/>
        </w:rPr>
        <w:t xml:space="preserve">Deborah </w:t>
      </w:r>
      <w:proofErr w:type="spellStart"/>
      <w:r w:rsidRPr="008911E1">
        <w:rPr>
          <w:i/>
        </w:rPr>
        <w:t>Yurgelun</w:t>
      </w:r>
      <w:proofErr w:type="spellEnd"/>
      <w:r w:rsidRPr="008911E1">
        <w:rPr>
          <w:i/>
        </w:rPr>
        <w:t>-Todd</w:t>
      </w:r>
      <w:r>
        <w:rPr>
          <w:i/>
        </w:rPr>
        <w:t>, PI</w:t>
      </w:r>
    </w:p>
    <w:p w:rsidR="008911E1" w:rsidP="008911E1" w:rsidRDefault="008911E1" w14:paraId="6CF0E777" w14:textId="77777777">
      <w:pPr>
        <w:pStyle w:val="NoSpacing"/>
      </w:pPr>
      <w:r>
        <w:t>Liz Bell</w:t>
      </w:r>
    </w:p>
    <w:p w:rsidR="008911E1" w:rsidP="008911E1" w:rsidRDefault="008911E1" w14:paraId="63301917" w14:textId="77777777">
      <w:pPr>
        <w:pStyle w:val="NoSpacing"/>
      </w:pPr>
      <w:r>
        <w:t>Kirsten Cline</w:t>
      </w:r>
    </w:p>
    <w:p w:rsidR="008911E1" w:rsidP="008911E1" w:rsidRDefault="008911E1" w14:paraId="341C5216" w14:textId="77777777">
      <w:pPr>
        <w:pStyle w:val="NoSpacing"/>
      </w:pPr>
      <w:r>
        <w:t>Lauren Heinrich</w:t>
      </w:r>
    </w:p>
    <w:p w:rsidR="008911E1" w:rsidP="008911E1" w:rsidRDefault="008911E1" w14:paraId="2342775D" w14:textId="77777777">
      <w:pPr>
        <w:pStyle w:val="NoSpacing"/>
      </w:pPr>
      <w:r>
        <w:t>Perry Renshaw</w:t>
      </w:r>
    </w:p>
    <w:p w:rsidR="008911E1" w:rsidP="008911E1" w:rsidRDefault="008911E1" w14:paraId="3A0FF5F2" w14:textId="77777777">
      <w:pPr>
        <w:pStyle w:val="NoSpacing"/>
      </w:pPr>
    </w:p>
    <w:p w:rsidR="008911E1" w:rsidP="008911E1" w:rsidRDefault="008911E1" w14:paraId="475AEEA0" w14:textId="77777777">
      <w:pPr>
        <w:pStyle w:val="Sites"/>
      </w:pPr>
      <w:r w:rsidRPr="008911E1">
        <w:t>University of Vermont</w:t>
      </w:r>
    </w:p>
    <w:p w:rsidRPr="008911E1" w:rsidR="008911E1" w:rsidP="008911E1" w:rsidRDefault="008911E1" w14:paraId="2B10C1FF" w14:textId="77777777">
      <w:pPr>
        <w:pStyle w:val="NoSpacing"/>
        <w:rPr>
          <w:i/>
        </w:rPr>
      </w:pPr>
      <w:r w:rsidRPr="008911E1">
        <w:rPr>
          <w:i/>
        </w:rPr>
        <w:t xml:space="preserve">Hugh </w:t>
      </w:r>
      <w:proofErr w:type="spellStart"/>
      <w:r w:rsidRPr="008911E1">
        <w:rPr>
          <w:i/>
        </w:rPr>
        <w:t>Garavan</w:t>
      </w:r>
      <w:proofErr w:type="spellEnd"/>
      <w:r>
        <w:rPr>
          <w:i/>
        </w:rPr>
        <w:t>, PI</w:t>
      </w:r>
    </w:p>
    <w:p w:rsidRPr="008911E1" w:rsidR="008911E1" w:rsidP="008911E1" w:rsidRDefault="008911E1" w14:paraId="606ED480" w14:textId="77777777">
      <w:pPr>
        <w:pStyle w:val="NoSpacing"/>
        <w:rPr>
          <w:i/>
        </w:rPr>
      </w:pPr>
      <w:r w:rsidRPr="008911E1">
        <w:rPr>
          <w:i/>
        </w:rPr>
        <w:t>Alexandra Potter</w:t>
      </w:r>
      <w:r>
        <w:rPr>
          <w:i/>
        </w:rPr>
        <w:t>, PI</w:t>
      </w:r>
    </w:p>
    <w:p w:rsidR="008911E1" w:rsidP="008911E1" w:rsidRDefault="008911E1" w14:paraId="0A2858EF" w14:textId="77777777">
      <w:pPr>
        <w:pStyle w:val="NoSpacing"/>
      </w:pPr>
      <w:r>
        <w:t>Cass Barrett</w:t>
      </w:r>
    </w:p>
    <w:p w:rsidR="008911E1" w:rsidP="008911E1" w:rsidRDefault="008911E1" w14:paraId="74BD8CCA" w14:textId="77777777">
      <w:pPr>
        <w:pStyle w:val="NoSpacing"/>
      </w:pPr>
      <w:r>
        <w:t xml:space="preserve">Sofia </w:t>
      </w:r>
      <w:proofErr w:type="spellStart"/>
      <w:r>
        <w:t>Lozon</w:t>
      </w:r>
      <w:proofErr w:type="spellEnd"/>
    </w:p>
    <w:p w:rsidR="008911E1" w:rsidP="008911E1" w:rsidRDefault="008911E1" w14:paraId="6CF49A3E" w14:textId="77777777">
      <w:pPr>
        <w:pStyle w:val="NoSpacing"/>
      </w:pPr>
      <w:r>
        <w:t>Samantha Spear</w:t>
      </w:r>
    </w:p>
    <w:p w:rsidR="03AB00D2" w:rsidP="03AB00D2" w:rsidRDefault="03AB00D2" w14:paraId="4A2E8514" w14:textId="13A42A78">
      <w:pPr>
        <w:pStyle w:val="Sites"/>
      </w:pPr>
    </w:p>
    <w:p w:rsidR="008911E1" w:rsidP="008911E1" w:rsidRDefault="008911E1" w14:paraId="27FEFD71" w14:textId="77777777">
      <w:pPr>
        <w:pStyle w:val="Sites"/>
      </w:pPr>
      <w:r w:rsidRPr="008911E1">
        <w:t>University of Wisconsin, Milwaukee</w:t>
      </w:r>
    </w:p>
    <w:p w:rsidRPr="008911E1" w:rsidR="008911E1" w:rsidP="008911E1" w:rsidRDefault="008911E1" w14:paraId="139628E9" w14:textId="77777777">
      <w:pPr>
        <w:pStyle w:val="NoSpacing"/>
        <w:rPr>
          <w:i/>
        </w:rPr>
      </w:pPr>
      <w:r w:rsidRPr="008911E1">
        <w:rPr>
          <w:i/>
        </w:rPr>
        <w:t>Christine Larson</w:t>
      </w:r>
      <w:r>
        <w:rPr>
          <w:i/>
        </w:rPr>
        <w:t>, PI</w:t>
      </w:r>
    </w:p>
    <w:p w:rsidRPr="008911E1" w:rsidR="008911E1" w:rsidP="008911E1" w:rsidRDefault="008911E1" w14:paraId="03F3110B" w14:textId="77777777">
      <w:pPr>
        <w:pStyle w:val="NoSpacing"/>
        <w:rPr>
          <w:i/>
        </w:rPr>
      </w:pPr>
      <w:r w:rsidRPr="008911E1">
        <w:rPr>
          <w:i/>
        </w:rPr>
        <w:t xml:space="preserve">Krista </w:t>
      </w:r>
      <w:proofErr w:type="spellStart"/>
      <w:r w:rsidRPr="008911E1">
        <w:rPr>
          <w:i/>
        </w:rPr>
        <w:t>Lisdahl</w:t>
      </w:r>
      <w:proofErr w:type="spellEnd"/>
      <w:r>
        <w:rPr>
          <w:i/>
        </w:rPr>
        <w:t>, PI</w:t>
      </w:r>
    </w:p>
    <w:p w:rsidR="008911E1" w:rsidP="008911E1" w:rsidRDefault="008911E1" w14:paraId="0882EC5E" w14:textId="77777777">
      <w:pPr>
        <w:pStyle w:val="NoSpacing"/>
      </w:pPr>
      <w:r>
        <w:t>Tory Clearwater^</w:t>
      </w:r>
    </w:p>
    <w:p w:rsidR="008911E1" w:rsidP="008911E1" w:rsidRDefault="008911E1" w14:paraId="065D300F" w14:textId="77777777">
      <w:pPr>
        <w:pStyle w:val="NoSpacing"/>
      </w:pPr>
      <w:r>
        <w:t xml:space="preserve">Christine </w:t>
      </w:r>
      <w:proofErr w:type="spellStart"/>
      <w:r>
        <w:t>Kaiver</w:t>
      </w:r>
      <w:proofErr w:type="spellEnd"/>
      <w:r>
        <w:t>^</w:t>
      </w:r>
    </w:p>
    <w:p w:rsidR="008911E1" w:rsidP="008911E1" w:rsidRDefault="008911E1" w14:paraId="5BDB6043" w14:textId="77777777">
      <w:pPr>
        <w:pStyle w:val="NoSpacing"/>
      </w:pPr>
      <w:r>
        <w:t>Caitlin Nelson</w:t>
      </w:r>
    </w:p>
    <w:p w:rsidR="008911E1" w:rsidP="008911E1" w:rsidRDefault="008911E1" w14:paraId="6C5E59CF" w14:textId="77777777">
      <w:pPr>
        <w:pStyle w:val="NoSpacing"/>
      </w:pPr>
      <w:r>
        <w:t xml:space="preserve">Zach </w:t>
      </w:r>
      <w:proofErr w:type="spellStart"/>
      <w:r>
        <w:t>Paltzer</w:t>
      </w:r>
      <w:proofErr w:type="spellEnd"/>
    </w:p>
    <w:p w:rsidR="008911E1" w:rsidP="008911E1" w:rsidRDefault="008911E1" w14:paraId="76270E6C" w14:textId="77777777">
      <w:pPr>
        <w:pStyle w:val="NoSpacing"/>
      </w:pPr>
      <w:r>
        <w:t xml:space="preserve">Bridgette </w:t>
      </w:r>
      <w:proofErr w:type="spellStart"/>
      <w:r>
        <w:t>Peteet</w:t>
      </w:r>
      <w:proofErr w:type="spellEnd"/>
    </w:p>
    <w:p w:rsidR="008911E1" w:rsidP="008911E1" w:rsidRDefault="008911E1" w14:paraId="61829076" w14:textId="77777777">
      <w:pPr>
        <w:pStyle w:val="NoSpacing"/>
      </w:pPr>
    </w:p>
    <w:p w:rsidR="008911E1" w:rsidP="0071135C" w:rsidRDefault="008911E1" w14:paraId="6C47A577" w14:textId="77777777">
      <w:pPr>
        <w:pStyle w:val="Sites"/>
        <w:keepNext/>
      </w:pPr>
      <w:r w:rsidRPr="008911E1">
        <w:t>Virginia Commonwealth University</w:t>
      </w:r>
    </w:p>
    <w:p w:rsidRPr="008911E1" w:rsidR="008911E1" w:rsidP="008911E1" w:rsidRDefault="008911E1" w14:paraId="396CBF8A" w14:textId="77777777">
      <w:pPr>
        <w:pStyle w:val="NoSpacing"/>
        <w:rPr>
          <w:i/>
        </w:rPr>
      </w:pPr>
      <w:r w:rsidRPr="008911E1">
        <w:rPr>
          <w:i/>
        </w:rPr>
        <w:t>James Bjork</w:t>
      </w:r>
      <w:r>
        <w:rPr>
          <w:i/>
        </w:rPr>
        <w:t>, PI</w:t>
      </w:r>
    </w:p>
    <w:p w:rsidRPr="008911E1" w:rsidR="008911E1" w:rsidP="008911E1" w:rsidRDefault="008911E1" w14:paraId="4040BA6B" w14:textId="77777777">
      <w:pPr>
        <w:pStyle w:val="NoSpacing"/>
        <w:rPr>
          <w:i/>
        </w:rPr>
      </w:pPr>
      <w:r w:rsidRPr="008911E1">
        <w:rPr>
          <w:i/>
        </w:rPr>
        <w:t>Mike Neale</w:t>
      </w:r>
      <w:r>
        <w:rPr>
          <w:i/>
        </w:rPr>
        <w:t>, PI</w:t>
      </w:r>
    </w:p>
    <w:p w:rsidR="008911E1" w:rsidP="008911E1" w:rsidRDefault="008911E1" w14:paraId="772111F3" w14:textId="77777777">
      <w:pPr>
        <w:pStyle w:val="NoSpacing"/>
      </w:pPr>
      <w:r>
        <w:t xml:space="preserve">Olive </w:t>
      </w:r>
      <w:proofErr w:type="spellStart"/>
      <w:r>
        <w:t>Calonge</w:t>
      </w:r>
      <w:proofErr w:type="spellEnd"/>
    </w:p>
    <w:p w:rsidR="008911E1" w:rsidP="008911E1" w:rsidRDefault="008911E1" w14:paraId="46CCFA36" w14:textId="77777777">
      <w:pPr>
        <w:pStyle w:val="NoSpacing"/>
      </w:pPr>
      <w:r>
        <w:t>Noah Slattery</w:t>
      </w:r>
    </w:p>
    <w:p w:rsidR="008911E1" w:rsidP="008911E1" w:rsidRDefault="008911E1" w14:paraId="12A1043A" w14:textId="77777777">
      <w:pPr>
        <w:pStyle w:val="NoSpacing"/>
      </w:pPr>
      <w:r>
        <w:t>Lisa Straub</w:t>
      </w:r>
    </w:p>
    <w:p w:rsidR="008911E1" w:rsidP="008911E1" w:rsidRDefault="008911E1" w14:paraId="2BA226A1" w14:textId="77777777">
      <w:pPr>
        <w:pStyle w:val="NoSpacing"/>
      </w:pPr>
    </w:p>
    <w:p w:rsidRPr="008911E1" w:rsidR="008911E1" w:rsidP="008911E1" w:rsidRDefault="008911E1" w14:paraId="0E817A05" w14:textId="77777777">
      <w:pPr>
        <w:pStyle w:val="Sites"/>
      </w:pPr>
      <w:r w:rsidRPr="008911E1">
        <w:t>Washington University St. Louis</w:t>
      </w:r>
    </w:p>
    <w:p w:rsidRPr="008911E1" w:rsidR="008911E1" w:rsidP="008911E1" w:rsidRDefault="008911E1" w14:paraId="05F512EA" w14:textId="77777777">
      <w:pPr>
        <w:pStyle w:val="NoSpacing"/>
        <w:rPr>
          <w:i/>
        </w:rPr>
      </w:pPr>
      <w:r w:rsidRPr="008911E1">
        <w:rPr>
          <w:i/>
        </w:rPr>
        <w:t xml:space="preserve">Deanna </w:t>
      </w:r>
      <w:proofErr w:type="spellStart"/>
      <w:r w:rsidRPr="008911E1">
        <w:rPr>
          <w:i/>
        </w:rPr>
        <w:t>Barch</w:t>
      </w:r>
      <w:proofErr w:type="spellEnd"/>
      <w:r>
        <w:rPr>
          <w:i/>
        </w:rPr>
        <w:t>, PI</w:t>
      </w:r>
    </w:p>
    <w:p w:rsidRPr="008911E1" w:rsidR="008911E1" w:rsidP="008911E1" w:rsidRDefault="008911E1" w14:paraId="04A73D5D" w14:textId="77777777">
      <w:pPr>
        <w:pStyle w:val="NoSpacing"/>
        <w:rPr>
          <w:i/>
        </w:rPr>
      </w:pPr>
      <w:r w:rsidRPr="008911E1">
        <w:rPr>
          <w:i/>
        </w:rPr>
        <w:t>Andrew Heath</w:t>
      </w:r>
      <w:r>
        <w:rPr>
          <w:i/>
        </w:rPr>
        <w:t>, PI</w:t>
      </w:r>
    </w:p>
    <w:p w:rsidRPr="008911E1" w:rsidR="008911E1" w:rsidP="008911E1" w:rsidRDefault="008911E1" w14:paraId="23BDA92A" w14:textId="77777777">
      <w:pPr>
        <w:pStyle w:val="NoSpacing"/>
        <w:rPr>
          <w:i/>
        </w:rPr>
      </w:pPr>
      <w:r w:rsidRPr="008911E1">
        <w:rPr>
          <w:i/>
        </w:rPr>
        <w:t>Pamela Madden</w:t>
      </w:r>
      <w:r>
        <w:rPr>
          <w:i/>
        </w:rPr>
        <w:t>, PI</w:t>
      </w:r>
    </w:p>
    <w:p w:rsidR="008911E1" w:rsidP="008911E1" w:rsidRDefault="008911E1" w14:paraId="66A3999B" w14:textId="77777777">
      <w:pPr>
        <w:pStyle w:val="NoSpacing"/>
      </w:pPr>
      <w:r>
        <w:t>Taylor Powell</w:t>
      </w:r>
    </w:p>
    <w:p w:rsidR="008911E1" w:rsidP="008911E1" w:rsidRDefault="008911E1" w14:paraId="14B897A7" w14:textId="77777777">
      <w:pPr>
        <w:pStyle w:val="NoSpacing"/>
      </w:pPr>
      <w:r>
        <w:t>Denise Schmitz</w:t>
      </w:r>
    </w:p>
    <w:p w:rsidR="008911E1" w:rsidP="008911E1" w:rsidRDefault="008911E1" w14:paraId="17AD93B2" w14:textId="77777777">
      <w:pPr>
        <w:pStyle w:val="NoSpacing"/>
      </w:pPr>
    </w:p>
    <w:p w:rsidRPr="008911E1" w:rsidR="008911E1" w:rsidP="008911E1" w:rsidRDefault="008911E1" w14:paraId="521A81D9" w14:textId="77777777">
      <w:pPr>
        <w:pStyle w:val="Sites"/>
      </w:pPr>
      <w:r w:rsidRPr="008911E1">
        <w:t>Yale University</w:t>
      </w:r>
    </w:p>
    <w:p w:rsidRPr="008911E1" w:rsidR="008911E1" w:rsidP="008911E1" w:rsidRDefault="008911E1" w14:paraId="2F57ADE2" w14:textId="77777777">
      <w:pPr>
        <w:pStyle w:val="NoSpacing"/>
        <w:rPr>
          <w:i/>
        </w:rPr>
      </w:pPr>
      <w:r w:rsidRPr="008911E1">
        <w:rPr>
          <w:i/>
        </w:rPr>
        <w:t>Dylan Gee</w:t>
      </w:r>
      <w:r>
        <w:rPr>
          <w:i/>
        </w:rPr>
        <w:t>, PI</w:t>
      </w:r>
    </w:p>
    <w:p w:rsidR="008911E1" w:rsidP="008911E1" w:rsidRDefault="008911E1" w14:paraId="1486AB4B" w14:textId="77777777">
      <w:pPr>
        <w:pStyle w:val="NoSpacing"/>
      </w:pPr>
      <w:r>
        <w:t xml:space="preserve">Boris </w:t>
      </w:r>
      <w:proofErr w:type="spellStart"/>
      <w:r>
        <w:t>Epie</w:t>
      </w:r>
      <w:proofErr w:type="spellEnd"/>
      <w:r>
        <w:t>^</w:t>
      </w:r>
    </w:p>
    <w:p w:rsidR="008911E1" w:rsidP="008911E1" w:rsidRDefault="008911E1" w14:paraId="0D9B6DEC" w14:textId="77777777">
      <w:pPr>
        <w:pStyle w:val="NoSpacing"/>
      </w:pPr>
      <w:r>
        <w:t>Rebekah Hobbs^</w:t>
      </w:r>
    </w:p>
    <w:p w:rsidR="008911E1" w:rsidP="008911E1" w:rsidRDefault="008911E1" w14:paraId="140F5DA2" w14:textId="77777777">
      <w:pPr>
        <w:pStyle w:val="NoSpacing"/>
      </w:pPr>
      <w:r>
        <w:t>Alex Williams^</w:t>
      </w:r>
    </w:p>
    <w:p w:rsidR="008911E1" w:rsidP="008911E1" w:rsidRDefault="008911E1" w14:paraId="7C256DDB" w14:textId="77777777">
      <w:pPr>
        <w:pStyle w:val="NoSpacing"/>
      </w:pPr>
      <w:proofErr w:type="spellStart"/>
      <w:r>
        <w:t>Zhouran</w:t>
      </w:r>
      <w:proofErr w:type="spellEnd"/>
      <w:r>
        <w:t xml:space="preserve"> (Rick) Xiang</w:t>
      </w:r>
    </w:p>
    <w:p w:rsidR="008911E1" w:rsidP="008911E1" w:rsidRDefault="008911E1" w14:paraId="0DE4B5B7" w14:textId="77777777">
      <w:pPr>
        <w:pStyle w:val="NoSpacing"/>
      </w:pPr>
    </w:p>
    <w:p w:rsidR="6F302365" w:rsidP="0071135C" w:rsidRDefault="6F302365" w14:paraId="24F50EEB" w14:textId="5FA57B99">
      <w:pPr>
        <w:pStyle w:val="Heading2"/>
        <w:rPr>
          <w:rFonts w:eastAsia="Times New Roman"/>
        </w:rPr>
      </w:pPr>
      <w:r w:rsidRPr="0071135C">
        <w:rPr>
          <w:rFonts w:eastAsia="Times New Roman"/>
        </w:rPr>
        <w:t>The COVID MUSIC Study:</w:t>
      </w:r>
      <w:r w:rsidR="005D0DCE">
        <w:rPr>
          <w:rFonts w:eastAsia="Times New Roman"/>
        </w:rPr>
        <w:t xml:space="preserve"> </w:t>
      </w:r>
      <w:r w:rsidRPr="0071135C">
        <w:rPr>
          <w:rFonts w:eastAsia="Times New Roman"/>
        </w:rPr>
        <w:t xml:space="preserve">Long-Term Outcomes after the </w:t>
      </w:r>
      <w:proofErr w:type="spellStart"/>
      <w:r w:rsidRPr="0071135C">
        <w:rPr>
          <w:rFonts w:eastAsia="Times New Roman"/>
        </w:rPr>
        <w:t>MUltisystem</w:t>
      </w:r>
      <w:proofErr w:type="spellEnd"/>
      <w:r w:rsidRPr="0071135C">
        <w:rPr>
          <w:rFonts w:eastAsia="Times New Roman"/>
        </w:rPr>
        <w:t xml:space="preserve"> Inflammatory Syndrome </w:t>
      </w:r>
      <w:proofErr w:type="gramStart"/>
      <w:r w:rsidRPr="0071135C">
        <w:rPr>
          <w:rFonts w:eastAsia="Times New Roman"/>
        </w:rPr>
        <w:t>In</w:t>
      </w:r>
      <w:proofErr w:type="gramEnd"/>
      <w:r w:rsidRPr="0071135C">
        <w:rPr>
          <w:rFonts w:eastAsia="Times New Roman"/>
        </w:rPr>
        <w:t xml:space="preserve"> Children</w:t>
      </w:r>
    </w:p>
    <w:p w:rsidR="0071135C" w:rsidP="0071135C" w:rsidRDefault="0071135C" w14:paraId="3E3C16C3" w14:textId="3F6E42BB"/>
    <w:p w:rsidRPr="0071135C" w:rsidR="005D0DCE" w:rsidP="005D0DCE" w:rsidRDefault="005D0DCE" w14:paraId="0402CC4A" w14:textId="79438B93">
      <w:pPr>
        <w:pStyle w:val="Hub"/>
      </w:pPr>
      <w:proofErr w:type="spellStart"/>
      <w:r>
        <w:t>Carelon</w:t>
      </w:r>
      <w:proofErr w:type="spellEnd"/>
      <w:r>
        <w:t xml:space="preserve"> Research</w:t>
      </w:r>
    </w:p>
    <w:p w:rsidRPr="008911E1" w:rsidR="008911E1" w:rsidP="008911E1" w:rsidRDefault="0959B1DF" w14:paraId="15893BA9" w14:textId="07EEAAF5">
      <w:pPr>
        <w:pStyle w:val="Sites"/>
      </w:pPr>
      <w:proofErr w:type="spellStart"/>
      <w:r>
        <w:t>Carelon</w:t>
      </w:r>
      <w:proofErr w:type="spellEnd"/>
      <w:r w:rsidR="7173ACC6">
        <w:t xml:space="preserve"> Research</w:t>
      </w:r>
    </w:p>
    <w:p w:rsidRPr="00F35FC9" w:rsidR="008911E1" w:rsidP="008911E1" w:rsidRDefault="008911E1" w14:paraId="03962EC5" w14:textId="77777777">
      <w:pPr>
        <w:pStyle w:val="NoSpacing"/>
        <w:rPr>
          <w:i/>
        </w:rPr>
      </w:pPr>
      <w:r w:rsidRPr="00F35FC9">
        <w:rPr>
          <w:i/>
        </w:rPr>
        <w:t>Julie Miller</w:t>
      </w:r>
      <w:r w:rsidR="00F35FC9">
        <w:rPr>
          <w:i/>
        </w:rPr>
        <w:t>, PI</w:t>
      </w:r>
    </w:p>
    <w:p w:rsidRPr="00F35FC9" w:rsidR="008911E1" w:rsidP="008911E1" w:rsidRDefault="008911E1" w14:paraId="4E18B3E7" w14:textId="77777777">
      <w:pPr>
        <w:pStyle w:val="NoSpacing"/>
        <w:rPr>
          <w:i/>
        </w:rPr>
      </w:pPr>
      <w:r w:rsidRPr="00F35FC9">
        <w:rPr>
          <w:i/>
        </w:rPr>
        <w:t xml:space="preserve">Jane </w:t>
      </w:r>
      <w:proofErr w:type="spellStart"/>
      <w:r w:rsidRPr="00F35FC9">
        <w:rPr>
          <w:i/>
        </w:rPr>
        <w:t>Newburge</w:t>
      </w:r>
      <w:r w:rsidR="00F35FC9">
        <w:rPr>
          <w:i/>
        </w:rPr>
        <w:t>r</w:t>
      </w:r>
      <w:proofErr w:type="spellEnd"/>
      <w:r w:rsidR="00F35FC9">
        <w:rPr>
          <w:i/>
        </w:rPr>
        <w:t>, PI</w:t>
      </w:r>
    </w:p>
    <w:p w:rsidRPr="00F35FC9" w:rsidR="008911E1" w:rsidP="008911E1" w:rsidRDefault="008911E1" w14:paraId="76EA087B" w14:textId="77777777">
      <w:pPr>
        <w:pStyle w:val="NoSpacing"/>
        <w:rPr>
          <w:i/>
        </w:rPr>
      </w:pPr>
      <w:r w:rsidRPr="00F35FC9">
        <w:rPr>
          <w:i/>
        </w:rPr>
        <w:t>Felicia Trachtenberg</w:t>
      </w:r>
      <w:r w:rsidR="00F35FC9">
        <w:rPr>
          <w:i/>
        </w:rPr>
        <w:t>, PI</w:t>
      </w:r>
    </w:p>
    <w:p w:rsidR="008911E1" w:rsidP="008911E1" w:rsidRDefault="008911E1" w14:paraId="714B8F1D" w14:textId="77777777">
      <w:pPr>
        <w:pStyle w:val="NoSpacing"/>
      </w:pPr>
      <w:r>
        <w:t>Ayesha Amarnath</w:t>
      </w:r>
    </w:p>
    <w:p w:rsidR="008911E1" w:rsidP="008911E1" w:rsidRDefault="008911E1" w14:paraId="7F8EA351" w14:textId="77777777">
      <w:pPr>
        <w:pStyle w:val="NoSpacing"/>
      </w:pPr>
      <w:r>
        <w:t xml:space="preserve">James </w:t>
      </w:r>
      <w:proofErr w:type="spellStart"/>
      <w:r>
        <w:t>Ambrosoli</w:t>
      </w:r>
      <w:proofErr w:type="spellEnd"/>
    </w:p>
    <w:p w:rsidR="008911E1" w:rsidP="008911E1" w:rsidRDefault="008911E1" w14:paraId="627E46E4" w14:textId="77777777">
      <w:pPr>
        <w:pStyle w:val="NoSpacing"/>
      </w:pPr>
      <w:r>
        <w:t xml:space="preserve">Denise </w:t>
      </w:r>
      <w:proofErr w:type="spellStart"/>
      <w:r>
        <w:t>Artis</w:t>
      </w:r>
      <w:proofErr w:type="spellEnd"/>
    </w:p>
    <w:p w:rsidR="008911E1" w:rsidP="008911E1" w:rsidRDefault="008911E1" w14:paraId="702722FF" w14:textId="77777777">
      <w:pPr>
        <w:pStyle w:val="NoSpacing"/>
      </w:pPr>
      <w:proofErr w:type="spellStart"/>
      <w:r>
        <w:t>Sachin</w:t>
      </w:r>
      <w:proofErr w:type="spellEnd"/>
      <w:r>
        <w:t xml:space="preserve"> Bandari</w:t>
      </w:r>
    </w:p>
    <w:p w:rsidR="008911E1" w:rsidP="008911E1" w:rsidRDefault="008911E1" w14:paraId="3A57F5B8" w14:textId="77777777">
      <w:pPr>
        <w:pStyle w:val="NoSpacing"/>
      </w:pPr>
      <w:r>
        <w:t>Emily Birmingham</w:t>
      </w:r>
    </w:p>
    <w:p w:rsidR="008911E1" w:rsidP="008911E1" w:rsidRDefault="008911E1" w14:paraId="086B7EE0" w14:textId="77777777">
      <w:pPr>
        <w:pStyle w:val="NoSpacing"/>
      </w:pPr>
      <w:proofErr w:type="spellStart"/>
      <w:r>
        <w:t>Lozan</w:t>
      </w:r>
      <w:proofErr w:type="spellEnd"/>
      <w:r>
        <w:t xml:space="preserve"> Eyob</w:t>
      </w:r>
    </w:p>
    <w:p w:rsidR="008911E1" w:rsidP="008911E1" w:rsidRDefault="008911E1" w14:paraId="2F7B069E" w14:textId="77777777">
      <w:pPr>
        <w:pStyle w:val="NoSpacing"/>
      </w:pPr>
      <w:r>
        <w:t>Kerri Hayes</w:t>
      </w:r>
    </w:p>
    <w:p w:rsidR="008911E1" w:rsidP="008911E1" w:rsidRDefault="008911E1" w14:paraId="13949D98" w14:textId="77777777">
      <w:pPr>
        <w:pStyle w:val="NoSpacing"/>
      </w:pPr>
      <w:proofErr w:type="spellStart"/>
      <w:r>
        <w:t>Chenwei</w:t>
      </w:r>
      <w:proofErr w:type="spellEnd"/>
      <w:r>
        <w:t xml:space="preserve"> Hu</w:t>
      </w:r>
    </w:p>
    <w:p w:rsidR="008911E1" w:rsidP="008911E1" w:rsidRDefault="008911E1" w14:paraId="35837DFF" w14:textId="77777777">
      <w:pPr>
        <w:pStyle w:val="NoSpacing"/>
      </w:pPr>
      <w:r>
        <w:t>Melissa Joyce</w:t>
      </w:r>
    </w:p>
    <w:p w:rsidR="008911E1" w:rsidP="008911E1" w:rsidRDefault="008911E1" w14:paraId="01AE7596" w14:textId="77777777">
      <w:pPr>
        <w:pStyle w:val="NoSpacing"/>
      </w:pPr>
      <w:r>
        <w:t xml:space="preserve">Valentina </w:t>
      </w:r>
      <w:proofErr w:type="spellStart"/>
      <w:r>
        <w:t>Kazlova</w:t>
      </w:r>
      <w:proofErr w:type="spellEnd"/>
    </w:p>
    <w:p w:rsidR="008911E1" w:rsidP="008911E1" w:rsidRDefault="008911E1" w14:paraId="14923A45" w14:textId="77777777">
      <w:pPr>
        <w:pStyle w:val="NoSpacing"/>
      </w:pPr>
      <w:r>
        <w:t>Iris Liu</w:t>
      </w:r>
    </w:p>
    <w:p w:rsidR="008911E1" w:rsidP="008911E1" w:rsidRDefault="008911E1" w14:paraId="43C1EFA1" w14:textId="77777777">
      <w:pPr>
        <w:pStyle w:val="NoSpacing"/>
      </w:pPr>
      <w:r>
        <w:t>Amanda Marshall</w:t>
      </w:r>
    </w:p>
    <w:p w:rsidR="008911E1" w:rsidP="008911E1" w:rsidRDefault="008911E1" w14:paraId="5DEEACAD" w14:textId="77777777">
      <w:pPr>
        <w:pStyle w:val="NoSpacing"/>
      </w:pPr>
      <w:r>
        <w:t xml:space="preserve">Devine </w:t>
      </w:r>
      <w:proofErr w:type="spellStart"/>
      <w:r>
        <w:t>Mbizdenyuy</w:t>
      </w:r>
      <w:proofErr w:type="spellEnd"/>
    </w:p>
    <w:p w:rsidR="008911E1" w:rsidP="008911E1" w:rsidRDefault="008911E1" w14:paraId="37F504E2" w14:textId="77777777">
      <w:pPr>
        <w:pStyle w:val="NoSpacing"/>
      </w:pPr>
      <w:r>
        <w:t>PJ Mu</w:t>
      </w:r>
    </w:p>
    <w:p w:rsidR="008911E1" w:rsidP="008911E1" w:rsidRDefault="008911E1" w14:paraId="593AD5CF" w14:textId="77777777">
      <w:pPr>
        <w:pStyle w:val="NoSpacing"/>
      </w:pPr>
      <w:r>
        <w:t>Robin Rowe</w:t>
      </w:r>
    </w:p>
    <w:p w:rsidR="008911E1" w:rsidP="008911E1" w:rsidRDefault="008911E1" w14:paraId="3D40F946" w14:textId="77777777">
      <w:pPr>
        <w:pStyle w:val="NoSpacing"/>
      </w:pPr>
      <w:r>
        <w:t>Brooke Sayles</w:t>
      </w:r>
    </w:p>
    <w:p w:rsidR="008911E1" w:rsidP="008911E1" w:rsidRDefault="008911E1" w14:paraId="0DF201C2" w14:textId="77777777">
      <w:pPr>
        <w:pStyle w:val="NoSpacing"/>
      </w:pPr>
      <w:r>
        <w:t>Mo Zhang</w:t>
      </w:r>
    </w:p>
    <w:p w:rsidR="00F35FC9" w:rsidP="008911E1" w:rsidRDefault="00F35FC9" w14:paraId="2DBF0D7D" w14:textId="13EB3AC5">
      <w:pPr>
        <w:pStyle w:val="NoSpacing"/>
      </w:pPr>
    </w:p>
    <w:p w:rsidRPr="00552440" w:rsidR="005D0DCE" w:rsidP="005D0DCE" w:rsidRDefault="005D0DCE" w14:paraId="54321614" w14:textId="77777777">
      <w:pPr>
        <w:pStyle w:val="Sites"/>
      </w:pPr>
      <w:r w:rsidRPr="00552440">
        <w:t>Ann &amp; Robert Lurie Children's Hospital Chicago</w:t>
      </w:r>
    </w:p>
    <w:p w:rsidRPr="00552440" w:rsidR="005D0DCE" w:rsidP="005D0DCE" w:rsidRDefault="005D0DCE" w14:paraId="2085D3F6" w14:textId="77777777">
      <w:pPr>
        <w:pStyle w:val="NoSpacing"/>
        <w:rPr>
          <w:i/>
        </w:rPr>
      </w:pPr>
      <w:r w:rsidRPr="00552440">
        <w:rPr>
          <w:i/>
        </w:rPr>
        <w:t xml:space="preserve">Pei-Ni </w:t>
      </w:r>
      <w:proofErr w:type="spellStart"/>
      <w:r w:rsidRPr="00552440">
        <w:rPr>
          <w:i/>
        </w:rPr>
        <w:t>Jone</w:t>
      </w:r>
      <w:proofErr w:type="spellEnd"/>
      <w:r>
        <w:rPr>
          <w:i/>
        </w:rPr>
        <w:t>, PI</w:t>
      </w:r>
    </w:p>
    <w:p w:rsidR="005D0DCE" w:rsidP="005D0DCE" w:rsidRDefault="005D0DCE" w14:paraId="49213DE9" w14:textId="77777777">
      <w:pPr>
        <w:pStyle w:val="NoSpacing"/>
      </w:pPr>
      <w:r>
        <w:t xml:space="preserve">Michael </w:t>
      </w:r>
      <w:proofErr w:type="spellStart"/>
      <w:r>
        <w:t>Carr</w:t>
      </w:r>
      <w:proofErr w:type="spellEnd"/>
    </w:p>
    <w:p w:rsidR="005D0DCE" w:rsidP="005D0DCE" w:rsidRDefault="005D0DCE" w14:paraId="1B5100AB" w14:textId="77777777">
      <w:pPr>
        <w:pStyle w:val="NoSpacing"/>
      </w:pPr>
      <w:r>
        <w:t>Lauren Goodell</w:t>
      </w:r>
    </w:p>
    <w:p w:rsidR="005D0DCE" w:rsidP="005D0DCE" w:rsidRDefault="005D0DCE" w14:paraId="0D935E9D" w14:textId="77777777">
      <w:pPr>
        <w:pStyle w:val="NoSpacing"/>
      </w:pPr>
      <w:proofErr w:type="spellStart"/>
      <w:r>
        <w:t>Wantanabe</w:t>
      </w:r>
      <w:proofErr w:type="spellEnd"/>
      <w:r>
        <w:t xml:space="preserve"> Kar</w:t>
      </w:r>
    </w:p>
    <w:p w:rsidR="005D0DCE" w:rsidP="005D0DCE" w:rsidRDefault="005D0DCE" w14:paraId="69A1733E" w14:textId="77777777">
      <w:pPr>
        <w:pStyle w:val="NoSpacing"/>
      </w:pPr>
      <w:r>
        <w:t xml:space="preserve">Kathleen </w:t>
      </w:r>
      <w:proofErr w:type="spellStart"/>
      <w:r>
        <w:t>Van't</w:t>
      </w:r>
      <w:proofErr w:type="spellEnd"/>
      <w:r>
        <w:t xml:space="preserve"> Hof</w:t>
      </w:r>
    </w:p>
    <w:p w:rsidR="005D0DCE" w:rsidP="005D0DCE" w:rsidRDefault="005D0DCE" w14:paraId="71CEF2ED" w14:textId="1747519A">
      <w:pPr>
        <w:pStyle w:val="NoSpacing"/>
      </w:pPr>
    </w:p>
    <w:p w:rsidRPr="00F35FC9" w:rsidR="005D0DCE" w:rsidP="005D0DCE" w:rsidRDefault="005D0DCE" w14:paraId="25EA4875" w14:textId="77777777">
      <w:pPr>
        <w:pStyle w:val="Sites"/>
      </w:pPr>
      <w:r>
        <w:t>Baylor College of Medicine/Texas Children's Hospital</w:t>
      </w:r>
    </w:p>
    <w:p w:rsidRPr="00F35FC9" w:rsidR="005D0DCE" w:rsidP="005D0DCE" w:rsidRDefault="005D0DCE" w14:paraId="27EA719E" w14:textId="77777777">
      <w:pPr>
        <w:pStyle w:val="NoSpacing"/>
        <w:rPr>
          <w:i/>
        </w:rPr>
      </w:pPr>
      <w:r w:rsidRPr="00F35FC9">
        <w:rPr>
          <w:i/>
        </w:rPr>
        <w:t xml:space="preserve">Kristin </w:t>
      </w:r>
      <w:proofErr w:type="spellStart"/>
      <w:r w:rsidRPr="00F35FC9">
        <w:rPr>
          <w:i/>
        </w:rPr>
        <w:t>Sexson</w:t>
      </w:r>
      <w:proofErr w:type="spellEnd"/>
      <w:r>
        <w:rPr>
          <w:i/>
        </w:rPr>
        <w:t>, PI</w:t>
      </w:r>
    </w:p>
    <w:p w:rsidR="005D0DCE" w:rsidP="005D0DCE" w:rsidRDefault="005D0DCE" w14:paraId="68158E51" w14:textId="77777777">
      <w:pPr>
        <w:pStyle w:val="NoSpacing"/>
      </w:pPr>
      <w:r>
        <w:t xml:space="preserve">Elias </w:t>
      </w:r>
      <w:proofErr w:type="spellStart"/>
      <w:r>
        <w:t>Moussi</w:t>
      </w:r>
      <w:proofErr w:type="spellEnd"/>
    </w:p>
    <w:p w:rsidR="005D0DCE" w:rsidP="005D0DCE" w:rsidRDefault="005D0DCE" w14:paraId="1E01A40D" w14:textId="77777777">
      <w:pPr>
        <w:pStyle w:val="NoSpacing"/>
      </w:pPr>
      <w:r>
        <w:t xml:space="preserve">David </w:t>
      </w:r>
      <w:proofErr w:type="spellStart"/>
      <w:r>
        <w:t>Olukayode</w:t>
      </w:r>
      <w:proofErr w:type="spellEnd"/>
    </w:p>
    <w:p w:rsidR="005D0DCE" w:rsidP="005D0DCE" w:rsidRDefault="005D0DCE" w14:paraId="3FFF4C68" w14:textId="77777777">
      <w:pPr>
        <w:pStyle w:val="NoSpacing"/>
      </w:pPr>
      <w:r>
        <w:t>Sandra Pena</w:t>
      </w:r>
    </w:p>
    <w:p w:rsidR="005D0DCE" w:rsidP="005D0DCE" w:rsidRDefault="005D0DCE" w14:paraId="402308C6" w14:textId="77777777">
      <w:pPr>
        <w:pStyle w:val="NoSpacing"/>
      </w:pPr>
      <w:r>
        <w:t>Ricardo Pignatelli</w:t>
      </w:r>
    </w:p>
    <w:p w:rsidR="005D0DCE" w:rsidP="005D0DCE" w:rsidRDefault="005D0DCE" w14:paraId="1B14695A" w14:textId="77777777">
      <w:pPr>
        <w:pStyle w:val="NoSpacing"/>
      </w:pPr>
      <w:proofErr w:type="spellStart"/>
      <w:r>
        <w:t>Faridis</w:t>
      </w:r>
      <w:proofErr w:type="spellEnd"/>
      <w:r>
        <w:t xml:space="preserve"> Serrano</w:t>
      </w:r>
    </w:p>
    <w:p w:rsidR="005D0DCE" w:rsidP="005D0DCE" w:rsidRDefault="005D0DCE" w14:paraId="791A57DE" w14:textId="77777777">
      <w:pPr>
        <w:pStyle w:val="NoSpacing"/>
      </w:pPr>
      <w:r>
        <w:t xml:space="preserve">Sara </w:t>
      </w:r>
      <w:proofErr w:type="spellStart"/>
      <w:r>
        <w:t>Sexson</w:t>
      </w:r>
      <w:proofErr w:type="spellEnd"/>
      <w:r>
        <w:t xml:space="preserve"> </w:t>
      </w:r>
      <w:proofErr w:type="spellStart"/>
      <w:r>
        <w:t>Tejtel</w:t>
      </w:r>
      <w:proofErr w:type="spellEnd"/>
    </w:p>
    <w:p w:rsidR="005D0DCE" w:rsidP="005D0DCE" w:rsidRDefault="005D0DCE" w14:paraId="02A9C601" w14:textId="6D832691">
      <w:pPr>
        <w:pStyle w:val="NoSpacing"/>
      </w:pPr>
      <w:r>
        <w:t xml:space="preserve">Lara </w:t>
      </w:r>
      <w:proofErr w:type="spellStart"/>
      <w:r>
        <w:t>Shekerdemian</w:t>
      </w:r>
      <w:proofErr w:type="spellEnd"/>
    </w:p>
    <w:p w:rsidR="005D0DCE" w:rsidP="005D0DCE" w:rsidRDefault="005D0DCE" w14:paraId="5B6B67FC" w14:textId="77777777">
      <w:pPr>
        <w:pStyle w:val="NoSpacing"/>
      </w:pPr>
    </w:p>
    <w:p w:rsidRPr="00F35FC9" w:rsidR="005D0DCE" w:rsidP="005D0DCE" w:rsidRDefault="005D0DCE" w14:paraId="1C0B78A2" w14:textId="77777777">
      <w:pPr>
        <w:pStyle w:val="Sites"/>
      </w:pPr>
      <w:r w:rsidRPr="00F35FC9">
        <w:t>Boston Children's Hospital</w:t>
      </w:r>
    </w:p>
    <w:p w:rsidRPr="00F35FC9" w:rsidR="005D0DCE" w:rsidP="005D0DCE" w:rsidRDefault="005D0DCE" w14:paraId="7F1F9612" w14:textId="77777777">
      <w:pPr>
        <w:pStyle w:val="NoSpacing"/>
        <w:rPr>
          <w:i/>
        </w:rPr>
      </w:pPr>
      <w:r w:rsidRPr="00F35FC9">
        <w:rPr>
          <w:i/>
        </w:rPr>
        <w:t>Audrey Dionne</w:t>
      </w:r>
      <w:r>
        <w:rPr>
          <w:i/>
        </w:rPr>
        <w:t>, PI</w:t>
      </w:r>
    </w:p>
    <w:p w:rsidRPr="00F35FC9" w:rsidR="005D0DCE" w:rsidP="005D0DCE" w:rsidRDefault="005D0DCE" w14:paraId="79CD2BB8" w14:textId="77777777">
      <w:pPr>
        <w:pStyle w:val="NoSpacing"/>
        <w:rPr>
          <w:i/>
        </w:rPr>
      </w:pPr>
      <w:r w:rsidRPr="00F35FC9">
        <w:rPr>
          <w:i/>
        </w:rPr>
        <w:t xml:space="preserve">Jane </w:t>
      </w:r>
      <w:proofErr w:type="spellStart"/>
      <w:r w:rsidRPr="00F35FC9">
        <w:rPr>
          <w:i/>
        </w:rPr>
        <w:t>Newburger</w:t>
      </w:r>
      <w:proofErr w:type="spellEnd"/>
      <w:r>
        <w:rPr>
          <w:i/>
        </w:rPr>
        <w:t>, PI</w:t>
      </w:r>
    </w:p>
    <w:p w:rsidR="005D0DCE" w:rsidP="005D0DCE" w:rsidRDefault="005D0DCE" w14:paraId="4F13235C" w14:textId="77777777">
      <w:pPr>
        <w:pStyle w:val="NoSpacing"/>
      </w:pPr>
      <w:r>
        <w:t>Annette Baker</w:t>
      </w:r>
    </w:p>
    <w:p w:rsidR="005D0DCE" w:rsidP="005D0DCE" w:rsidRDefault="005D0DCE" w14:paraId="2C406175" w14:textId="77777777">
      <w:pPr>
        <w:pStyle w:val="NoSpacing"/>
      </w:pPr>
      <w:r>
        <w:t xml:space="preserve">Sarah </w:t>
      </w:r>
      <w:proofErr w:type="spellStart"/>
      <w:r>
        <w:t>DeFerrantini</w:t>
      </w:r>
      <w:proofErr w:type="spellEnd"/>
    </w:p>
    <w:p w:rsidR="005D0DCE" w:rsidP="005D0DCE" w:rsidRDefault="005D0DCE" w14:paraId="3CE78199" w14:textId="77777777">
      <w:pPr>
        <w:pStyle w:val="NoSpacing"/>
      </w:pPr>
      <w:r>
        <w:t>Thomas Giorgio</w:t>
      </w:r>
    </w:p>
    <w:p w:rsidR="005D0DCE" w:rsidP="005D0DCE" w:rsidRDefault="005D0DCE" w14:paraId="186397FC" w14:textId="77777777">
      <w:pPr>
        <w:pStyle w:val="NoSpacing"/>
      </w:pPr>
      <w:proofErr w:type="spellStart"/>
      <w:r>
        <w:t>Numaira</w:t>
      </w:r>
      <w:proofErr w:type="spellEnd"/>
      <w:r>
        <w:t xml:space="preserve"> Khan</w:t>
      </w:r>
    </w:p>
    <w:p w:rsidR="005D0DCE" w:rsidP="005D0DCE" w:rsidRDefault="005D0DCE" w14:paraId="3FCA6A60" w14:textId="77777777">
      <w:pPr>
        <w:pStyle w:val="NoSpacing"/>
      </w:pPr>
      <w:r>
        <w:t>Simran Mahanta</w:t>
      </w:r>
    </w:p>
    <w:p w:rsidR="005D0DCE" w:rsidP="005D0DCE" w:rsidRDefault="005D0DCE" w14:paraId="535FB7D2" w14:textId="77777777">
      <w:pPr>
        <w:pStyle w:val="NoSpacing"/>
      </w:pPr>
      <w:r>
        <w:t>MaryBeth Son</w:t>
      </w:r>
    </w:p>
    <w:p w:rsidR="005D0DCE" w:rsidP="005D0DCE" w:rsidRDefault="005D0DCE" w14:paraId="1A1BD00E" w14:textId="77777777">
      <w:pPr>
        <w:pStyle w:val="NoSpacing"/>
      </w:pPr>
    </w:p>
    <w:p w:rsidRPr="00F35FC9" w:rsidR="00F35FC9" w:rsidP="00F35FC9" w:rsidRDefault="00F35FC9" w14:paraId="5A63F99D" w14:textId="77777777">
      <w:pPr>
        <w:pStyle w:val="Sites"/>
      </w:pPr>
      <w:r w:rsidRPr="00F35FC9">
        <w:t>Children's Healthcare of Atlanta</w:t>
      </w:r>
    </w:p>
    <w:p w:rsidRPr="00F35FC9" w:rsidR="00F35FC9" w:rsidP="00F35FC9" w:rsidRDefault="00F35FC9" w14:paraId="07EB6347" w14:textId="77777777">
      <w:pPr>
        <w:pStyle w:val="NoSpacing"/>
        <w:rPr>
          <w:i/>
        </w:rPr>
      </w:pPr>
      <w:r w:rsidRPr="00F35FC9">
        <w:rPr>
          <w:i/>
        </w:rPr>
        <w:t>Matt Oster</w:t>
      </w:r>
      <w:r>
        <w:rPr>
          <w:i/>
        </w:rPr>
        <w:t>, PI</w:t>
      </w:r>
    </w:p>
    <w:p w:rsidR="00F35FC9" w:rsidP="00F35FC9" w:rsidRDefault="00F35FC9" w14:paraId="76AF6D2B" w14:textId="77777777">
      <w:pPr>
        <w:pStyle w:val="NoSpacing"/>
      </w:pPr>
      <w:r>
        <w:t>Melissa Burnett</w:t>
      </w:r>
    </w:p>
    <w:p w:rsidR="00F35FC9" w:rsidP="00F35FC9" w:rsidRDefault="00F35FC9" w14:paraId="3B657344" w14:textId="6A838EEC">
      <w:pPr>
        <w:pStyle w:val="NoSpacing"/>
      </w:pPr>
      <w:r>
        <w:t>Kolby Sanders-Lewis</w:t>
      </w:r>
    </w:p>
    <w:p w:rsidR="005D0DCE" w:rsidP="00F35FC9" w:rsidRDefault="005D0DCE" w14:paraId="540ED49E" w14:textId="77777777">
      <w:pPr>
        <w:pStyle w:val="NoSpacing"/>
      </w:pPr>
    </w:p>
    <w:p w:rsidRPr="00F35FC9" w:rsidR="00F35FC9" w:rsidP="009B154E" w:rsidRDefault="00F35FC9" w14:paraId="79088635" w14:textId="77777777">
      <w:pPr>
        <w:pStyle w:val="Sites"/>
        <w:keepNext/>
      </w:pPr>
      <w:r w:rsidRPr="00F35FC9">
        <w:t>Children's Hospital of Colorado</w:t>
      </w:r>
    </w:p>
    <w:p w:rsidRPr="00F35FC9" w:rsidR="00F35FC9" w:rsidP="00F35FC9" w:rsidRDefault="00F35FC9" w14:paraId="16492FE4" w14:textId="77777777">
      <w:pPr>
        <w:pStyle w:val="NoSpacing"/>
        <w:rPr>
          <w:i/>
        </w:rPr>
      </w:pPr>
      <w:r w:rsidRPr="00F35FC9">
        <w:rPr>
          <w:i/>
        </w:rPr>
        <w:t>Suchitra Rao</w:t>
      </w:r>
      <w:r>
        <w:rPr>
          <w:i/>
        </w:rPr>
        <w:t>, PI</w:t>
      </w:r>
    </w:p>
    <w:p w:rsidR="00F35FC9" w:rsidP="00F35FC9" w:rsidRDefault="00F35FC9" w14:paraId="6DFFF65C" w14:textId="77777777">
      <w:pPr>
        <w:pStyle w:val="NoSpacing"/>
      </w:pPr>
      <w:r>
        <w:t>Sonia Chavez</w:t>
      </w:r>
    </w:p>
    <w:p w:rsidR="00F35FC9" w:rsidP="00F35FC9" w:rsidRDefault="00F35FC9" w14:paraId="2F73B066" w14:textId="77777777">
      <w:pPr>
        <w:pStyle w:val="NoSpacing"/>
      </w:pPr>
      <w:r>
        <w:t>Georgia Reis</w:t>
      </w:r>
    </w:p>
    <w:p w:rsidR="00F35FC9" w:rsidP="00F35FC9" w:rsidRDefault="00F35FC9" w14:paraId="7194DBDC" w14:textId="77777777">
      <w:pPr>
        <w:pStyle w:val="NoSpacing"/>
      </w:pPr>
    </w:p>
    <w:p w:rsidRPr="00F35FC9" w:rsidR="00F35FC9" w:rsidP="00F35FC9" w:rsidRDefault="00F35FC9" w14:paraId="2037B2A5" w14:textId="77777777">
      <w:pPr>
        <w:pStyle w:val="Sites"/>
      </w:pPr>
      <w:r w:rsidRPr="00F35FC9">
        <w:t>Children's Hospital Los Angeles</w:t>
      </w:r>
    </w:p>
    <w:p w:rsidRPr="00F35FC9" w:rsidR="00F35FC9" w:rsidP="00F35FC9" w:rsidRDefault="00F35FC9" w14:paraId="3CB7BFCE" w14:textId="77777777">
      <w:pPr>
        <w:pStyle w:val="NoSpacing"/>
        <w:rPr>
          <w:i/>
        </w:rPr>
      </w:pPr>
      <w:r w:rsidRPr="00F35FC9">
        <w:rPr>
          <w:i/>
        </w:rPr>
        <w:t xml:space="preserve">Jackie </w:t>
      </w:r>
      <w:proofErr w:type="spellStart"/>
      <w:r w:rsidRPr="00F35FC9">
        <w:rPr>
          <w:i/>
        </w:rPr>
        <w:t>Szmuszkovicz</w:t>
      </w:r>
      <w:proofErr w:type="spellEnd"/>
      <w:r>
        <w:rPr>
          <w:i/>
        </w:rPr>
        <w:t>, PI</w:t>
      </w:r>
    </w:p>
    <w:p w:rsidR="00F35FC9" w:rsidP="00F35FC9" w:rsidRDefault="00F35FC9" w14:paraId="72B62F7B" w14:textId="77777777">
      <w:pPr>
        <w:pStyle w:val="NoSpacing"/>
      </w:pPr>
      <w:proofErr w:type="spellStart"/>
      <w:r>
        <w:lastRenderedPageBreak/>
        <w:t>Fariborz</w:t>
      </w:r>
      <w:proofErr w:type="spellEnd"/>
      <w:r>
        <w:t xml:space="preserve"> </w:t>
      </w:r>
      <w:proofErr w:type="spellStart"/>
      <w:r>
        <w:t>Behzadian</w:t>
      </w:r>
      <w:proofErr w:type="spellEnd"/>
    </w:p>
    <w:p w:rsidR="00F35FC9" w:rsidP="00F35FC9" w:rsidRDefault="00F35FC9" w14:paraId="22D9768E" w14:textId="77777777">
      <w:pPr>
        <w:pStyle w:val="NoSpacing"/>
      </w:pPr>
      <w:r>
        <w:t xml:space="preserve">Carla </w:t>
      </w:r>
      <w:proofErr w:type="spellStart"/>
      <w:r>
        <w:t>Canas</w:t>
      </w:r>
      <w:proofErr w:type="spellEnd"/>
    </w:p>
    <w:p w:rsidR="00F35FC9" w:rsidP="00F35FC9" w:rsidRDefault="00F35FC9" w14:paraId="4A2920A1" w14:textId="77777777">
      <w:pPr>
        <w:pStyle w:val="NoSpacing"/>
      </w:pPr>
      <w:r>
        <w:t>Andrew Cheng</w:t>
      </w:r>
    </w:p>
    <w:p w:rsidR="00F35FC9" w:rsidP="00F35FC9" w:rsidRDefault="00F35FC9" w14:paraId="4C99BCA9" w14:textId="77777777">
      <w:pPr>
        <w:pStyle w:val="NoSpacing"/>
      </w:pPr>
      <w:r>
        <w:t>Mike Gawad</w:t>
      </w:r>
    </w:p>
    <w:p w:rsidR="00F35FC9" w:rsidP="00F35FC9" w:rsidRDefault="00F35FC9" w14:paraId="4DB76C18" w14:textId="77777777">
      <w:pPr>
        <w:pStyle w:val="NoSpacing"/>
      </w:pPr>
      <w:r>
        <w:t>Paige Johnson</w:t>
      </w:r>
    </w:p>
    <w:p w:rsidR="00F35FC9" w:rsidP="00F35FC9" w:rsidRDefault="00F35FC9" w14:paraId="32EFC09B" w14:textId="77777777">
      <w:pPr>
        <w:pStyle w:val="NoSpacing"/>
      </w:pPr>
      <w:r>
        <w:t xml:space="preserve">Alicia </w:t>
      </w:r>
      <w:proofErr w:type="spellStart"/>
      <w:r>
        <w:t>Kazarians</w:t>
      </w:r>
      <w:proofErr w:type="spellEnd"/>
    </w:p>
    <w:p w:rsidR="00F35FC9" w:rsidP="00F35FC9" w:rsidRDefault="00F35FC9" w14:paraId="17A8AF34" w14:textId="77777777">
      <w:pPr>
        <w:pStyle w:val="NoSpacing"/>
      </w:pPr>
      <w:r>
        <w:t>Sindhu Mohandas</w:t>
      </w:r>
    </w:p>
    <w:p w:rsidR="00F35FC9" w:rsidP="00F35FC9" w:rsidRDefault="00F35FC9" w14:paraId="5218FF8E" w14:textId="77777777">
      <w:pPr>
        <w:pStyle w:val="NoSpacing"/>
      </w:pPr>
      <w:r>
        <w:t>Anastasia Sarkissian</w:t>
      </w:r>
    </w:p>
    <w:p w:rsidR="00F35FC9" w:rsidP="00F35FC9" w:rsidRDefault="00F35FC9" w14:paraId="69E883FF" w14:textId="77777777">
      <w:pPr>
        <w:pStyle w:val="NoSpacing"/>
      </w:pPr>
      <w:r>
        <w:t>Brandi Scott</w:t>
      </w:r>
    </w:p>
    <w:p w:rsidR="00F35FC9" w:rsidP="00F35FC9" w:rsidRDefault="00F35FC9" w14:paraId="69C0CE3C" w14:textId="77777777">
      <w:pPr>
        <w:pStyle w:val="NoSpacing"/>
      </w:pPr>
      <w:r>
        <w:t xml:space="preserve">Consuelo </w:t>
      </w:r>
      <w:proofErr w:type="spellStart"/>
      <w:r>
        <w:t>Secules</w:t>
      </w:r>
      <w:proofErr w:type="spellEnd"/>
    </w:p>
    <w:p w:rsidR="00F35FC9" w:rsidP="00F35FC9" w:rsidRDefault="00F35FC9" w14:paraId="3908CDC2" w14:textId="77777777">
      <w:pPr>
        <w:pStyle w:val="NoSpacing"/>
      </w:pPr>
      <w:r>
        <w:t xml:space="preserve">Jennifer </w:t>
      </w:r>
      <w:proofErr w:type="spellStart"/>
      <w:r>
        <w:t>Su</w:t>
      </w:r>
      <w:proofErr w:type="spellEnd"/>
    </w:p>
    <w:p w:rsidR="00F35FC9" w:rsidP="00F35FC9" w:rsidRDefault="00F35FC9" w14:paraId="4BB2F2D5" w14:textId="77777777">
      <w:pPr>
        <w:pStyle w:val="NoSpacing"/>
      </w:pPr>
      <w:r>
        <w:t>Crystal Vargas</w:t>
      </w:r>
    </w:p>
    <w:p w:rsidR="00F35FC9" w:rsidP="00F35FC9" w:rsidRDefault="00F35FC9" w14:paraId="43FF6A34" w14:textId="77777777">
      <w:pPr>
        <w:pStyle w:val="NoSpacing"/>
      </w:pPr>
      <w:r>
        <w:t xml:space="preserve">Jodie </w:t>
      </w:r>
      <w:proofErr w:type="spellStart"/>
      <w:r>
        <w:t>Votava</w:t>
      </w:r>
      <w:proofErr w:type="spellEnd"/>
      <w:r>
        <w:t>-Smith</w:t>
      </w:r>
    </w:p>
    <w:p w:rsidR="00F35FC9" w:rsidP="00F35FC9" w:rsidRDefault="00F35FC9" w14:paraId="1B0865DD" w14:textId="77777777">
      <w:pPr>
        <w:pStyle w:val="NoSpacing"/>
      </w:pPr>
      <w:r>
        <w:t>Sharon Wagner-Lees</w:t>
      </w:r>
    </w:p>
    <w:p w:rsidR="00F35FC9" w:rsidP="00F35FC9" w:rsidRDefault="00F35FC9" w14:paraId="49A07000" w14:textId="77777777">
      <w:pPr>
        <w:pStyle w:val="NoSpacing"/>
      </w:pPr>
      <w:proofErr w:type="spellStart"/>
      <w:r>
        <w:t>Shuo</w:t>
      </w:r>
      <w:proofErr w:type="spellEnd"/>
      <w:r>
        <w:t xml:space="preserve"> Wang</w:t>
      </w:r>
    </w:p>
    <w:p w:rsidR="00F35FC9" w:rsidP="00F35FC9" w:rsidRDefault="00F35FC9" w14:paraId="10222FD3" w14:textId="77777777">
      <w:pPr>
        <w:pStyle w:val="NoSpacing"/>
      </w:pPr>
      <w:r>
        <w:t>Pierre Wong</w:t>
      </w:r>
    </w:p>
    <w:p w:rsidR="00F35FC9" w:rsidP="00F35FC9" w:rsidRDefault="00F35FC9" w14:paraId="769D0D3C" w14:textId="77777777">
      <w:pPr>
        <w:pStyle w:val="NoSpacing"/>
      </w:pPr>
    </w:p>
    <w:p w:rsidRPr="00F35FC9" w:rsidR="00F35FC9" w:rsidP="00F35FC9" w:rsidRDefault="00F35FC9" w14:paraId="31261DC7" w14:textId="77777777">
      <w:pPr>
        <w:pStyle w:val="Sites"/>
      </w:pPr>
      <w:r w:rsidRPr="00F35FC9">
        <w:t>Children's Hospital of Michigan</w:t>
      </w:r>
    </w:p>
    <w:p w:rsidRPr="00F35FC9" w:rsidR="00F35FC9" w:rsidP="00F35FC9" w:rsidRDefault="00F35FC9" w14:paraId="3D901912" w14:textId="77777777">
      <w:pPr>
        <w:pStyle w:val="NoSpacing"/>
        <w:rPr>
          <w:i/>
        </w:rPr>
      </w:pPr>
      <w:r w:rsidRPr="00F35FC9">
        <w:rPr>
          <w:i/>
        </w:rPr>
        <w:t xml:space="preserve">Yamuna </w:t>
      </w:r>
      <w:proofErr w:type="spellStart"/>
      <w:r w:rsidRPr="00F35FC9">
        <w:rPr>
          <w:i/>
        </w:rPr>
        <w:t>Sanil</w:t>
      </w:r>
      <w:proofErr w:type="spellEnd"/>
      <w:r>
        <w:rPr>
          <w:i/>
        </w:rPr>
        <w:t>, PI</w:t>
      </w:r>
    </w:p>
    <w:p w:rsidR="00F35FC9" w:rsidP="00F35FC9" w:rsidRDefault="00F35FC9" w14:paraId="5CB9D934" w14:textId="77777777">
      <w:pPr>
        <w:pStyle w:val="NoSpacing"/>
      </w:pPr>
      <w:r>
        <w:t>Sanjeev Aggarwal</w:t>
      </w:r>
    </w:p>
    <w:p w:rsidR="00F35FC9" w:rsidP="00F35FC9" w:rsidRDefault="00F35FC9" w14:paraId="4A059A65" w14:textId="77777777">
      <w:pPr>
        <w:pStyle w:val="NoSpacing"/>
      </w:pPr>
      <w:proofErr w:type="spellStart"/>
      <w:r>
        <w:t>Aiman</w:t>
      </w:r>
      <w:proofErr w:type="spellEnd"/>
      <w:r>
        <w:t xml:space="preserve"> </w:t>
      </w:r>
      <w:proofErr w:type="spellStart"/>
      <w:r>
        <w:t>Almasnaah</w:t>
      </w:r>
      <w:proofErr w:type="spellEnd"/>
    </w:p>
    <w:p w:rsidR="00F35FC9" w:rsidP="00F35FC9" w:rsidRDefault="00F35FC9" w14:paraId="3133DD9A" w14:textId="77777777">
      <w:pPr>
        <w:pStyle w:val="NoSpacing"/>
      </w:pPr>
      <w:proofErr w:type="spellStart"/>
      <w:r>
        <w:t>Nirupama</w:t>
      </w:r>
      <w:proofErr w:type="spellEnd"/>
      <w:r>
        <w:t xml:space="preserve"> </w:t>
      </w:r>
      <w:proofErr w:type="spellStart"/>
      <w:r>
        <w:t>Kannikeswaran</w:t>
      </w:r>
      <w:proofErr w:type="spellEnd"/>
    </w:p>
    <w:p w:rsidR="00F35FC9" w:rsidP="00F35FC9" w:rsidRDefault="00F35FC9" w14:paraId="008538E3" w14:textId="77777777">
      <w:pPr>
        <w:pStyle w:val="NoSpacing"/>
      </w:pPr>
      <w:r>
        <w:t xml:space="preserve">Kathleen </w:t>
      </w:r>
      <w:proofErr w:type="spellStart"/>
      <w:r>
        <w:t>Meert</w:t>
      </w:r>
      <w:proofErr w:type="spellEnd"/>
    </w:p>
    <w:p w:rsidR="00F35FC9" w:rsidP="00F35FC9" w:rsidRDefault="00F35FC9" w14:paraId="3D51692C" w14:textId="77777777">
      <w:pPr>
        <w:pStyle w:val="NoSpacing"/>
      </w:pPr>
      <w:r>
        <w:t>Gautam Singh</w:t>
      </w:r>
    </w:p>
    <w:p w:rsidR="00F35FC9" w:rsidP="00F35FC9" w:rsidRDefault="00F35FC9" w14:paraId="7DB84144" w14:textId="77777777">
      <w:pPr>
        <w:pStyle w:val="NoSpacing"/>
      </w:pPr>
      <w:r>
        <w:t>Priya Spencer</w:t>
      </w:r>
    </w:p>
    <w:p w:rsidR="00F35FC9" w:rsidP="00F35FC9" w:rsidRDefault="00F35FC9" w14:paraId="6243C092" w14:textId="77777777">
      <w:pPr>
        <w:pStyle w:val="NoSpacing"/>
      </w:pPr>
      <w:r>
        <w:t>Nancy Sullivan</w:t>
      </w:r>
    </w:p>
    <w:p w:rsidR="00F35FC9" w:rsidP="00F35FC9" w:rsidRDefault="00F35FC9" w14:paraId="118064ED" w14:textId="77777777">
      <w:pPr>
        <w:pStyle w:val="NoSpacing"/>
      </w:pPr>
      <w:proofErr w:type="spellStart"/>
      <w:r>
        <w:t>Sureja</w:t>
      </w:r>
      <w:proofErr w:type="spellEnd"/>
      <w:r>
        <w:t xml:space="preserve"> </w:t>
      </w:r>
      <w:proofErr w:type="spellStart"/>
      <w:r>
        <w:t>Sundaralingam</w:t>
      </w:r>
      <w:proofErr w:type="spellEnd"/>
    </w:p>
    <w:p w:rsidR="00F35FC9" w:rsidP="00F35FC9" w:rsidRDefault="00F35FC9" w14:paraId="2D520D96" w14:textId="77777777">
      <w:pPr>
        <w:pStyle w:val="NoSpacing"/>
      </w:pPr>
      <w:r>
        <w:t xml:space="preserve">Vishnu </w:t>
      </w:r>
      <w:proofErr w:type="spellStart"/>
      <w:r>
        <w:t>Undyala</w:t>
      </w:r>
      <w:proofErr w:type="spellEnd"/>
    </w:p>
    <w:p w:rsidR="00F35FC9" w:rsidP="00F35FC9" w:rsidRDefault="00F35FC9" w14:paraId="3A5B7EF5" w14:textId="77777777">
      <w:pPr>
        <w:pStyle w:val="NoSpacing"/>
      </w:pPr>
      <w:r>
        <w:t>Emily Ward</w:t>
      </w:r>
    </w:p>
    <w:p w:rsidR="00F35FC9" w:rsidP="00F35FC9" w:rsidRDefault="00F35FC9" w14:paraId="22CA8AA8" w14:textId="77777777">
      <w:pPr>
        <w:pStyle w:val="NoSpacing"/>
      </w:pPr>
      <w:r>
        <w:t>Amanda Weber</w:t>
      </w:r>
    </w:p>
    <w:p w:rsidR="00F35FC9" w:rsidP="00F35FC9" w:rsidRDefault="00F35FC9" w14:paraId="70839E23" w14:textId="77777777">
      <w:pPr>
        <w:pStyle w:val="NoSpacing"/>
      </w:pPr>
      <w:r>
        <w:t>Charmaine Williams Farr</w:t>
      </w:r>
    </w:p>
    <w:p w:rsidR="00F35FC9" w:rsidP="00F35FC9" w:rsidRDefault="00F35FC9" w14:paraId="54CD245A" w14:textId="77777777">
      <w:pPr>
        <w:pStyle w:val="NoSpacing"/>
      </w:pPr>
    </w:p>
    <w:p w:rsidRPr="00F35FC9" w:rsidR="00F35FC9" w:rsidP="0071135C" w:rsidRDefault="00F35FC9" w14:paraId="2BDB52A7" w14:textId="77777777">
      <w:pPr>
        <w:pStyle w:val="Sites"/>
        <w:keepNext/>
      </w:pPr>
      <w:r w:rsidRPr="00F35FC9">
        <w:t>Children's Hospital of New Orleans</w:t>
      </w:r>
    </w:p>
    <w:p w:rsidRPr="00F35FC9" w:rsidR="00F35FC9" w:rsidP="00F35FC9" w:rsidRDefault="00F35FC9" w14:paraId="4ABBCBE1" w14:textId="77777777">
      <w:pPr>
        <w:pStyle w:val="NoSpacing"/>
        <w:rPr>
          <w:i/>
        </w:rPr>
      </w:pPr>
      <w:r w:rsidRPr="00F35FC9">
        <w:rPr>
          <w:i/>
        </w:rPr>
        <w:t>Tamara Bradford</w:t>
      </w:r>
      <w:r>
        <w:rPr>
          <w:i/>
        </w:rPr>
        <w:t>, PI</w:t>
      </w:r>
    </w:p>
    <w:p w:rsidR="00F35FC9" w:rsidP="00F35FC9" w:rsidRDefault="00F35FC9" w14:paraId="37E53B66" w14:textId="77777777">
      <w:pPr>
        <w:pStyle w:val="NoSpacing"/>
      </w:pPr>
      <w:r>
        <w:t>Marla Johnston</w:t>
      </w:r>
    </w:p>
    <w:p w:rsidR="00F35FC9" w:rsidP="00F35FC9" w:rsidRDefault="00F35FC9" w14:paraId="1231BE67" w14:textId="77777777">
      <w:pPr>
        <w:pStyle w:val="NoSpacing"/>
      </w:pPr>
    </w:p>
    <w:p w:rsidR="00F35FC9" w:rsidP="00F35FC9" w:rsidRDefault="49EF02AE" w14:paraId="0D4305AC" w14:textId="4BE74A6D">
      <w:pPr>
        <w:pStyle w:val="Sites"/>
      </w:pPr>
      <w:r>
        <w:t>Children's Hospital of Philadelphia</w:t>
      </w:r>
    </w:p>
    <w:p w:rsidRPr="00F35FC9" w:rsidR="00F35FC9" w:rsidP="00F35FC9" w:rsidRDefault="00F35FC9" w14:paraId="38A39F4D" w14:textId="77777777">
      <w:pPr>
        <w:pStyle w:val="NoSpacing"/>
        <w:rPr>
          <w:i/>
        </w:rPr>
      </w:pPr>
      <w:r w:rsidRPr="00F35FC9">
        <w:rPr>
          <w:i/>
        </w:rPr>
        <w:t>Matthew Elias</w:t>
      </w:r>
      <w:r>
        <w:rPr>
          <w:i/>
        </w:rPr>
        <w:t>, PI</w:t>
      </w:r>
    </w:p>
    <w:p w:rsidRPr="00F35FC9" w:rsidR="00F35FC9" w:rsidP="00F35FC9" w:rsidRDefault="00F35FC9" w14:paraId="705651C0" w14:textId="77777777">
      <w:pPr>
        <w:pStyle w:val="NoSpacing"/>
        <w:rPr>
          <w:i/>
        </w:rPr>
      </w:pPr>
      <w:r w:rsidRPr="00F35FC9">
        <w:rPr>
          <w:i/>
        </w:rPr>
        <w:t xml:space="preserve">Alex </w:t>
      </w:r>
      <w:proofErr w:type="spellStart"/>
      <w:r w:rsidRPr="00F35FC9">
        <w:rPr>
          <w:i/>
        </w:rPr>
        <w:t>Fiks</w:t>
      </w:r>
      <w:proofErr w:type="spellEnd"/>
      <w:r>
        <w:rPr>
          <w:i/>
        </w:rPr>
        <w:t>, PI</w:t>
      </w:r>
    </w:p>
    <w:p w:rsidRPr="00F35FC9" w:rsidR="00F35FC9" w:rsidP="00F35FC9" w:rsidRDefault="00F35FC9" w14:paraId="0870BD9E" w14:textId="77777777">
      <w:pPr>
        <w:pStyle w:val="NoSpacing"/>
        <w:rPr>
          <w:i/>
        </w:rPr>
      </w:pPr>
      <w:r w:rsidRPr="00F35FC9">
        <w:rPr>
          <w:i/>
        </w:rPr>
        <w:t>Chris Forrest</w:t>
      </w:r>
      <w:r>
        <w:rPr>
          <w:i/>
        </w:rPr>
        <w:t>, PI</w:t>
      </w:r>
    </w:p>
    <w:p w:rsidR="00F35FC9" w:rsidP="00F35FC9" w:rsidRDefault="00F35FC9" w14:paraId="6690940A" w14:textId="77777777">
      <w:pPr>
        <w:pStyle w:val="NoSpacing"/>
      </w:pPr>
      <w:r>
        <w:t xml:space="preserve">Dana </w:t>
      </w:r>
      <w:proofErr w:type="spellStart"/>
      <w:r>
        <w:t>Albizem</w:t>
      </w:r>
      <w:proofErr w:type="spellEnd"/>
    </w:p>
    <w:p w:rsidR="00F35FC9" w:rsidP="00F35FC9" w:rsidRDefault="00F35FC9" w14:paraId="7ACB2FBE" w14:textId="77777777">
      <w:pPr>
        <w:pStyle w:val="NoSpacing"/>
      </w:pPr>
      <w:r>
        <w:t>Susan Coffin</w:t>
      </w:r>
    </w:p>
    <w:p w:rsidR="00F35FC9" w:rsidP="00F35FC9" w:rsidRDefault="00F35FC9" w14:paraId="1A26824C" w14:textId="77777777">
      <w:pPr>
        <w:pStyle w:val="NoSpacing"/>
      </w:pPr>
      <w:r>
        <w:t>Therese Giglia</w:t>
      </w:r>
    </w:p>
    <w:p w:rsidR="00F35FC9" w:rsidP="00F35FC9" w:rsidRDefault="00F35FC9" w14:paraId="045DFAD6" w14:textId="77777777">
      <w:pPr>
        <w:pStyle w:val="NoSpacing"/>
      </w:pPr>
      <w:r>
        <w:t>Katherine Lupton</w:t>
      </w:r>
    </w:p>
    <w:p w:rsidR="00F35FC9" w:rsidP="00F35FC9" w:rsidRDefault="00F35FC9" w14:paraId="134DE4B7" w14:textId="77777777">
      <w:pPr>
        <w:pStyle w:val="NoSpacing"/>
      </w:pPr>
      <w:r>
        <w:t>Grace Marks</w:t>
      </w:r>
    </w:p>
    <w:p w:rsidR="00F35FC9" w:rsidP="00F35FC9" w:rsidRDefault="00F35FC9" w14:paraId="68D861FA" w14:textId="77777777">
      <w:pPr>
        <w:pStyle w:val="NoSpacing"/>
      </w:pPr>
      <w:r>
        <w:t>Tonia Morrison</w:t>
      </w:r>
    </w:p>
    <w:p w:rsidR="00F35FC9" w:rsidP="00F35FC9" w:rsidRDefault="00F35FC9" w14:paraId="09B8F9A5" w14:textId="77777777">
      <w:pPr>
        <w:pStyle w:val="NoSpacing"/>
      </w:pPr>
      <w:r>
        <w:t>Shawn O'Connor</w:t>
      </w:r>
    </w:p>
    <w:p w:rsidR="00F35FC9" w:rsidP="00F35FC9" w:rsidRDefault="00F35FC9" w14:paraId="36FEB5B0" w14:textId="77777777">
      <w:pPr>
        <w:pStyle w:val="NoSpacing"/>
      </w:pPr>
    </w:p>
    <w:p w:rsidRPr="00F35FC9" w:rsidR="00F35FC9" w:rsidP="00F35FC9" w:rsidRDefault="00F35FC9" w14:paraId="4CD97AC7" w14:textId="77777777">
      <w:pPr>
        <w:pStyle w:val="Sites"/>
      </w:pPr>
      <w:r w:rsidRPr="00F35FC9">
        <w:t>Children's Mercy Hospital</w:t>
      </w:r>
    </w:p>
    <w:p w:rsidRPr="00F35FC9" w:rsidR="00F35FC9" w:rsidP="03AB00D2" w:rsidRDefault="00F35FC9" w14:paraId="27EA6BDD" w14:textId="77777777">
      <w:pPr>
        <w:pStyle w:val="NoSpacing"/>
        <w:rPr>
          <w:i/>
          <w:iCs/>
        </w:rPr>
      </w:pPr>
      <w:r w:rsidRPr="03AB00D2">
        <w:rPr>
          <w:i/>
          <w:iCs/>
        </w:rPr>
        <w:t xml:space="preserve">Daniel </w:t>
      </w:r>
      <w:proofErr w:type="spellStart"/>
      <w:r w:rsidRPr="03AB00D2">
        <w:rPr>
          <w:i/>
          <w:iCs/>
        </w:rPr>
        <w:t>Forsha</w:t>
      </w:r>
      <w:proofErr w:type="spellEnd"/>
      <w:r w:rsidRPr="03AB00D2">
        <w:rPr>
          <w:i/>
          <w:iCs/>
        </w:rPr>
        <w:t>, PI</w:t>
      </w:r>
    </w:p>
    <w:p w:rsidR="00F35FC9" w:rsidP="00F35FC9" w:rsidRDefault="00F35FC9" w14:paraId="54514478" w14:textId="77777777">
      <w:pPr>
        <w:pStyle w:val="NoSpacing"/>
      </w:pPr>
      <w:r>
        <w:t>Jennifer Nelson^</w:t>
      </w:r>
    </w:p>
    <w:p w:rsidR="00F35FC9" w:rsidP="00F35FC9" w:rsidRDefault="00F35FC9" w14:paraId="7FF323D7" w14:textId="77777777">
      <w:pPr>
        <w:pStyle w:val="NoSpacing"/>
      </w:pPr>
      <w:r>
        <w:t>Rachel Sachdeva</w:t>
      </w:r>
    </w:p>
    <w:p w:rsidR="00F35FC9" w:rsidP="00F35FC9" w:rsidRDefault="00F35FC9" w14:paraId="636D7382" w14:textId="77777777">
      <w:pPr>
        <w:pStyle w:val="NoSpacing"/>
      </w:pPr>
      <w:r>
        <w:t>Dara Watkins</w:t>
      </w:r>
    </w:p>
    <w:p w:rsidR="03AB00D2" w:rsidP="03AB00D2" w:rsidRDefault="03AB00D2" w14:paraId="1278A582" w14:textId="5144B5B9">
      <w:pPr>
        <w:pStyle w:val="NoSpacing"/>
      </w:pPr>
    </w:p>
    <w:p w:rsidRPr="00F35FC9" w:rsidR="00F35FC9" w:rsidP="00F35FC9" w:rsidRDefault="00F35FC9" w14:paraId="71490664" w14:textId="77777777">
      <w:pPr>
        <w:pStyle w:val="Sites"/>
      </w:pPr>
      <w:r w:rsidRPr="00F35FC9">
        <w:t>Children's National Hospital</w:t>
      </w:r>
    </w:p>
    <w:p w:rsidRPr="00F35FC9" w:rsidR="00F35FC9" w:rsidP="00F35FC9" w:rsidRDefault="00F35FC9" w14:paraId="4C3141E8" w14:textId="77777777">
      <w:pPr>
        <w:pStyle w:val="NoSpacing"/>
        <w:rPr>
          <w:i/>
        </w:rPr>
      </w:pPr>
      <w:r w:rsidRPr="00F35FC9">
        <w:rPr>
          <w:i/>
        </w:rPr>
        <w:t xml:space="preserve">Ashraf S. </w:t>
      </w:r>
      <w:proofErr w:type="spellStart"/>
      <w:r w:rsidRPr="00F35FC9">
        <w:rPr>
          <w:i/>
        </w:rPr>
        <w:t>Harahsheh</w:t>
      </w:r>
      <w:proofErr w:type="spellEnd"/>
      <w:r>
        <w:rPr>
          <w:i/>
        </w:rPr>
        <w:t>, PI</w:t>
      </w:r>
    </w:p>
    <w:p w:rsidR="00F35FC9" w:rsidP="00F35FC9" w:rsidRDefault="00F35FC9" w14:paraId="2C941D03" w14:textId="77777777">
      <w:pPr>
        <w:pStyle w:val="NoSpacing"/>
      </w:pPr>
      <w:r>
        <w:t>Jordyn Britton</w:t>
      </w:r>
    </w:p>
    <w:p w:rsidR="00F35FC9" w:rsidP="00F35FC9" w:rsidRDefault="00F35FC9" w14:paraId="17D1826E" w14:textId="77777777">
      <w:pPr>
        <w:pStyle w:val="NoSpacing"/>
      </w:pPr>
      <w:r>
        <w:t>Alix Fetch</w:t>
      </w:r>
    </w:p>
    <w:p w:rsidR="00F35FC9" w:rsidP="00F35FC9" w:rsidRDefault="00F35FC9" w14:paraId="102972E5" w14:textId="77777777">
      <w:pPr>
        <w:pStyle w:val="NoSpacing"/>
      </w:pPr>
      <w:r>
        <w:t>Anita Krishnan</w:t>
      </w:r>
    </w:p>
    <w:p w:rsidR="00F35FC9" w:rsidP="00F35FC9" w:rsidRDefault="00F35FC9" w14:paraId="30D7AA69" w14:textId="77777777">
      <w:pPr>
        <w:pStyle w:val="NoSpacing"/>
      </w:pPr>
    </w:p>
    <w:p w:rsidR="00F35FC9" w:rsidP="00F35FC9" w:rsidRDefault="00F35FC9" w14:paraId="19DB2743" w14:textId="77777777">
      <w:pPr>
        <w:pStyle w:val="Sites"/>
      </w:pPr>
      <w:r w:rsidRPr="00F35FC9">
        <w:t>Cincinnati Children's Hospital Medical Center</w:t>
      </w:r>
    </w:p>
    <w:p w:rsidRPr="00F35FC9" w:rsidR="00F35FC9" w:rsidP="00F35FC9" w:rsidRDefault="00F35FC9" w14:paraId="17265FA7" w14:textId="77777777">
      <w:pPr>
        <w:pStyle w:val="NoSpacing"/>
        <w:rPr>
          <w:i/>
        </w:rPr>
      </w:pPr>
      <w:r w:rsidRPr="00F35FC9">
        <w:rPr>
          <w:i/>
        </w:rPr>
        <w:t>Sean Lang</w:t>
      </w:r>
      <w:r>
        <w:rPr>
          <w:i/>
        </w:rPr>
        <w:t>, PI</w:t>
      </w:r>
    </w:p>
    <w:p w:rsidR="00F35FC9" w:rsidP="00F35FC9" w:rsidRDefault="00F35FC9" w14:paraId="3836F556" w14:textId="77777777">
      <w:pPr>
        <w:pStyle w:val="NoSpacing"/>
      </w:pPr>
      <w:r>
        <w:t xml:space="preserve">Marisa </w:t>
      </w:r>
      <w:proofErr w:type="spellStart"/>
      <w:r>
        <w:t>Almaguer</w:t>
      </w:r>
      <w:proofErr w:type="spellEnd"/>
    </w:p>
    <w:p w:rsidR="00F35FC9" w:rsidP="00F35FC9" w:rsidRDefault="00F35FC9" w14:paraId="2C33D8DE" w14:textId="77777777">
      <w:pPr>
        <w:pStyle w:val="NoSpacing"/>
      </w:pPr>
      <w:r>
        <w:t xml:space="preserve">Jim </w:t>
      </w:r>
      <w:proofErr w:type="spellStart"/>
      <w:r>
        <w:t>Cnota</w:t>
      </w:r>
      <w:proofErr w:type="spellEnd"/>
    </w:p>
    <w:p w:rsidR="00F35FC9" w:rsidP="00F35FC9" w:rsidRDefault="00F35FC9" w14:paraId="04B152C3" w14:textId="77777777">
      <w:pPr>
        <w:pStyle w:val="NoSpacing"/>
      </w:pPr>
      <w:r>
        <w:t>Lauryn Dugan</w:t>
      </w:r>
    </w:p>
    <w:p w:rsidR="00F35FC9" w:rsidP="00F35FC9" w:rsidRDefault="00F35FC9" w14:paraId="2048D029" w14:textId="77777777">
      <w:pPr>
        <w:pStyle w:val="NoSpacing"/>
      </w:pPr>
      <w:r>
        <w:t>Elise Pickering</w:t>
      </w:r>
    </w:p>
    <w:p w:rsidR="00F35FC9" w:rsidP="00F35FC9" w:rsidRDefault="00F35FC9" w14:paraId="6C930EDB" w14:textId="77777777">
      <w:pPr>
        <w:pStyle w:val="NoSpacing"/>
      </w:pPr>
      <w:r>
        <w:t xml:space="preserve">Kathleen </w:t>
      </w:r>
      <w:proofErr w:type="spellStart"/>
      <w:r>
        <w:t>Rathge</w:t>
      </w:r>
      <w:proofErr w:type="spellEnd"/>
    </w:p>
    <w:p w:rsidR="00F35FC9" w:rsidP="00F35FC9" w:rsidRDefault="00F35FC9" w14:paraId="7196D064" w14:textId="77777777">
      <w:pPr>
        <w:pStyle w:val="NoSpacing"/>
      </w:pPr>
    </w:p>
    <w:p w:rsidRPr="00F35FC9" w:rsidR="00F35FC9" w:rsidP="00F35FC9" w:rsidRDefault="00F35FC9" w14:paraId="71B35373" w14:textId="77777777">
      <w:pPr>
        <w:pStyle w:val="Sites"/>
      </w:pPr>
      <w:r w:rsidRPr="00F35FC9">
        <w:t>Cohen Children's Medical Center</w:t>
      </w:r>
    </w:p>
    <w:p w:rsidRPr="00552440" w:rsidR="00552440" w:rsidP="00552440" w:rsidRDefault="00552440" w14:paraId="5346C64E" w14:textId="77777777">
      <w:pPr>
        <w:pStyle w:val="NoSpacing"/>
        <w:rPr>
          <w:i/>
        </w:rPr>
      </w:pPr>
      <w:r w:rsidRPr="00552440">
        <w:rPr>
          <w:i/>
        </w:rPr>
        <w:t>Elizabeth Mitchell</w:t>
      </w:r>
      <w:r>
        <w:rPr>
          <w:i/>
        </w:rPr>
        <w:t>, PI</w:t>
      </w:r>
    </w:p>
    <w:p w:rsidR="00552440" w:rsidP="00552440" w:rsidRDefault="00552440" w14:paraId="638EF8BB" w14:textId="77777777">
      <w:pPr>
        <w:pStyle w:val="NoSpacing"/>
      </w:pPr>
      <w:r>
        <w:t>Christine Capone</w:t>
      </w:r>
    </w:p>
    <w:p w:rsidR="00552440" w:rsidP="00552440" w:rsidRDefault="00552440" w14:paraId="40EB2493" w14:textId="77777777">
      <w:pPr>
        <w:pStyle w:val="NoSpacing"/>
      </w:pPr>
      <w:proofErr w:type="spellStart"/>
      <w:r>
        <w:t>Nilanjana</w:t>
      </w:r>
      <w:proofErr w:type="spellEnd"/>
      <w:r>
        <w:t xml:space="preserve"> </w:t>
      </w:r>
      <w:proofErr w:type="spellStart"/>
      <w:r>
        <w:t>Misra</w:t>
      </w:r>
      <w:proofErr w:type="spellEnd"/>
    </w:p>
    <w:p w:rsidR="00F35FC9" w:rsidP="00552440" w:rsidRDefault="00552440" w14:paraId="61BD194B" w14:textId="77777777">
      <w:pPr>
        <w:pStyle w:val="NoSpacing"/>
      </w:pPr>
      <w:r>
        <w:t xml:space="preserve">Olga </w:t>
      </w:r>
      <w:proofErr w:type="spellStart"/>
      <w:r>
        <w:t>Shamailova</w:t>
      </w:r>
      <w:proofErr w:type="spellEnd"/>
    </w:p>
    <w:p w:rsidR="00F35FC9" w:rsidP="00F35FC9" w:rsidRDefault="00F35FC9" w14:paraId="34FF1C98" w14:textId="77777777">
      <w:pPr>
        <w:pStyle w:val="NoSpacing"/>
      </w:pPr>
    </w:p>
    <w:p w:rsidRPr="00F35FC9" w:rsidR="00F35FC9" w:rsidP="00F35FC9" w:rsidRDefault="49EF02AE" w14:paraId="7B86E344" w14:textId="77777777">
      <w:pPr>
        <w:pStyle w:val="Sites"/>
      </w:pPr>
      <w:r>
        <w:t>CS Mott Children's Hospital/University of Michigan</w:t>
      </w:r>
    </w:p>
    <w:p w:rsidRPr="00552440" w:rsidR="00552440" w:rsidP="00552440" w:rsidRDefault="00552440" w14:paraId="6BF33D4E" w14:textId="77777777">
      <w:pPr>
        <w:pStyle w:val="NoSpacing"/>
        <w:rPr>
          <w:i/>
        </w:rPr>
      </w:pPr>
      <w:r w:rsidRPr="00552440">
        <w:rPr>
          <w:i/>
        </w:rPr>
        <w:t>Mark Russell</w:t>
      </w:r>
      <w:r>
        <w:rPr>
          <w:i/>
        </w:rPr>
        <w:t>, PI</w:t>
      </w:r>
    </w:p>
    <w:p w:rsidR="00552440" w:rsidP="00552440" w:rsidRDefault="00552440" w14:paraId="4AC78429" w14:textId="77777777">
      <w:pPr>
        <w:pStyle w:val="NoSpacing"/>
      </w:pPr>
      <w:r>
        <w:t>Tammy Doman</w:t>
      </w:r>
    </w:p>
    <w:p w:rsidR="00F35FC9" w:rsidP="00552440" w:rsidRDefault="00552440" w14:paraId="147EF3E8" w14:textId="77777777">
      <w:pPr>
        <w:pStyle w:val="NoSpacing"/>
      </w:pPr>
      <w:r>
        <w:t>Lori Harris</w:t>
      </w:r>
    </w:p>
    <w:p w:rsidR="00F35FC9" w:rsidP="00F35FC9" w:rsidRDefault="00F35FC9" w14:paraId="6D072C0D" w14:textId="77777777">
      <w:pPr>
        <w:pStyle w:val="NoSpacing"/>
      </w:pPr>
    </w:p>
    <w:p w:rsidRPr="00F35FC9" w:rsidR="00F35FC9" w:rsidP="00D07140" w:rsidRDefault="00F35FC9" w14:paraId="158B97CB" w14:textId="77777777">
      <w:pPr>
        <w:pStyle w:val="Sites"/>
        <w:keepNext/>
      </w:pPr>
      <w:r w:rsidRPr="00F35FC9">
        <w:t>Dell Children's Medical Center</w:t>
      </w:r>
    </w:p>
    <w:p w:rsidRPr="00552440" w:rsidR="00552440" w:rsidP="00552440" w:rsidRDefault="00552440" w14:paraId="758353F9" w14:textId="77777777">
      <w:pPr>
        <w:pStyle w:val="NoSpacing"/>
        <w:rPr>
          <w:i/>
        </w:rPr>
      </w:pPr>
      <w:r w:rsidRPr="00552440">
        <w:rPr>
          <w:i/>
        </w:rPr>
        <w:t>Keren Hasbani</w:t>
      </w:r>
      <w:r>
        <w:rPr>
          <w:i/>
        </w:rPr>
        <w:t>, PI</w:t>
      </w:r>
    </w:p>
    <w:p w:rsidR="00F35FC9" w:rsidP="00552440" w:rsidRDefault="00552440" w14:paraId="53828186" w14:textId="77777777">
      <w:pPr>
        <w:pStyle w:val="NoSpacing"/>
      </w:pPr>
      <w:r>
        <w:t>Sagar Jani</w:t>
      </w:r>
    </w:p>
    <w:p w:rsidR="00F35FC9" w:rsidP="00F35FC9" w:rsidRDefault="00F35FC9" w14:paraId="48A21919" w14:textId="77777777">
      <w:pPr>
        <w:pStyle w:val="NoSpacing"/>
      </w:pPr>
    </w:p>
    <w:p w:rsidRPr="00F35FC9" w:rsidR="00F35FC9" w:rsidP="00F35FC9" w:rsidRDefault="49EF02AE" w14:paraId="1C0A831C" w14:textId="6D17B95D">
      <w:pPr>
        <w:pStyle w:val="Sites"/>
      </w:pPr>
      <w:r>
        <w:t>Hospital for Sick Children/University of Toronto</w:t>
      </w:r>
    </w:p>
    <w:p w:rsidRPr="00552440" w:rsidR="00552440" w:rsidP="00552440" w:rsidRDefault="00552440" w14:paraId="06BB0A55" w14:textId="77777777">
      <w:pPr>
        <w:pStyle w:val="NoSpacing"/>
        <w:rPr>
          <w:i/>
        </w:rPr>
      </w:pPr>
      <w:r w:rsidRPr="00552440">
        <w:rPr>
          <w:i/>
        </w:rPr>
        <w:t>Brian McCrindle</w:t>
      </w:r>
      <w:r>
        <w:rPr>
          <w:i/>
        </w:rPr>
        <w:t>, PI</w:t>
      </w:r>
    </w:p>
    <w:p w:rsidR="00F35FC9" w:rsidP="00552440" w:rsidRDefault="00552440" w14:paraId="1BB8EAFA" w14:textId="77777777">
      <w:pPr>
        <w:pStyle w:val="NoSpacing"/>
      </w:pPr>
      <w:r>
        <w:t xml:space="preserve">Jessica </w:t>
      </w:r>
      <w:proofErr w:type="spellStart"/>
      <w:r>
        <w:t>Bainton</w:t>
      </w:r>
      <w:proofErr w:type="spellEnd"/>
    </w:p>
    <w:p w:rsidR="00F35FC9" w:rsidP="00F35FC9" w:rsidRDefault="00F35FC9" w14:paraId="6BD18F9B" w14:textId="77777777">
      <w:pPr>
        <w:pStyle w:val="NoSpacing"/>
      </w:pPr>
    </w:p>
    <w:p w:rsidRPr="00F35FC9" w:rsidR="00F35FC9" w:rsidP="00F35FC9" w:rsidRDefault="00F35FC9" w14:paraId="0D493943" w14:textId="77777777">
      <w:pPr>
        <w:pStyle w:val="Sites"/>
      </w:pPr>
      <w:r w:rsidRPr="00F35FC9">
        <w:t>Joe DiMaggio Children's Hospital</w:t>
      </w:r>
    </w:p>
    <w:p w:rsidRPr="00552440" w:rsidR="00552440" w:rsidP="00552440" w:rsidRDefault="00552440" w14:paraId="4A5A9CE2" w14:textId="77777777">
      <w:pPr>
        <w:pStyle w:val="NoSpacing"/>
        <w:rPr>
          <w:i/>
        </w:rPr>
      </w:pPr>
      <w:r w:rsidRPr="00552440">
        <w:rPr>
          <w:i/>
        </w:rPr>
        <w:t xml:space="preserve">Maryanne </w:t>
      </w:r>
      <w:proofErr w:type="spellStart"/>
      <w:r w:rsidRPr="00552440">
        <w:rPr>
          <w:i/>
        </w:rPr>
        <w:t>Chrisant</w:t>
      </w:r>
      <w:proofErr w:type="spellEnd"/>
      <w:r>
        <w:rPr>
          <w:i/>
        </w:rPr>
        <w:t>, PI</w:t>
      </w:r>
    </w:p>
    <w:p w:rsidR="00552440" w:rsidP="00552440" w:rsidRDefault="00552440" w14:paraId="54CEA27A" w14:textId="77777777">
      <w:pPr>
        <w:pStyle w:val="NoSpacing"/>
      </w:pPr>
      <w:r>
        <w:t xml:space="preserve">Doris </w:t>
      </w:r>
      <w:proofErr w:type="spellStart"/>
      <w:r>
        <w:t>Alaby</w:t>
      </w:r>
      <w:proofErr w:type="spellEnd"/>
    </w:p>
    <w:p w:rsidR="00552440" w:rsidP="00552440" w:rsidRDefault="00552440" w14:paraId="7F8FA604" w14:textId="77777777">
      <w:pPr>
        <w:pStyle w:val="NoSpacing"/>
      </w:pPr>
      <w:r>
        <w:t>Norma Barton</w:t>
      </w:r>
    </w:p>
    <w:p w:rsidR="00552440" w:rsidP="00552440" w:rsidRDefault="00552440" w14:paraId="480B59EE" w14:textId="77777777">
      <w:pPr>
        <w:pStyle w:val="NoSpacing"/>
      </w:pPr>
      <w:r>
        <w:t>Danielle Katz</w:t>
      </w:r>
    </w:p>
    <w:p w:rsidR="00F35FC9" w:rsidP="00552440" w:rsidRDefault="00552440" w14:paraId="01C536F7" w14:textId="77777777">
      <w:pPr>
        <w:pStyle w:val="NoSpacing"/>
      </w:pPr>
      <w:r>
        <w:t>Paulette Smith</w:t>
      </w:r>
    </w:p>
    <w:p w:rsidR="00F35FC9" w:rsidP="00F35FC9" w:rsidRDefault="00F35FC9" w14:paraId="238601FE" w14:textId="7C83B060">
      <w:pPr>
        <w:pStyle w:val="NoSpacing"/>
      </w:pPr>
    </w:p>
    <w:p w:rsidRPr="00552440" w:rsidR="005D0DCE" w:rsidP="005D0DCE" w:rsidRDefault="005D0DCE" w14:paraId="517CF2D7" w14:textId="77777777">
      <w:pPr>
        <w:pStyle w:val="Sites"/>
      </w:pPr>
      <w:r w:rsidRPr="00552440">
        <w:t>Medical College of Wisconsin, Children's Hospital</w:t>
      </w:r>
    </w:p>
    <w:p w:rsidRPr="00552440" w:rsidR="005D0DCE" w:rsidP="005D0DCE" w:rsidRDefault="005D0DCE" w14:paraId="417CF713" w14:textId="77777777">
      <w:pPr>
        <w:pStyle w:val="NoSpacing"/>
        <w:rPr>
          <w:i/>
        </w:rPr>
      </w:pPr>
      <w:r w:rsidRPr="00552440">
        <w:rPr>
          <w:i/>
        </w:rPr>
        <w:t>Stephanie Handler</w:t>
      </w:r>
      <w:r>
        <w:rPr>
          <w:i/>
        </w:rPr>
        <w:t>, PI</w:t>
      </w:r>
    </w:p>
    <w:p w:rsidR="005D0DCE" w:rsidP="005D0DCE" w:rsidRDefault="005D0DCE" w14:paraId="721F6CFD" w14:textId="77777777">
      <w:pPr>
        <w:pStyle w:val="NoSpacing"/>
      </w:pPr>
      <w:r>
        <w:t>Joe Block</w:t>
      </w:r>
    </w:p>
    <w:p w:rsidR="005D0DCE" w:rsidP="005D0DCE" w:rsidRDefault="005D0DCE" w14:paraId="3AA524FD" w14:textId="77777777">
      <w:pPr>
        <w:pStyle w:val="NoSpacing"/>
      </w:pPr>
      <w:r>
        <w:t>Regina Cole</w:t>
      </w:r>
    </w:p>
    <w:p w:rsidR="005D0DCE" w:rsidP="005D0DCE" w:rsidRDefault="005D0DCE" w14:paraId="6C88DA25" w14:textId="77777777">
      <w:pPr>
        <w:pStyle w:val="NoSpacing"/>
      </w:pPr>
      <w:r>
        <w:t>Jennifer Maldonado</w:t>
      </w:r>
    </w:p>
    <w:p w:rsidR="005D0DCE" w:rsidP="005D0DCE" w:rsidRDefault="005D0DCE" w14:paraId="5925AE48" w14:textId="77777777">
      <w:pPr>
        <w:pStyle w:val="NoSpacing"/>
      </w:pPr>
    </w:p>
    <w:p w:rsidRPr="00F35FC9" w:rsidR="005D0DCE" w:rsidP="005D0DCE" w:rsidRDefault="005D0DCE" w14:paraId="159BEF47" w14:textId="77777777">
      <w:pPr>
        <w:pStyle w:val="Sites"/>
      </w:pPr>
      <w:r>
        <w:t>Medical University of South Carolina</w:t>
      </w:r>
    </w:p>
    <w:p w:rsidRPr="00F35FC9" w:rsidR="005D0DCE" w:rsidP="005D0DCE" w:rsidRDefault="005D0DCE" w14:paraId="1A373895" w14:textId="77777777">
      <w:pPr>
        <w:pStyle w:val="NoSpacing"/>
        <w:rPr>
          <w:i/>
        </w:rPr>
      </w:pPr>
      <w:r w:rsidRPr="00F35FC9">
        <w:rPr>
          <w:i/>
        </w:rPr>
        <w:t>Kim McHugh</w:t>
      </w:r>
      <w:r>
        <w:rPr>
          <w:i/>
        </w:rPr>
        <w:t>, PI</w:t>
      </w:r>
    </w:p>
    <w:p w:rsidR="005D0DCE" w:rsidP="005D0DCE" w:rsidRDefault="005D0DCE" w14:paraId="53827209" w14:textId="77777777">
      <w:pPr>
        <w:pStyle w:val="NoSpacing"/>
      </w:pPr>
      <w:r>
        <w:t xml:space="preserve">Andrew </w:t>
      </w:r>
      <w:proofErr w:type="spellStart"/>
      <w:r>
        <w:t>Atz</w:t>
      </w:r>
      <w:proofErr w:type="spellEnd"/>
    </w:p>
    <w:p w:rsidR="005D0DCE" w:rsidP="005D0DCE" w:rsidRDefault="005D0DCE" w14:paraId="4E5DAF2A" w14:textId="77777777">
      <w:pPr>
        <w:pStyle w:val="NoSpacing"/>
      </w:pPr>
      <w:r>
        <w:t>Megan Bickford</w:t>
      </w:r>
    </w:p>
    <w:p w:rsidR="005D0DCE" w:rsidP="005D0DCE" w:rsidRDefault="005D0DCE" w14:paraId="7B15CDAC" w14:textId="77777777">
      <w:pPr>
        <w:pStyle w:val="NoSpacing"/>
      </w:pPr>
      <w:r>
        <w:t>Jason Buckley</w:t>
      </w:r>
    </w:p>
    <w:p w:rsidR="005D0DCE" w:rsidP="005D0DCE" w:rsidRDefault="005D0DCE" w14:paraId="0E804383" w14:textId="77777777">
      <w:pPr>
        <w:pStyle w:val="NoSpacing"/>
      </w:pPr>
      <w:r>
        <w:t>John Costello</w:t>
      </w:r>
    </w:p>
    <w:p w:rsidR="005D0DCE" w:rsidP="005D0DCE" w:rsidRDefault="005D0DCE" w14:paraId="69AAAE29" w14:textId="77777777">
      <w:pPr>
        <w:pStyle w:val="NoSpacing"/>
      </w:pPr>
      <w:r>
        <w:t>Delany Dennis</w:t>
      </w:r>
    </w:p>
    <w:p w:rsidR="005D0DCE" w:rsidP="005D0DCE" w:rsidRDefault="005D0DCE" w14:paraId="53E8563A" w14:textId="77777777">
      <w:pPr>
        <w:pStyle w:val="NoSpacing"/>
      </w:pPr>
      <w:r>
        <w:t xml:space="preserve">Elizabeth </w:t>
      </w:r>
      <w:proofErr w:type="spellStart"/>
      <w:r>
        <w:t>Emrath</w:t>
      </w:r>
      <w:proofErr w:type="spellEnd"/>
      <w:r>
        <w:t>-Zwick</w:t>
      </w:r>
    </w:p>
    <w:p w:rsidR="005D0DCE" w:rsidP="005D0DCE" w:rsidRDefault="005D0DCE" w14:paraId="1340C82A" w14:textId="77777777">
      <w:pPr>
        <w:pStyle w:val="NoSpacing"/>
      </w:pPr>
      <w:r>
        <w:t>Mary Freeman</w:t>
      </w:r>
    </w:p>
    <w:p w:rsidR="005D0DCE" w:rsidP="005D0DCE" w:rsidRDefault="005D0DCE" w14:paraId="374BA59C" w14:textId="77777777">
      <w:pPr>
        <w:pStyle w:val="NoSpacing"/>
      </w:pPr>
      <w:r>
        <w:t>Lanier Jackson</w:t>
      </w:r>
    </w:p>
    <w:p w:rsidR="005D0DCE" w:rsidP="005D0DCE" w:rsidRDefault="005D0DCE" w14:paraId="6C1D2DE8" w14:textId="77777777">
      <w:pPr>
        <w:pStyle w:val="NoSpacing"/>
      </w:pPr>
      <w:r>
        <w:t>Madison Johnson</w:t>
      </w:r>
    </w:p>
    <w:p w:rsidR="005D0DCE" w:rsidP="005D0DCE" w:rsidRDefault="005D0DCE" w14:paraId="36770E20" w14:textId="77777777">
      <w:pPr>
        <w:pStyle w:val="NoSpacing"/>
      </w:pPr>
      <w:r>
        <w:t xml:space="preserve">Tyler </w:t>
      </w:r>
      <w:proofErr w:type="spellStart"/>
      <w:r>
        <w:t>Kasmarcak</w:t>
      </w:r>
      <w:proofErr w:type="spellEnd"/>
    </w:p>
    <w:p w:rsidR="005D0DCE" w:rsidP="005D0DCE" w:rsidRDefault="005D0DCE" w14:paraId="1065AA62" w14:textId="77777777">
      <w:pPr>
        <w:pStyle w:val="NoSpacing"/>
      </w:pPr>
      <w:r>
        <w:t>Elizabeth Mack</w:t>
      </w:r>
    </w:p>
    <w:p w:rsidR="005D0DCE" w:rsidP="005D0DCE" w:rsidRDefault="005D0DCE" w14:paraId="27463364" w14:textId="77777777">
      <w:pPr>
        <w:pStyle w:val="NoSpacing"/>
      </w:pPr>
      <w:r>
        <w:t xml:space="preserve">Scott </w:t>
      </w:r>
      <w:proofErr w:type="spellStart"/>
      <w:r>
        <w:t>Pletzer</w:t>
      </w:r>
      <w:proofErr w:type="spellEnd"/>
    </w:p>
    <w:p w:rsidR="005D0DCE" w:rsidP="005D0DCE" w:rsidRDefault="005D0DCE" w14:paraId="4B2E493C" w14:textId="77777777">
      <w:pPr>
        <w:pStyle w:val="NoSpacing"/>
      </w:pPr>
      <w:r>
        <w:t>Natasha Ruth</w:t>
      </w:r>
    </w:p>
    <w:p w:rsidR="005D0DCE" w:rsidP="005D0DCE" w:rsidRDefault="005D0DCE" w14:paraId="49BC6EB1" w14:textId="77777777">
      <w:pPr>
        <w:pStyle w:val="NoSpacing"/>
      </w:pPr>
      <w:r>
        <w:t>Carolyn Taylor</w:t>
      </w:r>
    </w:p>
    <w:p w:rsidR="005D0DCE" w:rsidP="005D0DCE" w:rsidRDefault="005D0DCE" w14:paraId="5CEF6BB8" w14:textId="77777777">
      <w:pPr>
        <w:pStyle w:val="NoSpacing"/>
      </w:pPr>
      <w:r>
        <w:t xml:space="preserve">Sinai </w:t>
      </w:r>
      <w:proofErr w:type="spellStart"/>
      <w:r>
        <w:t>Zyblewski</w:t>
      </w:r>
      <w:proofErr w:type="spellEnd"/>
    </w:p>
    <w:p w:rsidR="005D0DCE" w:rsidP="005D0DCE" w:rsidRDefault="005D0DCE" w14:paraId="68044F81" w14:textId="378B089D">
      <w:pPr>
        <w:pStyle w:val="NoSpacing"/>
      </w:pPr>
    </w:p>
    <w:p w:rsidRPr="00552440" w:rsidR="00844BD4" w:rsidP="00844BD4" w:rsidRDefault="00844BD4" w14:paraId="142A0868" w14:textId="77777777">
      <w:pPr>
        <w:pStyle w:val="Sites"/>
      </w:pPr>
      <w:r w:rsidRPr="00552440">
        <w:t>Morgan Stanley Children's Hospital</w:t>
      </w:r>
    </w:p>
    <w:p w:rsidRPr="00552440" w:rsidR="00844BD4" w:rsidP="00844BD4" w:rsidRDefault="00844BD4" w14:paraId="2B913FA5" w14:textId="77777777">
      <w:pPr>
        <w:pStyle w:val="NoSpacing"/>
        <w:rPr>
          <w:i/>
        </w:rPr>
      </w:pPr>
      <w:proofErr w:type="spellStart"/>
      <w:r w:rsidRPr="00552440">
        <w:rPr>
          <w:i/>
        </w:rPr>
        <w:t>Kanwal</w:t>
      </w:r>
      <w:proofErr w:type="spellEnd"/>
      <w:r w:rsidRPr="00552440">
        <w:rPr>
          <w:i/>
        </w:rPr>
        <w:t xml:space="preserve"> Farooqi</w:t>
      </w:r>
      <w:r>
        <w:rPr>
          <w:i/>
        </w:rPr>
        <w:t>, PI</w:t>
      </w:r>
    </w:p>
    <w:p w:rsidR="00844BD4" w:rsidP="00844BD4" w:rsidRDefault="00844BD4" w14:paraId="7E4369D0" w14:textId="77777777">
      <w:pPr>
        <w:pStyle w:val="NoSpacing"/>
      </w:pPr>
      <w:r>
        <w:t>Katrina Golub</w:t>
      </w:r>
    </w:p>
    <w:p w:rsidR="00844BD4" w:rsidP="00844BD4" w:rsidRDefault="00844BD4" w14:paraId="7B3F5EB3" w14:textId="77777777">
      <w:pPr>
        <w:pStyle w:val="NoSpacing"/>
      </w:pPr>
      <w:r>
        <w:t>Chanel Rojas</w:t>
      </w:r>
    </w:p>
    <w:p w:rsidR="00844BD4" w:rsidP="00844BD4" w:rsidRDefault="00844BD4" w14:paraId="4920E8E5" w14:textId="77777777">
      <w:pPr>
        <w:pStyle w:val="NoSpacing"/>
      </w:pPr>
      <w:proofErr w:type="spellStart"/>
      <w:r>
        <w:t>Korsin</w:t>
      </w:r>
      <w:proofErr w:type="spellEnd"/>
      <w:r>
        <w:t xml:space="preserve"> Rosalind</w:t>
      </w:r>
    </w:p>
    <w:p w:rsidR="00844BD4" w:rsidP="00844BD4" w:rsidRDefault="00844BD4" w14:paraId="0E937A60" w14:textId="77777777">
      <w:pPr>
        <w:pStyle w:val="NoSpacing"/>
      </w:pPr>
      <w:r>
        <w:t>Chantal Sanchez</w:t>
      </w:r>
    </w:p>
    <w:p w:rsidR="00844BD4" w:rsidP="00844BD4" w:rsidRDefault="00844BD4" w14:paraId="4ACA7EE7" w14:textId="77777777">
      <w:pPr>
        <w:pStyle w:val="NoSpacing"/>
      </w:pPr>
      <w:r>
        <w:t>Brett Anderson^</w:t>
      </w:r>
    </w:p>
    <w:p w:rsidR="00844BD4" w:rsidP="00844BD4" w:rsidRDefault="00844BD4" w14:paraId="55734F70" w14:textId="77777777">
      <w:pPr>
        <w:pStyle w:val="NoSpacing"/>
      </w:pPr>
    </w:p>
    <w:p w:rsidRPr="00F35FC9" w:rsidR="00F35FC9" w:rsidP="00552440" w:rsidRDefault="49EF02AE" w14:paraId="7D399D51" w14:textId="77777777">
      <w:pPr>
        <w:pStyle w:val="Sites"/>
        <w:keepNext/>
      </w:pPr>
      <w:r>
        <w:t xml:space="preserve">Nemours, Alfred I. </w:t>
      </w:r>
      <w:proofErr w:type="spellStart"/>
      <w:r>
        <w:t>duPont</w:t>
      </w:r>
      <w:proofErr w:type="spellEnd"/>
      <w:r>
        <w:t xml:space="preserve"> Hospital for Children</w:t>
      </w:r>
    </w:p>
    <w:p w:rsidRPr="00552440" w:rsidR="00552440" w:rsidP="00552440" w:rsidRDefault="00552440" w14:paraId="02BBE400" w14:textId="77777777">
      <w:pPr>
        <w:pStyle w:val="NoSpacing"/>
        <w:rPr>
          <w:i/>
        </w:rPr>
      </w:pPr>
      <w:proofErr w:type="spellStart"/>
      <w:r w:rsidRPr="00552440">
        <w:rPr>
          <w:i/>
        </w:rPr>
        <w:t>Shubhika</w:t>
      </w:r>
      <w:proofErr w:type="spellEnd"/>
      <w:r w:rsidRPr="00552440">
        <w:rPr>
          <w:i/>
        </w:rPr>
        <w:t xml:space="preserve"> Srivastava</w:t>
      </w:r>
      <w:r>
        <w:rPr>
          <w:i/>
        </w:rPr>
        <w:t>, PI</w:t>
      </w:r>
    </w:p>
    <w:p w:rsidR="00552440" w:rsidP="00552440" w:rsidRDefault="00552440" w14:paraId="5A597679" w14:textId="77777777">
      <w:pPr>
        <w:pStyle w:val="NoSpacing"/>
      </w:pPr>
      <w:r>
        <w:t>Carol Prospero</w:t>
      </w:r>
    </w:p>
    <w:p w:rsidR="00552440" w:rsidP="00552440" w:rsidRDefault="00552440" w14:paraId="347127F9" w14:textId="77777777">
      <w:pPr>
        <w:pStyle w:val="NoSpacing"/>
      </w:pPr>
      <w:r>
        <w:t>Deepika Thacker</w:t>
      </w:r>
    </w:p>
    <w:p w:rsidR="00552440" w:rsidP="00552440" w:rsidRDefault="00552440" w14:paraId="5A8CBEF9" w14:textId="77777777">
      <w:pPr>
        <w:pStyle w:val="NoSpacing"/>
      </w:pPr>
      <w:r>
        <w:t>Ed Williams</w:t>
      </w:r>
    </w:p>
    <w:p w:rsidR="00F35FC9" w:rsidP="00552440" w:rsidRDefault="00552440" w14:paraId="56B4D1C7" w14:textId="77777777">
      <w:pPr>
        <w:pStyle w:val="NoSpacing"/>
      </w:pPr>
      <w:r>
        <w:t xml:space="preserve">Varsha </w:t>
      </w:r>
      <w:proofErr w:type="spellStart"/>
      <w:r>
        <w:t>Zadokar</w:t>
      </w:r>
      <w:proofErr w:type="spellEnd"/>
    </w:p>
    <w:p w:rsidR="00F35FC9" w:rsidP="00F35FC9" w:rsidRDefault="00F35FC9" w14:paraId="0F3CABC7" w14:textId="77777777">
      <w:pPr>
        <w:pStyle w:val="NoSpacing"/>
      </w:pPr>
    </w:p>
    <w:p w:rsidRPr="00F35FC9" w:rsidR="00F35FC9" w:rsidP="00F35FC9" w:rsidRDefault="00F35FC9" w14:paraId="1F05AC84" w14:textId="77777777">
      <w:pPr>
        <w:pStyle w:val="Sites"/>
      </w:pPr>
      <w:r w:rsidRPr="00F35FC9">
        <w:t>Phoenix Children's Hospital</w:t>
      </w:r>
    </w:p>
    <w:p w:rsidRPr="00552440" w:rsidR="00552440" w:rsidP="00552440" w:rsidRDefault="00552440" w14:paraId="5FA17397" w14:textId="77777777">
      <w:pPr>
        <w:pStyle w:val="NoSpacing"/>
        <w:rPr>
          <w:i/>
        </w:rPr>
      </w:pPr>
      <w:proofErr w:type="spellStart"/>
      <w:r w:rsidRPr="00552440">
        <w:rPr>
          <w:i/>
        </w:rPr>
        <w:t>Arash</w:t>
      </w:r>
      <w:proofErr w:type="spellEnd"/>
      <w:r w:rsidRPr="00552440">
        <w:rPr>
          <w:i/>
        </w:rPr>
        <w:t xml:space="preserve"> </w:t>
      </w:r>
      <w:proofErr w:type="spellStart"/>
      <w:r w:rsidRPr="00552440">
        <w:rPr>
          <w:i/>
        </w:rPr>
        <w:t>Sabati</w:t>
      </w:r>
      <w:proofErr w:type="spellEnd"/>
      <w:r>
        <w:rPr>
          <w:i/>
        </w:rPr>
        <w:t>, PI</w:t>
      </w:r>
    </w:p>
    <w:p w:rsidR="00552440" w:rsidP="00552440" w:rsidRDefault="00552440" w14:paraId="6A470830" w14:textId="77777777">
      <w:pPr>
        <w:pStyle w:val="NoSpacing"/>
      </w:pPr>
      <w:r>
        <w:lastRenderedPageBreak/>
        <w:t xml:space="preserve">Kylie </w:t>
      </w:r>
      <w:proofErr w:type="spellStart"/>
      <w:r>
        <w:t>Domian</w:t>
      </w:r>
      <w:proofErr w:type="spellEnd"/>
    </w:p>
    <w:p w:rsidR="00552440" w:rsidP="00552440" w:rsidRDefault="00552440" w14:paraId="1F0FE675" w14:textId="77777777">
      <w:pPr>
        <w:pStyle w:val="NoSpacing"/>
      </w:pPr>
      <w:r>
        <w:t>Ashley Herzberg</w:t>
      </w:r>
    </w:p>
    <w:p w:rsidR="00552440" w:rsidP="00552440" w:rsidRDefault="00552440" w14:paraId="427473DF" w14:textId="77777777">
      <w:pPr>
        <w:pStyle w:val="NoSpacing"/>
      </w:pPr>
      <w:r>
        <w:t>Sanjana Khanna</w:t>
      </w:r>
    </w:p>
    <w:p w:rsidR="00552440" w:rsidP="00552440" w:rsidRDefault="00552440" w14:paraId="7E5D2F32" w14:textId="77777777">
      <w:pPr>
        <w:pStyle w:val="NoSpacing"/>
      </w:pPr>
      <w:r>
        <w:t xml:space="preserve">Todd </w:t>
      </w:r>
      <w:proofErr w:type="spellStart"/>
      <w:r>
        <w:t>Nowlen</w:t>
      </w:r>
      <w:proofErr w:type="spellEnd"/>
    </w:p>
    <w:p w:rsidR="00552440" w:rsidP="00552440" w:rsidRDefault="00552440" w14:paraId="14F756DE" w14:textId="77777777">
      <w:pPr>
        <w:pStyle w:val="NoSpacing"/>
      </w:pPr>
      <w:r>
        <w:t>Susan Park</w:t>
      </w:r>
    </w:p>
    <w:p w:rsidR="00552440" w:rsidP="00552440" w:rsidRDefault="00552440" w14:paraId="6E700821" w14:textId="77777777">
      <w:pPr>
        <w:pStyle w:val="NoSpacing"/>
      </w:pPr>
      <w:r>
        <w:t xml:space="preserve">Jade </w:t>
      </w:r>
      <w:proofErr w:type="spellStart"/>
      <w:r>
        <w:t>Porche</w:t>
      </w:r>
      <w:proofErr w:type="spellEnd"/>
    </w:p>
    <w:p w:rsidR="00F35FC9" w:rsidP="00552440" w:rsidRDefault="00552440" w14:paraId="7FD91055" w14:textId="77777777">
      <w:pPr>
        <w:pStyle w:val="NoSpacing"/>
      </w:pPr>
      <w:r>
        <w:t>Samantha Stack</w:t>
      </w:r>
    </w:p>
    <w:p w:rsidR="00F35FC9" w:rsidP="00F35FC9" w:rsidRDefault="00F35FC9" w14:paraId="5B08B5D1" w14:textId="2EA4397E">
      <w:pPr>
        <w:pStyle w:val="NoSpacing"/>
      </w:pPr>
    </w:p>
    <w:p w:rsidRPr="00F35FC9" w:rsidR="005D0DCE" w:rsidP="005D0DCE" w:rsidRDefault="005D0DCE" w14:paraId="0B78C85E" w14:textId="77777777">
      <w:pPr>
        <w:pStyle w:val="Sites"/>
      </w:pPr>
      <w:r w:rsidRPr="00F35FC9">
        <w:t>Primary Children's Hospital/University of Utah</w:t>
      </w:r>
    </w:p>
    <w:p w:rsidRPr="00F35FC9" w:rsidR="005D0DCE" w:rsidP="005D0DCE" w:rsidRDefault="005D0DCE" w14:paraId="33AB6616" w14:textId="77777777">
      <w:pPr>
        <w:pStyle w:val="NoSpacing"/>
        <w:rPr>
          <w:i/>
        </w:rPr>
      </w:pPr>
      <w:r w:rsidRPr="00F35FC9">
        <w:rPr>
          <w:i/>
        </w:rPr>
        <w:t>Dongngan Truong</w:t>
      </w:r>
      <w:r>
        <w:rPr>
          <w:i/>
        </w:rPr>
        <w:t>, PI</w:t>
      </w:r>
    </w:p>
    <w:p w:rsidR="005D0DCE" w:rsidP="005D0DCE" w:rsidRDefault="005D0DCE" w14:paraId="51782CB6" w14:textId="77777777">
      <w:pPr>
        <w:pStyle w:val="NoSpacing"/>
      </w:pPr>
      <w:r>
        <w:t>Andrea Dunn</w:t>
      </w:r>
    </w:p>
    <w:p w:rsidR="005D0DCE" w:rsidP="005D0DCE" w:rsidRDefault="005D0DCE" w14:paraId="0A583057" w14:textId="77777777">
      <w:pPr>
        <w:pStyle w:val="NoSpacing"/>
      </w:pPr>
      <w:r>
        <w:t xml:space="preserve">Lilly </w:t>
      </w:r>
      <w:proofErr w:type="spellStart"/>
      <w:r>
        <w:t>Fagatele</w:t>
      </w:r>
      <w:proofErr w:type="spellEnd"/>
    </w:p>
    <w:p w:rsidR="005D0DCE" w:rsidP="005D0DCE" w:rsidRDefault="005D0DCE" w14:paraId="7443347F" w14:textId="77777777">
      <w:pPr>
        <w:pStyle w:val="NoSpacing"/>
      </w:pPr>
      <w:r>
        <w:t>Emma Joyce</w:t>
      </w:r>
    </w:p>
    <w:p w:rsidR="005D0DCE" w:rsidP="005D0DCE" w:rsidRDefault="005D0DCE" w14:paraId="5141E37F" w14:textId="77777777">
      <w:pPr>
        <w:pStyle w:val="NoSpacing"/>
      </w:pPr>
      <w:r>
        <w:t>Linda Lambert</w:t>
      </w:r>
    </w:p>
    <w:p w:rsidR="005D0DCE" w:rsidP="005D0DCE" w:rsidRDefault="005D0DCE" w14:paraId="67C1669C" w14:textId="77777777">
      <w:pPr>
        <w:pStyle w:val="NoSpacing"/>
      </w:pPr>
    </w:p>
    <w:p w:rsidRPr="00F35FC9" w:rsidR="00F35FC9" w:rsidP="00F35FC9" w:rsidRDefault="00F35FC9" w14:paraId="5BF3DC5F" w14:textId="77777777">
      <w:pPr>
        <w:pStyle w:val="Sites"/>
      </w:pPr>
      <w:r w:rsidRPr="00F35FC9">
        <w:t>Rady Children's Hospital</w:t>
      </w:r>
    </w:p>
    <w:p w:rsidRPr="00552440" w:rsidR="00552440" w:rsidP="00552440" w:rsidRDefault="00552440" w14:paraId="470F88FB" w14:textId="77777777">
      <w:pPr>
        <w:pStyle w:val="NoSpacing"/>
        <w:rPr>
          <w:i/>
        </w:rPr>
      </w:pPr>
      <w:r w:rsidRPr="00552440">
        <w:rPr>
          <w:i/>
        </w:rPr>
        <w:t xml:space="preserve">Kirsten </w:t>
      </w:r>
      <w:proofErr w:type="spellStart"/>
      <w:r w:rsidRPr="00552440">
        <w:rPr>
          <w:i/>
        </w:rPr>
        <w:t>Dummer</w:t>
      </w:r>
      <w:proofErr w:type="spellEnd"/>
      <w:r>
        <w:rPr>
          <w:i/>
        </w:rPr>
        <w:t>, PI</w:t>
      </w:r>
    </w:p>
    <w:p w:rsidR="00552440" w:rsidP="00552440" w:rsidRDefault="00552440" w14:paraId="15D41C74" w14:textId="77777777">
      <w:pPr>
        <w:pStyle w:val="NoSpacing"/>
      </w:pPr>
      <w:r>
        <w:t>Sherrie Bandy</w:t>
      </w:r>
    </w:p>
    <w:p w:rsidR="00552440" w:rsidP="00552440" w:rsidRDefault="00552440" w14:paraId="75285E0F" w14:textId="77777777">
      <w:pPr>
        <w:pStyle w:val="NoSpacing"/>
      </w:pPr>
      <w:r>
        <w:t>Jane Burns</w:t>
      </w:r>
    </w:p>
    <w:p w:rsidR="00552440" w:rsidP="00552440" w:rsidRDefault="00552440" w14:paraId="00A5B1A5" w14:textId="77777777">
      <w:pPr>
        <w:pStyle w:val="NoSpacing"/>
      </w:pPr>
      <w:r>
        <w:t>Katheryn Crane</w:t>
      </w:r>
    </w:p>
    <w:p w:rsidR="00552440" w:rsidP="00552440" w:rsidRDefault="00552440" w14:paraId="3A778D0B" w14:textId="77777777">
      <w:pPr>
        <w:pStyle w:val="NoSpacing"/>
      </w:pPr>
      <w:proofErr w:type="spellStart"/>
      <w:r>
        <w:t>Sanjeet</w:t>
      </w:r>
      <w:proofErr w:type="spellEnd"/>
      <w:r>
        <w:t xml:space="preserve"> Hedge</w:t>
      </w:r>
    </w:p>
    <w:p w:rsidR="00552440" w:rsidP="00552440" w:rsidRDefault="00552440" w14:paraId="7315CB47" w14:textId="77777777">
      <w:pPr>
        <w:pStyle w:val="NoSpacing"/>
      </w:pPr>
      <w:r>
        <w:t>Joan Pancheri</w:t>
      </w:r>
    </w:p>
    <w:p w:rsidR="00F35FC9" w:rsidP="00552440" w:rsidRDefault="00552440" w14:paraId="3068BAC5" w14:textId="77777777">
      <w:pPr>
        <w:pStyle w:val="NoSpacing"/>
      </w:pPr>
      <w:r>
        <w:t xml:space="preserve">Adriana </w:t>
      </w:r>
      <w:proofErr w:type="spellStart"/>
      <w:r>
        <w:t>Tremoulet</w:t>
      </w:r>
      <w:proofErr w:type="spellEnd"/>
    </w:p>
    <w:p w:rsidR="00F35FC9" w:rsidP="00F35FC9" w:rsidRDefault="00F35FC9" w14:paraId="16DEB4AB" w14:textId="77777777">
      <w:pPr>
        <w:pStyle w:val="NoSpacing"/>
      </w:pPr>
    </w:p>
    <w:p w:rsidRPr="00552440" w:rsidR="00552440" w:rsidP="0071135C" w:rsidRDefault="00552440" w14:paraId="3B13E9A8" w14:textId="77777777">
      <w:pPr>
        <w:pStyle w:val="Sites"/>
        <w:keepNext/>
      </w:pPr>
      <w:r w:rsidRPr="00552440">
        <w:t>Riley Children's Hospital</w:t>
      </w:r>
    </w:p>
    <w:p w:rsidRPr="00552440" w:rsidR="00552440" w:rsidP="00552440" w:rsidRDefault="00552440" w14:paraId="63C4A714" w14:textId="77777777">
      <w:pPr>
        <w:pStyle w:val="NoSpacing"/>
        <w:rPr>
          <w:i/>
        </w:rPr>
      </w:pPr>
      <w:r w:rsidRPr="00552440">
        <w:rPr>
          <w:i/>
        </w:rPr>
        <w:t>Ronald Mark Payne</w:t>
      </w:r>
      <w:r>
        <w:rPr>
          <w:i/>
        </w:rPr>
        <w:t>, PI</w:t>
      </w:r>
    </w:p>
    <w:p w:rsidR="00F35FC9" w:rsidP="00552440" w:rsidRDefault="00552440" w14:paraId="4226A1CE" w14:textId="77777777">
      <w:pPr>
        <w:pStyle w:val="NoSpacing"/>
      </w:pPr>
      <w:r>
        <w:t>Mary Stumpf</w:t>
      </w:r>
    </w:p>
    <w:p w:rsidR="00552440" w:rsidP="00F35FC9" w:rsidRDefault="00552440" w14:paraId="0AD9C6F4" w14:textId="77777777">
      <w:pPr>
        <w:pStyle w:val="NoSpacing"/>
      </w:pPr>
    </w:p>
    <w:p w:rsidRPr="00552440" w:rsidR="00552440" w:rsidP="00552440" w:rsidRDefault="00552440" w14:paraId="2ACCA31B" w14:textId="77777777">
      <w:pPr>
        <w:pStyle w:val="Sites"/>
      </w:pPr>
      <w:r w:rsidRPr="00552440">
        <w:t>Seattle Children's Hospital</w:t>
      </w:r>
    </w:p>
    <w:p w:rsidRPr="00552440" w:rsidR="00552440" w:rsidP="00552440" w:rsidRDefault="00552440" w14:paraId="423F5EE4" w14:textId="77777777">
      <w:pPr>
        <w:pStyle w:val="NoSpacing"/>
        <w:rPr>
          <w:i/>
        </w:rPr>
      </w:pPr>
      <w:r w:rsidRPr="00552440">
        <w:rPr>
          <w:i/>
        </w:rPr>
        <w:t>Michael Portman</w:t>
      </w:r>
      <w:r>
        <w:rPr>
          <w:i/>
        </w:rPr>
        <w:t>, PI</w:t>
      </w:r>
    </w:p>
    <w:p w:rsidR="00552440" w:rsidP="00552440" w:rsidRDefault="00552440" w14:paraId="1B20AFDA" w14:textId="77777777">
      <w:pPr>
        <w:pStyle w:val="NoSpacing"/>
      </w:pPr>
      <w:proofErr w:type="spellStart"/>
      <w:r>
        <w:t>Hidemi</w:t>
      </w:r>
      <w:proofErr w:type="spellEnd"/>
      <w:r>
        <w:t xml:space="preserve"> </w:t>
      </w:r>
      <w:proofErr w:type="spellStart"/>
      <w:r>
        <w:t>Kajimoto</w:t>
      </w:r>
      <w:proofErr w:type="spellEnd"/>
    </w:p>
    <w:p w:rsidR="00552440" w:rsidP="00F35FC9" w:rsidRDefault="00552440" w14:paraId="4B1F511A" w14:textId="5F6206B7">
      <w:pPr>
        <w:pStyle w:val="NoSpacing"/>
      </w:pPr>
    </w:p>
    <w:p w:rsidRPr="00552440" w:rsidR="00844BD4" w:rsidP="00844BD4" w:rsidRDefault="00844BD4" w14:paraId="30E7AF6D" w14:textId="77777777">
      <w:pPr>
        <w:pStyle w:val="Sites"/>
      </w:pPr>
      <w:r w:rsidRPr="00552440">
        <w:t>University of Alabama</w:t>
      </w:r>
    </w:p>
    <w:p w:rsidRPr="00552440" w:rsidR="00844BD4" w:rsidP="00844BD4" w:rsidRDefault="00844BD4" w14:paraId="4341B5B3" w14:textId="77777777">
      <w:pPr>
        <w:pStyle w:val="NoSpacing"/>
        <w:rPr>
          <w:i/>
        </w:rPr>
      </w:pPr>
      <w:r w:rsidRPr="00552440">
        <w:rPr>
          <w:i/>
        </w:rPr>
        <w:t xml:space="preserve">Camden </w:t>
      </w:r>
      <w:proofErr w:type="spellStart"/>
      <w:r w:rsidRPr="00552440">
        <w:rPr>
          <w:i/>
        </w:rPr>
        <w:t>Hebson</w:t>
      </w:r>
      <w:proofErr w:type="spellEnd"/>
      <w:r>
        <w:rPr>
          <w:i/>
        </w:rPr>
        <w:t>, PI</w:t>
      </w:r>
    </w:p>
    <w:p w:rsidR="00844BD4" w:rsidP="00844BD4" w:rsidRDefault="00844BD4" w14:paraId="4AE46A58" w14:textId="77777777">
      <w:pPr>
        <w:pStyle w:val="NoSpacing"/>
      </w:pPr>
      <w:proofErr w:type="spellStart"/>
      <w:r>
        <w:t>Krissie</w:t>
      </w:r>
      <w:proofErr w:type="spellEnd"/>
      <w:r>
        <w:t xml:space="preserve"> Hock</w:t>
      </w:r>
    </w:p>
    <w:p w:rsidR="00844BD4" w:rsidP="00844BD4" w:rsidRDefault="00844BD4" w14:paraId="37D09566" w14:textId="77777777">
      <w:pPr>
        <w:pStyle w:val="NoSpacing"/>
      </w:pPr>
    </w:p>
    <w:p w:rsidRPr="00552440" w:rsidR="00552440" w:rsidP="009B154E" w:rsidRDefault="00552440" w14:paraId="01F2CA12" w14:textId="77777777">
      <w:pPr>
        <w:pStyle w:val="Sites"/>
        <w:keepNext/>
      </w:pPr>
      <w:r w:rsidRPr="00552440">
        <w:t>University of Mississippi</w:t>
      </w:r>
    </w:p>
    <w:p w:rsidRPr="00552440" w:rsidR="00552440" w:rsidP="00552440" w:rsidRDefault="00552440" w14:paraId="0ADC2FB7" w14:textId="77777777">
      <w:pPr>
        <w:pStyle w:val="NoSpacing"/>
        <w:rPr>
          <w:i/>
        </w:rPr>
      </w:pPr>
      <w:proofErr w:type="spellStart"/>
      <w:r w:rsidRPr="00552440">
        <w:rPr>
          <w:i/>
        </w:rPr>
        <w:t>Onyekachukwu</w:t>
      </w:r>
      <w:proofErr w:type="spellEnd"/>
      <w:r w:rsidRPr="00552440">
        <w:rPr>
          <w:i/>
        </w:rPr>
        <w:t xml:space="preserve"> Osakwe</w:t>
      </w:r>
      <w:r>
        <w:rPr>
          <w:i/>
        </w:rPr>
        <w:t>, PI</w:t>
      </w:r>
    </w:p>
    <w:p w:rsidR="00552440" w:rsidP="00552440" w:rsidRDefault="00552440" w14:paraId="3B5A734D" w14:textId="77777777">
      <w:pPr>
        <w:pStyle w:val="NoSpacing"/>
      </w:pPr>
      <w:proofErr w:type="spellStart"/>
      <w:r>
        <w:t>Jemylle</w:t>
      </w:r>
      <w:proofErr w:type="spellEnd"/>
      <w:r>
        <w:t xml:space="preserve"> </w:t>
      </w:r>
      <w:proofErr w:type="spellStart"/>
      <w:r>
        <w:t>Morato</w:t>
      </w:r>
      <w:proofErr w:type="spellEnd"/>
    </w:p>
    <w:p w:rsidR="00552440" w:rsidP="00552440" w:rsidRDefault="00552440" w14:paraId="1F100BFD" w14:textId="77777777">
      <w:pPr>
        <w:pStyle w:val="NoSpacing"/>
      </w:pPr>
      <w:proofErr w:type="spellStart"/>
      <w:r>
        <w:t>Divya</w:t>
      </w:r>
      <w:proofErr w:type="spellEnd"/>
      <w:r>
        <w:t xml:space="preserve"> Shakti^</w:t>
      </w:r>
    </w:p>
    <w:p w:rsidR="00552440" w:rsidP="00F35FC9" w:rsidRDefault="00552440" w14:paraId="65F9C3DC" w14:textId="3D231B2B">
      <w:pPr>
        <w:pStyle w:val="NoSpacing"/>
      </w:pPr>
    </w:p>
    <w:p w:rsidRPr="00552440" w:rsidR="00844BD4" w:rsidP="00844BD4" w:rsidRDefault="00844BD4" w14:paraId="5C329006" w14:textId="77777777">
      <w:pPr>
        <w:pStyle w:val="Sites"/>
      </w:pPr>
      <w:r w:rsidRPr="00552440">
        <w:t>University of New Mexico</w:t>
      </w:r>
    </w:p>
    <w:p w:rsidRPr="00552440" w:rsidR="00844BD4" w:rsidP="00844BD4" w:rsidRDefault="00844BD4" w14:paraId="1ACC2274" w14:textId="77777777">
      <w:pPr>
        <w:pStyle w:val="NoSpacing"/>
        <w:rPr>
          <w:i/>
        </w:rPr>
      </w:pPr>
      <w:proofErr w:type="spellStart"/>
      <w:r w:rsidRPr="00552440">
        <w:rPr>
          <w:i/>
        </w:rPr>
        <w:t>Hengameh</w:t>
      </w:r>
      <w:proofErr w:type="spellEnd"/>
      <w:r w:rsidRPr="00552440">
        <w:rPr>
          <w:i/>
        </w:rPr>
        <w:t xml:space="preserve"> </w:t>
      </w:r>
      <w:proofErr w:type="spellStart"/>
      <w:r w:rsidRPr="00552440">
        <w:rPr>
          <w:i/>
        </w:rPr>
        <w:t>Raissy</w:t>
      </w:r>
      <w:proofErr w:type="spellEnd"/>
      <w:r>
        <w:rPr>
          <w:i/>
        </w:rPr>
        <w:t>, PI</w:t>
      </w:r>
    </w:p>
    <w:p w:rsidRPr="00552440" w:rsidR="00844BD4" w:rsidP="00844BD4" w:rsidRDefault="00844BD4" w14:paraId="245281AD" w14:textId="77777777">
      <w:pPr>
        <w:pStyle w:val="NoSpacing"/>
        <w:rPr>
          <w:i/>
        </w:rPr>
      </w:pPr>
      <w:r w:rsidRPr="00552440">
        <w:rPr>
          <w:i/>
        </w:rPr>
        <w:t xml:space="preserve">Matt </w:t>
      </w:r>
      <w:proofErr w:type="spellStart"/>
      <w:r w:rsidRPr="00552440">
        <w:rPr>
          <w:i/>
        </w:rPr>
        <w:t>Kadish</w:t>
      </w:r>
      <w:proofErr w:type="spellEnd"/>
      <w:r>
        <w:rPr>
          <w:i/>
        </w:rPr>
        <w:t>, PI</w:t>
      </w:r>
    </w:p>
    <w:p w:rsidR="00844BD4" w:rsidP="00844BD4" w:rsidRDefault="00844BD4" w14:paraId="0C4592E8" w14:textId="77777777">
      <w:pPr>
        <w:pStyle w:val="NoSpacing"/>
      </w:pPr>
      <w:r>
        <w:t>Jerry Larrabee</w:t>
      </w:r>
    </w:p>
    <w:p w:rsidR="00844BD4" w:rsidP="00844BD4" w:rsidRDefault="00844BD4" w14:paraId="64218594" w14:textId="77777777">
      <w:pPr>
        <w:pStyle w:val="NoSpacing"/>
      </w:pPr>
    </w:p>
    <w:p w:rsidRPr="00552440" w:rsidR="00552440" w:rsidP="00552440" w:rsidRDefault="00552440" w14:paraId="69C99BF4" w14:textId="77777777">
      <w:pPr>
        <w:pStyle w:val="Sites"/>
      </w:pPr>
      <w:r w:rsidRPr="00552440">
        <w:t>UT Southwestern, Children's Health Dallas</w:t>
      </w:r>
    </w:p>
    <w:p w:rsidRPr="00552440" w:rsidR="00552440" w:rsidP="00552440" w:rsidRDefault="00552440" w14:paraId="51F50BEF" w14:textId="77777777">
      <w:pPr>
        <w:pStyle w:val="NoSpacing"/>
        <w:rPr>
          <w:i/>
        </w:rPr>
      </w:pPr>
      <w:r w:rsidRPr="00552440">
        <w:rPr>
          <w:i/>
        </w:rPr>
        <w:t>Kavita Sharma</w:t>
      </w:r>
      <w:r>
        <w:rPr>
          <w:i/>
        </w:rPr>
        <w:t>, PI</w:t>
      </w:r>
    </w:p>
    <w:p w:rsidR="00552440" w:rsidP="00552440" w:rsidRDefault="00552440" w14:paraId="6D244A20" w14:textId="77777777">
      <w:pPr>
        <w:pStyle w:val="NoSpacing"/>
      </w:pPr>
      <w:r>
        <w:t>William Anguiano</w:t>
      </w:r>
    </w:p>
    <w:p w:rsidR="00552440" w:rsidP="00552440" w:rsidRDefault="00552440" w14:paraId="2BB34D25" w14:textId="77777777">
      <w:pPr>
        <w:pStyle w:val="NoSpacing"/>
      </w:pPr>
      <w:r>
        <w:t xml:space="preserve">Catherine </w:t>
      </w:r>
      <w:proofErr w:type="spellStart"/>
      <w:r>
        <w:t>Ikemba</w:t>
      </w:r>
      <w:proofErr w:type="spellEnd"/>
    </w:p>
    <w:p w:rsidR="00552440" w:rsidP="00552440" w:rsidRDefault="00552440" w14:paraId="115A3203" w14:textId="77777777">
      <w:pPr>
        <w:pStyle w:val="NoSpacing"/>
      </w:pPr>
      <w:r>
        <w:t>Alejandra Lozano</w:t>
      </w:r>
    </w:p>
    <w:p w:rsidR="00552440" w:rsidP="00552440" w:rsidRDefault="00552440" w14:paraId="68BAB3BA" w14:textId="77777777">
      <w:pPr>
        <w:pStyle w:val="NoSpacing"/>
      </w:pPr>
      <w:r>
        <w:t>Maria Martinez</w:t>
      </w:r>
    </w:p>
    <w:p w:rsidR="00552440" w:rsidP="00552440" w:rsidRDefault="00552440" w14:paraId="73F42782" w14:textId="77777777">
      <w:pPr>
        <w:pStyle w:val="NoSpacing"/>
      </w:pPr>
      <w:r>
        <w:t>Wendy Rojas</w:t>
      </w:r>
    </w:p>
    <w:p w:rsidR="00552440" w:rsidP="00F35FC9" w:rsidRDefault="00552440" w14:paraId="1F3B1409" w14:textId="77777777">
      <w:pPr>
        <w:pStyle w:val="NoSpacing"/>
      </w:pPr>
    </w:p>
    <w:p w:rsidRPr="00552440" w:rsidR="00552440" w:rsidP="00552440" w:rsidRDefault="00552440" w14:paraId="30533765" w14:textId="77777777">
      <w:pPr>
        <w:pStyle w:val="Sites"/>
      </w:pPr>
      <w:r w:rsidRPr="00552440">
        <w:t>Valley Children's Healthcare and Hospital</w:t>
      </w:r>
    </w:p>
    <w:p w:rsidRPr="00552440" w:rsidR="00552440" w:rsidP="00552440" w:rsidRDefault="00552440" w14:paraId="6FF70238" w14:textId="77777777">
      <w:pPr>
        <w:pStyle w:val="NoSpacing"/>
        <w:rPr>
          <w:i/>
        </w:rPr>
      </w:pPr>
      <w:proofErr w:type="spellStart"/>
      <w:r w:rsidRPr="00552440">
        <w:rPr>
          <w:i/>
        </w:rPr>
        <w:t>Lerraughn</w:t>
      </w:r>
      <w:proofErr w:type="spellEnd"/>
      <w:r w:rsidRPr="00552440">
        <w:rPr>
          <w:i/>
        </w:rPr>
        <w:t xml:space="preserve"> Morgan</w:t>
      </w:r>
      <w:r>
        <w:rPr>
          <w:i/>
        </w:rPr>
        <w:t>, PI</w:t>
      </w:r>
    </w:p>
    <w:p w:rsidR="00552440" w:rsidP="00552440" w:rsidRDefault="00552440" w14:paraId="32EDFD74" w14:textId="77777777">
      <w:pPr>
        <w:pStyle w:val="NoSpacing"/>
      </w:pPr>
      <w:r>
        <w:t>Isaura Macias</w:t>
      </w:r>
    </w:p>
    <w:p w:rsidR="00552440" w:rsidP="00552440" w:rsidRDefault="00552440" w14:paraId="5FA3D15E" w14:textId="77777777">
      <w:pPr>
        <w:pStyle w:val="NoSpacing"/>
      </w:pPr>
      <w:r>
        <w:t xml:space="preserve">Carl </w:t>
      </w:r>
      <w:proofErr w:type="spellStart"/>
      <w:r>
        <w:t>Owada</w:t>
      </w:r>
      <w:proofErr w:type="spellEnd"/>
    </w:p>
    <w:p w:rsidR="00552440" w:rsidP="00552440" w:rsidRDefault="00552440" w14:paraId="248F0335" w14:textId="77777777">
      <w:pPr>
        <w:pStyle w:val="NoSpacing"/>
      </w:pPr>
      <w:r>
        <w:t>Mayra Rangel</w:t>
      </w:r>
    </w:p>
    <w:p w:rsidR="00552440" w:rsidP="00552440" w:rsidRDefault="00552440" w14:paraId="61040190" w14:textId="77777777">
      <w:pPr>
        <w:pStyle w:val="NoSpacing"/>
      </w:pPr>
      <w:r>
        <w:t>Michelle Sykes</w:t>
      </w:r>
    </w:p>
    <w:p w:rsidR="00552440" w:rsidP="00F35FC9" w:rsidRDefault="00552440" w14:paraId="7DF4E37C" w14:textId="77777777">
      <w:pPr>
        <w:pStyle w:val="NoSpacing"/>
      </w:pPr>
    </w:p>
    <w:p w:rsidRPr="00844BD4" w:rsidR="0071135C" w:rsidP="00844BD4" w:rsidRDefault="0071135C" w14:paraId="1599508E" w14:textId="77777777" w14:noSpellErr="1">
      <w:pPr>
        <w:pStyle w:val="Heading1"/>
        <w:rPr>
          <w:rFonts w:ascii="Segoe UI" w:hAnsi="Segoe UI" w:cs="Segoe UI"/>
        </w:rPr>
      </w:pPr>
      <w:r w:rsidRPr="4C60F5A1" w:rsidR="3AEC6269">
        <w:rPr>
          <w:rStyle w:val="normaltextrun"/>
        </w:rPr>
        <w:t>RECOVER-Pregnancy Consortium Members</w:t>
      </w:r>
      <w:r w:rsidRPr="4C60F5A1" w:rsidR="3AEC6269">
        <w:rPr>
          <w:rStyle w:val="eop"/>
        </w:rPr>
        <w:t> </w:t>
      </w:r>
    </w:p>
    <w:p w:rsidR="0071135C" w:rsidP="0071135C" w:rsidRDefault="0071135C" w14:paraId="51E644B0" w14:textId="16CCD2F1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Pr="00FC4590" w:rsidR="00FC4590" w:rsidP="00FC4590" w:rsidRDefault="00FC4590" w14:paraId="78F38BC4" w14:textId="77777777">
      <w:pPr>
        <w:pStyle w:val="Hub"/>
      </w:pPr>
      <w:r w:rsidRPr="00FC4590">
        <w:rPr>
          <w:rStyle w:val="normaltextrun"/>
        </w:rPr>
        <w:t>University of California San Francisco</w:t>
      </w:r>
      <w:r w:rsidRPr="00FC4590">
        <w:rPr>
          <w:rStyle w:val="eop"/>
        </w:rPr>
        <w:t> </w:t>
      </w:r>
    </w:p>
    <w:p w:rsidR="00FC4590" w:rsidP="00FC4590" w:rsidRDefault="00FC4590" w14:paraId="3245DB69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2"/>
          <w:szCs w:val="22"/>
        </w:rPr>
      </w:pPr>
    </w:p>
    <w:p w:rsidRPr="00FC4590" w:rsidR="00FC4590" w:rsidP="00FC4590" w:rsidRDefault="00FC4590" w14:paraId="3CFF12B4" w14:textId="77777777">
      <w:pPr>
        <w:pStyle w:val="Sites"/>
      </w:pPr>
      <w:r w:rsidRPr="00FC4590">
        <w:rPr>
          <w:rStyle w:val="normaltextrun"/>
        </w:rPr>
        <w:t>University of California San Francisco</w:t>
      </w:r>
      <w:r w:rsidRPr="00FC4590">
        <w:rPr>
          <w:rStyle w:val="eop"/>
        </w:rPr>
        <w:t> </w:t>
      </w:r>
    </w:p>
    <w:p w:rsidR="00FC4590" w:rsidP="00FC4590" w:rsidRDefault="00FC4590" w14:paraId="207D48C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Vanessa Jacoby, Hub PI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015DB56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Valerie Flaherman, Hub PI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0305630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Nyat</w:t>
      </w:r>
      <w:proofErr w:type="spellEnd"/>
      <w:r>
        <w:rPr>
          <w:rStyle w:val="normaltextrun"/>
          <w:sz w:val="22"/>
          <w:szCs w:val="22"/>
        </w:rPr>
        <w:t xml:space="preserve"> Araya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00B59E6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Cinthya</w:t>
      </w:r>
      <w:proofErr w:type="spellEnd"/>
      <w:r>
        <w:rPr>
          <w:rStyle w:val="normaltextrun"/>
          <w:sz w:val="22"/>
          <w:szCs w:val="22"/>
        </w:rPr>
        <w:t xml:space="preserve"> Arellano-</w:t>
      </w:r>
      <w:proofErr w:type="spellStart"/>
      <w:r>
        <w:rPr>
          <w:rStyle w:val="normaltextrun"/>
          <w:sz w:val="22"/>
          <w:szCs w:val="22"/>
        </w:rPr>
        <w:t>Mechor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528A88A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Yangzom</w:t>
      </w:r>
      <w:proofErr w:type="spellEnd"/>
      <w:r>
        <w:rPr>
          <w:rStyle w:val="normaltextrun"/>
          <w:sz w:val="22"/>
          <w:szCs w:val="22"/>
        </w:rPr>
        <w:t xml:space="preserve"> </w:t>
      </w:r>
      <w:proofErr w:type="spellStart"/>
      <w:r>
        <w:rPr>
          <w:rStyle w:val="normaltextrun"/>
          <w:sz w:val="22"/>
          <w:szCs w:val="22"/>
        </w:rPr>
        <w:t>Basi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27A8645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Ann Chang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021D7F4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Lauren Christopher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40A85FF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Isabel De La Torre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1676882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Soujanya</w:t>
      </w:r>
      <w:proofErr w:type="spellEnd"/>
      <w:r>
        <w:rPr>
          <w:rStyle w:val="normaltextrun"/>
          <w:sz w:val="22"/>
          <w:szCs w:val="22"/>
        </w:rPr>
        <w:t xml:space="preserve"> </w:t>
      </w:r>
      <w:proofErr w:type="spellStart"/>
      <w:r>
        <w:rPr>
          <w:rStyle w:val="normaltextrun"/>
          <w:sz w:val="22"/>
          <w:szCs w:val="22"/>
        </w:rPr>
        <w:t>Gade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5C51656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Estefania Guerreros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39AD081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Victoria </w:t>
      </w:r>
      <w:proofErr w:type="spellStart"/>
      <w:r>
        <w:rPr>
          <w:rStyle w:val="normaltextrun"/>
          <w:sz w:val="22"/>
          <w:szCs w:val="22"/>
        </w:rPr>
        <w:t>Laleau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3E1B95F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Susanne Martin </w:t>
      </w:r>
      <w:proofErr w:type="spellStart"/>
      <w:r>
        <w:rPr>
          <w:rStyle w:val="normaltextrun"/>
          <w:sz w:val="22"/>
          <w:szCs w:val="22"/>
        </w:rPr>
        <w:t>Herz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435444F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Vanessa </w:t>
      </w:r>
      <w:proofErr w:type="spellStart"/>
      <w:r>
        <w:rPr>
          <w:rStyle w:val="normaltextrun"/>
          <w:sz w:val="22"/>
          <w:szCs w:val="22"/>
        </w:rPr>
        <w:t>Monzon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12E6D90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Yulissa</w:t>
      </w:r>
      <w:proofErr w:type="spellEnd"/>
      <w:r>
        <w:rPr>
          <w:rStyle w:val="normaltextrun"/>
          <w:sz w:val="22"/>
          <w:szCs w:val="22"/>
        </w:rPr>
        <w:t xml:space="preserve"> </w:t>
      </w:r>
      <w:proofErr w:type="spellStart"/>
      <w:r>
        <w:rPr>
          <w:rStyle w:val="normaltextrun"/>
          <w:sz w:val="22"/>
          <w:szCs w:val="22"/>
        </w:rPr>
        <w:t>Oceguera</w:t>
      </w:r>
      <w:proofErr w:type="spellEnd"/>
      <w:r>
        <w:rPr>
          <w:rStyle w:val="normaltextrun"/>
          <w:sz w:val="22"/>
          <w:szCs w:val="22"/>
        </w:rPr>
        <w:t xml:space="preserve"> Barragan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3D21A45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Michelle </w:t>
      </w:r>
      <w:proofErr w:type="spellStart"/>
      <w:r>
        <w:rPr>
          <w:rStyle w:val="normaltextrun"/>
          <w:sz w:val="22"/>
          <w:szCs w:val="22"/>
        </w:rPr>
        <w:t>Rait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4EAA3E3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Marie Salem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742104E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Maria Tolentino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31C57AEB" w14:textId="77777777">
      <w:pPr>
        <w:pStyle w:val="NoSpacing"/>
      </w:pPr>
    </w:p>
    <w:p w:rsidRPr="00844BD4" w:rsidR="0071135C" w:rsidP="00FC4590" w:rsidRDefault="00844BD4" w14:paraId="35B40FB5" w14:textId="133B1F1D">
      <w:pPr>
        <w:pStyle w:val="Hub"/>
      </w:pPr>
      <w:r w:rsidRPr="00844BD4">
        <w:rPr>
          <w:rStyle w:val="normaltextrun"/>
        </w:rPr>
        <w:t xml:space="preserve">NICHD </w:t>
      </w:r>
      <w:r w:rsidRPr="00844BD4" w:rsidR="0071135C">
        <w:rPr>
          <w:rStyle w:val="normaltextrun"/>
        </w:rPr>
        <w:t>Maternal-Fetal Medicine Unit</w:t>
      </w:r>
      <w:r w:rsidRPr="00844BD4">
        <w:rPr>
          <w:rStyle w:val="normaltextrun"/>
        </w:rPr>
        <w:t>s Network</w:t>
      </w:r>
      <w:r w:rsidRPr="00844BD4" w:rsidR="0071135C">
        <w:rPr>
          <w:rStyle w:val="eop"/>
        </w:rPr>
        <w:t> </w:t>
      </w:r>
    </w:p>
    <w:p w:rsidRPr="00FC4590" w:rsidR="00844BD4" w:rsidP="00FC4590" w:rsidRDefault="00844BD4" w14:paraId="36712FFB" w14:textId="74132EE9">
      <w:pPr>
        <w:pStyle w:val="Sites"/>
        <w:keepNext/>
      </w:pPr>
      <w:r w:rsidRPr="00FC4590">
        <w:rPr>
          <w:rStyle w:val="normaltextrun"/>
        </w:rPr>
        <w:t>University of Utah Health Services</w:t>
      </w:r>
    </w:p>
    <w:p w:rsidR="00844BD4" w:rsidP="00844BD4" w:rsidRDefault="00844BD4" w14:paraId="2F4A924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Torri D. Metz, Hub PI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5ADA0BA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eanette P. Brown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79FCD98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Denise Lamb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7433140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Amanda L. Nelsen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6693F25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Kim P. Phillips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54C4A41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Shannon M. </w:t>
      </w:r>
      <w:proofErr w:type="spellStart"/>
      <w:r>
        <w:rPr>
          <w:rStyle w:val="normaltextrun"/>
          <w:sz w:val="22"/>
          <w:szCs w:val="22"/>
        </w:rPr>
        <w:t>Schlater</w:t>
      </w:r>
      <w:proofErr w:type="spellEnd"/>
      <w:r>
        <w:rPr>
          <w:rStyle w:val="eop"/>
          <w:sz w:val="22"/>
          <w:szCs w:val="22"/>
        </w:rPr>
        <w:t> </w:t>
      </w:r>
    </w:p>
    <w:p w:rsidR="00844BD4" w:rsidP="00844BD4" w:rsidRDefault="00844BD4" w14:paraId="16D7A77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essica Sharma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6A40B1B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McKaylee</w:t>
      </w:r>
      <w:proofErr w:type="spellEnd"/>
      <w:r>
        <w:rPr>
          <w:rStyle w:val="normaltextrun"/>
          <w:sz w:val="22"/>
          <w:szCs w:val="22"/>
        </w:rPr>
        <w:t xml:space="preserve"> Smith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4EEF5EE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Amber </w:t>
      </w:r>
      <w:proofErr w:type="spellStart"/>
      <w:r>
        <w:rPr>
          <w:rStyle w:val="normaltextrun"/>
          <w:sz w:val="22"/>
          <w:szCs w:val="22"/>
        </w:rPr>
        <w:t>Sowles</w:t>
      </w:r>
      <w:proofErr w:type="spellEnd"/>
      <w:r>
        <w:rPr>
          <w:rStyle w:val="eop"/>
          <w:sz w:val="22"/>
          <w:szCs w:val="22"/>
        </w:rPr>
        <w:t> </w:t>
      </w:r>
    </w:p>
    <w:p w:rsidR="00844BD4" w:rsidP="00844BD4" w:rsidRDefault="00844BD4" w14:paraId="5018831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asmin Valencia Vazquez</w:t>
      </w:r>
      <w:r>
        <w:rPr>
          <w:rStyle w:val="eop"/>
          <w:sz w:val="22"/>
          <w:szCs w:val="22"/>
        </w:rPr>
        <w:t> </w:t>
      </w:r>
    </w:p>
    <w:p w:rsidR="00844BD4" w:rsidP="00844BD4" w:rsidRDefault="00844BD4" w14:paraId="57699B30" w14:textId="77777777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</w:p>
    <w:p w:rsidRPr="00FC4590" w:rsidR="0071135C" w:rsidP="00FC4590" w:rsidRDefault="0071135C" w14:paraId="254148B1" w14:textId="77777777">
      <w:pPr>
        <w:pStyle w:val="Sites"/>
      </w:pPr>
      <w:r w:rsidRPr="00FC4590">
        <w:rPr>
          <w:rStyle w:val="normaltextrun"/>
        </w:rPr>
        <w:t>Brown University</w:t>
      </w:r>
      <w:r w:rsidRPr="00FC4590">
        <w:rPr>
          <w:rStyle w:val="eop"/>
        </w:rPr>
        <w:t> </w:t>
      </w:r>
    </w:p>
    <w:p w:rsidR="0071135C" w:rsidP="0071135C" w:rsidRDefault="0071135C" w14:paraId="548E74F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Dwight J. Rouse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7829BFD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Donna M. Allard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74B2212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Lisa M. </w:t>
      </w:r>
      <w:proofErr w:type="spellStart"/>
      <w:r>
        <w:rPr>
          <w:rStyle w:val="normaltextrun"/>
          <w:sz w:val="22"/>
          <w:szCs w:val="22"/>
        </w:rPr>
        <w:t>Beati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70ADD07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Angelica M. </w:t>
      </w:r>
      <w:proofErr w:type="spellStart"/>
      <w:r>
        <w:rPr>
          <w:rStyle w:val="normaltextrun"/>
          <w:sz w:val="22"/>
          <w:szCs w:val="22"/>
        </w:rPr>
        <w:t>DeMartino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5723719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Haley A. Lefebvre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05C8D02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ane A. Milano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03E5063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Emily S. Miller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042B198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FC4590" w:rsidR="0071135C" w:rsidP="00FC4590" w:rsidRDefault="0071135C" w14:paraId="047E614E" w14:textId="77777777">
      <w:pPr>
        <w:pStyle w:val="Sites"/>
      </w:pPr>
      <w:proofErr w:type="spellStart"/>
      <w:r w:rsidRPr="00FC4590">
        <w:rPr>
          <w:rStyle w:val="normaltextrun"/>
        </w:rPr>
        <w:t>ChristianaCare</w:t>
      </w:r>
      <w:proofErr w:type="spellEnd"/>
      <w:r w:rsidRPr="00FC4590">
        <w:rPr>
          <w:rStyle w:val="eop"/>
        </w:rPr>
        <w:t> </w:t>
      </w:r>
    </w:p>
    <w:p w:rsidR="0071135C" w:rsidP="0071135C" w:rsidRDefault="0071135C" w14:paraId="7F678EF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Matthew K. Hoffman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2E4FC0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Carrie A. </w:t>
      </w:r>
      <w:proofErr w:type="spellStart"/>
      <w:r>
        <w:rPr>
          <w:rStyle w:val="normaltextrun"/>
          <w:sz w:val="22"/>
          <w:szCs w:val="22"/>
        </w:rPr>
        <w:t>Kitto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65A4EE3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Ashley Q. </w:t>
      </w:r>
      <w:proofErr w:type="spellStart"/>
      <w:r>
        <w:rPr>
          <w:rStyle w:val="normaltextrun"/>
          <w:sz w:val="22"/>
          <w:szCs w:val="22"/>
        </w:rPr>
        <w:t>Vanneman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03534F6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FC4590" w:rsidR="0071135C" w:rsidP="00FC4590" w:rsidRDefault="0071135C" w14:paraId="2E1A0EB1" w14:textId="77777777">
      <w:pPr>
        <w:pStyle w:val="Sites"/>
      </w:pPr>
      <w:r w:rsidRPr="00FC4590">
        <w:rPr>
          <w:rStyle w:val="normaltextrun"/>
        </w:rPr>
        <w:t>Columbia University</w:t>
      </w:r>
      <w:r w:rsidRPr="00FC4590">
        <w:rPr>
          <w:rStyle w:val="eop"/>
        </w:rPr>
        <w:t> </w:t>
      </w:r>
    </w:p>
    <w:p w:rsidR="0071135C" w:rsidP="0071135C" w:rsidRDefault="0071135C" w14:paraId="38B261D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Uma M. Reddy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E602EC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Sabine Z. </w:t>
      </w:r>
      <w:proofErr w:type="spellStart"/>
      <w:r>
        <w:rPr>
          <w:rStyle w:val="normaltextrun"/>
          <w:sz w:val="22"/>
          <w:szCs w:val="22"/>
        </w:rPr>
        <w:t>Bousleiman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3AF0431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Sara L. </w:t>
      </w:r>
      <w:proofErr w:type="spellStart"/>
      <w:r>
        <w:rPr>
          <w:rStyle w:val="normaltextrun"/>
          <w:sz w:val="22"/>
          <w:szCs w:val="22"/>
        </w:rPr>
        <w:t>Eccheveri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2E49BFC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Megan M. Loffredo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5E4F6F5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Andrea Perez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86F36F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Rupa Rav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D9CA42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Noelia M. </w:t>
      </w:r>
      <w:proofErr w:type="spellStart"/>
      <w:r>
        <w:rPr>
          <w:rStyle w:val="normaltextrun"/>
          <w:sz w:val="22"/>
          <w:szCs w:val="22"/>
        </w:rPr>
        <w:t>Zork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0D535B9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FC4590" w:rsidR="0071135C" w:rsidP="00FC4590" w:rsidRDefault="0071135C" w14:paraId="51EE8D3F" w14:textId="77777777">
      <w:pPr>
        <w:pStyle w:val="Sites"/>
      </w:pPr>
      <w:r w:rsidRPr="00FC4590">
        <w:rPr>
          <w:rStyle w:val="normaltextrun"/>
        </w:rPr>
        <w:t>Duke University</w:t>
      </w:r>
      <w:r w:rsidRPr="00FC4590">
        <w:rPr>
          <w:rStyle w:val="eop"/>
        </w:rPr>
        <w:t> </w:t>
      </w:r>
    </w:p>
    <w:p w:rsidR="0071135C" w:rsidP="0071135C" w:rsidRDefault="0071135C" w14:paraId="47AD835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Brenna L. Hughes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6694E8E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ennifer W. Ferrara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79B73A75" w14:textId="3452883C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  <w:r>
        <w:rPr>
          <w:rStyle w:val="eop"/>
          <w:sz w:val="22"/>
          <w:szCs w:val="22"/>
        </w:rPr>
        <w:t> </w:t>
      </w:r>
    </w:p>
    <w:p w:rsidRPr="00FC4590" w:rsidR="00FC4590" w:rsidP="00FC4590" w:rsidRDefault="00FC4590" w14:paraId="2736AFCD" w14:textId="77777777">
      <w:pPr>
        <w:pStyle w:val="Sites"/>
      </w:pPr>
      <w:r w:rsidRPr="00FC4590">
        <w:rPr>
          <w:rStyle w:val="normaltextrun"/>
        </w:rPr>
        <w:t>The George Washington University</w:t>
      </w:r>
      <w:r w:rsidRPr="00FC4590">
        <w:rPr>
          <w:rStyle w:val="eop"/>
        </w:rPr>
        <w:t> </w:t>
      </w:r>
    </w:p>
    <w:p w:rsidR="00FC4590" w:rsidP="00FC4590" w:rsidRDefault="00FC4590" w14:paraId="780303A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Rebecca G. Clifton, PI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26B099C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Katia J. Barrett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60092FD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Celia M. </w:t>
      </w:r>
      <w:proofErr w:type="spellStart"/>
      <w:r>
        <w:rPr>
          <w:rStyle w:val="normaltextrun"/>
          <w:sz w:val="22"/>
          <w:szCs w:val="22"/>
        </w:rPr>
        <w:t>Mullowney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5B7DAAF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Grecio</w:t>
      </w:r>
      <w:proofErr w:type="spellEnd"/>
      <w:r>
        <w:rPr>
          <w:rStyle w:val="normaltextrun"/>
          <w:sz w:val="22"/>
          <w:szCs w:val="22"/>
        </w:rPr>
        <w:t xml:space="preserve"> J. Sandoval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7F15A23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Steven J. Weiner</w:t>
      </w:r>
      <w:r>
        <w:rPr>
          <w:rStyle w:val="eop"/>
          <w:sz w:val="22"/>
          <w:szCs w:val="22"/>
        </w:rPr>
        <w:t> </w:t>
      </w:r>
    </w:p>
    <w:p w:rsidRPr="00634D84" w:rsidR="00FC4590" w:rsidP="002E44E2" w:rsidRDefault="00FC4590" w14:paraId="24611C3E" w14:textId="4D5E6F51">
      <w:pPr>
        <w:pStyle w:val="Sites"/>
      </w:pPr>
      <w:r w:rsidRPr="002E44E2">
        <w:rPr>
          <w:rStyle w:val="normaltextrun"/>
        </w:rPr>
        <w:lastRenderedPageBreak/>
        <w:t xml:space="preserve">The </w:t>
      </w:r>
      <w:proofErr w:type="spellStart"/>
      <w:r w:rsidRPr="002E44E2">
        <w:rPr>
          <w:rStyle w:val="normaltextrun"/>
        </w:rPr>
        <w:t>MetroHealth</w:t>
      </w:r>
      <w:proofErr w:type="spellEnd"/>
      <w:r w:rsidRPr="002E44E2">
        <w:rPr>
          <w:rStyle w:val="normaltextrun"/>
        </w:rPr>
        <w:t xml:space="preserve"> System</w:t>
      </w:r>
    </w:p>
    <w:p w:rsidR="00FC4590" w:rsidP="00FC4590" w:rsidRDefault="00FC4590" w14:paraId="3C8540B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Kelly S. Gibson, PI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5F100C7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Wendy Dalton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05BBDBC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Brittany </w:t>
      </w:r>
      <w:proofErr w:type="spellStart"/>
      <w:r>
        <w:rPr>
          <w:rStyle w:val="normaltextrun"/>
          <w:sz w:val="22"/>
          <w:szCs w:val="22"/>
        </w:rPr>
        <w:t>Desantis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12E9FB0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Parmjit</w:t>
      </w:r>
      <w:proofErr w:type="spellEnd"/>
      <w:r>
        <w:rPr>
          <w:rStyle w:val="normaltextrun"/>
          <w:sz w:val="22"/>
          <w:szCs w:val="22"/>
        </w:rPr>
        <w:t xml:space="preserve"> Gill-Jones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3550818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Abigail Pierse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6C8507A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LuAnn </w:t>
      </w:r>
      <w:proofErr w:type="spellStart"/>
      <w:r>
        <w:rPr>
          <w:rStyle w:val="normaltextrun"/>
          <w:sz w:val="22"/>
          <w:szCs w:val="22"/>
        </w:rPr>
        <w:t>Polito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4683910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Bonnie </w:t>
      </w:r>
      <w:proofErr w:type="spellStart"/>
      <w:r>
        <w:rPr>
          <w:rStyle w:val="normaltextrun"/>
          <w:sz w:val="22"/>
          <w:szCs w:val="22"/>
        </w:rPr>
        <w:t>Rosolowski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40604B1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Eugenia S. Sweet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492E2B2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18CAB8F1" w14:textId="23868674">
      <w:pPr>
        <w:pStyle w:val="Sites"/>
      </w:pPr>
      <w:r w:rsidRPr="00634D84">
        <w:rPr>
          <w:rStyle w:val="normaltextrun"/>
        </w:rPr>
        <w:t>Miami Valley Hospital</w:t>
      </w:r>
    </w:p>
    <w:p w:rsidR="0071135C" w:rsidP="0071135C" w:rsidRDefault="0071135C" w14:paraId="3425BA3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Samantha L. Weigand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664859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Kathleen A. </w:t>
      </w:r>
      <w:proofErr w:type="spellStart"/>
      <w:r>
        <w:rPr>
          <w:rStyle w:val="normaltextrun"/>
          <w:sz w:val="22"/>
          <w:szCs w:val="22"/>
        </w:rPr>
        <w:t>Fennig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7966275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Esther Kaye Snow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5EFFBF2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1455C5FE" w14:textId="77777777">
      <w:pPr>
        <w:pStyle w:val="Sites"/>
      </w:pPr>
      <w:r w:rsidRPr="00634D84">
        <w:rPr>
          <w:rStyle w:val="normaltextrun"/>
        </w:rPr>
        <w:t>New York Presbyterian Queens</w:t>
      </w:r>
      <w:r w:rsidRPr="00634D84">
        <w:rPr>
          <w:rStyle w:val="eop"/>
        </w:rPr>
        <w:t> </w:t>
      </w:r>
    </w:p>
    <w:p w:rsidR="0071135C" w:rsidP="0071135C" w:rsidRDefault="0071135C" w14:paraId="39994DE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 xml:space="preserve">Daniel W. </w:t>
      </w:r>
      <w:proofErr w:type="spellStart"/>
      <w:r>
        <w:rPr>
          <w:rStyle w:val="normaltextrun"/>
          <w:i/>
          <w:iCs/>
          <w:sz w:val="22"/>
          <w:szCs w:val="22"/>
        </w:rPr>
        <w:t>Skupski</w:t>
      </w:r>
      <w:proofErr w:type="spellEnd"/>
      <w:r>
        <w:rPr>
          <w:rStyle w:val="normaltextrun"/>
          <w:i/>
          <w:iCs/>
          <w:sz w:val="22"/>
          <w:szCs w:val="22"/>
        </w:rPr>
        <w:t>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94F873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Rachel Pao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0B02339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Honey </w:t>
      </w:r>
      <w:proofErr w:type="spellStart"/>
      <w:r>
        <w:rPr>
          <w:rStyle w:val="normaltextrun"/>
          <w:sz w:val="22"/>
          <w:szCs w:val="22"/>
        </w:rPr>
        <w:t>Zaw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6E8160E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746F30DE" w14:textId="77777777">
      <w:pPr>
        <w:pStyle w:val="Sites"/>
      </w:pPr>
      <w:r w:rsidRPr="00634D84">
        <w:rPr>
          <w:rStyle w:val="normaltextrun"/>
        </w:rPr>
        <w:t>Northshore University Health System</w:t>
      </w:r>
      <w:r w:rsidRPr="00634D84">
        <w:rPr>
          <w:rStyle w:val="eop"/>
        </w:rPr>
        <w:t> </w:t>
      </w:r>
    </w:p>
    <w:p w:rsidR="0071135C" w:rsidP="0071135C" w:rsidRDefault="0071135C" w14:paraId="68B2A24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Beth A. Plunkett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808010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Katharine </w:t>
      </w:r>
      <w:proofErr w:type="spellStart"/>
      <w:r>
        <w:rPr>
          <w:rStyle w:val="normaltextrun"/>
          <w:sz w:val="22"/>
          <w:szCs w:val="22"/>
        </w:rPr>
        <w:t>Anglemire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561BC90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Constandina</w:t>
      </w:r>
      <w:proofErr w:type="spellEnd"/>
      <w:r>
        <w:rPr>
          <w:rStyle w:val="normaltextrun"/>
          <w:sz w:val="22"/>
          <w:szCs w:val="22"/>
        </w:rPr>
        <w:t xml:space="preserve"> </w:t>
      </w:r>
      <w:proofErr w:type="spellStart"/>
      <w:r>
        <w:rPr>
          <w:rStyle w:val="normaltextrun"/>
          <w:sz w:val="22"/>
          <w:szCs w:val="22"/>
        </w:rPr>
        <w:t>Kapogiannis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02FBCB7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Katherine Kearns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10B9575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Quinlan Smith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3159816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Sunitha Suresh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51C6052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34BFFCD0" w14:textId="77777777">
      <w:pPr>
        <w:pStyle w:val="Sites"/>
      </w:pPr>
      <w:r w:rsidRPr="00634D84">
        <w:rPr>
          <w:rStyle w:val="normaltextrun"/>
        </w:rPr>
        <w:t>Northwestern University</w:t>
      </w:r>
      <w:r w:rsidRPr="00634D84">
        <w:rPr>
          <w:rStyle w:val="eop"/>
        </w:rPr>
        <w:t> </w:t>
      </w:r>
    </w:p>
    <w:p w:rsidR="0071135C" w:rsidP="0071135C" w:rsidRDefault="0071135C" w14:paraId="44527D0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Lynn M. Yee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B93114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Mercedes Brinson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40A3F7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Dequana</w:t>
      </w:r>
      <w:proofErr w:type="spellEnd"/>
      <w:r>
        <w:rPr>
          <w:rStyle w:val="normaltextrun"/>
          <w:sz w:val="22"/>
          <w:szCs w:val="22"/>
        </w:rPr>
        <w:t xml:space="preserve"> D. Jones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5832537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Michelle A. </w:t>
      </w:r>
      <w:proofErr w:type="spellStart"/>
      <w:r>
        <w:rPr>
          <w:rStyle w:val="normaltextrun"/>
          <w:sz w:val="22"/>
          <w:szCs w:val="22"/>
        </w:rPr>
        <w:t>Kominiarek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1DB8A06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Gail L. Mallett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EEF1EC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Trista Reynolds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67DC14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Emily Y Williams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616D28C5" w14:textId="363183E7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  <w:r>
        <w:rPr>
          <w:rStyle w:val="eop"/>
          <w:sz w:val="22"/>
          <w:szCs w:val="22"/>
        </w:rPr>
        <w:t> </w:t>
      </w:r>
    </w:p>
    <w:p w:rsidRPr="00634D84" w:rsidR="00FC4590" w:rsidP="00634D84" w:rsidRDefault="00FC4590" w14:paraId="5DE2A312" w14:textId="77777777">
      <w:pPr>
        <w:pStyle w:val="Sites"/>
      </w:pPr>
      <w:r w:rsidRPr="00634D84">
        <w:rPr>
          <w:rStyle w:val="normaltextrun"/>
        </w:rPr>
        <w:t>The Ohio State University</w:t>
      </w:r>
      <w:r w:rsidRPr="00634D84">
        <w:rPr>
          <w:rStyle w:val="eop"/>
        </w:rPr>
        <w:t> </w:t>
      </w:r>
    </w:p>
    <w:p w:rsidR="00FC4590" w:rsidP="00FC4590" w:rsidRDefault="00FC4590" w14:paraId="5A96D2B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i/>
          <w:iCs/>
          <w:sz w:val="22"/>
          <w:szCs w:val="22"/>
        </w:rPr>
        <w:t>Maged</w:t>
      </w:r>
      <w:proofErr w:type="spellEnd"/>
      <w:r>
        <w:rPr>
          <w:rStyle w:val="normaltextrun"/>
          <w:i/>
          <w:iCs/>
          <w:sz w:val="22"/>
          <w:szCs w:val="22"/>
        </w:rPr>
        <w:t xml:space="preserve"> M. </w:t>
      </w:r>
      <w:proofErr w:type="spellStart"/>
      <w:r>
        <w:rPr>
          <w:rStyle w:val="normaltextrun"/>
          <w:i/>
          <w:iCs/>
          <w:sz w:val="22"/>
          <w:szCs w:val="22"/>
        </w:rPr>
        <w:t>Costantine</w:t>
      </w:r>
      <w:proofErr w:type="spellEnd"/>
      <w:r>
        <w:rPr>
          <w:rStyle w:val="normaltextrun"/>
          <w:i/>
          <w:iCs/>
          <w:sz w:val="22"/>
          <w:szCs w:val="22"/>
        </w:rPr>
        <w:t>, PI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671F776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Anna B. C. Bartholomew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3D345C9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Barbara </w:t>
      </w:r>
      <w:proofErr w:type="spellStart"/>
      <w:r>
        <w:rPr>
          <w:rStyle w:val="normaltextrun"/>
          <w:sz w:val="22"/>
          <w:szCs w:val="22"/>
        </w:rPr>
        <w:t>Cackovic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1CD20E1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Cynthia </w:t>
      </w:r>
      <w:proofErr w:type="spellStart"/>
      <w:r>
        <w:rPr>
          <w:rStyle w:val="normaltextrun"/>
          <w:sz w:val="22"/>
          <w:szCs w:val="22"/>
        </w:rPr>
        <w:t>Dembroski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41724E8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William A. </w:t>
      </w:r>
      <w:proofErr w:type="spellStart"/>
      <w:r>
        <w:rPr>
          <w:rStyle w:val="normaltextrun"/>
          <w:sz w:val="22"/>
          <w:szCs w:val="22"/>
        </w:rPr>
        <w:t>Grobman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593BA5A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Baylee Klopfenstein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604DCC6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Devra</w:t>
      </w:r>
      <w:proofErr w:type="spellEnd"/>
      <w:r>
        <w:rPr>
          <w:rStyle w:val="normaltextrun"/>
          <w:sz w:val="22"/>
          <w:szCs w:val="22"/>
        </w:rPr>
        <w:t xml:space="preserve"> Mast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23A69C9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Kayla McDaniel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49D280F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Melanie </w:t>
      </w:r>
      <w:proofErr w:type="spellStart"/>
      <w:r>
        <w:rPr>
          <w:rStyle w:val="normaltextrun"/>
          <w:sz w:val="22"/>
          <w:szCs w:val="22"/>
        </w:rPr>
        <w:t>Paglione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2BAB108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Caitlin Rigsby</w:t>
      </w:r>
      <w:r>
        <w:rPr>
          <w:rStyle w:val="eop"/>
          <w:sz w:val="22"/>
          <w:szCs w:val="22"/>
        </w:rPr>
        <w:t> </w:t>
      </w:r>
    </w:p>
    <w:p w:rsidR="00FC4590" w:rsidP="0071135C" w:rsidRDefault="00FC4590" w14:paraId="249E099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Pr="00634D84" w:rsidR="0071135C" w:rsidP="00634D84" w:rsidRDefault="0071135C" w14:paraId="33C1F531" w14:textId="77777777">
      <w:pPr>
        <w:pStyle w:val="Sites"/>
      </w:pPr>
      <w:r w:rsidRPr="00634D84">
        <w:rPr>
          <w:rStyle w:val="normaltextrun"/>
        </w:rPr>
        <w:t>St. Peter's University Hospital</w:t>
      </w:r>
      <w:r w:rsidRPr="00634D84">
        <w:rPr>
          <w:rStyle w:val="eop"/>
        </w:rPr>
        <w:t> </w:t>
      </w:r>
    </w:p>
    <w:p w:rsidR="0071135C" w:rsidP="0071135C" w:rsidRDefault="0071135C" w14:paraId="32E83AA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 xml:space="preserve">Kristy T. S. </w:t>
      </w:r>
      <w:proofErr w:type="spellStart"/>
      <w:r>
        <w:rPr>
          <w:rStyle w:val="normaltextrun"/>
          <w:i/>
          <w:iCs/>
          <w:sz w:val="22"/>
          <w:szCs w:val="22"/>
        </w:rPr>
        <w:t>Palomares</w:t>
      </w:r>
      <w:proofErr w:type="spellEnd"/>
      <w:r>
        <w:rPr>
          <w:rStyle w:val="normaltextrun"/>
          <w:i/>
          <w:iCs/>
          <w:sz w:val="22"/>
          <w:szCs w:val="22"/>
        </w:rPr>
        <w:t>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121F216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Imene</w:t>
      </w:r>
      <w:proofErr w:type="spellEnd"/>
      <w:r>
        <w:rPr>
          <w:rStyle w:val="normaltextrun"/>
          <w:sz w:val="22"/>
          <w:szCs w:val="22"/>
        </w:rPr>
        <w:t xml:space="preserve"> </w:t>
      </w:r>
      <w:proofErr w:type="spellStart"/>
      <w:r>
        <w:rPr>
          <w:rStyle w:val="normaltextrun"/>
          <w:sz w:val="22"/>
          <w:szCs w:val="22"/>
        </w:rPr>
        <w:t>Beche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4F51A5F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Danielle Graziano-</w:t>
      </w:r>
      <w:proofErr w:type="spellStart"/>
      <w:r>
        <w:rPr>
          <w:rStyle w:val="normaltextrun"/>
          <w:sz w:val="22"/>
          <w:szCs w:val="22"/>
        </w:rPr>
        <w:t>Carrete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0A57DE8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Clara Perez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67FFA712" w14:textId="1E14FEB5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  <w:r>
        <w:rPr>
          <w:rStyle w:val="eop"/>
          <w:sz w:val="22"/>
          <w:szCs w:val="22"/>
        </w:rPr>
        <w:t> </w:t>
      </w:r>
    </w:p>
    <w:p w:rsidRPr="00634D84" w:rsidR="00FC4590" w:rsidP="00634D84" w:rsidRDefault="00FC4590" w14:paraId="056A355F" w14:textId="77777777">
      <w:pPr>
        <w:pStyle w:val="Sites"/>
      </w:pPr>
      <w:r w:rsidRPr="00634D84">
        <w:rPr>
          <w:rStyle w:val="normaltextrun"/>
        </w:rPr>
        <w:t>University Hospitals/Cleveland Medical Center</w:t>
      </w:r>
      <w:r w:rsidRPr="00634D84">
        <w:rPr>
          <w:rStyle w:val="eop"/>
        </w:rPr>
        <w:t> </w:t>
      </w:r>
    </w:p>
    <w:p w:rsidR="00FC4590" w:rsidP="00FC4590" w:rsidRDefault="00FC4590" w14:paraId="568E36C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David N. Hackney, PI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28D781A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794C5794" w14:textId="77777777">
      <w:pPr>
        <w:pStyle w:val="Sites"/>
      </w:pPr>
      <w:r w:rsidRPr="00634D84">
        <w:rPr>
          <w:rStyle w:val="normaltextrun"/>
        </w:rPr>
        <w:t>University of Alabama at Birmingham</w:t>
      </w:r>
      <w:r w:rsidRPr="00634D84">
        <w:rPr>
          <w:rStyle w:val="eop"/>
        </w:rPr>
        <w:t> </w:t>
      </w:r>
    </w:p>
    <w:p w:rsidR="0071135C" w:rsidP="0071135C" w:rsidRDefault="0071135C" w14:paraId="00C8C03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 xml:space="preserve">Alan T. N. </w:t>
      </w:r>
      <w:proofErr w:type="spellStart"/>
      <w:r>
        <w:rPr>
          <w:rStyle w:val="normaltextrun"/>
          <w:i/>
          <w:iCs/>
          <w:sz w:val="22"/>
          <w:szCs w:val="22"/>
        </w:rPr>
        <w:t>Tita</w:t>
      </w:r>
      <w:proofErr w:type="spellEnd"/>
      <w:r>
        <w:rPr>
          <w:rStyle w:val="normaltextrun"/>
          <w:i/>
          <w:iCs/>
          <w:sz w:val="22"/>
          <w:szCs w:val="22"/>
        </w:rPr>
        <w:t>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3082530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Donna J. Armstrong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12B8CA2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Nicole P. Burrell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562F200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Brian M. Casey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68EB978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Donna C. Dunn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3121BB77" w14:textId="6C76E47B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  <w:r>
        <w:rPr>
          <w:rStyle w:val="normaltextrun"/>
          <w:sz w:val="22"/>
          <w:szCs w:val="22"/>
        </w:rPr>
        <w:t>Madison N. Mann</w:t>
      </w:r>
      <w:r>
        <w:rPr>
          <w:rStyle w:val="eop"/>
          <w:sz w:val="22"/>
          <w:szCs w:val="22"/>
        </w:rPr>
        <w:t> </w:t>
      </w:r>
    </w:p>
    <w:p w:rsidR="00FC4590" w:rsidP="0071135C" w:rsidRDefault="00FC4590" w14:paraId="2828356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Pr="00634D84" w:rsidR="0071135C" w:rsidP="00634D84" w:rsidRDefault="0071135C" w14:paraId="7EBA983F" w14:textId="77777777">
      <w:pPr>
        <w:pStyle w:val="Sites"/>
      </w:pPr>
      <w:r w:rsidRPr="002E44E2">
        <w:rPr>
          <w:rStyle w:val="normaltextrun"/>
        </w:rPr>
        <w:t>University of Colorado</w:t>
      </w:r>
      <w:r w:rsidRPr="00634D84">
        <w:rPr>
          <w:rStyle w:val="eop"/>
        </w:rPr>
        <w:t> </w:t>
      </w:r>
    </w:p>
    <w:p w:rsidR="0071135C" w:rsidP="0071135C" w:rsidRDefault="0071135C" w14:paraId="576FB21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M. Camille Hoffman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730F999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Olivia </w:t>
      </w:r>
      <w:proofErr w:type="spellStart"/>
      <w:r>
        <w:rPr>
          <w:rStyle w:val="normaltextrun"/>
          <w:sz w:val="22"/>
          <w:szCs w:val="22"/>
        </w:rPr>
        <w:t>Docter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3883CDA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Lauren M. Fischer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3376836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Jocelyn </w:t>
      </w:r>
      <w:proofErr w:type="spellStart"/>
      <w:r>
        <w:rPr>
          <w:rStyle w:val="normaltextrun"/>
          <w:sz w:val="22"/>
          <w:szCs w:val="22"/>
        </w:rPr>
        <w:t>Phipers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649C9FB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67A76B38" w14:textId="77777777">
      <w:pPr>
        <w:pStyle w:val="Sites"/>
      </w:pPr>
      <w:r w:rsidRPr="00634D84">
        <w:rPr>
          <w:rStyle w:val="normaltextrun"/>
        </w:rPr>
        <w:t>University of North Carolina at Chapel Hill</w:t>
      </w:r>
      <w:r w:rsidRPr="00634D84">
        <w:rPr>
          <w:rStyle w:val="eop"/>
        </w:rPr>
        <w:t> </w:t>
      </w:r>
    </w:p>
    <w:p w:rsidR="0071135C" w:rsidP="0071135C" w:rsidRDefault="0071135C" w14:paraId="1CC9315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John M. Thorp, Jr.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6D76A2F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Kelly W. Clark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7B566E5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Molly A. </w:t>
      </w:r>
      <w:proofErr w:type="spellStart"/>
      <w:r>
        <w:rPr>
          <w:rStyle w:val="normaltextrun"/>
          <w:sz w:val="22"/>
          <w:szCs w:val="22"/>
        </w:rPr>
        <w:t>Leatherland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3DD4CC3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Sally A. </w:t>
      </w:r>
      <w:proofErr w:type="spellStart"/>
      <w:r>
        <w:rPr>
          <w:rStyle w:val="normaltextrun"/>
          <w:sz w:val="22"/>
          <w:szCs w:val="22"/>
        </w:rPr>
        <w:t>Timlin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27AB192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69F07F00" w14:textId="77777777">
      <w:pPr>
        <w:pStyle w:val="Sites"/>
      </w:pPr>
      <w:r w:rsidRPr="00634D84">
        <w:rPr>
          <w:rStyle w:val="normaltextrun"/>
        </w:rPr>
        <w:t>University of Pennsylvania</w:t>
      </w:r>
      <w:r w:rsidRPr="00634D84">
        <w:rPr>
          <w:rStyle w:val="eop"/>
        </w:rPr>
        <w:t> </w:t>
      </w:r>
    </w:p>
    <w:p w:rsidR="0071135C" w:rsidP="0071135C" w:rsidRDefault="0071135C" w14:paraId="4A4505A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Samuel Parry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54F7C68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Anna </w:t>
      </w:r>
      <w:proofErr w:type="spellStart"/>
      <w:r>
        <w:rPr>
          <w:rStyle w:val="normaltextrun"/>
          <w:sz w:val="22"/>
          <w:szCs w:val="22"/>
        </w:rPr>
        <w:t>Filipczak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40879BC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Emily Long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D701BB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Meaghan G McCabe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0E480C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Christina </w:t>
      </w:r>
      <w:proofErr w:type="spellStart"/>
      <w:r>
        <w:rPr>
          <w:rStyle w:val="normaltextrun"/>
          <w:sz w:val="22"/>
          <w:szCs w:val="22"/>
        </w:rPr>
        <w:t>Pizzi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192CC30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6541FB77" w14:textId="77777777">
      <w:pPr>
        <w:pStyle w:val="Sites"/>
      </w:pPr>
      <w:r w:rsidRPr="00634D84">
        <w:rPr>
          <w:rStyle w:val="normaltextrun"/>
        </w:rPr>
        <w:t>University of Pittsburgh</w:t>
      </w:r>
      <w:r w:rsidRPr="00634D84">
        <w:rPr>
          <w:rStyle w:val="eop"/>
        </w:rPr>
        <w:t> </w:t>
      </w:r>
    </w:p>
    <w:p w:rsidR="0071135C" w:rsidP="0071135C" w:rsidRDefault="0071135C" w14:paraId="2F58F8F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i/>
          <w:iCs/>
          <w:sz w:val="22"/>
          <w:szCs w:val="22"/>
        </w:rPr>
        <w:t>Hyagriv</w:t>
      </w:r>
      <w:proofErr w:type="spellEnd"/>
      <w:r>
        <w:rPr>
          <w:rStyle w:val="normaltextrun"/>
          <w:i/>
          <w:iCs/>
          <w:sz w:val="22"/>
          <w:szCs w:val="22"/>
        </w:rPr>
        <w:t xml:space="preserve"> N. </w:t>
      </w:r>
      <w:proofErr w:type="spellStart"/>
      <w:r>
        <w:rPr>
          <w:rStyle w:val="normaltextrun"/>
          <w:i/>
          <w:iCs/>
          <w:sz w:val="22"/>
          <w:szCs w:val="22"/>
        </w:rPr>
        <w:t>Simhan</w:t>
      </w:r>
      <w:proofErr w:type="spellEnd"/>
      <w:r>
        <w:rPr>
          <w:rStyle w:val="normaltextrun"/>
          <w:i/>
          <w:iCs/>
          <w:sz w:val="22"/>
          <w:szCs w:val="22"/>
        </w:rPr>
        <w:t>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03541BC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eanette E. Boyce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CBAB1C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Francesca L. </w:t>
      </w:r>
      <w:proofErr w:type="spellStart"/>
      <w:r>
        <w:rPr>
          <w:rStyle w:val="normaltextrun"/>
          <w:sz w:val="22"/>
          <w:szCs w:val="22"/>
        </w:rPr>
        <w:t>Facco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31421AC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Sarah C. </w:t>
      </w:r>
      <w:proofErr w:type="spellStart"/>
      <w:r>
        <w:rPr>
          <w:rStyle w:val="normaltextrun"/>
          <w:sz w:val="22"/>
          <w:szCs w:val="22"/>
        </w:rPr>
        <w:t>Hankle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5008F5D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Rachel L. Hines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02CD0F6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Maura K. </w:t>
      </w:r>
      <w:proofErr w:type="spellStart"/>
      <w:r>
        <w:rPr>
          <w:rStyle w:val="normaltextrun"/>
          <w:sz w:val="22"/>
          <w:szCs w:val="22"/>
        </w:rPr>
        <w:t>Hohn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0FD3CBE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Frank C. </w:t>
      </w:r>
      <w:proofErr w:type="spellStart"/>
      <w:r>
        <w:rPr>
          <w:rStyle w:val="normaltextrun"/>
          <w:sz w:val="22"/>
          <w:szCs w:val="22"/>
        </w:rPr>
        <w:t>Sciurba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4B41A08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Jill A. </w:t>
      </w:r>
      <w:proofErr w:type="spellStart"/>
      <w:r>
        <w:rPr>
          <w:rStyle w:val="normaltextrun"/>
          <w:sz w:val="22"/>
          <w:szCs w:val="22"/>
        </w:rPr>
        <w:t>Tarr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2FB83C7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ohn A. Vargo, IV</w:t>
      </w:r>
      <w:r>
        <w:rPr>
          <w:rStyle w:val="eop"/>
          <w:sz w:val="22"/>
          <w:szCs w:val="22"/>
        </w:rPr>
        <w:t> </w:t>
      </w:r>
    </w:p>
    <w:p w:rsidRPr="00634D84" w:rsidR="00FC4590" w:rsidP="00634D84" w:rsidRDefault="00FC4590" w14:paraId="50EAF36F" w14:textId="77777777">
      <w:pPr>
        <w:pStyle w:val="Sites"/>
      </w:pPr>
      <w:bookmarkStart w:name="_GoBack" w:id="1"/>
      <w:bookmarkEnd w:id="1"/>
      <w:r w:rsidRPr="00634D84">
        <w:rPr>
          <w:rStyle w:val="normaltextrun"/>
        </w:rPr>
        <w:t>University of Texas Health Science Center at Houston, Children's Memorial Hermann Hospital</w:t>
      </w:r>
      <w:r w:rsidRPr="00634D84">
        <w:rPr>
          <w:rStyle w:val="eop"/>
        </w:rPr>
        <w:t> </w:t>
      </w:r>
    </w:p>
    <w:p w:rsidR="00FC4590" w:rsidP="00FC4590" w:rsidRDefault="00FC4590" w14:paraId="6089CD5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Hector Mendez-Figueroa, PI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2197E25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Suneet</w:t>
      </w:r>
      <w:proofErr w:type="spellEnd"/>
      <w:r>
        <w:rPr>
          <w:rStyle w:val="normaltextrun"/>
          <w:sz w:val="22"/>
          <w:szCs w:val="22"/>
        </w:rPr>
        <w:t xml:space="preserve"> P. Chauhan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5AD30BF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Felecia Ortiz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6D7F76F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Juanita </w:t>
      </w:r>
      <w:proofErr w:type="spellStart"/>
      <w:r>
        <w:rPr>
          <w:rStyle w:val="normaltextrun"/>
          <w:sz w:val="22"/>
          <w:szCs w:val="22"/>
        </w:rPr>
        <w:t>Rugerio</w:t>
      </w:r>
      <w:proofErr w:type="spellEnd"/>
      <w:r>
        <w:rPr>
          <w:rStyle w:val="eop"/>
          <w:sz w:val="22"/>
          <w:szCs w:val="22"/>
        </w:rPr>
        <w:t> </w:t>
      </w:r>
    </w:p>
    <w:p w:rsidR="00FC4590" w:rsidP="00FC4590" w:rsidRDefault="00FC4590" w14:paraId="4E04F42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enifer Treadway</w:t>
      </w:r>
      <w:r>
        <w:rPr>
          <w:rStyle w:val="eop"/>
          <w:sz w:val="22"/>
          <w:szCs w:val="22"/>
        </w:rPr>
        <w:t> </w:t>
      </w:r>
    </w:p>
    <w:p w:rsidR="00FC4590" w:rsidP="00FC4590" w:rsidRDefault="00FC4590" w14:paraId="2F18063D" w14:textId="77777777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</w:p>
    <w:p w:rsidRPr="00634D84" w:rsidR="0071135C" w:rsidP="00634D84" w:rsidRDefault="0071135C" w14:paraId="2CE6B347" w14:textId="72E55BBF">
      <w:pPr>
        <w:pStyle w:val="Sites"/>
      </w:pPr>
      <w:r w:rsidRPr="00634D84">
        <w:rPr>
          <w:rStyle w:val="normaltextrun"/>
        </w:rPr>
        <w:t>University of Texas Medical Branch</w:t>
      </w:r>
      <w:r w:rsidRPr="00634D84" w:rsidR="00FC4590">
        <w:rPr>
          <w:rStyle w:val="eop"/>
        </w:rPr>
        <w:t xml:space="preserve"> at Galveston</w:t>
      </w:r>
    </w:p>
    <w:p w:rsidR="0071135C" w:rsidP="0071135C" w:rsidRDefault="0071135C" w14:paraId="2978787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Luis D. Pacheco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0DB3617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George R. Saade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35AF47C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Jennifer A. Cornwell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061A1E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Jennifer D. </w:t>
      </w:r>
      <w:proofErr w:type="spellStart"/>
      <w:r>
        <w:rPr>
          <w:rStyle w:val="normaltextrun"/>
          <w:sz w:val="22"/>
          <w:szCs w:val="22"/>
        </w:rPr>
        <w:t>DeVolder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5C8D7B2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Amelia A. </w:t>
      </w:r>
      <w:proofErr w:type="spellStart"/>
      <w:r>
        <w:rPr>
          <w:rStyle w:val="normaltextrun"/>
          <w:sz w:val="22"/>
          <w:szCs w:val="22"/>
        </w:rPr>
        <w:t>Nounes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3ABB602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Ashley E. Salazar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4164030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Lisa B. Thibodeaux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1DB1B7B1" w14:textId="77777777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</w:p>
    <w:p w:rsidRPr="00634D84" w:rsidR="0071135C" w:rsidP="00634D84" w:rsidRDefault="0071135C" w14:paraId="6A27CD2A" w14:textId="77777777">
      <w:pPr>
        <w:pStyle w:val="Sites"/>
      </w:pPr>
      <w:proofErr w:type="spellStart"/>
      <w:r w:rsidRPr="00634D84">
        <w:rPr>
          <w:rStyle w:val="normaltextrun"/>
        </w:rPr>
        <w:t>WakeMed</w:t>
      </w:r>
      <w:proofErr w:type="spellEnd"/>
      <w:r w:rsidRPr="00634D84">
        <w:rPr>
          <w:rStyle w:val="normaltextrun"/>
        </w:rPr>
        <w:t xml:space="preserve"> Health and Hospitals</w:t>
      </w:r>
      <w:r w:rsidRPr="00634D84">
        <w:rPr>
          <w:rStyle w:val="eop"/>
        </w:rPr>
        <w:t> </w:t>
      </w:r>
    </w:p>
    <w:p w:rsidR="0071135C" w:rsidP="0071135C" w:rsidRDefault="0071135C" w14:paraId="13F6B1E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>Carmen J. Beamon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7A12D49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Inez M. Dufresne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3F7356A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Chelsea A. </w:t>
      </w:r>
      <w:proofErr w:type="spellStart"/>
      <w:r>
        <w:rPr>
          <w:rStyle w:val="normaltextrun"/>
          <w:sz w:val="22"/>
          <w:szCs w:val="22"/>
        </w:rPr>
        <w:t>Grinnan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46CF8FB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22"/>
          <w:szCs w:val="22"/>
        </w:rPr>
        <w:t>Haliey</w:t>
      </w:r>
      <w:proofErr w:type="spellEnd"/>
      <w:r>
        <w:rPr>
          <w:rStyle w:val="normaltextrun"/>
          <w:sz w:val="22"/>
          <w:szCs w:val="22"/>
        </w:rPr>
        <w:t xml:space="preserve"> M. Phillips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23C8696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Pr="00634D84" w:rsidR="0071135C" w:rsidP="00634D84" w:rsidRDefault="0071135C" w14:paraId="5A801757" w14:textId="77777777">
      <w:pPr>
        <w:pStyle w:val="Sites"/>
      </w:pPr>
      <w:r w:rsidRPr="00634D84">
        <w:rPr>
          <w:rStyle w:val="normaltextrun"/>
        </w:rPr>
        <w:t>Yale University</w:t>
      </w:r>
      <w:r w:rsidRPr="00634D84">
        <w:rPr>
          <w:rStyle w:val="eop"/>
        </w:rPr>
        <w:t> </w:t>
      </w:r>
    </w:p>
    <w:p w:rsidR="0071135C" w:rsidP="0071135C" w:rsidRDefault="0071135C" w14:paraId="7F0C41A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2"/>
          <w:szCs w:val="22"/>
        </w:rPr>
        <w:t xml:space="preserve">Christian M. </w:t>
      </w:r>
      <w:proofErr w:type="spellStart"/>
      <w:r>
        <w:rPr>
          <w:rStyle w:val="normaltextrun"/>
          <w:i/>
          <w:iCs/>
          <w:sz w:val="22"/>
          <w:szCs w:val="22"/>
        </w:rPr>
        <w:t>Pettker</w:t>
      </w:r>
      <w:proofErr w:type="spellEnd"/>
      <w:r>
        <w:rPr>
          <w:rStyle w:val="normaltextrun"/>
          <w:i/>
          <w:iCs/>
          <w:sz w:val="22"/>
          <w:szCs w:val="22"/>
        </w:rPr>
        <w:t>, PI</w:t>
      </w:r>
      <w:r>
        <w:rPr>
          <w:rStyle w:val="eop"/>
          <w:sz w:val="22"/>
          <w:szCs w:val="22"/>
        </w:rPr>
        <w:t> </w:t>
      </w:r>
    </w:p>
    <w:p w:rsidR="0071135C" w:rsidP="0071135C" w:rsidRDefault="0071135C" w14:paraId="1440078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 xml:space="preserve">Lauren </w:t>
      </w:r>
      <w:proofErr w:type="spellStart"/>
      <w:r>
        <w:rPr>
          <w:rStyle w:val="normaltextrun"/>
          <w:sz w:val="22"/>
          <w:szCs w:val="22"/>
        </w:rPr>
        <w:t>Perley</w:t>
      </w:r>
      <w:proofErr w:type="spellEnd"/>
      <w:r>
        <w:rPr>
          <w:rStyle w:val="eop"/>
          <w:sz w:val="22"/>
          <w:szCs w:val="22"/>
        </w:rPr>
        <w:t> </w:t>
      </w:r>
    </w:p>
    <w:p w:rsidR="0071135C" w:rsidP="0071135C" w:rsidRDefault="0071135C" w14:paraId="776D87C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Linda Rink</w:t>
      </w:r>
      <w:r>
        <w:rPr>
          <w:rStyle w:val="eop"/>
          <w:sz w:val="22"/>
          <w:szCs w:val="22"/>
        </w:rPr>
        <w:t> </w:t>
      </w:r>
    </w:p>
    <w:p w:rsidR="00634D84" w:rsidP="0071135C" w:rsidRDefault="0071135C" w14:paraId="3FFDDC6B" w14:textId="3E1C622B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  <w:r>
        <w:rPr>
          <w:rStyle w:val="eop"/>
          <w:sz w:val="22"/>
          <w:szCs w:val="22"/>
        </w:rPr>
        <w:t> </w:t>
      </w:r>
    </w:p>
    <w:p w:rsidR="00634D84" w:rsidRDefault="00634D84" w14:paraId="61EEE289" w14:textId="77777777">
      <w:pPr>
        <w:rPr>
          <w:rStyle w:val="eop"/>
          <w:rFonts w:ascii="Times New Roman" w:hAnsi="Times New Roman" w:eastAsia="Times New Roman" w:cs="Times New Roman"/>
        </w:rPr>
      </w:pPr>
      <w:r>
        <w:rPr>
          <w:rStyle w:val="eop"/>
        </w:rPr>
        <w:br w:type="page"/>
      </w:r>
    </w:p>
    <w:p w:rsidR="00634D84" w:rsidP="003B007A" w:rsidRDefault="00634D84" w14:paraId="29EF4EA5" w14:textId="535034AD">
      <w:pPr>
        <w:pStyle w:val="Heading1"/>
        <w:rPr>
          <w:lang w:val="en"/>
        </w:rPr>
      </w:pPr>
      <w:bookmarkStart w:name="_Toc144996185" w:id="2"/>
      <w:r>
        <w:rPr>
          <w:lang w:val="en"/>
        </w:rPr>
        <w:lastRenderedPageBreak/>
        <w:t>RECOVER Patient, Caregiver, and Community Representatives</w:t>
      </w:r>
    </w:p>
    <w:p w:rsidR="00634D84" w:rsidP="00634D84" w:rsidRDefault="00634D84" w14:paraId="4701ABF6" w14:textId="262ED16A">
      <w:pPr>
        <w:rPr>
          <w:lang w:val="en"/>
        </w:rPr>
      </w:pPr>
    </w:p>
    <w:p w:rsidR="00740374" w:rsidP="00740374" w:rsidRDefault="00740374" w14:paraId="3DD3947F" w14:textId="77777777">
      <w:pPr>
        <w:pStyle w:val="collaborators"/>
      </w:pPr>
      <w:proofErr w:type="spellStart"/>
      <w:r>
        <w:t>Sonseeahray</w:t>
      </w:r>
      <w:proofErr w:type="spellEnd"/>
      <w:r>
        <w:t xml:space="preserve"> (Ray) Adams^ </w:t>
      </w:r>
    </w:p>
    <w:p w:rsidR="00740374" w:rsidP="00740374" w:rsidRDefault="00740374" w14:paraId="78F4B39C" w14:textId="77777777">
      <w:pPr>
        <w:pStyle w:val="collaborators"/>
      </w:pPr>
      <w:r>
        <w:t xml:space="preserve">Teresa Akintonwa </w:t>
      </w:r>
    </w:p>
    <w:p w:rsidR="00740374" w:rsidP="00740374" w:rsidRDefault="00740374" w14:paraId="5E9B61F4" w14:textId="77777777">
      <w:pPr>
        <w:pStyle w:val="collaborators"/>
      </w:pPr>
      <w:proofErr w:type="spellStart"/>
      <w:r>
        <w:t>Leyna</w:t>
      </w:r>
      <w:proofErr w:type="spellEnd"/>
      <w:r>
        <w:t xml:space="preserve"> Aragon </w:t>
      </w:r>
    </w:p>
    <w:p w:rsidR="00740374" w:rsidP="00740374" w:rsidRDefault="00740374" w14:paraId="0A09B844" w14:textId="77777777">
      <w:pPr>
        <w:pStyle w:val="collaborators"/>
      </w:pPr>
      <w:r>
        <w:t xml:space="preserve">Bryan Bander </w:t>
      </w:r>
    </w:p>
    <w:p w:rsidR="00740374" w:rsidP="00740374" w:rsidRDefault="00740374" w14:paraId="31EECE63" w14:textId="77777777">
      <w:pPr>
        <w:pStyle w:val="collaborators"/>
      </w:pPr>
      <w:proofErr w:type="spellStart"/>
      <w:r>
        <w:t>Karyn</w:t>
      </w:r>
      <w:proofErr w:type="spellEnd"/>
      <w:r>
        <w:t xml:space="preserve"> </w:t>
      </w:r>
      <w:proofErr w:type="spellStart"/>
      <w:r>
        <w:t>Bishof</w:t>
      </w:r>
      <w:proofErr w:type="spellEnd"/>
      <w:r>
        <w:t xml:space="preserve"> </w:t>
      </w:r>
    </w:p>
    <w:p w:rsidR="00740374" w:rsidP="00740374" w:rsidRDefault="00740374" w14:paraId="317082F5" w14:textId="77777777">
      <w:pPr>
        <w:pStyle w:val="collaborators"/>
      </w:pPr>
      <w:r>
        <w:t xml:space="preserve">Frank </w:t>
      </w:r>
      <w:proofErr w:type="spellStart"/>
      <w:r>
        <w:t>Blancero</w:t>
      </w:r>
      <w:proofErr w:type="spellEnd"/>
      <w:r>
        <w:t xml:space="preserve"> </w:t>
      </w:r>
    </w:p>
    <w:p w:rsidR="00740374" w:rsidP="00740374" w:rsidRDefault="00740374" w14:paraId="445CC66C" w14:textId="77777777">
      <w:pPr>
        <w:pStyle w:val="collaborators"/>
      </w:pPr>
      <w:r>
        <w:t xml:space="preserve">Gail Brooks^ </w:t>
      </w:r>
    </w:p>
    <w:p w:rsidR="00740374" w:rsidP="00740374" w:rsidRDefault="00740374" w14:paraId="3634F9C6" w14:textId="77777777">
      <w:pPr>
        <w:pStyle w:val="collaborators"/>
      </w:pPr>
      <w:r>
        <w:t xml:space="preserve">Etienne Carignan </w:t>
      </w:r>
    </w:p>
    <w:p w:rsidR="00740374" w:rsidP="00740374" w:rsidRDefault="00740374" w14:paraId="295EE0EC" w14:textId="77777777">
      <w:pPr>
        <w:pStyle w:val="collaborators"/>
      </w:pPr>
      <w:r>
        <w:t xml:space="preserve">Megan </w:t>
      </w:r>
      <w:proofErr w:type="spellStart"/>
      <w:r>
        <w:t>Carmilani</w:t>
      </w:r>
      <w:proofErr w:type="spellEnd"/>
      <w:r>
        <w:t xml:space="preserve"> </w:t>
      </w:r>
    </w:p>
    <w:p w:rsidR="00740374" w:rsidP="00740374" w:rsidRDefault="00740374" w14:paraId="37E775DB" w14:textId="77777777">
      <w:pPr>
        <w:pStyle w:val="collaborators"/>
      </w:pPr>
      <w:r>
        <w:t xml:space="preserve">Leah Castro-Baucom </w:t>
      </w:r>
    </w:p>
    <w:p w:rsidR="00740374" w:rsidP="00740374" w:rsidRDefault="00740374" w14:paraId="45A12E45" w14:textId="77777777">
      <w:pPr>
        <w:pStyle w:val="collaborators"/>
      </w:pPr>
      <w:r>
        <w:t xml:space="preserve">Marta Cerda </w:t>
      </w:r>
    </w:p>
    <w:p w:rsidR="00740374" w:rsidP="00740374" w:rsidRDefault="00740374" w14:paraId="5378F37E" w14:textId="77777777">
      <w:pPr>
        <w:pStyle w:val="collaborators"/>
      </w:pPr>
      <w:r>
        <w:t xml:space="preserve">Krista Coombs </w:t>
      </w:r>
    </w:p>
    <w:p w:rsidR="00740374" w:rsidP="00740374" w:rsidRDefault="00740374" w14:paraId="62220E39" w14:textId="77777777">
      <w:pPr>
        <w:pStyle w:val="collaborators"/>
      </w:pPr>
      <w:r>
        <w:t xml:space="preserve">Debra Copeland </w:t>
      </w:r>
    </w:p>
    <w:p w:rsidR="00740374" w:rsidP="00740374" w:rsidRDefault="00740374" w14:paraId="4F889EA9" w14:textId="77777777">
      <w:pPr>
        <w:pStyle w:val="collaborators"/>
      </w:pPr>
      <w:r>
        <w:t xml:space="preserve">Claudia </w:t>
      </w:r>
      <w:proofErr w:type="spellStart"/>
      <w:r>
        <w:t>Corchado</w:t>
      </w:r>
      <w:proofErr w:type="spellEnd"/>
      <w:r>
        <w:t xml:space="preserve"> </w:t>
      </w:r>
    </w:p>
    <w:p w:rsidR="00740374" w:rsidP="00740374" w:rsidRDefault="00740374" w14:paraId="473BA032" w14:textId="77777777">
      <w:pPr>
        <w:pStyle w:val="collaborators"/>
      </w:pPr>
      <w:r>
        <w:t xml:space="preserve">Hannah Davis </w:t>
      </w:r>
    </w:p>
    <w:p w:rsidR="00740374" w:rsidP="00740374" w:rsidRDefault="00740374" w14:paraId="557D8018" w14:textId="77777777">
      <w:pPr>
        <w:pStyle w:val="collaborators"/>
      </w:pPr>
      <w:r>
        <w:t xml:space="preserve">Felicia Davis Blakley </w:t>
      </w:r>
    </w:p>
    <w:p w:rsidR="00740374" w:rsidP="00740374" w:rsidRDefault="00740374" w14:paraId="4AA80211" w14:textId="77777777">
      <w:pPr>
        <w:pStyle w:val="collaborators"/>
      </w:pPr>
      <w:r>
        <w:t xml:space="preserve">Marissa Diggs </w:t>
      </w:r>
    </w:p>
    <w:p w:rsidR="00740374" w:rsidP="00740374" w:rsidRDefault="00740374" w14:paraId="2A642EDA" w14:textId="77777777">
      <w:pPr>
        <w:pStyle w:val="collaborators"/>
      </w:pPr>
      <w:r>
        <w:t xml:space="preserve">Belinda Edwards </w:t>
      </w:r>
    </w:p>
    <w:p w:rsidR="00740374" w:rsidP="00740374" w:rsidRDefault="00740374" w14:paraId="60663184" w14:textId="77777777">
      <w:pPr>
        <w:pStyle w:val="collaborators"/>
      </w:pPr>
      <w:r>
        <w:t xml:space="preserve">Heather Elizabeth Brown </w:t>
      </w:r>
    </w:p>
    <w:p w:rsidR="00740374" w:rsidP="00740374" w:rsidRDefault="00740374" w14:paraId="4B868A5E" w14:textId="77777777">
      <w:pPr>
        <w:pStyle w:val="collaborators"/>
      </w:pPr>
      <w:r>
        <w:t xml:space="preserve">Umar Favors </w:t>
      </w:r>
    </w:p>
    <w:p w:rsidR="00740374" w:rsidP="00740374" w:rsidRDefault="00740374" w14:paraId="037703D4" w14:textId="77777777">
      <w:pPr>
        <w:pStyle w:val="collaborators"/>
      </w:pPr>
      <w:r>
        <w:t xml:space="preserve">Whitney Fields^ </w:t>
      </w:r>
    </w:p>
    <w:p w:rsidR="00740374" w:rsidP="00740374" w:rsidRDefault="00740374" w14:paraId="07DAA107" w14:textId="77777777">
      <w:pPr>
        <w:pStyle w:val="collaborators"/>
      </w:pPr>
      <w:r>
        <w:t xml:space="preserve">Liza Fisher </w:t>
      </w:r>
    </w:p>
    <w:p w:rsidR="00740374" w:rsidP="00740374" w:rsidRDefault="00740374" w14:paraId="6960482E" w14:textId="77777777">
      <w:pPr>
        <w:pStyle w:val="collaborators"/>
      </w:pPr>
      <w:r>
        <w:t xml:space="preserve">Megan Fitzgerald </w:t>
      </w:r>
    </w:p>
    <w:p w:rsidR="00740374" w:rsidP="00740374" w:rsidRDefault="00740374" w14:paraId="2DBE0738" w14:textId="77777777">
      <w:pPr>
        <w:pStyle w:val="collaborators"/>
      </w:pPr>
      <w:r>
        <w:t xml:space="preserve">Alicia Gaffney </w:t>
      </w:r>
    </w:p>
    <w:p w:rsidR="00740374" w:rsidP="00740374" w:rsidRDefault="00740374" w14:paraId="6E27C882" w14:textId="77777777">
      <w:pPr>
        <w:pStyle w:val="collaborators"/>
      </w:pPr>
      <w:r>
        <w:t xml:space="preserve">Margot Gage </w:t>
      </w:r>
      <w:proofErr w:type="spellStart"/>
      <w:r>
        <w:t>Witvliet</w:t>
      </w:r>
      <w:proofErr w:type="spellEnd"/>
      <w:r>
        <w:t xml:space="preserve"> </w:t>
      </w:r>
    </w:p>
    <w:p w:rsidR="00740374" w:rsidP="00740374" w:rsidRDefault="00740374" w14:paraId="074402EA" w14:textId="77777777">
      <w:pPr>
        <w:pStyle w:val="collaborators"/>
      </w:pPr>
      <w:r>
        <w:t xml:space="preserve">Roberto Garcia^ </w:t>
      </w:r>
    </w:p>
    <w:p w:rsidR="00740374" w:rsidP="00740374" w:rsidRDefault="00740374" w14:paraId="57307CD6" w14:textId="77777777">
      <w:pPr>
        <w:pStyle w:val="collaborators"/>
      </w:pPr>
      <w:r>
        <w:t xml:space="preserve">Tyler Gustafson </w:t>
      </w:r>
    </w:p>
    <w:p w:rsidR="00740374" w:rsidP="00740374" w:rsidRDefault="00740374" w14:paraId="7A31EF90" w14:textId="77777777">
      <w:pPr>
        <w:pStyle w:val="collaborators"/>
      </w:pPr>
      <w:r>
        <w:t xml:space="preserve">Nick Guthe </w:t>
      </w:r>
    </w:p>
    <w:p w:rsidR="00740374" w:rsidP="00740374" w:rsidRDefault="00740374" w14:paraId="68C04EA3" w14:textId="77777777">
      <w:pPr>
        <w:pStyle w:val="collaborators"/>
      </w:pPr>
      <w:proofErr w:type="spellStart"/>
      <w:r>
        <w:t>Yvonka</w:t>
      </w:r>
      <w:proofErr w:type="spellEnd"/>
      <w:r>
        <w:t xml:space="preserve"> Hall </w:t>
      </w:r>
    </w:p>
    <w:p w:rsidR="00740374" w:rsidP="00740374" w:rsidRDefault="00740374" w14:paraId="3495AFA3" w14:textId="77777777">
      <w:pPr>
        <w:pStyle w:val="collaborators"/>
      </w:pPr>
      <w:r>
        <w:t xml:space="preserve">Verna Holmes </w:t>
      </w:r>
    </w:p>
    <w:p w:rsidR="00740374" w:rsidP="00740374" w:rsidRDefault="00740374" w14:paraId="6D7FD3AF" w14:textId="77777777">
      <w:pPr>
        <w:pStyle w:val="collaborators"/>
      </w:pPr>
      <w:r>
        <w:t xml:space="preserve">Mady Hornig </w:t>
      </w:r>
    </w:p>
    <w:p w:rsidR="00740374" w:rsidP="00740374" w:rsidRDefault="00740374" w14:paraId="5BE8C7C0" w14:textId="77777777">
      <w:pPr>
        <w:pStyle w:val="collaborators"/>
      </w:pPr>
      <w:r>
        <w:t xml:space="preserve">Maxwell Hornig </w:t>
      </w:r>
    </w:p>
    <w:p w:rsidR="00740374" w:rsidP="00740374" w:rsidRDefault="00740374" w14:paraId="0C43EF3D" w14:textId="77777777">
      <w:pPr>
        <w:pStyle w:val="collaborators"/>
      </w:pPr>
      <w:r>
        <w:t xml:space="preserve">Wendy Jefferson^ </w:t>
      </w:r>
    </w:p>
    <w:p w:rsidR="00740374" w:rsidP="00740374" w:rsidRDefault="00740374" w14:paraId="253DAC83" w14:textId="77777777">
      <w:pPr>
        <w:pStyle w:val="collaborators"/>
      </w:pPr>
      <w:r>
        <w:t xml:space="preserve">Christina Kim </w:t>
      </w:r>
    </w:p>
    <w:p w:rsidR="00740374" w:rsidP="00740374" w:rsidRDefault="00740374" w14:paraId="4A0FDDA7" w14:textId="77777777">
      <w:pPr>
        <w:pStyle w:val="collaborators"/>
      </w:pPr>
      <w:r>
        <w:t xml:space="preserve">Nancy </w:t>
      </w:r>
      <w:proofErr w:type="spellStart"/>
      <w:r>
        <w:t>Kochis</w:t>
      </w:r>
      <w:proofErr w:type="spellEnd"/>
      <w:r>
        <w:t xml:space="preserve"> </w:t>
      </w:r>
    </w:p>
    <w:p w:rsidR="00740374" w:rsidP="00740374" w:rsidRDefault="00740374" w14:paraId="5DB7351F" w14:textId="77777777">
      <w:pPr>
        <w:pStyle w:val="collaborators"/>
      </w:pPr>
      <w:r>
        <w:t xml:space="preserve">Kevin Kondo </w:t>
      </w:r>
    </w:p>
    <w:p w:rsidR="00740374" w:rsidP="00740374" w:rsidRDefault="00740374" w14:paraId="587DBDDA" w14:textId="77777777">
      <w:pPr>
        <w:pStyle w:val="collaborators"/>
      </w:pPr>
      <w:r>
        <w:t xml:space="preserve">Julie Lam </w:t>
      </w:r>
    </w:p>
    <w:p w:rsidR="00740374" w:rsidP="00740374" w:rsidRDefault="00740374" w14:paraId="6AE93AFF" w14:textId="77777777">
      <w:pPr>
        <w:pStyle w:val="collaborators"/>
      </w:pPr>
      <w:proofErr w:type="spellStart"/>
      <w:r>
        <w:t>Fadwa</w:t>
      </w:r>
      <w:proofErr w:type="spellEnd"/>
      <w:r>
        <w:t xml:space="preserve"> Lawrence </w:t>
      </w:r>
    </w:p>
    <w:p w:rsidR="00740374" w:rsidP="00740374" w:rsidRDefault="00740374" w14:paraId="10892A92" w14:textId="77777777">
      <w:pPr>
        <w:pStyle w:val="collaborators"/>
      </w:pPr>
      <w:r>
        <w:t xml:space="preserve">Lydia Lerma </w:t>
      </w:r>
    </w:p>
    <w:p w:rsidR="00740374" w:rsidP="00740374" w:rsidRDefault="00740374" w14:paraId="7932E619" w14:textId="77777777">
      <w:pPr>
        <w:pStyle w:val="collaborators"/>
      </w:pPr>
      <w:r>
        <w:t xml:space="preserve">Rebecca Letts </w:t>
      </w:r>
    </w:p>
    <w:p w:rsidR="00740374" w:rsidP="00740374" w:rsidRDefault="00740374" w14:paraId="30B23CBA" w14:textId="77777777">
      <w:pPr>
        <w:pStyle w:val="collaborators"/>
      </w:pPr>
      <w:r>
        <w:t xml:space="preserve">Juan Lewis </w:t>
      </w:r>
    </w:p>
    <w:p w:rsidR="00740374" w:rsidP="00740374" w:rsidRDefault="00740374" w14:paraId="40D077EC" w14:textId="77777777">
      <w:pPr>
        <w:pStyle w:val="collaborators"/>
      </w:pPr>
      <w:r>
        <w:t xml:space="preserve">Jacqui Lindsay </w:t>
      </w:r>
    </w:p>
    <w:p w:rsidR="00740374" w:rsidP="00740374" w:rsidRDefault="00740374" w14:paraId="18957619" w14:textId="77777777">
      <w:pPr>
        <w:pStyle w:val="collaborators"/>
      </w:pPr>
      <w:proofErr w:type="spellStart"/>
      <w:r>
        <w:t>Silcia</w:t>
      </w:r>
      <w:proofErr w:type="spellEnd"/>
      <w:r>
        <w:t xml:space="preserve"> Lopez </w:t>
      </w:r>
    </w:p>
    <w:p w:rsidR="00740374" w:rsidP="00740374" w:rsidRDefault="00740374" w14:paraId="38E05CFF" w14:textId="77777777">
      <w:pPr>
        <w:pStyle w:val="collaborators"/>
      </w:pPr>
      <w:r>
        <w:t xml:space="preserve">Heather Marti </w:t>
      </w:r>
    </w:p>
    <w:p w:rsidR="00740374" w:rsidP="00740374" w:rsidRDefault="00740374" w14:paraId="125C7A28" w14:textId="77777777">
      <w:pPr>
        <w:pStyle w:val="collaborators"/>
      </w:pPr>
      <w:r>
        <w:t xml:space="preserve">Thomas Martinez </w:t>
      </w:r>
    </w:p>
    <w:p w:rsidR="00740374" w:rsidP="00740374" w:rsidRDefault="00740374" w14:paraId="00C70A01" w14:textId="77777777">
      <w:pPr>
        <w:pStyle w:val="collaborators"/>
      </w:pPr>
      <w:r>
        <w:t xml:space="preserve">Christine Maughan </w:t>
      </w:r>
    </w:p>
    <w:p w:rsidR="00740374" w:rsidP="00740374" w:rsidRDefault="00740374" w14:paraId="6ED7880D" w14:textId="77777777">
      <w:pPr>
        <w:pStyle w:val="collaborators"/>
      </w:pPr>
      <w:r>
        <w:t xml:space="preserve">Lisa McCorkell </w:t>
      </w:r>
    </w:p>
    <w:p w:rsidR="00740374" w:rsidP="00740374" w:rsidRDefault="00740374" w14:paraId="5D8B43B2" w14:textId="77777777">
      <w:pPr>
        <w:pStyle w:val="collaborators"/>
      </w:pPr>
      <w:r>
        <w:t xml:space="preserve">Rebecca McGrath </w:t>
      </w:r>
    </w:p>
    <w:p w:rsidR="00740374" w:rsidP="00740374" w:rsidRDefault="00740374" w14:paraId="42B0FB79" w14:textId="77777777">
      <w:pPr>
        <w:pStyle w:val="collaborators"/>
      </w:pPr>
      <w:r>
        <w:t xml:space="preserve">Thomas Tony Minor </w:t>
      </w:r>
    </w:p>
    <w:p w:rsidR="00740374" w:rsidP="00740374" w:rsidRDefault="00740374" w14:paraId="1AAC3BCF" w14:textId="77777777">
      <w:pPr>
        <w:pStyle w:val="collaborators"/>
      </w:pPr>
      <w:r>
        <w:t xml:space="preserve">Charita Moore </w:t>
      </w:r>
    </w:p>
    <w:p w:rsidR="00740374" w:rsidP="00740374" w:rsidRDefault="00740374" w14:paraId="5C7F286C" w14:textId="77777777">
      <w:pPr>
        <w:pStyle w:val="collaborators"/>
      </w:pPr>
      <w:r>
        <w:t xml:space="preserve">Kian Nguyen </w:t>
      </w:r>
    </w:p>
    <w:p w:rsidR="00740374" w:rsidP="00740374" w:rsidRDefault="00740374" w14:paraId="153EA83B" w14:textId="77777777">
      <w:pPr>
        <w:pStyle w:val="collaborators"/>
      </w:pPr>
      <w:r>
        <w:t xml:space="preserve">Lauren Nichols </w:t>
      </w:r>
    </w:p>
    <w:p w:rsidR="00740374" w:rsidP="00740374" w:rsidRDefault="00740374" w14:paraId="1FC88F9D" w14:textId="77777777">
      <w:pPr>
        <w:pStyle w:val="collaborators"/>
      </w:pPr>
      <w:r>
        <w:t xml:space="preserve">Lisa O'Brien </w:t>
      </w:r>
    </w:p>
    <w:p w:rsidR="00740374" w:rsidP="00740374" w:rsidRDefault="00740374" w14:paraId="6C3A4C01" w14:textId="77777777">
      <w:pPr>
        <w:pStyle w:val="collaborators"/>
      </w:pPr>
      <w:r>
        <w:t xml:space="preserve">Holly Olson </w:t>
      </w:r>
    </w:p>
    <w:p w:rsidR="00740374" w:rsidP="00740374" w:rsidRDefault="00740374" w14:paraId="1382B7A1" w14:textId="77777777">
      <w:pPr>
        <w:pStyle w:val="collaborators"/>
      </w:pPr>
      <w:r>
        <w:t xml:space="preserve">Aimee Peddie </w:t>
      </w:r>
    </w:p>
    <w:p w:rsidR="00740374" w:rsidP="00740374" w:rsidRDefault="00740374" w14:paraId="18CB594F" w14:textId="77777777">
      <w:pPr>
        <w:pStyle w:val="collaborators"/>
      </w:pPr>
      <w:r>
        <w:t xml:space="preserve">Alice </w:t>
      </w:r>
      <w:proofErr w:type="spellStart"/>
      <w:r>
        <w:t>Perlowski</w:t>
      </w:r>
      <w:proofErr w:type="spellEnd"/>
      <w:r>
        <w:t xml:space="preserve"> </w:t>
      </w:r>
    </w:p>
    <w:p w:rsidR="00740374" w:rsidP="00740374" w:rsidRDefault="00740374" w14:paraId="4C2DD98E" w14:textId="77777777">
      <w:pPr>
        <w:pStyle w:val="collaborators"/>
      </w:pPr>
      <w:r>
        <w:t xml:space="preserve">Elizabeth Phillips Lorenzo </w:t>
      </w:r>
    </w:p>
    <w:p w:rsidR="00740374" w:rsidP="00740374" w:rsidRDefault="00740374" w14:paraId="15FFFCB9" w14:textId="77777777">
      <w:pPr>
        <w:pStyle w:val="collaborators"/>
      </w:pPr>
      <w:r>
        <w:t xml:space="preserve">Lisa Prentiss </w:t>
      </w:r>
    </w:p>
    <w:p w:rsidR="00740374" w:rsidP="00740374" w:rsidRDefault="00740374" w14:paraId="188EFA69" w14:textId="77777777">
      <w:pPr>
        <w:pStyle w:val="collaborators"/>
      </w:pPr>
      <w:r>
        <w:t xml:space="preserve">Nadia </w:t>
      </w:r>
      <w:proofErr w:type="spellStart"/>
      <w:r>
        <w:t>Raytselis</w:t>
      </w:r>
      <w:proofErr w:type="spellEnd"/>
      <w:r>
        <w:t xml:space="preserve"> </w:t>
      </w:r>
    </w:p>
    <w:p w:rsidR="00740374" w:rsidP="00740374" w:rsidRDefault="00740374" w14:paraId="40294046" w14:textId="77777777">
      <w:pPr>
        <w:pStyle w:val="collaborators"/>
      </w:pPr>
      <w:r>
        <w:t xml:space="preserve">Lidia </w:t>
      </w:r>
      <w:proofErr w:type="spellStart"/>
      <w:r>
        <w:t>Regino</w:t>
      </w:r>
      <w:proofErr w:type="spellEnd"/>
      <w:r>
        <w:t xml:space="preserve"> </w:t>
      </w:r>
    </w:p>
    <w:p w:rsidR="00740374" w:rsidP="00740374" w:rsidRDefault="00740374" w14:paraId="099384C4" w14:textId="77777777">
      <w:pPr>
        <w:pStyle w:val="collaborators"/>
      </w:pPr>
      <w:r>
        <w:t xml:space="preserve">Marjorie Roberts </w:t>
      </w:r>
    </w:p>
    <w:p w:rsidR="00740374" w:rsidP="00740374" w:rsidRDefault="00740374" w14:paraId="7B5903AE" w14:textId="77777777">
      <w:pPr>
        <w:pStyle w:val="collaborators"/>
      </w:pPr>
      <w:proofErr w:type="spellStart"/>
      <w:r>
        <w:t>Nitza</w:t>
      </w:r>
      <w:proofErr w:type="spellEnd"/>
      <w:r>
        <w:t xml:space="preserve"> </w:t>
      </w:r>
      <w:proofErr w:type="spellStart"/>
      <w:r>
        <w:t>Rochez</w:t>
      </w:r>
      <w:proofErr w:type="spellEnd"/>
      <w:r>
        <w:t xml:space="preserve"> </w:t>
      </w:r>
    </w:p>
    <w:p w:rsidR="00740374" w:rsidP="00740374" w:rsidRDefault="00740374" w14:paraId="20EF180F" w14:textId="77777777">
      <w:pPr>
        <w:pStyle w:val="collaborators"/>
      </w:pPr>
      <w:r>
        <w:t xml:space="preserve">Megan Rockwell </w:t>
      </w:r>
    </w:p>
    <w:p w:rsidR="00740374" w:rsidP="00740374" w:rsidRDefault="00740374" w14:paraId="0F7AB605" w14:textId="77777777">
      <w:pPr>
        <w:pStyle w:val="collaborators"/>
      </w:pPr>
      <w:r>
        <w:t xml:space="preserve">Jacqueline Rutter </w:t>
      </w:r>
    </w:p>
    <w:p w:rsidR="00740374" w:rsidP="00740374" w:rsidRDefault="00740374" w14:paraId="71A584A0" w14:textId="77777777">
      <w:pPr>
        <w:pStyle w:val="collaborators"/>
      </w:pPr>
      <w:proofErr w:type="spellStart"/>
      <w:r>
        <w:t>Nitza</w:t>
      </w:r>
      <w:proofErr w:type="spellEnd"/>
      <w:r>
        <w:t xml:space="preserve"> </w:t>
      </w:r>
      <w:proofErr w:type="spellStart"/>
      <w:r>
        <w:t>Rochez</w:t>
      </w:r>
      <w:proofErr w:type="spellEnd"/>
      <w:r>
        <w:t xml:space="preserve">^ </w:t>
      </w:r>
    </w:p>
    <w:p w:rsidR="00740374" w:rsidP="00740374" w:rsidRDefault="00740374" w14:paraId="75DDF1C5" w14:textId="77777777">
      <w:pPr>
        <w:pStyle w:val="collaborators"/>
      </w:pPr>
      <w:r>
        <w:t xml:space="preserve">Elle Seibert </w:t>
      </w:r>
    </w:p>
    <w:p w:rsidR="00740374" w:rsidP="00740374" w:rsidRDefault="00740374" w14:paraId="5E911850" w14:textId="77777777">
      <w:pPr>
        <w:pStyle w:val="collaborators"/>
      </w:pPr>
      <w:r>
        <w:t xml:space="preserve">Anisha Sekar </w:t>
      </w:r>
    </w:p>
    <w:p w:rsidR="00740374" w:rsidP="00740374" w:rsidRDefault="00740374" w14:paraId="7F5E97BD" w14:textId="77777777">
      <w:pPr>
        <w:pStyle w:val="collaborators"/>
      </w:pPr>
      <w:r>
        <w:t xml:space="preserve">Chimere Smith^ </w:t>
      </w:r>
    </w:p>
    <w:p w:rsidR="00740374" w:rsidP="00740374" w:rsidRDefault="00740374" w14:paraId="6AF03654" w14:textId="77777777">
      <w:pPr>
        <w:pStyle w:val="collaborators"/>
      </w:pPr>
      <w:r>
        <w:t xml:space="preserve">Lauren Stiles </w:t>
      </w:r>
    </w:p>
    <w:p w:rsidR="00740374" w:rsidP="00740374" w:rsidRDefault="00740374" w14:paraId="1C611A58" w14:textId="77777777">
      <w:pPr>
        <w:pStyle w:val="collaborators"/>
      </w:pPr>
      <w:r>
        <w:t xml:space="preserve">Brittany Taylor </w:t>
      </w:r>
    </w:p>
    <w:p w:rsidR="00740374" w:rsidP="00740374" w:rsidRDefault="00740374" w14:paraId="543C761D" w14:textId="77777777">
      <w:pPr>
        <w:pStyle w:val="collaborators"/>
      </w:pPr>
      <w:r>
        <w:t xml:space="preserve">Emily Taylor </w:t>
      </w:r>
    </w:p>
    <w:p w:rsidR="00740374" w:rsidP="00740374" w:rsidRDefault="00740374" w14:paraId="2E8C0FB4" w14:textId="77777777">
      <w:pPr>
        <w:pStyle w:val="collaborators"/>
      </w:pPr>
      <w:r>
        <w:t xml:space="preserve">Julie Thompson </w:t>
      </w:r>
    </w:p>
    <w:p w:rsidR="00740374" w:rsidP="00740374" w:rsidRDefault="00740374" w14:paraId="4E4325B6" w14:textId="77777777">
      <w:pPr>
        <w:pStyle w:val="collaborators"/>
      </w:pPr>
      <w:r>
        <w:t xml:space="preserve">Stephen Trapp^ </w:t>
      </w:r>
    </w:p>
    <w:p w:rsidR="00740374" w:rsidP="00740374" w:rsidRDefault="00740374" w14:paraId="010A8F3D" w14:textId="77777777">
      <w:pPr>
        <w:pStyle w:val="collaborators"/>
      </w:pPr>
      <w:r>
        <w:t xml:space="preserve">Stephen </w:t>
      </w:r>
      <w:proofErr w:type="spellStart"/>
      <w:r>
        <w:t>Valdiva</w:t>
      </w:r>
      <w:proofErr w:type="spellEnd"/>
      <w:r>
        <w:t xml:space="preserve"> </w:t>
      </w:r>
    </w:p>
    <w:p w:rsidR="00740374" w:rsidP="00740374" w:rsidRDefault="00740374" w14:paraId="0D25BBA7" w14:textId="77777777">
      <w:pPr>
        <w:pStyle w:val="collaborators"/>
      </w:pPr>
      <w:r>
        <w:t xml:space="preserve">Hyatt Vincent </w:t>
      </w:r>
    </w:p>
    <w:p w:rsidR="00740374" w:rsidP="00740374" w:rsidRDefault="00740374" w14:paraId="7B9CBAC0" w14:textId="77777777">
      <w:pPr>
        <w:pStyle w:val="collaborators"/>
      </w:pPr>
      <w:r>
        <w:t xml:space="preserve">Ann Wallace </w:t>
      </w:r>
    </w:p>
    <w:p w:rsidR="00740374" w:rsidP="00740374" w:rsidRDefault="00740374" w14:paraId="46B54F39" w14:textId="77777777">
      <w:pPr>
        <w:pStyle w:val="collaborators"/>
      </w:pPr>
      <w:r>
        <w:t xml:space="preserve">Rochelle Wilensky </w:t>
      </w:r>
    </w:p>
    <w:p w:rsidR="00740374" w:rsidP="00740374" w:rsidRDefault="00740374" w14:paraId="34AD1C7E" w14:textId="77777777">
      <w:pPr>
        <w:pStyle w:val="collaborators"/>
      </w:pPr>
      <w:r>
        <w:t xml:space="preserve">Melissa Williams </w:t>
      </w:r>
    </w:p>
    <w:p w:rsidR="00740374" w:rsidP="00740374" w:rsidRDefault="00740374" w14:paraId="702ADEFE" w14:textId="77777777">
      <w:pPr>
        <w:pStyle w:val="collaborators"/>
      </w:pPr>
      <w:r>
        <w:t xml:space="preserve">Neely Williams </w:t>
      </w:r>
    </w:p>
    <w:p w:rsidR="00740374" w:rsidP="00740374" w:rsidRDefault="00740374" w14:paraId="37B9B295" w14:textId="77777777">
      <w:pPr>
        <w:pStyle w:val="collaborators"/>
      </w:pPr>
      <w:r>
        <w:t xml:space="preserve">Kay Williams Dawson </w:t>
      </w:r>
    </w:p>
    <w:p w:rsidR="00740374" w:rsidP="00740374" w:rsidRDefault="00740374" w14:paraId="6A04BECA" w14:textId="77777777">
      <w:pPr>
        <w:pStyle w:val="collaborators"/>
      </w:pPr>
      <w:r>
        <w:t xml:space="preserve">Andrew </w:t>
      </w:r>
      <w:proofErr w:type="spellStart"/>
      <w:r>
        <w:t>Wylam</w:t>
      </w:r>
      <w:proofErr w:type="spellEnd"/>
      <w:r>
        <w:t xml:space="preserve"> </w:t>
      </w:r>
    </w:p>
    <w:p w:rsidRPr="00F813FC" w:rsidR="00740374" w:rsidP="00740374" w:rsidRDefault="00740374" w14:paraId="53184238" w14:textId="77777777">
      <w:pPr>
        <w:pStyle w:val="collaborators"/>
      </w:pPr>
      <w:r>
        <w:t>Mike Zissis</w:t>
      </w:r>
    </w:p>
    <w:p w:rsidRPr="00634D84" w:rsidR="00634D84" w:rsidP="00634D84" w:rsidRDefault="00634D84" w14:paraId="6D248933" w14:textId="77777777">
      <w:pPr>
        <w:pStyle w:val="collaborators"/>
        <w:rPr>
          <w:lang w:val="en"/>
        </w:rPr>
      </w:pPr>
    </w:p>
    <w:p w:rsidR="003B007A" w:rsidP="003B007A" w:rsidRDefault="003B007A" w14:paraId="65D6B11F" w14:textId="4792BE0D">
      <w:pPr>
        <w:pStyle w:val="Heading1"/>
        <w:rPr>
          <w:lang w:val="en"/>
        </w:rPr>
      </w:pPr>
      <w:r w:rsidRPr="663D47EF">
        <w:rPr>
          <w:lang w:val="en"/>
        </w:rPr>
        <w:t>RECOVER Cores</w:t>
      </w:r>
      <w:bookmarkEnd w:id="2"/>
    </w:p>
    <w:p w:rsidRPr="00806984" w:rsidR="00806984" w:rsidP="00806984" w:rsidRDefault="00806984" w14:paraId="6E7CA91C" w14:textId="7166D239">
      <w:pPr>
        <w:rPr>
          <w:lang w:val="en"/>
        </w:rPr>
      </w:pPr>
    </w:p>
    <w:p w:rsidR="003B007A" w:rsidP="005D0DCE" w:rsidRDefault="003B007A" w14:paraId="7855DD42" w14:textId="7166D239">
      <w:pPr>
        <w:pStyle w:val="Hub"/>
      </w:pPr>
      <w:bookmarkStart w:name="_Toc144996186" w:id="3"/>
      <w:r>
        <w:t>Administrative Coordinating Center at Research Triangle Institute International</w:t>
      </w:r>
      <w:bookmarkEnd w:id="3"/>
      <w:r>
        <w:t xml:space="preserve"> </w:t>
      </w:r>
    </w:p>
    <w:p w:rsidR="003B007A" w:rsidP="003B007A" w:rsidRDefault="003B007A" w14:paraId="11161581" w14:textId="7166D239">
      <w:pPr>
        <w:spacing w:after="0"/>
      </w:pPr>
      <w:r w:rsidRPr="663D47EF">
        <w:rPr>
          <w:rFonts w:ascii="Times New Roman" w:hAnsi="Times New Roman" w:eastAsia="Times New Roman" w:cs="Times New Roman"/>
          <w:i/>
          <w:iCs/>
          <w:lang w:val="en"/>
        </w:rPr>
        <w:t>Lisa Newman, PI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3B007A" w:rsidP="003B007A" w:rsidRDefault="003B007A" w14:paraId="1743B854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Quinn Barnette </w:t>
      </w:r>
    </w:p>
    <w:p w:rsidR="003B007A" w:rsidP="003B007A" w:rsidRDefault="003B007A" w14:paraId="1C03266A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Patricia Ceger </w:t>
      </w:r>
    </w:p>
    <w:p w:rsidR="003B007A" w:rsidP="003B007A" w:rsidRDefault="003B007A" w14:paraId="3FE57751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ike Enger </w:t>
      </w:r>
    </w:p>
    <w:p w:rsidR="003B007A" w:rsidP="003B007A" w:rsidRDefault="003B007A" w14:paraId="611F2ADA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atie Fain </w:t>
      </w:r>
    </w:p>
    <w:p w:rsidR="003B007A" w:rsidP="003B007A" w:rsidRDefault="003B007A" w14:paraId="03BBD187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onya Farris </w:t>
      </w:r>
    </w:p>
    <w:p w:rsidR="003B007A" w:rsidP="003B007A" w:rsidRDefault="003B007A" w14:paraId="5761E3D6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ean Hanlon </w:t>
      </w:r>
    </w:p>
    <w:p w:rsidR="003B007A" w:rsidP="003B007A" w:rsidRDefault="003B007A" w14:paraId="616E60A2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vid Hines </w:t>
      </w:r>
    </w:p>
    <w:p w:rsidR="003B007A" w:rsidP="003B007A" w:rsidRDefault="003B007A" w14:paraId="627E0329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evin Jordan </w:t>
      </w:r>
    </w:p>
    <w:p w:rsidR="003B007A" w:rsidP="003B007A" w:rsidRDefault="003B007A" w14:paraId="174C33B5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Bet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Lina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61686B3D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eisha Mandal </w:t>
      </w:r>
    </w:p>
    <w:p w:rsidR="003B007A" w:rsidP="003B007A" w:rsidRDefault="003B007A" w14:paraId="7DE6DDBF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usan Nance </w:t>
      </w:r>
    </w:p>
    <w:p w:rsidR="003B007A" w:rsidP="003B007A" w:rsidRDefault="003B007A" w14:paraId="1CD5D962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isa Newman </w:t>
      </w:r>
    </w:p>
    <w:p w:rsidR="003B007A" w:rsidP="003B007A" w:rsidRDefault="003B007A" w14:paraId="530134C8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laire Quiner </w:t>
      </w:r>
    </w:p>
    <w:p w:rsidR="003B007A" w:rsidP="003B007A" w:rsidRDefault="003B007A" w14:paraId="7052AEA0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it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Sembajw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2F022564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wendolyn Shaw </w:t>
      </w:r>
    </w:p>
    <w:p w:rsidR="003B007A" w:rsidP="003B007A" w:rsidRDefault="003B007A" w14:paraId="00612B26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Vanessa Thornburg </w:t>
      </w:r>
    </w:p>
    <w:p w:rsidR="003B007A" w:rsidP="003B007A" w:rsidRDefault="003B007A" w14:paraId="2AC0FEAA" w14:textId="7166D239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endall Tosco </w:t>
      </w:r>
    </w:p>
    <w:p w:rsidR="003B007A" w:rsidP="003B007A" w:rsidRDefault="003B007A" w14:paraId="48F67987" w14:textId="7166D239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Pr="005D18CE" w:rsidR="003B007A" w:rsidP="005D0DCE" w:rsidRDefault="003B007A" w14:paraId="32A119FE" w14:textId="7166D239">
      <w:pPr>
        <w:pStyle w:val="Hub"/>
      </w:pPr>
      <w:r>
        <w:t xml:space="preserve">Clinical Science Core at NYU Langone Health  </w:t>
      </w:r>
    </w:p>
    <w:p w:rsidRPr="005D18CE" w:rsidR="003B007A" w:rsidP="663D47EF" w:rsidRDefault="003B007A" w14:paraId="615217CF" w14:textId="7166D239">
      <w:pPr>
        <w:pStyle w:val="collaborators"/>
        <w:rPr>
          <w:i/>
          <w:iCs/>
        </w:rPr>
      </w:pPr>
      <w:r w:rsidRPr="663D47EF">
        <w:rPr>
          <w:i/>
          <w:iCs/>
        </w:rPr>
        <w:t>Rachel Gross, PI</w:t>
      </w:r>
    </w:p>
    <w:p w:rsidRPr="005D18CE" w:rsidR="003B007A" w:rsidP="663D47EF" w:rsidRDefault="003B007A" w14:paraId="2568589C" w14:textId="7166D239">
      <w:pPr>
        <w:pStyle w:val="collaborators"/>
        <w:rPr>
          <w:i/>
          <w:iCs/>
        </w:rPr>
      </w:pPr>
      <w:r w:rsidRPr="663D47EF">
        <w:rPr>
          <w:i/>
          <w:iCs/>
        </w:rPr>
        <w:t>Judith Hochman, PI</w:t>
      </w:r>
    </w:p>
    <w:p w:rsidRPr="005D18CE" w:rsidR="003B007A" w:rsidP="663D47EF" w:rsidRDefault="003B007A" w14:paraId="2F1C2E8B" w14:textId="7166D239">
      <w:pPr>
        <w:pStyle w:val="collaborators"/>
        <w:rPr>
          <w:i/>
          <w:iCs/>
        </w:rPr>
      </w:pPr>
      <w:r w:rsidRPr="663D47EF">
        <w:rPr>
          <w:i/>
          <w:iCs/>
        </w:rPr>
        <w:t>Leora Horwitz, PI</w:t>
      </w:r>
    </w:p>
    <w:p w:rsidRPr="005D18CE" w:rsidR="003B007A" w:rsidP="663D47EF" w:rsidRDefault="003B007A" w14:paraId="6732441D" w14:textId="7166D239">
      <w:pPr>
        <w:pStyle w:val="collaborators"/>
        <w:rPr>
          <w:i/>
          <w:iCs/>
        </w:rPr>
      </w:pPr>
      <w:r w:rsidRPr="663D47EF">
        <w:rPr>
          <w:i/>
          <w:iCs/>
        </w:rPr>
        <w:t>Stuart Katz, PI</w:t>
      </w:r>
    </w:p>
    <w:p w:rsidRPr="005D18CE" w:rsidR="003B007A" w:rsidP="663D47EF" w:rsidRDefault="003B007A" w14:paraId="0E6C0087" w14:textId="7166D239">
      <w:pPr>
        <w:pStyle w:val="collaborators"/>
        <w:rPr>
          <w:i/>
          <w:iCs/>
        </w:rPr>
      </w:pPr>
      <w:r w:rsidRPr="663D47EF">
        <w:rPr>
          <w:i/>
          <w:iCs/>
        </w:rPr>
        <w:t>Andrea Troxel, PI</w:t>
      </w:r>
    </w:p>
    <w:p w:rsidR="003B007A" w:rsidP="003B007A" w:rsidRDefault="003B007A" w14:paraId="605CF569" w14:textId="7166D239">
      <w:pPr>
        <w:pStyle w:val="collaborators"/>
      </w:pPr>
      <w:r>
        <w:t>Lenard Adler</w:t>
      </w:r>
    </w:p>
    <w:p w:rsidR="003B007A" w:rsidP="003B007A" w:rsidRDefault="003B007A" w14:paraId="693FAA17" w14:textId="7166D239">
      <w:pPr>
        <w:pStyle w:val="collaborators"/>
      </w:pPr>
      <w:proofErr w:type="spellStart"/>
      <w:r>
        <w:t>Preciosa</w:t>
      </w:r>
      <w:proofErr w:type="spellEnd"/>
      <w:r>
        <w:t xml:space="preserve"> </w:t>
      </w:r>
      <w:proofErr w:type="spellStart"/>
      <w:r>
        <w:t>Akinbo</w:t>
      </w:r>
      <w:proofErr w:type="spellEnd"/>
    </w:p>
    <w:p w:rsidR="003B007A" w:rsidP="003B007A" w:rsidRDefault="003B007A" w14:paraId="4A6D123E" w14:textId="7166D239">
      <w:pPr>
        <w:pStyle w:val="collaborators"/>
      </w:pPr>
      <w:r>
        <w:t>Ramona Almenana</w:t>
      </w:r>
    </w:p>
    <w:p w:rsidRPr="00587BC3" w:rsidR="003B007A" w:rsidP="003B007A" w:rsidRDefault="003B007A" w14:paraId="55619EDA" w14:textId="7166D239">
      <w:pPr>
        <w:pStyle w:val="collaborators"/>
      </w:pPr>
      <w:r>
        <w:t>Malate Aschalew^</w:t>
      </w:r>
    </w:p>
    <w:p w:rsidR="003B007A" w:rsidP="003B007A" w:rsidRDefault="003B007A" w14:paraId="1D17F23B" w14:textId="7166D239">
      <w:pPr>
        <w:pStyle w:val="collaborators"/>
      </w:pPr>
      <w:r>
        <w:t>Lara Balick^</w:t>
      </w:r>
    </w:p>
    <w:p w:rsidR="003B007A" w:rsidP="003B007A" w:rsidRDefault="003B007A" w14:paraId="3AB47D87" w14:textId="7166D239">
      <w:pPr>
        <w:pStyle w:val="collaborators"/>
      </w:pPr>
      <w:r>
        <w:t>Ola Bello</w:t>
      </w:r>
    </w:p>
    <w:p w:rsidR="003B007A" w:rsidP="003B007A" w:rsidRDefault="003B007A" w14:paraId="39407172" w14:textId="7166D239">
      <w:pPr>
        <w:pStyle w:val="collaborators"/>
      </w:pPr>
      <w:r>
        <w:t>Sultana Bhuiyan</w:t>
      </w:r>
    </w:p>
    <w:p w:rsidR="003B007A" w:rsidP="003B007A" w:rsidRDefault="003B007A" w14:paraId="784CEE3D" w14:textId="7166D239">
      <w:pPr>
        <w:pStyle w:val="collaborators"/>
      </w:pPr>
      <w:r>
        <w:t>Nina Blachman</w:t>
      </w:r>
    </w:p>
    <w:p w:rsidR="003B007A" w:rsidP="003B007A" w:rsidRDefault="003B007A" w14:paraId="3A5C9378" w14:textId="7166D239">
      <w:pPr>
        <w:pStyle w:val="collaborators"/>
      </w:pPr>
      <w:r>
        <w:t xml:space="preserve">Ryan </w:t>
      </w:r>
      <w:proofErr w:type="spellStart"/>
      <w:r>
        <w:t>Branski</w:t>
      </w:r>
      <w:proofErr w:type="spellEnd"/>
    </w:p>
    <w:p w:rsidR="003B007A" w:rsidP="003B007A" w:rsidRDefault="003B007A" w14:paraId="0C923F6F" w14:textId="7166D239">
      <w:pPr>
        <w:pStyle w:val="collaborators"/>
      </w:pPr>
      <w:r>
        <w:t>Jasmine Briscoe</w:t>
      </w:r>
    </w:p>
    <w:p w:rsidR="003B007A" w:rsidP="003B007A" w:rsidRDefault="003B007A" w14:paraId="61983AD2" w14:textId="7166D239">
      <w:pPr>
        <w:pStyle w:val="collaborators"/>
      </w:pPr>
      <w:r>
        <w:t>Shari Brosnahan</w:t>
      </w:r>
    </w:p>
    <w:p w:rsidR="003B007A" w:rsidP="003B007A" w:rsidRDefault="003B007A" w14:paraId="28157EA8" w14:textId="7166D239">
      <w:pPr>
        <w:pStyle w:val="collaborators"/>
      </w:pPr>
      <w:r>
        <w:t>Elliott Bueler</w:t>
      </w:r>
    </w:p>
    <w:p w:rsidR="003B007A" w:rsidP="003B007A" w:rsidRDefault="003B007A" w14:paraId="5BA8A9E1" w14:textId="1F5424F2">
      <w:pPr>
        <w:pStyle w:val="collaborators"/>
      </w:pPr>
      <w:r>
        <w:t>Yvette Burgos</w:t>
      </w:r>
    </w:p>
    <w:p w:rsidR="003B007A" w:rsidP="003B007A" w:rsidRDefault="003B007A" w14:paraId="7089F513" w14:textId="1F5424F2">
      <w:pPr>
        <w:pStyle w:val="collaborators"/>
      </w:pPr>
      <w:r>
        <w:t>Nina Caplin</w:t>
      </w:r>
    </w:p>
    <w:p w:rsidR="003B007A" w:rsidP="003B007A" w:rsidRDefault="003B007A" w14:paraId="778BE005" w14:textId="1F5424F2">
      <w:pPr>
        <w:pStyle w:val="collaborators"/>
      </w:pPr>
      <w:r>
        <w:t>Dominique Chaplin</w:t>
      </w:r>
    </w:p>
    <w:p w:rsidR="003B007A" w:rsidP="003B007A" w:rsidRDefault="003B007A" w14:paraId="4C1E256A" w14:textId="1F5424F2">
      <w:pPr>
        <w:pStyle w:val="collaborators"/>
      </w:pPr>
      <w:r>
        <w:t>Yu Chen</w:t>
      </w:r>
    </w:p>
    <w:p w:rsidR="003B007A" w:rsidP="003B007A" w:rsidRDefault="003B007A" w14:paraId="3B8E2841" w14:textId="1F5424F2">
      <w:pPr>
        <w:pStyle w:val="collaborators"/>
      </w:pPr>
      <w:r>
        <w:t>Shen Cheng</w:t>
      </w:r>
    </w:p>
    <w:p w:rsidR="003B007A" w:rsidP="003B007A" w:rsidRDefault="003B007A" w14:paraId="57AB09CC" w14:textId="1F5424F2">
      <w:pPr>
        <w:pStyle w:val="collaborators"/>
      </w:pPr>
      <w:r>
        <w:t>Myong (Jess) Choi</w:t>
      </w:r>
    </w:p>
    <w:p w:rsidR="003B007A" w:rsidP="003B007A" w:rsidRDefault="003B007A" w14:paraId="57A3BC30" w14:textId="1F5424F2">
      <w:pPr>
        <w:pStyle w:val="collaborators"/>
      </w:pPr>
      <w:r>
        <w:t>Alicia Chung</w:t>
      </w:r>
    </w:p>
    <w:p w:rsidR="003B007A" w:rsidP="003B007A" w:rsidRDefault="003B007A" w14:paraId="3F77588D" w14:textId="1F5424F2">
      <w:pPr>
        <w:pStyle w:val="collaborators"/>
      </w:pPr>
      <w:r>
        <w:t>Richard Church</w:t>
      </w:r>
    </w:p>
    <w:p w:rsidR="003B007A" w:rsidP="003B007A" w:rsidRDefault="003B007A" w14:paraId="608CEE44" w14:textId="1F5424F2">
      <w:pPr>
        <w:pStyle w:val="collaborators"/>
      </w:pPr>
      <w:r>
        <w:t xml:space="preserve">Stanley </w:t>
      </w:r>
      <w:proofErr w:type="spellStart"/>
      <w:r>
        <w:t>Cobos</w:t>
      </w:r>
      <w:proofErr w:type="spellEnd"/>
    </w:p>
    <w:p w:rsidR="003B007A" w:rsidP="003B007A" w:rsidRDefault="003B007A" w14:paraId="199D86C4" w14:textId="1F5424F2">
      <w:pPr>
        <w:pStyle w:val="collaborators"/>
      </w:pPr>
      <w:r>
        <w:t>Nakia Croft</w:t>
      </w:r>
    </w:p>
    <w:p w:rsidR="003B007A" w:rsidP="003B007A" w:rsidRDefault="003B007A" w14:paraId="4B47BB6F" w14:textId="1F5424F2">
      <w:pPr>
        <w:pStyle w:val="collaborators"/>
      </w:pPr>
      <w:r>
        <w:t>Angelique Cruz Irving</w:t>
      </w:r>
    </w:p>
    <w:p w:rsidR="003B007A" w:rsidP="003B007A" w:rsidRDefault="003B007A" w14:paraId="19EE6DF0" w14:textId="1F5424F2">
      <w:pPr>
        <w:pStyle w:val="collaborators"/>
      </w:pPr>
      <w:r>
        <w:lastRenderedPageBreak/>
        <w:t>Phoebe Del Boccio</w:t>
      </w:r>
    </w:p>
    <w:p w:rsidR="003B007A" w:rsidP="003B007A" w:rsidRDefault="003B007A" w14:paraId="6AFC5724" w14:textId="1F5424F2">
      <w:pPr>
        <w:pStyle w:val="collaborators"/>
      </w:pPr>
      <w:r>
        <w:t>Iván Díaz</w:t>
      </w:r>
    </w:p>
    <w:p w:rsidR="003B007A" w:rsidP="003B007A" w:rsidRDefault="003B007A" w14:paraId="6DA800CD" w14:textId="1F5424F2">
      <w:pPr>
        <w:pStyle w:val="collaborators"/>
      </w:pPr>
      <w:r>
        <w:t>Jasmin Divers</w:t>
      </w:r>
    </w:p>
    <w:p w:rsidR="003B007A" w:rsidP="003B007A" w:rsidRDefault="003B007A" w14:paraId="6133BB12" w14:textId="1F5424F2">
      <w:pPr>
        <w:pStyle w:val="collaborators"/>
      </w:pPr>
      <w:r>
        <w:t>Vishal Doshi</w:t>
      </w:r>
    </w:p>
    <w:p w:rsidR="003B007A" w:rsidP="003B007A" w:rsidRDefault="003B007A" w14:paraId="189C9275" w14:textId="1F5424F2">
      <w:pPr>
        <w:pStyle w:val="collaborators"/>
      </w:pPr>
      <w:r>
        <w:t>Benard Dreyer</w:t>
      </w:r>
    </w:p>
    <w:p w:rsidR="003B007A" w:rsidP="003B007A" w:rsidRDefault="003B007A" w14:paraId="49AB6214" w14:textId="1F5424F2">
      <w:pPr>
        <w:pStyle w:val="collaborators"/>
      </w:pPr>
      <w:r>
        <w:t>Samantha Ebel</w:t>
      </w:r>
    </w:p>
    <w:p w:rsidR="003B007A" w:rsidP="003B007A" w:rsidRDefault="003B007A" w14:paraId="4EDE6F5C" w14:textId="1F5424F2">
      <w:pPr>
        <w:pStyle w:val="collaborators"/>
      </w:pPr>
      <w:r>
        <w:t>Shari Esquenazi-Karonika</w:t>
      </w:r>
    </w:p>
    <w:p w:rsidR="003B007A" w:rsidP="003B007A" w:rsidRDefault="003B007A" w14:paraId="4662EAF2" w14:textId="1F5424F2">
      <w:pPr>
        <w:pStyle w:val="collaborators"/>
      </w:pPr>
      <w:r>
        <w:t xml:space="preserve">Arline </w:t>
      </w:r>
      <w:proofErr w:type="spellStart"/>
      <w:r>
        <w:t>Faustin</w:t>
      </w:r>
      <w:proofErr w:type="spellEnd"/>
    </w:p>
    <w:p w:rsidR="003B007A" w:rsidP="003B007A" w:rsidRDefault="003B007A" w14:paraId="5BDC2D8A" w14:textId="1F5424F2">
      <w:pPr>
        <w:pStyle w:val="collaborators"/>
      </w:pPr>
      <w:r>
        <w:t>Elias Febres</w:t>
      </w:r>
    </w:p>
    <w:p w:rsidR="003B007A" w:rsidP="003B007A" w:rsidRDefault="003B007A" w14:paraId="28CBE8FE" w14:textId="1F5424F2">
      <w:pPr>
        <w:pStyle w:val="collaborators"/>
      </w:pPr>
      <w:r>
        <w:t>Jeffrey Fine</w:t>
      </w:r>
    </w:p>
    <w:p w:rsidR="003B007A" w:rsidP="003B007A" w:rsidRDefault="003B007A" w14:paraId="31B6144B" w14:textId="1F5424F2">
      <w:pPr>
        <w:pStyle w:val="collaborators"/>
      </w:pPr>
      <w:r>
        <w:t>Sandra Fink</w:t>
      </w:r>
    </w:p>
    <w:p w:rsidR="003B007A" w:rsidP="003B007A" w:rsidRDefault="003B007A" w14:paraId="313547AE" w14:textId="1F5424F2">
      <w:pPr>
        <w:pStyle w:val="collaborators"/>
      </w:pPr>
      <w:r>
        <w:t>Catherine Freeland</w:t>
      </w:r>
    </w:p>
    <w:p w:rsidR="003B007A" w:rsidP="003B007A" w:rsidRDefault="003B007A" w14:paraId="640BAE28" w14:textId="1F5424F2">
      <w:pPr>
        <w:pStyle w:val="collaborators"/>
      </w:pPr>
      <w:r>
        <w:t>Jennifer Frontera</w:t>
      </w:r>
    </w:p>
    <w:p w:rsidR="003B007A" w:rsidP="003B007A" w:rsidRDefault="003B007A" w14:paraId="2F252D78" w14:textId="1F5424F2">
      <w:pPr>
        <w:pStyle w:val="collaborators"/>
      </w:pPr>
      <w:r>
        <w:t>Richard Gallagher</w:t>
      </w:r>
    </w:p>
    <w:p w:rsidR="003B007A" w:rsidP="003B007A" w:rsidRDefault="003B007A" w14:paraId="404E0E83" w14:textId="1F5424F2">
      <w:pPr>
        <w:pStyle w:val="collaborators"/>
      </w:pPr>
      <w:r>
        <w:t>Alejandra Gonzalez-Duarte</w:t>
      </w:r>
    </w:p>
    <w:p w:rsidR="003B007A" w:rsidP="003B007A" w:rsidRDefault="003B007A" w14:paraId="0D8FA118" w14:textId="1F5424F2">
      <w:pPr>
        <w:pStyle w:val="collaborators"/>
      </w:pPr>
      <w:r>
        <w:t>Denise Hasson</w:t>
      </w:r>
    </w:p>
    <w:p w:rsidR="003B007A" w:rsidP="003B007A" w:rsidRDefault="003B007A" w14:paraId="5A23BF9A" w14:textId="1F5424F2">
      <w:pPr>
        <w:pStyle w:val="collaborators"/>
      </w:pPr>
      <w:r>
        <w:t>Sophia Hill</w:t>
      </w:r>
    </w:p>
    <w:p w:rsidR="003B007A" w:rsidP="003B007A" w:rsidRDefault="003B007A" w14:paraId="287A6564" w14:textId="1F5424F2">
      <w:pPr>
        <w:pStyle w:val="collaborators"/>
      </w:pPr>
      <w:r>
        <w:t>Jennifer Hossain^</w:t>
      </w:r>
    </w:p>
    <w:p w:rsidR="003B007A" w:rsidP="003B007A" w:rsidRDefault="003B007A" w14:paraId="7A907D20" w14:textId="1F5424F2">
      <w:pPr>
        <w:pStyle w:val="collaborators"/>
      </w:pPr>
      <w:r>
        <w:t>Shahidul Islam</w:t>
      </w:r>
    </w:p>
    <w:p w:rsidR="003B007A" w:rsidP="003B007A" w:rsidRDefault="003B007A" w14:paraId="141D1FA0" w14:textId="1F5424F2">
      <w:pPr>
        <w:pStyle w:val="collaborators"/>
      </w:pPr>
      <w:r>
        <w:t>Stephen Johnson</w:t>
      </w:r>
    </w:p>
    <w:p w:rsidR="003B007A" w:rsidP="003B007A" w:rsidRDefault="003B007A" w14:paraId="3C52FF4A" w14:textId="1F5424F2">
      <w:pPr>
        <w:pStyle w:val="collaborators"/>
      </w:pPr>
      <w:r>
        <w:t xml:space="preserve">Neha </w:t>
      </w:r>
      <w:proofErr w:type="spellStart"/>
      <w:r>
        <w:t>Kansal</w:t>
      </w:r>
      <w:proofErr w:type="spellEnd"/>
    </w:p>
    <w:p w:rsidR="003B007A" w:rsidP="003B007A" w:rsidRDefault="003B007A" w14:paraId="57187C45" w14:textId="1F5424F2">
      <w:pPr>
        <w:pStyle w:val="collaborators"/>
      </w:pPr>
      <w:r>
        <w:t>Rachel Kenney</w:t>
      </w:r>
    </w:p>
    <w:p w:rsidR="003B007A" w:rsidP="003B007A" w:rsidRDefault="003B007A" w14:paraId="61643A5B" w14:textId="1F5424F2">
      <w:pPr>
        <w:pStyle w:val="collaborators"/>
      </w:pPr>
      <w:r>
        <w:t>Tammy Kershner^</w:t>
      </w:r>
    </w:p>
    <w:p w:rsidR="003B007A" w:rsidP="003B007A" w:rsidRDefault="003B007A" w14:paraId="5D1FA659" w14:textId="1F5424F2">
      <w:pPr>
        <w:pStyle w:val="collaborators"/>
      </w:pPr>
      <w:r>
        <w:t>Deepshikha Kewlani</w:t>
      </w:r>
    </w:p>
    <w:p w:rsidR="003B007A" w:rsidP="003B007A" w:rsidRDefault="003B007A" w14:paraId="223D96C0" w14:textId="1F5424F2">
      <w:pPr>
        <w:pStyle w:val="collaborators"/>
      </w:pPr>
      <w:r>
        <w:t>Judy Kwak^</w:t>
      </w:r>
    </w:p>
    <w:p w:rsidR="003B007A" w:rsidP="003B007A" w:rsidRDefault="003B007A" w14:paraId="2FCD053D" w14:textId="1F5424F2">
      <w:pPr>
        <w:pStyle w:val="collaborators"/>
      </w:pPr>
      <w:r>
        <w:t>Michelle F. Lamendola-Essel</w:t>
      </w:r>
    </w:p>
    <w:p w:rsidR="003B007A" w:rsidP="003B007A" w:rsidRDefault="003B007A" w14:paraId="674EC58E" w14:textId="1F5424F2">
      <w:pPr>
        <w:pStyle w:val="collaborators"/>
      </w:pPr>
      <w:r>
        <w:t>Sarah Laury</w:t>
      </w:r>
      <w:r w:rsidR="00806984">
        <w:t>^</w:t>
      </w:r>
    </w:p>
    <w:p w:rsidR="003B007A" w:rsidP="003B007A" w:rsidRDefault="003B007A" w14:paraId="53FDD4F7" w14:textId="1F5424F2">
      <w:pPr>
        <w:pStyle w:val="collaborators"/>
      </w:pPr>
      <w:r>
        <w:t>Gregory Laynor</w:t>
      </w:r>
    </w:p>
    <w:p w:rsidR="003B007A" w:rsidP="003B007A" w:rsidRDefault="003B007A" w14:paraId="4BDFF5A6" w14:textId="1F5424F2">
      <w:pPr>
        <w:pStyle w:val="collaborators"/>
      </w:pPr>
      <w:r>
        <w:t xml:space="preserve">Lei </w:t>
      </w:r>
      <w:proofErr w:type="spellStart"/>
      <w:r>
        <w:t>Lei</w:t>
      </w:r>
      <w:proofErr w:type="spellEnd"/>
      <w:r>
        <w:t>^</w:t>
      </w:r>
    </w:p>
    <w:p w:rsidR="003B007A" w:rsidP="003B007A" w:rsidRDefault="003B007A" w14:paraId="69DFCD0D" w14:textId="1F5424F2">
      <w:pPr>
        <w:pStyle w:val="collaborators"/>
      </w:pPr>
      <w:r>
        <w:t>Terry Leon</w:t>
      </w:r>
    </w:p>
    <w:p w:rsidR="003B007A" w:rsidP="003B007A" w:rsidRDefault="003B007A" w14:paraId="49CA4D34" w14:textId="1F5424F2">
      <w:pPr>
        <w:pStyle w:val="collaborators"/>
      </w:pPr>
      <w:r>
        <w:t>Janelle Linton</w:t>
      </w:r>
    </w:p>
    <w:p w:rsidR="003B007A" w:rsidP="003B007A" w:rsidRDefault="003B007A" w14:paraId="7100A9CA" w14:textId="1F5424F2">
      <w:pPr>
        <w:pStyle w:val="collaborators"/>
      </w:pPr>
      <w:r>
        <w:t>Max Logan</w:t>
      </w:r>
    </w:p>
    <w:p w:rsidR="003B007A" w:rsidP="003B007A" w:rsidRDefault="003B007A" w14:paraId="417EABC9" w14:textId="1F5424F2">
      <w:pPr>
        <w:pStyle w:val="collaborators"/>
      </w:pPr>
      <w:r>
        <w:t>Nadia Malik</w:t>
      </w:r>
    </w:p>
    <w:p w:rsidR="003B007A" w:rsidP="003B007A" w:rsidRDefault="003B007A" w14:paraId="33910C2C" w14:textId="1F5424F2">
      <w:pPr>
        <w:pStyle w:val="collaborators"/>
      </w:pPr>
      <w:r>
        <w:t xml:space="preserve">Lia </w:t>
      </w:r>
      <w:proofErr w:type="spellStart"/>
      <w:r>
        <w:t>Mamistvalova</w:t>
      </w:r>
      <w:proofErr w:type="spellEnd"/>
    </w:p>
    <w:p w:rsidR="003B007A" w:rsidP="003B007A" w:rsidRDefault="003B007A" w14:paraId="5E8CB8C4" w14:textId="1F5424F2">
      <w:pPr>
        <w:pStyle w:val="collaborators"/>
      </w:pPr>
      <w:r>
        <w:t>Hannah Mandel</w:t>
      </w:r>
    </w:p>
    <w:p w:rsidR="003B007A" w:rsidP="003B007A" w:rsidRDefault="003B007A" w14:paraId="57992DAA" w14:textId="1F5424F2">
      <w:pPr>
        <w:pStyle w:val="collaborators"/>
      </w:pPr>
      <w:r>
        <w:t>Gabrielle Maranga</w:t>
      </w:r>
    </w:p>
    <w:p w:rsidR="003B007A" w:rsidP="003B007A" w:rsidRDefault="003B007A" w14:paraId="2A79B344" w14:textId="1F5424F2">
      <w:pPr>
        <w:pStyle w:val="collaborators"/>
      </w:pPr>
      <w:proofErr w:type="spellStart"/>
      <w:r>
        <w:t>Aprajita</w:t>
      </w:r>
      <w:proofErr w:type="spellEnd"/>
      <w:r>
        <w:t xml:space="preserve"> </w:t>
      </w:r>
      <w:proofErr w:type="spellStart"/>
      <w:r>
        <w:t>Mattoo</w:t>
      </w:r>
      <w:proofErr w:type="spellEnd"/>
    </w:p>
    <w:p w:rsidR="003B007A" w:rsidP="003B007A" w:rsidRDefault="003B007A" w14:paraId="19DF0FBF" w14:textId="1F5424F2">
      <w:pPr>
        <w:pStyle w:val="collaborators"/>
      </w:pPr>
      <w:r>
        <w:t>Tony Mei</w:t>
      </w:r>
    </w:p>
    <w:p w:rsidR="003B007A" w:rsidP="003B007A" w:rsidRDefault="003B007A" w14:paraId="1D6BD646" w14:textId="1F5424F2">
      <w:pPr>
        <w:pStyle w:val="collaborators"/>
      </w:pPr>
      <w:r>
        <w:t>Alan Mendelsohn</w:t>
      </w:r>
    </w:p>
    <w:p w:rsidR="003B007A" w:rsidP="003B007A" w:rsidRDefault="003B007A" w14:paraId="4D0804A2" w14:textId="1F5424F2">
      <w:pPr>
        <w:pStyle w:val="collaborators"/>
      </w:pPr>
      <w:r>
        <w:t>Emmanuelle Mercier</w:t>
      </w:r>
    </w:p>
    <w:p w:rsidR="003B007A" w:rsidP="003B007A" w:rsidRDefault="003B007A" w14:paraId="47A6A673" w14:textId="1F5424F2">
      <w:pPr>
        <w:pStyle w:val="collaborators"/>
      </w:pPr>
      <w:r>
        <w:t>Patricio Millar Vernetti</w:t>
      </w:r>
    </w:p>
    <w:p w:rsidR="003B007A" w:rsidP="003B007A" w:rsidRDefault="003B007A" w14:paraId="5F4C5D52" w14:textId="1F5424F2">
      <w:pPr>
        <w:pStyle w:val="collaborators"/>
      </w:pPr>
      <w:r>
        <w:t>Marc Miller</w:t>
      </w:r>
    </w:p>
    <w:p w:rsidR="003B007A" w:rsidP="003B007A" w:rsidRDefault="003B007A" w14:paraId="0FA500F0" w14:textId="1F5424F2">
      <w:pPr>
        <w:pStyle w:val="collaborators"/>
      </w:pPr>
      <w:r>
        <w:t>Maika Mitchell</w:t>
      </w:r>
    </w:p>
    <w:p w:rsidR="003B007A" w:rsidP="003B007A" w:rsidRDefault="003B007A" w14:paraId="4821AB1D" w14:textId="1F5424F2">
      <w:pPr>
        <w:pStyle w:val="collaborators"/>
      </w:pPr>
      <w:r>
        <w:t>Andre Moreira</w:t>
      </w:r>
    </w:p>
    <w:p w:rsidR="003B007A" w:rsidP="003B007A" w:rsidRDefault="003B007A" w14:paraId="4EAE4CA7" w14:textId="1F5424F2">
      <w:pPr>
        <w:pStyle w:val="collaborators"/>
      </w:pPr>
      <w:r>
        <w:t>Praveen C. Mudumbi</w:t>
      </w:r>
    </w:p>
    <w:p w:rsidR="003B007A" w:rsidP="003B007A" w:rsidRDefault="003B007A" w14:paraId="0FBF89B3" w14:textId="1F5424F2">
      <w:pPr>
        <w:pStyle w:val="collaborators"/>
      </w:pPr>
      <w:r>
        <w:t>Erica Nahin</w:t>
      </w:r>
    </w:p>
    <w:p w:rsidR="003B007A" w:rsidP="003B007A" w:rsidRDefault="003B007A" w14:paraId="42124223" w14:textId="1F5424F2">
      <w:pPr>
        <w:pStyle w:val="collaborators"/>
      </w:pPr>
      <w:r>
        <w:t>Nandini Nair</w:t>
      </w:r>
    </w:p>
    <w:p w:rsidR="003B007A" w:rsidP="003B007A" w:rsidRDefault="003B007A" w14:paraId="518015B3" w14:textId="1F5424F2">
      <w:pPr>
        <w:pStyle w:val="collaborators"/>
      </w:pPr>
      <w:r>
        <w:t xml:space="preserve">Joseph </w:t>
      </w:r>
      <w:proofErr w:type="spellStart"/>
      <w:r>
        <w:t>Nekulak</w:t>
      </w:r>
      <w:proofErr w:type="spellEnd"/>
    </w:p>
    <w:p w:rsidR="003B007A" w:rsidP="003B007A" w:rsidRDefault="003B007A" w14:paraId="39CD5DD4" w14:textId="1F5424F2">
      <w:pPr>
        <w:pStyle w:val="collaborators"/>
      </w:pPr>
      <w:r>
        <w:t>Kellie Owens</w:t>
      </w:r>
    </w:p>
    <w:p w:rsidR="003B007A" w:rsidP="003B007A" w:rsidRDefault="003B007A" w14:paraId="169553C7" w14:textId="1F5424F2">
      <w:pPr>
        <w:pStyle w:val="collaborators"/>
      </w:pPr>
      <w:r>
        <w:t>Brendan Parent</w:t>
      </w:r>
    </w:p>
    <w:p w:rsidR="003B007A" w:rsidP="003B007A" w:rsidRDefault="003B007A" w14:paraId="79BBB0E3" w14:textId="1F5424F2">
      <w:pPr>
        <w:pStyle w:val="collaborators"/>
      </w:pPr>
      <w:r>
        <w:t xml:space="preserve">Nandan </w:t>
      </w:r>
      <w:proofErr w:type="spellStart"/>
      <w:r>
        <w:t>Patibandla</w:t>
      </w:r>
      <w:proofErr w:type="spellEnd"/>
    </w:p>
    <w:p w:rsidR="003B007A" w:rsidP="003B007A" w:rsidRDefault="003B007A" w14:paraId="307DEC20" w14:textId="1F5424F2">
      <w:pPr>
        <w:pStyle w:val="collaborators"/>
      </w:pPr>
      <w:r>
        <w:t>Peter Petrov</w:t>
      </w:r>
    </w:p>
    <w:p w:rsidR="003B007A" w:rsidP="003B007A" w:rsidRDefault="003B007A" w14:paraId="69D8649C" w14:textId="1F5424F2">
      <w:pPr>
        <w:pStyle w:val="collaborators"/>
      </w:pPr>
      <w:r>
        <w:t xml:space="preserve">Radu </w:t>
      </w:r>
      <w:proofErr w:type="spellStart"/>
      <w:r>
        <w:t>Postelnicu</w:t>
      </w:r>
      <w:proofErr w:type="spellEnd"/>
    </w:p>
    <w:p w:rsidR="003B007A" w:rsidP="003B007A" w:rsidRDefault="003B007A" w14:paraId="2D989E79" w14:textId="1F5424F2">
      <w:pPr>
        <w:pStyle w:val="collaborators"/>
      </w:pPr>
      <w:r>
        <w:t>Francesca Pratt</w:t>
      </w:r>
    </w:p>
    <w:p w:rsidR="003B007A" w:rsidP="003B007A" w:rsidRDefault="003B007A" w14:paraId="53044DB7" w14:textId="1F5424F2">
      <w:pPr>
        <w:pStyle w:val="collaborators"/>
      </w:pPr>
      <w:r>
        <w:t>Isabelle Randall</w:t>
      </w:r>
    </w:p>
    <w:p w:rsidR="003B007A" w:rsidP="003B007A" w:rsidRDefault="003B007A" w14:paraId="67264370" w14:textId="1F5424F2">
      <w:pPr>
        <w:pStyle w:val="collaborators"/>
      </w:pPr>
      <w:r>
        <w:t>Priyatha Rao</w:t>
      </w:r>
    </w:p>
    <w:p w:rsidR="003B007A" w:rsidP="003B007A" w:rsidRDefault="003B007A" w14:paraId="41F61759" w14:textId="1F5424F2">
      <w:pPr>
        <w:pStyle w:val="collaborators"/>
      </w:pPr>
      <w:r>
        <w:t xml:space="preserve">Amy </w:t>
      </w:r>
      <w:proofErr w:type="spellStart"/>
      <w:r>
        <w:t>Rapkiewicz</w:t>
      </w:r>
      <w:proofErr w:type="spellEnd"/>
    </w:p>
    <w:p w:rsidR="003B007A" w:rsidP="003B007A" w:rsidRDefault="003B007A" w14:paraId="18EA8E3F" w14:textId="1F5424F2">
      <w:pPr>
        <w:pStyle w:val="collaborators"/>
      </w:pPr>
      <w:r>
        <w:t>J.R. Rizzo</w:t>
      </w:r>
    </w:p>
    <w:p w:rsidR="003B007A" w:rsidP="003B007A" w:rsidRDefault="003B007A" w14:paraId="795FC35A" w14:textId="1F5424F2">
      <w:pPr>
        <w:pStyle w:val="collaborators"/>
      </w:pPr>
      <w:r>
        <w:t>Johana Rosas</w:t>
      </w:r>
    </w:p>
    <w:p w:rsidR="003B007A" w:rsidP="003B007A" w:rsidRDefault="003B007A" w14:paraId="69D643F0" w14:textId="1F5424F2">
      <w:pPr>
        <w:pStyle w:val="collaborators"/>
      </w:pPr>
      <w:r>
        <w:t>Chelsea Rose</w:t>
      </w:r>
    </w:p>
    <w:p w:rsidR="003B007A" w:rsidP="003B007A" w:rsidRDefault="003B007A" w14:paraId="5BF92BEC" w14:textId="1F5424F2">
      <w:pPr>
        <w:pStyle w:val="collaborators"/>
      </w:pPr>
      <w:r>
        <w:t>Christina Saint Jean</w:t>
      </w:r>
    </w:p>
    <w:p w:rsidR="003B007A" w:rsidP="003B007A" w:rsidRDefault="003B007A" w14:paraId="0116DF7E" w14:textId="1F5424F2">
      <w:pPr>
        <w:pStyle w:val="collaborators"/>
      </w:pPr>
      <w:r>
        <w:t xml:space="preserve">Michelle </w:t>
      </w:r>
      <w:proofErr w:type="spellStart"/>
      <w:r>
        <w:t>Santacatterina</w:t>
      </w:r>
      <w:proofErr w:type="spellEnd"/>
    </w:p>
    <w:p w:rsidR="003B007A" w:rsidP="003B007A" w:rsidRDefault="003B007A" w14:paraId="6588A7AF" w14:textId="1F5424F2">
      <w:pPr>
        <w:pStyle w:val="collaborators"/>
      </w:pPr>
      <w:proofErr w:type="spellStart"/>
      <w:r>
        <w:t>Binita</w:t>
      </w:r>
      <w:proofErr w:type="spellEnd"/>
      <w:r>
        <w:t xml:space="preserve"> Shah</w:t>
      </w:r>
    </w:p>
    <w:p w:rsidR="003B007A" w:rsidP="003B007A" w:rsidRDefault="003B007A" w14:paraId="4695C648" w14:textId="1F5424F2">
      <w:pPr>
        <w:pStyle w:val="collaborators"/>
      </w:pPr>
      <w:proofErr w:type="spellStart"/>
      <w:r>
        <w:t>Aasma</w:t>
      </w:r>
      <w:proofErr w:type="spellEnd"/>
      <w:r>
        <w:t xml:space="preserve"> Shaukat</w:t>
      </w:r>
    </w:p>
    <w:p w:rsidR="003B007A" w:rsidP="003B007A" w:rsidRDefault="003B007A" w14:paraId="7AE49810" w14:textId="1F5424F2">
      <w:pPr>
        <w:pStyle w:val="collaborators"/>
      </w:pPr>
      <w:r>
        <w:t>Naomi Simon</w:t>
      </w:r>
    </w:p>
    <w:p w:rsidR="003B007A" w:rsidP="003B007A" w:rsidRDefault="003B007A" w14:paraId="2EAA8AD6" w14:textId="1F5424F2">
      <w:pPr>
        <w:pStyle w:val="collaborators"/>
      </w:pPr>
      <w:r>
        <w:t xml:space="preserve">Aylin </w:t>
      </w:r>
      <w:proofErr w:type="spellStart"/>
      <w:r>
        <w:t>Simsir</w:t>
      </w:r>
      <w:proofErr w:type="spellEnd"/>
    </w:p>
    <w:p w:rsidR="003B007A" w:rsidP="003B007A" w:rsidRDefault="003B007A" w14:paraId="5F9CF24E" w14:textId="1F5424F2">
      <w:pPr>
        <w:pStyle w:val="collaborators"/>
      </w:pPr>
      <w:r>
        <w:t>Miranda Stinson</w:t>
      </w:r>
    </w:p>
    <w:p w:rsidR="003B007A" w:rsidP="003B007A" w:rsidRDefault="003B007A" w14:paraId="23088DE1" w14:textId="1F5424F2">
      <w:pPr>
        <w:pStyle w:val="collaborators"/>
      </w:pPr>
      <w:r>
        <w:t>Wenfei Tang</w:t>
      </w:r>
    </w:p>
    <w:p w:rsidR="003B007A" w:rsidP="003B007A" w:rsidRDefault="003B007A" w14:paraId="1A37A7AA" w14:textId="1F5424F2">
      <w:pPr>
        <w:pStyle w:val="collaborators"/>
      </w:pPr>
      <w:proofErr w:type="spellStart"/>
      <w:r>
        <w:t>Vasishta</w:t>
      </w:r>
      <w:proofErr w:type="spellEnd"/>
      <w:r>
        <w:t xml:space="preserve"> </w:t>
      </w:r>
      <w:proofErr w:type="spellStart"/>
      <w:r>
        <w:t>Tatapudi</w:t>
      </w:r>
      <w:proofErr w:type="spellEnd"/>
    </w:p>
    <w:p w:rsidR="003B007A" w:rsidP="003B007A" w:rsidRDefault="003B007A" w14:paraId="6427DDB4" w14:textId="1F5424F2">
      <w:pPr>
        <w:pStyle w:val="collaborators"/>
      </w:pPr>
      <w:r>
        <w:t xml:space="preserve">Sujata </w:t>
      </w:r>
      <w:proofErr w:type="spellStart"/>
      <w:r>
        <w:t>Thawani</w:t>
      </w:r>
      <w:proofErr w:type="spellEnd"/>
    </w:p>
    <w:p w:rsidR="003B007A" w:rsidP="003B007A" w:rsidRDefault="003B007A" w14:paraId="68711E07" w14:textId="1F5424F2">
      <w:pPr>
        <w:pStyle w:val="collaborators"/>
      </w:pPr>
      <w:r>
        <w:t>Mary Thomas</w:t>
      </w:r>
    </w:p>
    <w:p w:rsidR="003B007A" w:rsidP="003B007A" w:rsidRDefault="003B007A" w14:paraId="5699D200" w14:textId="1F5424F2">
      <w:pPr>
        <w:pStyle w:val="collaborators"/>
      </w:pPr>
      <w:r>
        <w:t>Lorna Thorpe</w:t>
      </w:r>
    </w:p>
    <w:p w:rsidR="003B007A" w:rsidP="003B007A" w:rsidRDefault="003B007A" w14:paraId="661A3392" w14:textId="1F5424F2">
      <w:pPr>
        <w:pStyle w:val="collaborators"/>
      </w:pPr>
      <w:r>
        <w:t>MeeLee Tom</w:t>
      </w:r>
    </w:p>
    <w:p w:rsidR="003B007A" w:rsidP="003B007A" w:rsidRDefault="003B007A" w14:paraId="1639659F" w14:textId="1F5424F2">
      <w:pPr>
        <w:pStyle w:val="collaborators"/>
      </w:pPr>
      <w:r>
        <w:t xml:space="preserve">Ethan </w:t>
      </w:r>
      <w:proofErr w:type="spellStart"/>
      <w:r>
        <w:t>Treiha</w:t>
      </w:r>
      <w:proofErr w:type="spellEnd"/>
    </w:p>
    <w:p w:rsidR="003B007A" w:rsidP="003B007A" w:rsidRDefault="003B007A" w14:paraId="32FC48B9" w14:textId="1F5424F2">
      <w:pPr>
        <w:pStyle w:val="collaborators"/>
      </w:pPr>
      <w:r>
        <w:t>Jennifer Truong</w:t>
      </w:r>
    </w:p>
    <w:p w:rsidR="003B007A" w:rsidP="003B007A" w:rsidRDefault="003B007A" w14:paraId="137EB162" w14:textId="1F5424F2">
      <w:pPr>
        <w:pStyle w:val="collaborators"/>
      </w:pPr>
      <w:r>
        <w:t>Mmekom Udosen</w:t>
      </w:r>
    </w:p>
    <w:p w:rsidR="003B007A" w:rsidP="003B007A" w:rsidRDefault="003B007A" w14:paraId="7E67BDB6" w14:textId="1F5424F2">
      <w:pPr>
        <w:pStyle w:val="collaborators"/>
      </w:pPr>
      <w:r>
        <w:t>Carlos Valencia^</w:t>
      </w:r>
    </w:p>
    <w:p w:rsidR="003B007A" w:rsidP="003B007A" w:rsidRDefault="003B007A" w14:paraId="6CE5E966" w14:textId="1F5424F2">
      <w:pPr>
        <w:pStyle w:val="collaborators"/>
      </w:pPr>
      <w:r>
        <w:t>Jessica Velazquez-Perez</w:t>
      </w:r>
    </w:p>
    <w:p w:rsidR="003B007A" w:rsidP="003B007A" w:rsidRDefault="003B007A" w14:paraId="4B37D8AD" w14:textId="1F5424F2">
      <w:pPr>
        <w:pStyle w:val="collaborators"/>
      </w:pPr>
      <w:r>
        <w:t>Crystal Vidal</w:t>
      </w:r>
    </w:p>
    <w:p w:rsidR="003B007A" w:rsidP="003B007A" w:rsidRDefault="003B007A" w14:paraId="388050F8" w14:textId="1F5424F2">
      <w:pPr>
        <w:pStyle w:val="collaborators"/>
      </w:pPr>
      <w:r>
        <w:t>Anand Viswanathan</w:t>
      </w:r>
    </w:p>
    <w:p w:rsidRPr="00587BC3" w:rsidR="003B007A" w:rsidP="003B007A" w:rsidRDefault="003B007A" w14:paraId="2DAF180E" w14:textId="1F5424F2">
      <w:pPr>
        <w:pStyle w:val="collaborators"/>
      </w:pPr>
      <w:r>
        <w:t>Amy Willerford^</w:t>
      </w:r>
    </w:p>
    <w:p w:rsidR="003B007A" w:rsidP="003B007A" w:rsidRDefault="003B007A" w14:paraId="313AA262" w14:textId="1F5424F2">
      <w:pPr>
        <w:pStyle w:val="collaborators"/>
      </w:pPr>
      <w:r>
        <w:t>Natasha Williams^</w:t>
      </w:r>
    </w:p>
    <w:p w:rsidR="003B007A" w:rsidP="003B007A" w:rsidRDefault="003B007A" w14:paraId="31746684" w14:textId="1F5424F2">
      <w:pPr>
        <w:pStyle w:val="collaborators"/>
      </w:pPr>
      <w:r>
        <w:t>Crystal Wong</w:t>
      </w:r>
    </w:p>
    <w:p w:rsidR="003B007A" w:rsidP="003B007A" w:rsidRDefault="003B007A" w14:paraId="598D926B" w14:textId="1F5424F2">
      <w:pPr>
        <w:pStyle w:val="collaborators"/>
      </w:pPr>
      <w:r>
        <w:t>Marion J. Wood</w:t>
      </w:r>
    </w:p>
    <w:p w:rsidR="003B007A" w:rsidP="003B007A" w:rsidRDefault="003B007A" w14:paraId="2737031E" w14:textId="1F5424F2">
      <w:pPr>
        <w:pStyle w:val="collaborators"/>
      </w:pPr>
      <w:r>
        <w:t>Shannon Wuller</w:t>
      </w:r>
    </w:p>
    <w:p w:rsidR="003B007A" w:rsidP="003B007A" w:rsidRDefault="003B007A" w14:paraId="047F4D20" w14:textId="1F5424F2">
      <w:pPr>
        <w:pStyle w:val="collaborators"/>
      </w:pPr>
      <w:r>
        <w:t>Shonna Yin</w:t>
      </w:r>
    </w:p>
    <w:p w:rsidR="003B007A" w:rsidP="003B007A" w:rsidRDefault="003B007A" w14:paraId="22BE7315" w14:textId="1F5424F2">
      <w:pPr>
        <w:pStyle w:val="collaborators"/>
      </w:pPr>
      <w:r>
        <w:t>Chloe Young</w:t>
      </w:r>
    </w:p>
    <w:p w:rsidR="003B007A" w:rsidP="003B007A" w:rsidRDefault="003B007A" w14:paraId="7F51B7C7" w14:textId="1F5424F2">
      <w:pPr>
        <w:pStyle w:val="collaborators"/>
      </w:pPr>
      <w:r>
        <w:t xml:space="preserve">Jonah </w:t>
      </w:r>
      <w:proofErr w:type="spellStart"/>
      <w:r>
        <w:t>Zaretsky</w:t>
      </w:r>
      <w:proofErr w:type="spellEnd"/>
    </w:p>
    <w:p w:rsidRPr="005D18CE" w:rsidR="003B007A" w:rsidP="003B007A" w:rsidRDefault="003B007A" w14:paraId="7D04549C" w14:textId="1F5424F2">
      <w:pPr>
        <w:pStyle w:val="collaborators"/>
      </w:pPr>
      <w:r>
        <w:t>Susanna Zavlunova</w:t>
      </w:r>
    </w:p>
    <w:p w:rsidR="003B007A" w:rsidP="003B007A" w:rsidRDefault="003B007A" w14:paraId="2A2EE6A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5D0DCE" w:rsidRDefault="003B007A" w14:paraId="64543404" w14:textId="1F5424F2">
      <w:pPr>
        <w:pStyle w:val="Hub"/>
      </w:pPr>
      <w:bookmarkStart w:name="_Toc144996188" w:id="4"/>
      <w:r>
        <w:t>Data Repository Core at Massachusetts General Hospital</w:t>
      </w:r>
      <w:bookmarkEnd w:id="4"/>
      <w:r>
        <w:t xml:space="preserve"> </w:t>
      </w:r>
    </w:p>
    <w:p w:rsidR="003B007A" w:rsidP="003B007A" w:rsidRDefault="003B007A" w14:paraId="0D5C6E00" w14:textId="1F5424F2">
      <w:pPr>
        <w:spacing w:after="0"/>
      </w:pPr>
      <w:r w:rsidRPr="663D47EF">
        <w:rPr>
          <w:rFonts w:ascii="Times New Roman" w:hAnsi="Times New Roman" w:eastAsia="Times New Roman" w:cs="Times New Roman"/>
          <w:i/>
          <w:iCs/>
          <w:color w:val="000000" w:themeColor="text1"/>
        </w:rPr>
        <w:t>Andrea Foulkes, P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2DF4A2BC" w14:textId="1F5424F2">
      <w:pPr>
        <w:spacing w:after="0"/>
      </w:pPr>
      <w:r w:rsidRPr="663D47EF">
        <w:rPr>
          <w:rFonts w:ascii="Times New Roman" w:hAnsi="Times New Roman" w:eastAsia="Times New Roman" w:cs="Times New Roman"/>
          <w:i/>
          <w:iCs/>
          <w:color w:val="000000" w:themeColor="text1"/>
        </w:rPr>
        <w:t>Elizabeth Karlson, P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1D13CAA2" w14:textId="1F5424F2">
      <w:pPr>
        <w:spacing w:after="0"/>
      </w:pPr>
      <w:r w:rsidRPr="663D47EF">
        <w:rPr>
          <w:rFonts w:ascii="Times New Roman" w:hAnsi="Times New Roman" w:eastAsia="Times New Roman" w:cs="Times New Roman"/>
          <w:i/>
          <w:iCs/>
          <w:color w:val="000000" w:themeColor="text1"/>
        </w:rPr>
        <w:t>Shawn Murphy, P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1B51758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hrey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Ahirwa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1F15A8B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hifa Ahmed </w:t>
      </w:r>
    </w:p>
    <w:p w:rsidR="003B007A" w:rsidP="003B007A" w:rsidRDefault="003B007A" w14:paraId="1CF70A1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chel Atchley </w:t>
      </w:r>
    </w:p>
    <w:p w:rsidR="003B007A" w:rsidP="003B007A" w:rsidRDefault="003B007A" w14:paraId="4C4AED5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>Marie-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Abèl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C. Bind </w:t>
      </w:r>
    </w:p>
    <w:p w:rsidR="003B007A" w:rsidP="003B007A" w:rsidRDefault="003B007A" w14:paraId="7181274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William Bonaventura </w:t>
      </w:r>
    </w:p>
    <w:p w:rsidR="003B007A" w:rsidP="003B007A" w:rsidRDefault="003B007A" w14:paraId="02CBEF5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Natalie Boutin </w:t>
      </w:r>
    </w:p>
    <w:p w:rsidR="003B007A" w:rsidP="003B007A" w:rsidRDefault="003B007A" w14:paraId="64A9807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ingyi Cao </w:t>
      </w:r>
    </w:p>
    <w:p w:rsidR="003B007A" w:rsidP="003B007A" w:rsidRDefault="003B007A" w14:paraId="55B3623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Victor Castro </w:t>
      </w:r>
    </w:p>
    <w:p w:rsidR="003B007A" w:rsidP="003B007A" w:rsidRDefault="003B007A" w14:paraId="5DCB3C1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mes Chan </w:t>
      </w:r>
    </w:p>
    <w:p w:rsidR="003B007A" w:rsidP="003B007A" w:rsidRDefault="003B007A" w14:paraId="58CDC22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ori B.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Chibnik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689D628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ari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Fayad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78D9962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Vivian Gainer </w:t>
      </w:r>
    </w:p>
    <w:p w:rsidR="003B007A" w:rsidP="003B007A" w:rsidRDefault="003B007A" w14:paraId="4E62507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ndy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Gollub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2CB5366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arl Helmer </w:t>
      </w:r>
    </w:p>
    <w:p w:rsidR="003B007A" w:rsidP="003B007A" w:rsidRDefault="003B007A" w14:paraId="3EF4D31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niel Kaufman </w:t>
      </w:r>
    </w:p>
    <w:p w:rsidR="003B007A" w:rsidP="003B007A" w:rsidRDefault="003B007A" w14:paraId="5153637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parna Krishnamoorthy </w:t>
      </w:r>
    </w:p>
    <w:p w:rsidR="003B007A" w:rsidP="003B007A" w:rsidRDefault="003B007A" w14:paraId="071A951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atherine P. Liao </w:t>
      </w:r>
    </w:p>
    <w:p w:rsidR="003B007A" w:rsidP="003B007A" w:rsidRDefault="003B007A" w14:paraId="21D7095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egan Martel </w:t>
      </w:r>
    </w:p>
    <w:p w:rsidR="003B007A" w:rsidP="003B007A" w:rsidRDefault="003B007A" w14:paraId="518E5B5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onathan Monteiro </w:t>
      </w:r>
    </w:p>
    <w:p w:rsidR="003B007A" w:rsidP="003B007A" w:rsidRDefault="003B007A" w14:paraId="5D52374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ichard E. Morse </w:t>
      </w:r>
    </w:p>
    <w:p w:rsidR="003B007A" w:rsidP="003B007A" w:rsidRDefault="003B007A" w14:paraId="361F542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mber Nguyen </w:t>
      </w:r>
    </w:p>
    <w:p w:rsidR="003B007A" w:rsidP="003B007A" w:rsidRDefault="003B007A" w14:paraId="6AEBCF8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Henry H. Paik </w:t>
      </w:r>
    </w:p>
    <w:p w:rsidR="003B007A" w:rsidP="003B007A" w:rsidRDefault="003B007A" w14:paraId="73846D5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eepti Pant </w:t>
      </w:r>
    </w:p>
    <w:p w:rsidR="003B007A" w:rsidP="003B007A" w:rsidRDefault="003B007A" w14:paraId="3A62942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ustin J. Rabideau </w:t>
      </w:r>
    </w:p>
    <w:p w:rsidR="003B007A" w:rsidP="003B007A" w:rsidRDefault="003B007A" w14:paraId="72DB041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Harrison T. Reeder </w:t>
      </w:r>
    </w:p>
    <w:p w:rsidR="003B007A" w:rsidP="003B007A" w:rsidRDefault="003B007A" w14:paraId="5738073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atherin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Schlepphorst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1B78EF4B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Caroli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Schulte </w:t>
      </w:r>
    </w:p>
    <w:p w:rsidR="003B007A" w:rsidP="003B007A" w:rsidRDefault="003B007A" w14:paraId="0980D9D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niel J. Shinnick  </w:t>
      </w:r>
    </w:p>
    <w:p w:rsidR="003B007A" w:rsidP="003B007A" w:rsidRDefault="003B007A" w14:paraId="2F315BB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aitli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Selvagg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1398D3E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ynn Simpson </w:t>
      </w:r>
    </w:p>
    <w:p w:rsidR="003B007A" w:rsidP="003B007A" w:rsidRDefault="003B007A" w14:paraId="6905020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ary L. St. Jean </w:t>
      </w:r>
    </w:p>
    <w:p w:rsidR="003B007A" w:rsidP="003B007A" w:rsidRDefault="003B007A" w14:paraId="002BB59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ansi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Thakra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27E21CA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anayott Thaweethai </w:t>
      </w:r>
    </w:p>
    <w:p w:rsidR="003B007A" w:rsidP="003B007A" w:rsidRDefault="003B007A" w14:paraId="2872E2E1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Nic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Wattansai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5A76A54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riffin Weber </w:t>
      </w:r>
    </w:p>
    <w:p w:rsidR="003B007A" w:rsidP="003B007A" w:rsidRDefault="003B007A" w14:paraId="14AFA94E" w14:textId="1F5424F2"/>
    <w:p w:rsidR="003B007A" w:rsidP="005D0DCE" w:rsidRDefault="003B007A" w14:paraId="31FEC943" w14:textId="1F5424F2">
      <w:pPr>
        <w:pStyle w:val="Hub"/>
      </w:pPr>
      <w:bookmarkStart w:name="_Toc144996189" w:id="5"/>
      <w:r>
        <w:t>PASC Biorepository Core at Mayo Clinic</w:t>
      </w:r>
      <w:bookmarkEnd w:id="5"/>
      <w:r>
        <w:t xml:space="preserve"> </w:t>
      </w:r>
    </w:p>
    <w:p w:rsidR="003B007A" w:rsidP="003B007A" w:rsidRDefault="003B007A" w14:paraId="167BE476" w14:textId="1F5424F2">
      <w:pPr>
        <w:spacing w:after="0"/>
      </w:pPr>
      <w:r w:rsidRPr="663D47EF">
        <w:rPr>
          <w:rFonts w:ascii="Times New Roman" w:hAnsi="Times New Roman" w:eastAsia="Times New Roman" w:cs="Times New Roman"/>
          <w:i/>
          <w:iCs/>
          <w:color w:val="000000" w:themeColor="text1"/>
        </w:rPr>
        <w:t>Mine Cicek, P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29F8438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Nancy Chang </w:t>
      </w:r>
    </w:p>
    <w:p w:rsidR="003B007A" w:rsidP="003B007A" w:rsidRDefault="003B007A" w14:paraId="344388E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Ev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Ellingwort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1DE6FCB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ord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Weye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417A2F0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ennifer Wheeler </w:t>
      </w:r>
    </w:p>
    <w:p w:rsidR="003B007A" w:rsidP="003B007A" w:rsidRDefault="003B007A" w14:paraId="076A257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amanth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Wirku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0E2CE40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Nicol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Zahnl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6B33F205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3B007A" w:rsidP="005D0DCE" w:rsidRDefault="003B007A" w14:paraId="42D8AD17" w14:textId="1F5424F2">
      <w:pPr>
        <w:pStyle w:val="Hub"/>
      </w:pPr>
      <w:bookmarkStart w:name="_Toc144996190" w:id="6"/>
      <w:r>
        <w:lastRenderedPageBreak/>
        <w:t>Reading Centers</w:t>
      </w:r>
      <w:bookmarkEnd w:id="6"/>
      <w:r>
        <w:t xml:space="preserve"> </w:t>
      </w:r>
    </w:p>
    <w:p w:rsidR="003B007A" w:rsidP="003B007A" w:rsidRDefault="003B007A" w14:paraId="0D752E3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Natalie Boutin </w:t>
      </w:r>
    </w:p>
    <w:p w:rsidR="003B007A" w:rsidP="003B007A" w:rsidRDefault="003B007A" w14:paraId="6379B15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hari Brosnahan </w:t>
      </w:r>
    </w:p>
    <w:p w:rsidR="003B007A" w:rsidP="003B007A" w:rsidRDefault="003B007A" w14:paraId="4E944E0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Xander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Cerretan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2A819DE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ndy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Gollub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4993BEC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chel Gross </w:t>
      </w:r>
    </w:p>
    <w:p w:rsidR="003B007A" w:rsidP="003B007A" w:rsidRDefault="003B007A" w14:paraId="440B791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arl Helmer </w:t>
      </w:r>
    </w:p>
    <w:p w:rsidR="003B007A" w:rsidP="003B007A" w:rsidRDefault="003B007A" w14:paraId="07305CA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ichelle Lamendola-Essel </w:t>
      </w:r>
    </w:p>
    <w:p w:rsidR="003B007A" w:rsidP="003B007A" w:rsidRDefault="003B007A" w14:paraId="655FB74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abrielle Maranga </w:t>
      </w:r>
    </w:p>
    <w:p w:rsidR="003B007A" w:rsidP="003B007A" w:rsidRDefault="003B007A" w14:paraId="2407109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arolin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Moorehous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3B007A" w:rsidP="003B007A" w:rsidRDefault="003B007A" w14:paraId="3E15072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ennifer Payne </w:t>
      </w:r>
    </w:p>
    <w:p w:rsidR="003B007A" w:rsidP="00F35FC9" w:rsidRDefault="003B007A" w14:paraId="0B4C90BC" w14:textId="1F5424F2">
      <w:pPr>
        <w:pStyle w:val="NoSpacing"/>
      </w:pPr>
    </w:p>
    <w:p w:rsidRPr="00874B77" w:rsidR="009E0BD4" w:rsidP="009E0BD4" w:rsidRDefault="009E0BD4" w14:paraId="0B73098C" w14:textId="1F5424F2">
      <w:pPr>
        <w:pStyle w:val="Heading1"/>
      </w:pPr>
      <w:bookmarkStart w:name="_Toc144996162" w:id="7"/>
      <w:r>
        <w:t>RECOVER Committees and Task Forces</w:t>
      </w:r>
      <w:bookmarkEnd w:id="7"/>
    </w:p>
    <w:p w:rsidR="00806984" w:rsidP="005D0DCE" w:rsidRDefault="00806984" w14:paraId="5A07F6AD" w14:textId="1F5424F2">
      <w:pPr>
        <w:pStyle w:val="Hub"/>
      </w:pPr>
      <w:bookmarkStart w:name="_Toc144996163" w:id="8"/>
    </w:p>
    <w:p w:rsidRPr="00874B77" w:rsidR="009E0BD4" w:rsidP="005D0DCE" w:rsidRDefault="009E0BD4" w14:paraId="5742004C" w14:textId="1F5424F2">
      <w:pPr>
        <w:pStyle w:val="Hub"/>
      </w:pPr>
      <w:r>
        <w:t>Executive</w:t>
      </w:r>
      <w:bookmarkEnd w:id="8"/>
      <w:r>
        <w:t xml:space="preserve"> </w:t>
      </w:r>
    </w:p>
    <w:p w:rsidR="009E0BD4" w:rsidP="009E0BD4" w:rsidRDefault="009E0BD4" w14:paraId="1A12458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Hug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Auchinclos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A02A87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iana Bianchi </w:t>
      </w:r>
    </w:p>
    <w:p w:rsidR="009E0BD4" w:rsidP="009E0BD4" w:rsidRDefault="009E0BD4" w14:paraId="63065F5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oe Breen </w:t>
      </w:r>
    </w:p>
    <w:p w:rsidR="009E0BD4" w:rsidP="009E0BD4" w:rsidRDefault="009E0BD4" w14:paraId="06851CC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Patti Brennan </w:t>
      </w:r>
    </w:p>
    <w:p w:rsidR="009E0BD4" w:rsidP="009E0BD4" w:rsidRDefault="009E0BD4" w14:paraId="3BAC9A7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effrey Burns </w:t>
      </w:r>
    </w:p>
    <w:p w:rsidR="009E0BD4" w:rsidP="009E0BD4" w:rsidRDefault="009E0BD4" w14:paraId="67AD865D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Nakel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Cook </w:t>
      </w:r>
    </w:p>
    <w:p w:rsidR="009E0BD4" w:rsidP="009E0BD4" w:rsidRDefault="009E0BD4" w14:paraId="0708892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Felicia Davis Blakley </w:t>
      </w:r>
    </w:p>
    <w:p w:rsidR="009E0BD4" w:rsidP="009E0BD4" w:rsidRDefault="009E0BD4" w14:paraId="6D82A88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Betty Diamond </w:t>
      </w:r>
    </w:p>
    <w:p w:rsidR="009E0BD4" w:rsidP="009E0BD4" w:rsidRDefault="009E0BD4" w14:paraId="488863E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itchell S.V. Elkind </w:t>
      </w:r>
    </w:p>
    <w:p w:rsidR="009E0BD4" w:rsidP="009E0BD4" w:rsidRDefault="009E0BD4" w14:paraId="336DE14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ee Fleisher </w:t>
      </w:r>
    </w:p>
    <w:p w:rsidR="009E0BD4" w:rsidP="009E0BD4" w:rsidRDefault="009E0BD4" w14:paraId="1967148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ndrea Foulkes </w:t>
      </w:r>
    </w:p>
    <w:p w:rsidR="009E0BD4" w:rsidP="009E0BD4" w:rsidRDefault="009E0BD4" w14:paraId="228BC62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ary Gibbons </w:t>
      </w:r>
    </w:p>
    <w:p w:rsidR="009E0BD4" w:rsidP="009E0BD4" w:rsidRDefault="009E0BD4" w14:paraId="673CAB3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aurie Gutmann </w:t>
      </w:r>
    </w:p>
    <w:p w:rsidR="009E0BD4" w:rsidP="009E0BD4" w:rsidRDefault="009E0BD4" w14:paraId="1D8144E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ichae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Iademarc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33D4FA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tuart Katz </w:t>
      </w:r>
    </w:p>
    <w:p w:rsidR="009E0BD4" w:rsidP="009E0BD4" w:rsidRDefault="009E0BD4" w14:paraId="6225653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Walter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Koroshetz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FA843D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Eldrin F. Lewis </w:t>
      </w:r>
    </w:p>
    <w:p w:rsidR="009E0BD4" w:rsidP="009E0BD4" w:rsidRDefault="009E0BD4" w14:paraId="053ECE8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Peter Marks </w:t>
      </w:r>
    </w:p>
    <w:p w:rsidR="009E0BD4" w:rsidP="009E0BD4" w:rsidRDefault="009E0BD4" w14:paraId="5585882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Hilary Marston </w:t>
      </w:r>
    </w:p>
    <w:p w:rsidR="009E0BD4" w:rsidP="009E0BD4" w:rsidRDefault="009E0BD4" w14:paraId="7EC41C3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itchel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Migli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47BA66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isa Newman </w:t>
      </w:r>
    </w:p>
    <w:p w:rsidR="009E0BD4" w:rsidP="009E0BD4" w:rsidRDefault="009E0BD4" w14:paraId="56AC76D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racy Nolen </w:t>
      </w:r>
    </w:p>
    <w:p w:rsidR="009E0BD4" w:rsidP="009E0BD4" w:rsidRDefault="009E0BD4" w14:paraId="31580EB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arlos A. Pardo-Villamizar </w:t>
      </w:r>
    </w:p>
    <w:p w:rsidR="009E0BD4" w:rsidP="009E0BD4" w:rsidRDefault="009E0BD4" w14:paraId="1A3A537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my Patterson </w:t>
      </w:r>
    </w:p>
    <w:p w:rsidR="009E0BD4" w:rsidP="009E0BD4" w:rsidRDefault="009E0BD4" w14:paraId="4A9F9CF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am Posner </w:t>
      </w:r>
    </w:p>
    <w:p w:rsidR="009E0BD4" w:rsidP="009E0BD4" w:rsidRDefault="009E0BD4" w14:paraId="6854BEA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Wendy S. Post </w:t>
      </w:r>
    </w:p>
    <w:p w:rsidR="009E0BD4" w:rsidP="009E0BD4" w:rsidRDefault="009E0BD4" w14:paraId="162355E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erena Spudich </w:t>
      </w:r>
    </w:p>
    <w:p w:rsidR="009E0BD4" w:rsidP="009E0BD4" w:rsidRDefault="009E0BD4" w14:paraId="64A43A9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linton Wright </w:t>
      </w:r>
    </w:p>
    <w:p w:rsidR="009E0BD4" w:rsidP="009E0BD4" w:rsidRDefault="009E0BD4" w14:paraId="0B68965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Heather Yates </w:t>
      </w:r>
    </w:p>
    <w:p w:rsidR="009E0BD4" w:rsidP="009E0BD4" w:rsidRDefault="009E0BD4" w14:paraId="465D29A7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Kaneci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Zimmerman </w:t>
      </w:r>
    </w:p>
    <w:p w:rsidR="009E0BD4" w:rsidP="009E0BD4" w:rsidRDefault="009E0BD4" w14:paraId="7F13CA86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354D753C" w14:textId="1F5424F2">
      <w:pPr>
        <w:pStyle w:val="Hub"/>
      </w:pPr>
      <w:bookmarkStart w:name="_Toc144996164" w:id="9"/>
      <w:r>
        <w:t>Steering</w:t>
      </w:r>
      <w:bookmarkEnd w:id="9"/>
      <w:r>
        <w:t xml:space="preserve"> </w:t>
      </w:r>
    </w:p>
    <w:p w:rsidR="009E0BD4" w:rsidP="009E0BD4" w:rsidRDefault="009E0BD4" w14:paraId="779750B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abriel Anaya </w:t>
      </w:r>
    </w:p>
    <w:p w:rsidR="009E0BD4" w:rsidP="009E0BD4" w:rsidRDefault="009E0BD4" w14:paraId="02FF849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udie Atienza </w:t>
      </w:r>
    </w:p>
    <w:p w:rsidR="009E0BD4" w:rsidP="009E0BD4" w:rsidRDefault="009E0BD4" w14:paraId="1F8EA37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harles Bailey </w:t>
      </w:r>
    </w:p>
    <w:p w:rsidR="009E0BD4" w:rsidP="009E0BD4" w:rsidRDefault="009E0BD4" w14:paraId="3E21194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. Graham Barr </w:t>
      </w:r>
    </w:p>
    <w:p w:rsidR="009E0BD4" w:rsidP="009E0BD4" w:rsidRDefault="009E0BD4" w14:paraId="16D42AA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is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Berda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4757C1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ndra Blomkalns </w:t>
      </w:r>
    </w:p>
    <w:p w:rsidR="009E0BD4" w:rsidP="009E0BD4" w:rsidRDefault="009E0BD4" w14:paraId="0A278C3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eliss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Bond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A3B542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Hassan Brim </w:t>
      </w:r>
    </w:p>
    <w:p w:rsidR="009E0BD4" w:rsidP="009E0BD4" w:rsidRDefault="009E0BD4" w14:paraId="41192AA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effrey Burns </w:t>
      </w:r>
    </w:p>
    <w:p w:rsidR="009E0BD4" w:rsidP="009E0BD4" w:rsidRDefault="009E0BD4" w14:paraId="7D85F62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lexander Charney </w:t>
      </w:r>
    </w:p>
    <w:p w:rsidR="009E0BD4" w:rsidP="009E0BD4" w:rsidRDefault="009E0BD4" w14:paraId="1740F37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Benjamin Chen </w:t>
      </w:r>
    </w:p>
    <w:p w:rsidR="009E0BD4" w:rsidP="009E0BD4" w:rsidRDefault="009E0BD4" w14:paraId="31C8BFD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ine Cicek </w:t>
      </w:r>
    </w:p>
    <w:p w:rsidR="009E0BD4" w:rsidP="009E0BD4" w:rsidRDefault="009E0BD4" w14:paraId="7D73BFD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oh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Crar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C93922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wood Darbar </w:t>
      </w:r>
    </w:p>
    <w:p w:rsidR="009E0BD4" w:rsidP="009E0BD4" w:rsidRDefault="009E0BD4" w14:paraId="245B473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athi Diviak </w:t>
      </w:r>
    </w:p>
    <w:p w:rsidR="009E0BD4" w:rsidP="009E0BD4" w:rsidRDefault="009E0BD4" w14:paraId="5CC83A1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y Ebert </w:t>
      </w:r>
    </w:p>
    <w:p w:rsidR="009E0BD4" w:rsidP="009E0BD4" w:rsidRDefault="009E0BD4" w14:paraId="086A2D4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mi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Elifritz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C58906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obert L. Ferrer </w:t>
      </w:r>
    </w:p>
    <w:p w:rsidR="009E0BD4" w:rsidP="009E0BD4" w:rsidRDefault="009E0BD4" w14:paraId="1CA7B5E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osh Fessel </w:t>
      </w:r>
    </w:p>
    <w:p w:rsidR="009E0BD4" w:rsidP="009E0BD4" w:rsidRDefault="009E0BD4" w14:paraId="68FB131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loke Finn </w:t>
      </w:r>
    </w:p>
    <w:p w:rsidR="009E0BD4" w:rsidP="009E0BD4" w:rsidRDefault="009E0BD4" w14:paraId="0318834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homas Flotte </w:t>
      </w:r>
    </w:p>
    <w:p w:rsidR="009E0BD4" w:rsidP="009E0BD4" w:rsidRDefault="009E0BD4" w14:paraId="5E71AC9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Paul Fontelo </w:t>
      </w:r>
    </w:p>
    <w:p w:rsidR="009E0BD4" w:rsidP="009E0BD4" w:rsidRDefault="009E0BD4" w14:paraId="49F6D64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ndrea Foulkes </w:t>
      </w:r>
    </w:p>
    <w:p w:rsidR="009E0BD4" w:rsidP="009E0BD4" w:rsidRDefault="009E0BD4" w14:paraId="1D864B5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Emily Gallagher </w:t>
      </w:r>
    </w:p>
    <w:p w:rsidR="009E0BD4" w:rsidP="009E0BD4" w:rsidRDefault="009E0BD4" w14:paraId="4405064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aria Gennaro </w:t>
      </w:r>
    </w:p>
    <w:p w:rsidR="009E0BD4" w:rsidP="009E0BD4" w:rsidRDefault="009E0BD4" w14:paraId="0FCE71B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ary Groesch </w:t>
      </w:r>
    </w:p>
    <w:p w:rsidR="009E0BD4" w:rsidP="009E0BD4" w:rsidRDefault="009E0BD4" w14:paraId="7DED3B7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chel Gross </w:t>
      </w:r>
    </w:p>
    <w:p w:rsidR="009E0BD4" w:rsidP="009E0BD4" w:rsidRDefault="009E0BD4" w14:paraId="11102B9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elissa Haendel </w:t>
      </w:r>
    </w:p>
    <w:p w:rsidR="009E0BD4" w:rsidP="009E0BD4" w:rsidRDefault="009E0BD4" w14:paraId="3464F90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mes Heath </w:t>
      </w:r>
    </w:p>
    <w:p w:rsidR="009E0BD4" w:rsidP="009E0BD4" w:rsidRDefault="009E0BD4" w14:paraId="20B24BB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chel Hess </w:t>
      </w:r>
    </w:p>
    <w:p w:rsidR="009E0BD4" w:rsidP="009E0BD4" w:rsidRDefault="009E0BD4" w14:paraId="730FCB4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tephen Hewitt </w:t>
      </w:r>
    </w:p>
    <w:p w:rsidR="009E0BD4" w:rsidP="009E0BD4" w:rsidRDefault="009E0BD4" w14:paraId="3FF733A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ally Hodder </w:t>
      </w:r>
    </w:p>
    <w:p w:rsidR="009E0BD4" w:rsidP="009E0BD4" w:rsidRDefault="009E0BD4" w14:paraId="09861A2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arol Horowitz </w:t>
      </w:r>
    </w:p>
    <w:p w:rsidR="009E0BD4" w:rsidP="009E0BD4" w:rsidRDefault="009E0BD4" w14:paraId="78A5839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eora Horwitz </w:t>
      </w:r>
    </w:p>
    <w:p w:rsidR="009E0BD4" w:rsidP="009E0BD4" w:rsidRDefault="009E0BD4" w14:paraId="00B5E74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Vanessa Jacoby </w:t>
      </w:r>
    </w:p>
    <w:p w:rsidR="009E0BD4" w:rsidP="009E0BD4" w:rsidRDefault="009E0BD4" w14:paraId="5D76B49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arah Jolley </w:t>
      </w:r>
    </w:p>
    <w:p w:rsidR="009E0BD4" w:rsidP="009E0BD4" w:rsidRDefault="009E0BD4" w14:paraId="2DFB9D6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uzanne Judd </w:t>
      </w:r>
    </w:p>
    <w:p w:rsidR="009E0BD4" w:rsidP="009E0BD4" w:rsidRDefault="009E0BD4" w14:paraId="28D1C6A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Bil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Kapogianni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2BF509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Elizabeth Karlson </w:t>
      </w:r>
    </w:p>
    <w:p w:rsidR="009E0BD4" w:rsidP="009E0BD4" w:rsidRDefault="009E0BD4" w14:paraId="5083426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Barbara Karp </w:t>
      </w:r>
    </w:p>
    <w:p w:rsidR="009E0BD4" w:rsidP="009E0BD4" w:rsidRDefault="009E0BD4" w14:paraId="5696BD2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tuart Katz </w:t>
      </w:r>
    </w:p>
    <w:p w:rsidR="009E0BD4" w:rsidP="009E0BD4" w:rsidRDefault="009E0BD4" w14:paraId="6FE2B42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ainu Kaushal </w:t>
      </w:r>
    </w:p>
    <w:p w:rsidR="009E0BD4" w:rsidP="009E0BD4" w:rsidRDefault="009E0BD4" w14:paraId="6725AD6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awrence Kleinman </w:t>
      </w:r>
    </w:p>
    <w:p w:rsidR="009E0BD4" w:rsidP="009E0BD4" w:rsidRDefault="009E0BD4" w14:paraId="2B7A510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erry Krishnan </w:t>
      </w:r>
    </w:p>
    <w:p w:rsidR="009E0BD4" w:rsidP="009E0BD4" w:rsidRDefault="009E0BD4" w14:paraId="0E82BEF4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Swet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Ladw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8E4487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Craig Lefebvre </w:t>
      </w:r>
    </w:p>
    <w:p w:rsidR="009E0BD4" w:rsidP="009E0BD4" w:rsidRDefault="009E0BD4" w14:paraId="78BCF56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ei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Lei</w:t>
      </w:r>
      <w:proofErr w:type="spellEnd"/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041FCAD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Emily Levitan </w:t>
      </w:r>
    </w:p>
    <w:p w:rsidR="009E0BD4" w:rsidP="009E0BD4" w:rsidRDefault="009E0BD4" w14:paraId="52B539C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Bruce Levy </w:t>
      </w:r>
    </w:p>
    <w:p w:rsidR="009E0BD4" w:rsidP="009E0BD4" w:rsidRDefault="009E0BD4" w14:paraId="0D7740F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niel Liu </w:t>
      </w:r>
    </w:p>
    <w:p w:rsidR="009E0BD4" w:rsidP="009E0BD4" w:rsidRDefault="009E0BD4" w14:paraId="330344B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effrey Martin </w:t>
      </w:r>
    </w:p>
    <w:p w:rsidR="009E0BD4" w:rsidP="009E0BD4" w:rsidRDefault="009E0BD4" w14:paraId="1F7071F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race McComsey </w:t>
      </w:r>
    </w:p>
    <w:p w:rsidR="009E0BD4" w:rsidP="009E0BD4" w:rsidRDefault="009E0BD4" w14:paraId="37D17EE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obin J.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Mermelstei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AFF34A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orri Metz </w:t>
      </w:r>
    </w:p>
    <w:p w:rsidR="009E0BD4" w:rsidP="009E0BD4" w:rsidRDefault="009E0BD4" w14:paraId="2B93830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ucio Miele </w:t>
      </w:r>
    </w:p>
    <w:p w:rsidR="009E0BD4" w:rsidP="009E0BD4" w:rsidRDefault="009E0BD4" w14:paraId="5516320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indhu Mohandas </w:t>
      </w:r>
    </w:p>
    <w:p w:rsidR="009E0BD4" w:rsidP="009E0BD4" w:rsidRDefault="009E0BD4" w14:paraId="4F892C6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net Mullington </w:t>
      </w:r>
    </w:p>
    <w:p w:rsidR="009E0BD4" w:rsidP="009E0BD4" w:rsidRDefault="009E0BD4" w14:paraId="5C783AD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hawn Murphy </w:t>
      </w:r>
    </w:p>
    <w:p w:rsidR="009E0BD4" w:rsidP="009E0BD4" w:rsidRDefault="009E0BD4" w14:paraId="0B75128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n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Newburge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554C47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isa Newman </w:t>
      </w:r>
    </w:p>
    <w:p w:rsidR="009E0BD4" w:rsidP="009E0BD4" w:rsidRDefault="009E0BD4" w14:paraId="400314D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argaret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Ochocinsk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143CB6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Igho Ofotokun </w:t>
      </w:r>
    </w:p>
    <w:p w:rsidR="009E0BD4" w:rsidP="009E0BD4" w:rsidRDefault="009E0BD4" w14:paraId="30E02BC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Princess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Ogbog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2FD467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ichelle Olive </w:t>
      </w:r>
    </w:p>
    <w:p w:rsidR="009E0BD4" w:rsidP="009E0BD4" w:rsidRDefault="009E0BD4" w14:paraId="6984374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airam Parthasarathy </w:t>
      </w:r>
    </w:p>
    <w:p w:rsidR="009E0BD4" w:rsidP="009E0BD4" w:rsidRDefault="009E0BD4" w14:paraId="1048F9D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my Patterson </w:t>
      </w:r>
    </w:p>
    <w:p w:rsidR="009E0BD4" w:rsidP="009E0BD4" w:rsidRDefault="009E0BD4" w14:paraId="5AA60B5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homas Patterson </w:t>
      </w:r>
    </w:p>
    <w:p w:rsidR="009E0BD4" w:rsidP="009E0BD4" w:rsidRDefault="009E0BD4" w14:paraId="2F0DFF1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ail Pearson </w:t>
      </w:r>
    </w:p>
    <w:p w:rsidR="009E0BD4" w:rsidP="009E0BD4" w:rsidRDefault="009E0BD4" w14:paraId="46FF0FA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Priscilla Pemu </w:t>
      </w:r>
    </w:p>
    <w:p w:rsidR="009E0BD4" w:rsidP="009E0BD4" w:rsidRDefault="009E0BD4" w14:paraId="4209849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mes Porterfield </w:t>
      </w:r>
    </w:p>
    <w:p w:rsidR="009E0BD4" w:rsidP="009E0BD4" w:rsidRDefault="009E0BD4" w14:paraId="0231654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ntonello Punturieri </w:t>
      </w:r>
    </w:p>
    <w:p w:rsidR="009E0BD4" w:rsidP="009E0BD4" w:rsidRDefault="009E0BD4" w14:paraId="3C076AB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R. Ross Reichard </w:t>
      </w:r>
    </w:p>
    <w:p w:rsidR="009E0BD4" w:rsidP="009E0BD4" w:rsidRDefault="009E0BD4" w14:paraId="039626C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n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Reusc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25B976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yung Rhee </w:t>
      </w:r>
    </w:p>
    <w:p w:rsidR="009E0BD4" w:rsidP="009E0BD4" w:rsidRDefault="009E0BD4" w14:paraId="7ECB6FA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Kathleen Rodgers </w:t>
      </w:r>
    </w:p>
    <w:p w:rsidR="009E0BD4" w:rsidP="009E0BD4" w:rsidRDefault="009E0BD4" w14:paraId="5D88415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uan Salazar </w:t>
      </w:r>
    </w:p>
    <w:p w:rsidR="009E0BD4" w:rsidP="009E0BD4" w:rsidRDefault="009E0BD4" w14:paraId="4F3EE23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my Salisbury </w:t>
      </w:r>
    </w:p>
    <w:p w:rsidR="009E0BD4" w:rsidP="009E0BD4" w:rsidRDefault="009E0BD4" w14:paraId="3A787839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Lum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Sawak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-Adams </w:t>
      </w:r>
    </w:p>
    <w:p w:rsidR="009E0BD4" w:rsidP="009E0BD4" w:rsidRDefault="009E0BD4" w14:paraId="3AA8F74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Lisa Schwartz-Longacre </w:t>
      </w:r>
    </w:p>
    <w:p w:rsidR="009E0BD4" w:rsidP="009E0BD4" w:rsidRDefault="009E0BD4" w14:paraId="7F24219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udha Seshadri </w:t>
      </w:r>
    </w:p>
    <w:p w:rsidR="009E0BD4" w:rsidP="009E0BD4" w:rsidRDefault="009E0BD4" w14:paraId="28293E7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Howard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Sess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14D9C37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Eyal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Shemes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96ECD0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llan Shipp </w:t>
      </w:r>
    </w:p>
    <w:p w:rsidR="009E0BD4" w:rsidP="009E0BD4" w:rsidRDefault="009E0BD4" w14:paraId="1ABCB10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Upinder Singh </w:t>
      </w:r>
    </w:p>
    <w:p w:rsidR="009E0BD4" w:rsidP="009E0BD4" w:rsidRDefault="009E0BD4" w14:paraId="53E1374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essica Snowden </w:t>
      </w:r>
    </w:p>
    <w:p w:rsidR="009E0BD4" w:rsidP="009E0BD4" w:rsidRDefault="009E0BD4" w14:paraId="0213A7A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erena Spudich </w:t>
      </w:r>
    </w:p>
    <w:p w:rsidR="009E0BD4" w:rsidP="009E0BD4" w:rsidRDefault="009E0BD4" w14:paraId="4713258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lastRenderedPageBreak/>
        <w:t xml:space="preserve">Melissa Stockwell </w:t>
      </w:r>
    </w:p>
    <w:p w:rsidR="009E0BD4" w:rsidP="009E0BD4" w:rsidRDefault="009E0BD4" w14:paraId="44939BE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ames Stone </w:t>
      </w:r>
    </w:p>
    <w:p w:rsidR="009E0BD4" w:rsidP="009E0BD4" w:rsidRDefault="009E0BD4" w14:paraId="6DD131C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un Sun </w:t>
      </w:r>
    </w:p>
    <w:p w:rsidR="009E0BD4" w:rsidP="009E0BD4" w:rsidRDefault="009E0BD4" w14:paraId="0D6E997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Mehul Suthar </w:t>
      </w:r>
    </w:p>
    <w:p w:rsidR="009E0BD4" w:rsidP="009E0BD4" w:rsidRDefault="009E0BD4" w14:paraId="6702813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vid Systrom </w:t>
      </w:r>
    </w:p>
    <w:p w:rsidR="009E0BD4" w:rsidP="009E0BD4" w:rsidRDefault="009E0BD4" w14:paraId="6623CEA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Brittany Taylor </w:t>
      </w:r>
    </w:p>
    <w:p w:rsidR="009E0BD4" w:rsidP="009E0BD4" w:rsidRDefault="009E0BD4" w14:paraId="06BCCFC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Stephen Thibodeau </w:t>
      </w:r>
    </w:p>
    <w:p w:rsidR="009E0BD4" w:rsidP="009E0BD4" w:rsidRDefault="009E0BD4" w14:paraId="147C456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Andrea Troxel </w:t>
      </w:r>
    </w:p>
    <w:p w:rsidR="009E0BD4" w:rsidP="009E0BD4" w:rsidRDefault="009E0BD4" w14:paraId="7E7F9C7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PJ Utz </w:t>
      </w:r>
    </w:p>
    <w:p w:rsidR="009E0BD4" w:rsidP="009E0BD4" w:rsidRDefault="009E0BD4" w14:paraId="00A3755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Tiffany Walker </w:t>
      </w:r>
    </w:p>
    <w:p w:rsidR="009E0BD4" w:rsidP="009E0BD4" w:rsidRDefault="009E0BD4" w14:paraId="19D8CC3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vid Warburton </w:t>
      </w:r>
    </w:p>
    <w:p w:rsidR="009E0BD4" w:rsidP="009E0BD4" w:rsidRDefault="009E0BD4" w14:paraId="2D1E41E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Gai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</w:rPr>
        <w:t>Weinman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CD21E0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Neely Williams </w:t>
      </w:r>
    </w:p>
    <w:p w:rsidR="009E0BD4" w:rsidP="009E0BD4" w:rsidRDefault="009E0BD4" w14:paraId="23D7E1F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Dana Wolff-Hughes </w:t>
      </w:r>
    </w:p>
    <w:p w:rsidR="009E0BD4" w:rsidP="009E0BD4" w:rsidRDefault="009E0BD4" w14:paraId="376E1FB8" w14:textId="1F5424F2">
      <w:pPr>
        <w:spacing w:after="0"/>
        <w:rPr>
          <w:rFonts w:ascii="Times New Roman" w:hAnsi="Times New Roman" w:eastAsia="Times New Roman" w:cs="Times New Roman"/>
          <w:color w:val="000000" w:themeColor="text1"/>
        </w:rPr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John Wood </w:t>
      </w:r>
    </w:p>
    <w:p w:rsidR="00D07140" w:rsidP="009E0BD4" w:rsidRDefault="00D07140" w14:paraId="6B3BBF55" w14:textId="1F5424F2">
      <w:pPr>
        <w:spacing w:after="0"/>
      </w:pPr>
    </w:p>
    <w:p w:rsidRPr="00806984" w:rsidR="009E0BD4" w:rsidP="005D0DCE" w:rsidRDefault="009E0BD4" w14:paraId="16C3959C" w14:textId="1F5424F2">
      <w:pPr>
        <w:pStyle w:val="Hub"/>
      </w:pPr>
      <w:bookmarkStart w:name="_Toc144996165" w:id="10"/>
      <w:r>
        <w:t>Adjudication</w:t>
      </w:r>
      <w:bookmarkEnd w:id="10"/>
      <w:r>
        <w:t xml:space="preserve"> </w:t>
      </w:r>
    </w:p>
    <w:p w:rsidR="009E0BD4" w:rsidP="009E0BD4" w:rsidRDefault="009E0BD4" w14:paraId="684F4B40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hamal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Angl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506BE5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mili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agiell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EC05B7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y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ansk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4816129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odic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usu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2792A9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issa Digg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D632A9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ivian Gain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065868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nanda Gau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E687D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nda Gen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3F60FC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rah Jolle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1C7585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rah Laury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27953B1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i Marath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309D4F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sa McCorkel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B3BC88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rrod Mosi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F87EAF8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init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ha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C4E160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impy Sha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AB077B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iffany Walk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EEC970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eter Whitesel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56A6CDE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5EDF303A" w14:textId="1F5424F2">
      <w:pPr>
        <w:pStyle w:val="Hub"/>
      </w:pPr>
      <w:bookmarkStart w:name="_Toc144996166" w:id="11"/>
      <w:r>
        <w:t>Ancillary Studies</w:t>
      </w:r>
      <w:bookmarkEnd w:id="11"/>
      <w:r>
        <w:t xml:space="preserve"> </w:t>
      </w:r>
    </w:p>
    <w:p w:rsidR="009E0BD4" w:rsidP="009E0BD4" w:rsidRDefault="009E0BD4" w14:paraId="334A080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ss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shktorab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A2297A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annette Beasle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C21F5AE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ary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ishof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DDAFDA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Yu Che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5411F7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ori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ibnik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E62175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i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umitri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426341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nnifer Fronter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8A9BEE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oepfert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30EA97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ylvie Gold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48847E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ephen Hewit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B3BEEB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tt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uentelma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541D55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arbara Karp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9A27C5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rry Krishn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988FA9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rah Laury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570306D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uce Lev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A29591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ko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ikolich-Zugic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F4BA70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garet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Ochocinsk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45402B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aura Pac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5FA4A9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ic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erlowsk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E0CE16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. Brian Reev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F2FA54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uan Salaza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1E54B12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um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wak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-Adam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47DD21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jat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hawan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9F2CE4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nna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alantin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2E01331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renn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Waldrop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94D2EBE" w14:textId="1F5424F2">
      <w:pPr>
        <w:spacing w:after="0"/>
        <w:rPr>
          <w:rFonts w:ascii="Times New Roman" w:hAnsi="Times New Roman" w:eastAsia="Times New Roman" w:cs="Times New Roman"/>
          <w:color w:val="000000" w:themeColor="text1"/>
        </w:rPr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a Wolff-Hugh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D07140" w:rsidP="009E0BD4" w:rsidRDefault="00D07140" w14:paraId="14C27309" w14:textId="1F5424F2">
      <w:pPr>
        <w:spacing w:after="0"/>
      </w:pPr>
    </w:p>
    <w:p w:rsidR="009E0BD4" w:rsidP="005D0DCE" w:rsidRDefault="009E0BD4" w14:paraId="280DFF76" w14:textId="1F5424F2">
      <w:pPr>
        <w:pStyle w:val="Hub"/>
      </w:pPr>
      <w:bookmarkStart w:name="_Toc144996167" w:id="12"/>
      <w:r>
        <w:t>Cardiopulmonary</w:t>
      </w:r>
      <w:bookmarkEnd w:id="12"/>
      <w:r>
        <w:t xml:space="preserve"> </w:t>
      </w:r>
    </w:p>
    <w:p w:rsidR="009E0BD4" w:rsidP="009E0BD4" w:rsidRDefault="009E0BD4" w14:paraId="3C0E227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tasha Alt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54E005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ell Bennet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C6F9E7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oham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sGupt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1DF53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ss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dminsto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554561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loke Fin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F77321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yler Gustaf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AC9158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Francois Hadda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F4C14A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nnifer Hossain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54C1AD2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iscill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su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51D751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vitr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otin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-Sha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621896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nkaran Krishn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FA05DD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u Lala-Trindad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63E3C2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imon Le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C96A60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lem Mehar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A6BDF5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atricio Millar Vernett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63D80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dre L. Moreir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C648DE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oop Nambia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8A53B6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obert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ader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5E3A4E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ail Pear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939C8E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hava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aval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8DDD68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Franz Rischar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7B0BB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rika Rosenzwei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87D918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arbara Samp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44488F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k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ciurb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4463A8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cki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zmuszkovicz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54010A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ulie Thomp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5CAC43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ongngan Truon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ED514C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iol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accarin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F8B81C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eorg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ashk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5FF1E9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hn Woo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464D2B" w14:textId="1F5424F2">
      <w:pPr>
        <w:spacing w:after="0"/>
      </w:pPr>
    </w:p>
    <w:p w:rsidR="009E0BD4" w:rsidP="005D0DCE" w:rsidRDefault="009E0BD4" w14:paraId="1F0B4630" w14:textId="1F5424F2">
      <w:pPr>
        <w:pStyle w:val="Hub"/>
      </w:pPr>
      <w:bookmarkStart w:name="_Toc144996168" w:id="13"/>
      <w:r>
        <w:t>Commonalities with Other Post-viral Syndromes</w:t>
      </w:r>
      <w:bookmarkEnd w:id="13"/>
      <w:r>
        <w:t xml:space="preserve"> </w:t>
      </w:r>
    </w:p>
    <w:p w:rsidR="009E0BD4" w:rsidP="009E0BD4" w:rsidRDefault="009E0BD4" w14:paraId="0E90519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ector Bonill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195EF0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ristine Capon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FFEF691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eka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ideya-Chihot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346068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e Coo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075013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onica Gutierre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3BD9B2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oh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azr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BF571F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eonard Ja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222124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hillip Josep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024302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 Kell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758BD8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yce Lee-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Ianott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26CEBE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incent Marcon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A36F7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shua Miln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3F7DA9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njami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telso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689625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sa O'Brie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F8F7AA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rlos Oliveir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E603B1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mes Porterfiel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CC7E20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laire Quin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B363BD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Zaki Sherif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AA2B47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ora Sing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EF33CAF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Inderjit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ing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46BE98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vid Systro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AEAC5D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. Sabrina T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BB5D01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mily Taylo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8FC87D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anessa Thornbur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AF38D7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zanne Vern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C86993F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 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42B1D443" w14:textId="1F5424F2">
      <w:pPr>
        <w:pStyle w:val="Hub"/>
      </w:pPr>
      <w:bookmarkStart w:name="_Toc144996169" w:id="14"/>
      <w:r>
        <w:t>Core Operations Group</w:t>
      </w:r>
      <w:bookmarkEnd w:id="14"/>
      <w:r>
        <w:t xml:space="preserve"> </w:t>
      </w:r>
    </w:p>
    <w:p w:rsidR="009E0BD4" w:rsidP="009E0BD4" w:rsidRDefault="009E0BD4" w14:paraId="3B28E80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Quinn Barnett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5A3EA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k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lancer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021FB3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ne Cice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2AF141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auren Deck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1A2AF8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smin Diver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93429D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ay Eber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36744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onya Farri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1187B3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alerie Flaher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33C1DF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homas Flott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4564D0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drea Foulk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DD6FCC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achel Gros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AC77A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lastRenderedPageBreak/>
        <w:t>Sally Hodd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277D45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eora Horwit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A1A7CD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lizabeth Karl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534903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uart Kat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C8D395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raig Lefebvr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0DE852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ei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ei</w:t>
      </w:r>
      <w:proofErr w:type="spellEnd"/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53A6A68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awn Murph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B5014F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sa New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A41F65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chelle Olive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1F95406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ony Punturier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BD56BF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sa Schwartz Longacr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59CB35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Upinder Sing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797B4D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ephen Thibodea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2017F7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drea Troxe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E83A62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vid Warburt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8A59F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rd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eye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5AB6313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4B04CF21" w14:textId="1F5424F2">
      <w:pPr>
        <w:pStyle w:val="Hub"/>
      </w:pPr>
      <w:bookmarkStart w:name="_Toc144996170" w:id="15"/>
      <w:r>
        <w:t>Health Equity/ P</w:t>
      </w:r>
      <w:r w:rsidR="00D07140">
        <w:t xml:space="preserve">atient </w:t>
      </w:r>
      <w:r>
        <w:t>R</w:t>
      </w:r>
      <w:r w:rsidR="00D07140">
        <w:t xml:space="preserve">eported </w:t>
      </w:r>
      <w:r>
        <w:t>O</w:t>
      </w:r>
      <w:r w:rsidR="00D07140">
        <w:t>utcomes</w:t>
      </w:r>
      <w:r>
        <w:t xml:space="preserve"> / Community Engagement</w:t>
      </w:r>
      <w:bookmarkEnd w:id="15"/>
      <w:r>
        <w:t xml:space="preserve"> </w:t>
      </w:r>
    </w:p>
    <w:p w:rsidR="009E0BD4" w:rsidP="009E0BD4" w:rsidRDefault="009E0BD4" w14:paraId="128B0F5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ett Anderson</w:t>
      </w:r>
      <w:r w:rsidRPr="663D47EF" w:rsidR="00D07140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7BD7403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jat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ardha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BC8254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eah Castro-Bauco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84AC26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eena Chisol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7119AD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licia Chun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96D789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laudi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orchad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7B79D2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sey Danie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A13F34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Walter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ehorit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A67A62E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niesh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Dinwiddi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55F1AE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ndace H. Feld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C99361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sa Goldman Rosa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CBBEB9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rol Horowit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049C94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nice Joh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9BBCFA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elise Little John Thoma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51A4D9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ila Lope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D1EEFA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are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utrick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6DD693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rina Marque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719FA4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elly McDonald Pinket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AA388C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di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egin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EC408D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im Rhoad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9447A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rah Stewart de Ramire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08D647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el Tseva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B54668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rlos Valencia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2FED1B1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ita Vangeepura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635611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ita Walde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8DB062D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Zanthi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Wile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588BD1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eely William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9CC20C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onna Y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7118BCB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172CB201" w14:textId="1F5424F2">
      <w:pPr>
        <w:pStyle w:val="Hub"/>
      </w:pPr>
      <w:bookmarkStart w:name="_Toc144996171" w:id="16"/>
      <w:r>
        <w:t>Immunology &amp; Hematology</w:t>
      </w:r>
      <w:bookmarkEnd w:id="16"/>
      <w:r>
        <w:t xml:space="preserve"> </w:t>
      </w:r>
    </w:p>
    <w:p w:rsidR="009E0BD4" w:rsidP="009E0BD4" w:rsidRDefault="009E0BD4" w14:paraId="28B5A03D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alit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Alt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AD10FC3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uly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ukulmez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156903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iang Cha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0E883A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i-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i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Colli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30F4B1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aren H.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ostenbade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CBFF49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etty Diamon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1712C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o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iv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F3858E6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hed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E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assa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FB74C0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than Erdman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5EC14D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ces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u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-Hyung Le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CE8385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licia Gaffne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3C689A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ch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njatic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29C4F1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son Gold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192393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im Heat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1AA888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nnifer Hossain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26441901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y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-Sook Ki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D80082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llen Krai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3C6141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imothy Lewi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0FC9DB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y Li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63BC25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abrielle Marang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D9B2818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prajit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tto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45E0C2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shua Miln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705933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indhu Mohanda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BEE0E7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ko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ikolich-Zugic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6AD780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incess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Ogbog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E31A2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chael Pelus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E6F5A68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ellu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Prabhaka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0EC148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y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aval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BDB991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ian Sulliv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28BF2D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aul Thuluvat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DF0485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J Ut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61540A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idney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hiteheart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85EF05C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5D37C639" w14:textId="1F5424F2">
      <w:pPr>
        <w:pStyle w:val="Hub"/>
      </w:pPr>
      <w:bookmarkStart w:name="_Toc144996172" w:id="17"/>
      <w:r>
        <w:t>Integrative Physiology</w:t>
      </w:r>
      <w:bookmarkEnd w:id="17"/>
      <w:r>
        <w:t xml:space="preserve"> </w:t>
      </w:r>
    </w:p>
    <w:p w:rsidR="009E0BD4" w:rsidP="009E0BD4" w:rsidRDefault="009E0BD4" w14:paraId="3FBC598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ina Capl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C2EA8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wood Darba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BAB30A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atie Fa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755B3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loke Fin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E38445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homas Flott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FA17EE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vid Goldste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18EB1C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eredith Ha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A4734E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llie Hirshber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8C4C7E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arbara Karp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035226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ean Kellogg Jr.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17482F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ebecca Lett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DD14E3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eisha Manda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1B30DB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net Mullingt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D22C6E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chael Port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A3665E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vid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utrin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3F17B2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cqueline Rutt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20DA41D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um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wak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-Adam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05DC16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el Trinit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7D26B1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hn Woo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E62E177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oham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Zamania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2707C7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5D0DCE" w:rsidRDefault="009E0BD4" w14:paraId="706443E3" w14:textId="1F5424F2">
      <w:pPr>
        <w:pStyle w:val="Hub"/>
      </w:pPr>
      <w:bookmarkStart w:name="_Toc144996173" w:id="18"/>
      <w:r>
        <w:t>Interventions</w:t>
      </w:r>
      <w:bookmarkEnd w:id="18"/>
      <w:r>
        <w:t xml:space="preserve"> </w:t>
      </w:r>
    </w:p>
    <w:p w:rsidR="009E0BD4" w:rsidP="009E0BD4" w:rsidRDefault="009E0BD4" w14:paraId="518D4710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Judy Aberg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33EC045C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Farshad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Aduli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00700535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Andrew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Atz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6484762D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Lawrence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Baizer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48B697D5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Hector Bonilla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FEB9282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Patricia Ceger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B604DAF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lang w:val="en"/>
        </w:rPr>
        <w:t>Maged</w:t>
      </w:r>
      <w:proofErr w:type="spellEnd"/>
      <w:r w:rsidRPr="663D47EF">
        <w:rPr>
          <w:rFonts w:ascii="Times New Roman" w:hAnsi="Times New Roman" w:eastAsia="Times New Roman" w:cs="Times New Roman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Costantine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890FEDA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Amelia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Deitchman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5D8DC796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Kelly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Filipski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32EAFE4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Jeffrey Fine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511E94F8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Liza Fisher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D45D173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Paul Fontelo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A80FD13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Vilma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Gabbay</w:t>
      </w:r>
      <w:proofErr w:type="spellEnd"/>
      <w:r w:rsidRPr="663D47EF">
        <w:rPr>
          <w:rFonts w:ascii="Times New Roman" w:hAnsi="Times New Roman" w:eastAsia="Times New Roman" w:cs="Times New Roman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617982A4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Jason Goldman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0D95A506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Mi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Hillefors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40E889AE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Verna Holmes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33F6C263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Arthur Kim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C8C1234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Grace McComsey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44A31E3F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Gregory Mertz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40CC2A0F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Sindhu Mohandas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3764CC0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Margaret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Ochinska</w:t>
      </w:r>
      <w:proofErr w:type="spellEnd"/>
      <w:r w:rsidRPr="663D47EF">
        <w:rPr>
          <w:rFonts w:ascii="Times New Roman" w:hAnsi="Times New Roman" w:eastAsia="Times New Roman" w:cs="Times New Roman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C6B50A5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Thomas Patterson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5C019D2F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Michael Peluso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44F80CB5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John Quigley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B0C6686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Kathleen Rodgers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5C61CAA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Nadine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Rouphael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3C467482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Gwen Shaw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5F07564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Bob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Tamburro</w:t>
      </w:r>
      <w:proofErr w:type="spellEnd"/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4D47930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David Williams</w:t>
      </w:r>
      <w:r w:rsidRPr="663D47EF">
        <w:rPr>
          <w:rFonts w:ascii="Calibri" w:hAnsi="Calibri" w:eastAsia="Calibri" w:cs="Calibri"/>
          <w:lang w:val="en"/>
        </w:rPr>
        <w:t xml:space="preserve"> 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0639E3A8" w14:textId="1F5424F2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William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Zempsky</w:t>
      </w:r>
      <w:proofErr w:type="spellEnd"/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5DF66DD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lastRenderedPageBreak/>
        <w:t xml:space="preserve"> </w:t>
      </w:r>
    </w:p>
    <w:p w:rsidR="009E0BD4" w:rsidP="005D0DCE" w:rsidRDefault="009E0BD4" w14:paraId="167A2D64" w14:textId="1F5424F2">
      <w:pPr>
        <w:pStyle w:val="Hub"/>
      </w:pPr>
      <w:bookmarkStart w:name="_Toc144996174" w:id="19"/>
      <w:r>
        <w:t>Mechanistic Pathways</w:t>
      </w:r>
      <w:bookmarkEnd w:id="19"/>
      <w:r>
        <w:t xml:space="preserve"> </w:t>
      </w:r>
    </w:p>
    <w:p w:rsidR="009E0BD4" w:rsidP="009E0BD4" w:rsidRDefault="009E0BD4" w14:paraId="682C079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risti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im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C2C9A9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even Bradfut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632EE5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enjamin Che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AEF547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om Connor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A87CAD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rista Coomb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67D9F1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lenn Fish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C4D921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ia Gennar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6EA80E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ristian Gome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D60041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imothy Henric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78AE9C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vid Hin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388E2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asann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gganatha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FB253D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udith Jam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74771F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vin Jord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AEBEB2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oris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uelg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7A9B3A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ristina Ki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45ED2A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ining L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4C3621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indhu Mohanda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69648D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chael Port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E756D7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rin Quinl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9F6719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ian Reev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E714AA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lees Reh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B49F8D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Ignacio San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FDBC92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Zaki Sherif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DC021BF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uofe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Zho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EDB9B04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59D6C164" w14:textId="1F5424F2">
      <w:pPr>
        <w:pStyle w:val="Hub"/>
      </w:pPr>
      <w:bookmarkStart w:name="_Toc144996175" w:id="20"/>
      <w:r>
        <w:t>Metabolic Disorders</w:t>
      </w:r>
      <w:bookmarkEnd w:id="20"/>
      <w:r>
        <w:t xml:space="preserve"> </w:t>
      </w:r>
    </w:p>
    <w:p w:rsidR="009E0BD4" w:rsidP="009E0BD4" w:rsidRDefault="009E0BD4" w14:paraId="1EC60A7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Irin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uhimsch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E8C821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Floyd Chilt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F66DCA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lp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eFronz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82B028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mily Gallagh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50BC58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nnifer Hossain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5FA6EFB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endy Jeffer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247278F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ndan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Khalil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EC557E4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gesom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ibreab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3C98F7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racey McLaughl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69250B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ndini Nai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62FD0C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enkat Naray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368462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lizabeth Phillips Lorenz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257BE9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eusc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B37E68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Ivonne Schul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A936E95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asm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hauka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506240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eborah Wexl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7A192A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na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Zaretsk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C834C7B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5419FFA5" w14:textId="1F5424F2">
      <w:pPr>
        <w:pStyle w:val="Hub"/>
      </w:pPr>
      <w:bookmarkStart w:name="_Toc144996176" w:id="21"/>
      <w:r>
        <w:t>Microbiology</w:t>
      </w:r>
      <w:bookmarkEnd w:id="21"/>
      <w:r>
        <w:t xml:space="preserve"> </w:t>
      </w:r>
    </w:p>
    <w:p w:rsidR="009E0BD4" w:rsidP="009E0BD4" w:rsidRDefault="009E0BD4" w14:paraId="04714B9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illiam Alexand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96E8461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eyn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Arag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FD9358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mi Bhat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AE6A5D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assan Bri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D7660B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ari Brosnah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168F3F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hn Coff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264407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dolfo Garcia-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str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B09169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ia Gennar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6B4ECF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erg Graf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5F44DA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imothy Henric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852B117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hed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Ismai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760A18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im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120F67B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y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-Sook Ki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89CA91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eann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razz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D0EEFF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ebecca McGrat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1184A5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indhu Mohanda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BE9D31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ristopher Montgomer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454C6A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du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ostelinc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35569E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y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anall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ECBB095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ntne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inglet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74227C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dam Spiva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FFD13D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ehul Sutha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AEE5C4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y Thoma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5569C01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uangming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Zhon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6ABC381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46781058" w14:textId="1F5424F2">
      <w:pPr>
        <w:pStyle w:val="Hub"/>
      </w:pPr>
      <w:bookmarkStart w:name="_Toc144996177" w:id="22"/>
      <w:r>
        <w:t>National Community Engagement Group</w:t>
      </w:r>
      <w:bookmarkEnd w:id="22"/>
      <w:r>
        <w:t xml:space="preserve">  </w:t>
      </w:r>
    </w:p>
    <w:p w:rsidR="009E0BD4" w:rsidP="009E0BD4" w:rsidRDefault="009E0BD4" w14:paraId="0717C9B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eresa Akintonw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6A1A7A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smine Brisco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2AA74E8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eather Elizabeth Brow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053D90D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g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rmilan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BBA896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ta Cerd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E374CA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ebra Copelan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A83862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Felicia Davis Blakel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2BE021F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Yvonk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Hal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E64407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vin Kond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7091F71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Fadw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Lawrenc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4081D9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ydia Lerm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6635CF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cqui Lindsa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CF2D51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ristine Maugh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AE586E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homas Mino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2754AE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jorie Robert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8C81513" w14:textId="1F5424F2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itz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ochez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EDD75D6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ittany Taylo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0FE5702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yatt Vincen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85C870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eather Yat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0B5AE5A" w14:textId="1F5424F2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64EE9393" w14:textId="1F5424F2">
      <w:pPr>
        <w:pStyle w:val="Hub"/>
      </w:pPr>
      <w:bookmarkStart w:name="_Toc144996178" w:id="23"/>
      <w:r>
        <w:t>Neuropsychiatric</w:t>
      </w:r>
      <w:bookmarkEnd w:id="23"/>
      <w:r>
        <w:t xml:space="preserve"> </w:t>
      </w:r>
    </w:p>
    <w:p w:rsidR="009E0BD4" w:rsidP="009E0BD4" w:rsidRDefault="009E0BD4" w14:paraId="2FA0694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h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drefsk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F3EB2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yan Band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3917557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ouglas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emne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E4F3E3C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chae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rrither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1133D0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elissa Corte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A19A02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ichard Gallagh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4217A6B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lejandra Gonzalez Duart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3621F95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anna Hellmut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6626043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ammy Kershner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7713A89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nsoor Mali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83819F9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awn Murph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495361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anesh Murth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10759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aron H. O'Nei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D7D363F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sa Prentis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796CE6E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itlin Rollin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F7A06A4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nath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osand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75D694A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cott Russ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59D2010" w14:textId="1F5424F2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my Salisbur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7E3DA08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lan Seifer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30450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dha Seshadr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5D56C31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yal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emes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7A492A8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endy Silv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F9AFE71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omi Sim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81FEC8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eanne William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BC0ADDD" w14:textId="0A62A27F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49DAB613" w14:textId="0A62A27F">
      <w:pPr>
        <w:pStyle w:val="Hub"/>
      </w:pPr>
      <w:bookmarkStart w:name="_Toc144996179" w:id="24"/>
      <w:r>
        <w:t>Omics</w:t>
      </w:r>
      <w:bookmarkEnd w:id="24"/>
    </w:p>
    <w:p w:rsidR="009E0BD4" w:rsidP="009E0BD4" w:rsidRDefault="009E0BD4" w14:paraId="6687D8F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sanori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ikaw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49C0C7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ssa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shktorab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1973806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oam Beckman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14D359D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smin Diver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A0EB68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ke Eng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17E3C5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ephen Erick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2DE2F9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aquin Espinos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0D3DCF0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Xiaow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Ga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ACFC86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ephen Hewit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048738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enjamin Horn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68601C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im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DFE038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ssica Lasky-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4DB528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eryl Mai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CF8D24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eisha Manda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0A7456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lastRenderedPageBreak/>
        <w:t>Lucio Miel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C1E845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mmanue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ongodi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9C8DF0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auren Nichol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A217B1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dia Ro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7D0ABD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k Russel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511AA2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eorge Saad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B9B4E6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umar Sharm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C5D9DE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anie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ia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E7F8DE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un Su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E73F46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ephen Thibodea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747F5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m Yan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D471276" w14:textId="0A62A27F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5A9C267D" w14:textId="0A62A27F">
      <w:pPr>
        <w:pStyle w:val="Hub"/>
      </w:pPr>
      <w:bookmarkStart w:name="_Toc144996180" w:id="25"/>
      <w:r>
        <w:t>Participant Experience</w:t>
      </w:r>
      <w:bookmarkEnd w:id="25"/>
    </w:p>
    <w:p w:rsidR="009E0BD4" w:rsidP="009E0BD4" w:rsidRDefault="009E0BD4" w14:paraId="337D64E6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ina Blach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C949D1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talie Bout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C5AD3B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hoebe Burt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379106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n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tallozz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67677F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eryl Clar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9E40115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t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woretzk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B0A8D1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elinda Edward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ED3C556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obert L. Ferr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D46322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atherine Freelan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8FE1D8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eatrice Huan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7C01325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zanne Jud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EAB4E6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rah Laury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0CEAB436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ug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usick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3102E7F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ivy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Patha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ED47E6D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ail Pear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902EF9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riste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ogreb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-Brow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0AE6573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engame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aiss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D76AE5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ynne Richard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D0B16F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ussell Roth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D7D2BD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aura Wagn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606D73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n Wallac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F7ABD7C" w14:textId="0A62A27F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72C3FE7C" w14:textId="0A62A27F">
      <w:pPr>
        <w:pStyle w:val="Hub"/>
      </w:pPr>
      <w:bookmarkStart w:name="_Toc144996181" w:id="26"/>
      <w:r>
        <w:t>Population Science</w:t>
      </w:r>
      <w:bookmarkEnd w:id="26"/>
    </w:p>
    <w:p w:rsidR="009E0BD4" w:rsidP="009E0BD4" w:rsidRDefault="009E0BD4" w14:paraId="6406BCF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tephanie Arch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18CAC3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arac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CB8B62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liss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ondy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5315BF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ictor Castr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1A23CD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ne Cice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804043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anne Elena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D22166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acey Erns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FC2739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sh Fessel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DA342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 For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0FF8D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ian Hendrick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ECA11D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ertha Hidalg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91A7B3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ory Hussa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7F66D6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rme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Isasi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3CF3878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 Kell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FB634B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deyink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aiyemo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C10A07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garet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anca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4E84B6C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uan Lewi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EA23A7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t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Lina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0A8AA1D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eidi Ma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192E2B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imberly McHug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B0F7711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oko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uramatsu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B57AE0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irish Nadkarn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DBD1D3D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san Nanc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1771F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ian Nguye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D7B210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riscilla Pem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7AE509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ostow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556D5A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chitra Ra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F4E1F0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impy Shah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3087F4B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idd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heno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8084BD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ndall Tosco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152710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a Wolff-Hughe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2C66E3D" w14:textId="0A62A27F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617FCE15" w14:textId="0A62A27F">
      <w:pPr>
        <w:pStyle w:val="Hub"/>
      </w:pPr>
      <w:bookmarkStart w:name="_Toc144996182" w:id="27"/>
      <w:r>
        <w:t>Presentations and Publications Oversight</w:t>
      </w:r>
      <w:bookmarkEnd w:id="27"/>
      <w:r>
        <w:t xml:space="preserve">  </w:t>
      </w:r>
    </w:p>
    <w:p w:rsidR="009E0BD4" w:rsidP="009E0BD4" w:rsidRDefault="009E0BD4" w14:paraId="7F11F71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Ingrid Basset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F41D43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iana Berren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B76791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dra Blomkaln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B0FB1E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assan Bri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429E41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Rebecca Clift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620C83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than Erdman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2AC8DE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ristine Erlands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0CC1D0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Valerie Flaherm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181532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got Gage-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Witvliet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960F5C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rk Goldber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7C2E7D5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dmond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abagembe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B44A3E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ammy Kershner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0351BB3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atricia Kins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1886AC5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onathan Klei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9750B7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regory Layno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A44D2F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race McComse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D5EB45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Brian McCrindle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53A0AB5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ulie McMurr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EB9A12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Girish Nadkarn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2679E5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Priscilla Pem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C318B2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ustin Rabidea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3B33493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rika Rosenzwei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CF4D61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arah Stewart de Ramirez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7C6701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vid Warburto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2C741F4" w14:textId="0A62A27F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213A0370" w14:textId="0A62A27F">
      <w:pPr>
        <w:pStyle w:val="Hub"/>
      </w:pPr>
      <w:bookmarkStart w:name="_Toc144996183" w:id="28"/>
      <w:r>
        <w:t>QA/QC Data Integrity</w:t>
      </w:r>
      <w:bookmarkEnd w:id="28"/>
      <w:r>
        <w:t xml:space="preserve"> </w:t>
      </w:r>
    </w:p>
    <w:p w:rsidR="009E0BD4" w:rsidP="009E0BD4" w:rsidRDefault="009E0BD4" w14:paraId="49A2925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Charlie Baile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CD4E559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ames Ch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E6F8E0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Nancy Chang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8A97956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ine Cice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8A0D8A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annah Davi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DA4FEB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athi Diviak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DCBE60E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 Fort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245767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nnifer Gand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DDD67E0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os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Hajago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1E6D74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ellie Hawkins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FDD0BD8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hahidul Islam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E1C238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 Kelly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288BC584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ammy Kershner</w:t>
      </w:r>
      <w:r w:rsidRPr="663D47EF" w:rsidR="00806984">
        <w:rPr>
          <w:rFonts w:ascii="Times New Roman" w:hAnsi="Times New Roman" w:eastAsia="Times New Roman" w:cs="Times New Roman"/>
          <w:color w:val="000000" w:themeColor="text1"/>
        </w:rPr>
        <w:t>^</w:t>
      </w:r>
    </w:p>
    <w:p w:rsidR="009E0BD4" w:rsidP="009E0BD4" w:rsidRDefault="009E0BD4" w14:paraId="152519C5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tricia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Kovatch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B5A529D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imon Li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32025C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Daniel Liu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63562DD7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olden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Maecke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C29762E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Fara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Mahmood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5DA7C42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Emily Pfaff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81E3A7C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isha Seka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AB660B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Zaki Sherif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1AA2D9F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ignes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Subbian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48A4E30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nsi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Thakrar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78A5B10B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Anand Viswanathan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0785F3BA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Jennifer Wheeler</w:t>
      </w:r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38E3DC72" w14:textId="0A62A27F">
      <w:pPr>
        <w:spacing w:after="0"/>
      </w:pPr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redith </w:t>
      </w:r>
      <w:proofErr w:type="spellStart"/>
      <w:r w:rsidRPr="663D47EF">
        <w:rPr>
          <w:rFonts w:ascii="Times New Roman" w:hAnsi="Times New Roman" w:eastAsia="Times New Roman" w:cs="Times New Roman"/>
          <w:color w:val="000000" w:themeColor="text1"/>
          <w:lang w:val="en"/>
        </w:rPr>
        <w:t>Zozus</w:t>
      </w:r>
      <w:proofErr w:type="spellEnd"/>
      <w:r w:rsidRPr="663D47EF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9E0BD4" w:rsidP="009E0BD4" w:rsidRDefault="009E0BD4" w14:paraId="188CCBE5" w14:textId="0A62A27F">
      <w:pPr>
        <w:spacing w:after="0"/>
      </w:pP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5D0DCE" w:rsidRDefault="009E0BD4" w14:paraId="6C76D8CB" w14:textId="0A62A27F">
      <w:pPr>
        <w:pStyle w:val="Hub"/>
      </w:pPr>
      <w:bookmarkStart w:name="_Toc144996184" w:id="29"/>
      <w:r>
        <w:t>Study Design</w:t>
      </w:r>
      <w:bookmarkEnd w:id="29"/>
      <w:r>
        <w:t xml:space="preserve">  </w:t>
      </w:r>
    </w:p>
    <w:p w:rsidR="009E0BD4" w:rsidP="009E0BD4" w:rsidRDefault="009E0BD4" w14:paraId="2667E453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Yvette Burgos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AAF124D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Chris Chute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95DFF1F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Elizabeth Karlson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6111883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Barbara Karp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8E621AC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Adeyinka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Laiyemo</w:t>
      </w:r>
      <w:proofErr w:type="spellEnd"/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FA69349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Emily Levitan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546D1C27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Gabrielle Maranga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8DDECB1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lang w:val="en"/>
        </w:rPr>
        <w:t>Gailen</w:t>
      </w:r>
      <w:proofErr w:type="spellEnd"/>
      <w:r w:rsidRPr="663D47EF">
        <w:rPr>
          <w:rFonts w:ascii="Times New Roman" w:hAnsi="Times New Roman" w:eastAsia="Times New Roman" w:cs="Times New Roman"/>
          <w:lang w:val="en"/>
        </w:rPr>
        <w:t xml:space="preserve"> Marshall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4CE2B0C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Jeffrey Martin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456692A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Robin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Mermelstein</w:t>
      </w:r>
      <w:proofErr w:type="spellEnd"/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20D4933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Torri Metz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2BDF44E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Igho Ofotokun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C5238D0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lastRenderedPageBreak/>
        <w:t>Sairam Parthasarathy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795A73BA" w14:textId="0A62A27F">
      <w:pPr>
        <w:spacing w:after="0"/>
      </w:pPr>
      <w:proofErr w:type="spellStart"/>
      <w:r w:rsidRPr="663D47EF">
        <w:rPr>
          <w:rFonts w:ascii="Times New Roman" w:hAnsi="Times New Roman" w:eastAsia="Times New Roman" w:cs="Times New Roman"/>
          <w:lang w:val="en"/>
        </w:rPr>
        <w:t>Lumy</w:t>
      </w:r>
      <w:proofErr w:type="spellEnd"/>
      <w:r w:rsidRPr="663D47EF">
        <w:rPr>
          <w:rFonts w:ascii="Times New Roman" w:hAnsi="Times New Roman" w:eastAsia="Times New Roman" w:cs="Times New Roman"/>
          <w:lang w:val="en"/>
        </w:rPr>
        <w:t xml:space="preserve">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Sawaki</w:t>
      </w:r>
      <w:proofErr w:type="spellEnd"/>
      <w:r w:rsidRPr="663D47EF">
        <w:rPr>
          <w:rFonts w:ascii="Times New Roman" w:hAnsi="Times New Roman" w:eastAsia="Times New Roman" w:cs="Times New Roman"/>
          <w:lang w:val="en"/>
        </w:rPr>
        <w:t>-Adams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1E16A3A1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Mary Beth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Scholand</w:t>
      </w:r>
      <w:proofErr w:type="spellEnd"/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6590111B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 xml:space="preserve">Howard </w:t>
      </w:r>
      <w:proofErr w:type="spellStart"/>
      <w:r w:rsidRPr="663D47EF">
        <w:rPr>
          <w:rFonts w:ascii="Times New Roman" w:hAnsi="Times New Roman" w:eastAsia="Times New Roman" w:cs="Times New Roman"/>
          <w:lang w:val="en"/>
        </w:rPr>
        <w:t>Sesso</w:t>
      </w:r>
      <w:proofErr w:type="spellEnd"/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62ED2CCC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Nora Singer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3FDC6ED8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Lauren Stiles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06951B0E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Barbara Taylor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9E0BD4" w:rsidP="009E0BD4" w:rsidRDefault="009E0BD4" w14:paraId="213B9F9C" w14:textId="0A62A27F">
      <w:pPr>
        <w:spacing w:after="0"/>
      </w:pPr>
      <w:r w:rsidRPr="663D47EF">
        <w:rPr>
          <w:rFonts w:ascii="Times New Roman" w:hAnsi="Times New Roman" w:eastAsia="Times New Roman" w:cs="Times New Roman"/>
          <w:lang w:val="en"/>
        </w:rPr>
        <w:t>Juan Wisnivesky</w:t>
      </w:r>
      <w:r w:rsidRPr="663D47EF">
        <w:rPr>
          <w:rFonts w:ascii="Times New Roman" w:hAnsi="Times New Roman" w:eastAsia="Times New Roman" w:cs="Times New Roman"/>
        </w:rPr>
        <w:t xml:space="preserve"> </w:t>
      </w:r>
    </w:p>
    <w:p w:rsidR="003B007A" w:rsidP="00F35FC9" w:rsidRDefault="003B007A" w14:paraId="5F4143E6" w14:textId="0A62A27F">
      <w:pPr>
        <w:pStyle w:val="NoSpacing"/>
      </w:pPr>
    </w:p>
    <w:p w:rsidR="6FBFDCDF" w:rsidP="03AB00D2" w:rsidRDefault="6FBFDCDF" w14:paraId="58EDA958" w14:textId="3517B292">
      <w:pPr>
        <w:spacing w:line="254" w:lineRule="auto"/>
        <w:rPr>
          <w:rFonts w:ascii="Times New Roman" w:hAnsi="Times New Roman" w:eastAsia="Times New Roman" w:cs="Times New Roman"/>
          <w:i/>
          <w:iCs/>
          <w:color w:val="000000" w:themeColor="text1"/>
        </w:rPr>
      </w:pPr>
      <w:r w:rsidRPr="03AB00D2">
        <w:rPr>
          <w:rFonts w:ascii="Times New Roman" w:hAnsi="Times New Roman" w:eastAsia="Times New Roman" w:cs="Times New Roman"/>
          <w:i/>
          <w:iCs/>
          <w:color w:val="000000" w:themeColor="text1"/>
        </w:rPr>
        <w:t>^discontinued effort on RECOVER</w:t>
      </w:r>
    </w:p>
    <w:sectPr w:rsidR="6FBFDCDF" w:rsidSect="00F70FCB">
      <w:pgSz w:w="12240" w:h="15840" w:orient="portrait"/>
      <w:pgMar w:top="1440" w:right="1440" w:bottom="1440" w:left="1440" w:header="720" w:footer="720" w:gutter="0"/>
      <w:cols w:space="720" w:num="3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C045D4"/>
    <w:multiLevelType w:val="hybridMultilevel"/>
    <w:tmpl w:val="12D6FE16"/>
    <w:lvl w:ilvl="0" w:tplc="3AB495B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5E2285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9647B6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E9410C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AACBAD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CC263E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19618D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E1C12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C36F1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7CE054FF"/>
    <w:multiLevelType w:val="hybridMultilevel"/>
    <w:tmpl w:val="79E26102"/>
    <w:lvl w:ilvl="0" w:tplc="E9C023E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5AE38A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D0EE7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C8CEE2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324454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4CEFA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518C6E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80681E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7FE9DA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10"/>
    <w:rsid w:val="000358EC"/>
    <w:rsid w:val="000875D7"/>
    <w:rsid w:val="001257C0"/>
    <w:rsid w:val="001A1E10"/>
    <w:rsid w:val="002E44E2"/>
    <w:rsid w:val="003B007A"/>
    <w:rsid w:val="003F373F"/>
    <w:rsid w:val="00552440"/>
    <w:rsid w:val="005D0DCE"/>
    <w:rsid w:val="00634D84"/>
    <w:rsid w:val="0067096A"/>
    <w:rsid w:val="0071135C"/>
    <w:rsid w:val="00740374"/>
    <w:rsid w:val="00806984"/>
    <w:rsid w:val="00844BD4"/>
    <w:rsid w:val="00844C89"/>
    <w:rsid w:val="008911E1"/>
    <w:rsid w:val="009B154E"/>
    <w:rsid w:val="009B6E9E"/>
    <w:rsid w:val="009E0BD4"/>
    <w:rsid w:val="009E71C4"/>
    <w:rsid w:val="00B62E60"/>
    <w:rsid w:val="00CB764C"/>
    <w:rsid w:val="00CE3A06"/>
    <w:rsid w:val="00D06DF9"/>
    <w:rsid w:val="00D07140"/>
    <w:rsid w:val="00D35D41"/>
    <w:rsid w:val="00D41061"/>
    <w:rsid w:val="00D87E62"/>
    <w:rsid w:val="00DB19F7"/>
    <w:rsid w:val="00DC1EA5"/>
    <w:rsid w:val="00E06453"/>
    <w:rsid w:val="00F35FC9"/>
    <w:rsid w:val="00F70FCB"/>
    <w:rsid w:val="00FC4590"/>
    <w:rsid w:val="00FF4CB2"/>
    <w:rsid w:val="02E0B671"/>
    <w:rsid w:val="036F39B1"/>
    <w:rsid w:val="03746AB6"/>
    <w:rsid w:val="037BD875"/>
    <w:rsid w:val="03AB00D2"/>
    <w:rsid w:val="0421FAB0"/>
    <w:rsid w:val="05E5E987"/>
    <w:rsid w:val="0959B1DF"/>
    <w:rsid w:val="09708E66"/>
    <w:rsid w:val="09DEA274"/>
    <w:rsid w:val="0B379A84"/>
    <w:rsid w:val="0BE10B8B"/>
    <w:rsid w:val="0C7294D7"/>
    <w:rsid w:val="0D3F2E12"/>
    <w:rsid w:val="0DF0FB6C"/>
    <w:rsid w:val="0F7C8182"/>
    <w:rsid w:val="10526CE6"/>
    <w:rsid w:val="106D6A47"/>
    <w:rsid w:val="145A2255"/>
    <w:rsid w:val="146D3533"/>
    <w:rsid w:val="14931B91"/>
    <w:rsid w:val="15B44D60"/>
    <w:rsid w:val="18C11BAF"/>
    <w:rsid w:val="1C1BE815"/>
    <w:rsid w:val="1EF1C923"/>
    <w:rsid w:val="1F8A6B22"/>
    <w:rsid w:val="20B30537"/>
    <w:rsid w:val="22195A8E"/>
    <w:rsid w:val="2272013C"/>
    <w:rsid w:val="2586765A"/>
    <w:rsid w:val="262D8F1F"/>
    <w:rsid w:val="26641ED1"/>
    <w:rsid w:val="28019356"/>
    <w:rsid w:val="2B3327BE"/>
    <w:rsid w:val="2B611AEE"/>
    <w:rsid w:val="2DDBB0A8"/>
    <w:rsid w:val="3641B9B0"/>
    <w:rsid w:val="3696BD81"/>
    <w:rsid w:val="37A0AC03"/>
    <w:rsid w:val="3AEC6269"/>
    <w:rsid w:val="3B5D59FC"/>
    <w:rsid w:val="3CBF9FDA"/>
    <w:rsid w:val="3E13D36B"/>
    <w:rsid w:val="3E5B703B"/>
    <w:rsid w:val="3FED9424"/>
    <w:rsid w:val="3FF7B929"/>
    <w:rsid w:val="416446AB"/>
    <w:rsid w:val="4246F3AD"/>
    <w:rsid w:val="425E4A0F"/>
    <w:rsid w:val="4528E3F6"/>
    <w:rsid w:val="45B8AE1E"/>
    <w:rsid w:val="488E06C7"/>
    <w:rsid w:val="48AA92C0"/>
    <w:rsid w:val="49234C42"/>
    <w:rsid w:val="49EF02AE"/>
    <w:rsid w:val="4AAC500D"/>
    <w:rsid w:val="4B68B72D"/>
    <w:rsid w:val="4C5AED04"/>
    <w:rsid w:val="4C60F5A1"/>
    <w:rsid w:val="4E2DFED7"/>
    <w:rsid w:val="4FD39FAE"/>
    <w:rsid w:val="503C2850"/>
    <w:rsid w:val="516F700F"/>
    <w:rsid w:val="51A27DA7"/>
    <w:rsid w:val="52E6F9C2"/>
    <w:rsid w:val="532AC1C1"/>
    <w:rsid w:val="54C0F60C"/>
    <w:rsid w:val="54EE65A0"/>
    <w:rsid w:val="580D4C67"/>
    <w:rsid w:val="59808DC8"/>
    <w:rsid w:val="5A0CC81E"/>
    <w:rsid w:val="5B4AAF00"/>
    <w:rsid w:val="5B93F2F2"/>
    <w:rsid w:val="5BF7A0E9"/>
    <w:rsid w:val="5C4600F2"/>
    <w:rsid w:val="5CA6A413"/>
    <w:rsid w:val="5D24AE9F"/>
    <w:rsid w:val="5E2A2B21"/>
    <w:rsid w:val="5E67D852"/>
    <w:rsid w:val="620C4FF1"/>
    <w:rsid w:val="636580AC"/>
    <w:rsid w:val="6441FB99"/>
    <w:rsid w:val="64A0DB73"/>
    <w:rsid w:val="65000C0E"/>
    <w:rsid w:val="663D47EF"/>
    <w:rsid w:val="66BABE34"/>
    <w:rsid w:val="66EEFA2A"/>
    <w:rsid w:val="6766AD2A"/>
    <w:rsid w:val="6816A81E"/>
    <w:rsid w:val="6A2A2E6C"/>
    <w:rsid w:val="6C0F39CC"/>
    <w:rsid w:val="6D4BBAF7"/>
    <w:rsid w:val="6DE49354"/>
    <w:rsid w:val="6EA02EEA"/>
    <w:rsid w:val="6F1BB8A4"/>
    <w:rsid w:val="6F302365"/>
    <w:rsid w:val="6F5FC75A"/>
    <w:rsid w:val="6FBFDCDF"/>
    <w:rsid w:val="70538952"/>
    <w:rsid w:val="70D8FEBC"/>
    <w:rsid w:val="7173ACC6"/>
    <w:rsid w:val="75CF08DE"/>
    <w:rsid w:val="75D6F569"/>
    <w:rsid w:val="76DE4E38"/>
    <w:rsid w:val="7878703C"/>
    <w:rsid w:val="7AA9EDFF"/>
    <w:rsid w:val="7C252205"/>
    <w:rsid w:val="7ECE7E24"/>
    <w:rsid w:val="7FDBE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2555"/>
  <w15:chartTrackingRefBased/>
  <w15:docId w15:val="{BAF8227A-4BBC-4739-8BC0-BCA70B0D3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E10"/>
    <w:pPr>
      <w:keepNext/>
      <w:keepLines/>
      <w:spacing w:before="240" w:after="0"/>
      <w:outlineLvl w:val="0"/>
    </w:pPr>
    <w:rPr>
      <w:rFonts w:ascii="Times New Roman" w:hAnsi="Times New Roman" w:cs="Times New Roman" w:eastAsiaTheme="majorEastAsia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7C0"/>
    <w:pPr>
      <w:keepNext/>
      <w:keepLines/>
      <w:spacing w:before="40" w:after="0"/>
      <w:outlineLvl w:val="1"/>
    </w:pPr>
    <w:rPr>
      <w:rFonts w:ascii="Times New Roman" w:hAnsi="Times New Roman" w:cs="Times New Roman" w:eastAsiaTheme="majorEastAsia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0BD4"/>
    <w:pPr>
      <w:spacing w:after="0"/>
      <w:outlineLvl w:val="2"/>
    </w:pPr>
    <w:rPr>
      <w:rFonts w:ascii="Times New Roman" w:hAnsi="Times New Roman" w:eastAsia="Times New Roman" w:cs="Times New Roman"/>
      <w:b/>
      <w:b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A1E10"/>
    <w:rPr>
      <w:rFonts w:ascii="Times New Roman" w:hAnsi="Times New Roman" w:cs="Times New Roman" w:eastAsiaTheme="majorEastAsia"/>
      <w:b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1257C0"/>
    <w:rPr>
      <w:rFonts w:ascii="Times New Roman" w:hAnsi="Times New Roman" w:cs="Times New Roman" w:eastAsiaTheme="majorEastAsia"/>
      <w:b/>
      <w:sz w:val="24"/>
      <w:szCs w:val="24"/>
    </w:rPr>
  </w:style>
  <w:style w:type="paragraph" w:styleId="NoSpacing">
    <w:name w:val="No Spacing"/>
    <w:link w:val="NoSpacingChar"/>
    <w:uiPriority w:val="1"/>
    <w:qFormat/>
    <w:rsid w:val="00F70FCB"/>
    <w:pPr>
      <w:spacing w:after="0" w:line="240" w:lineRule="auto"/>
    </w:pPr>
    <w:rPr>
      <w:rFonts w:ascii="Times New Roman" w:hAnsi="Times New Roman" w:cs="Times New Roman"/>
    </w:rPr>
  </w:style>
  <w:style w:type="paragraph" w:styleId="Sites" w:customStyle="1">
    <w:name w:val="Sites"/>
    <w:basedOn w:val="NoSpacing"/>
    <w:link w:val="SitesChar"/>
    <w:qFormat/>
    <w:rsid w:val="00F70FCB"/>
    <w:rPr>
      <w:b/>
    </w:rPr>
  </w:style>
  <w:style w:type="character" w:styleId="NoSpacingChar" w:customStyle="1">
    <w:name w:val="No Spacing Char"/>
    <w:basedOn w:val="DefaultParagraphFont"/>
    <w:link w:val="NoSpacing"/>
    <w:uiPriority w:val="1"/>
    <w:rsid w:val="00F70FCB"/>
    <w:rPr>
      <w:rFonts w:ascii="Times New Roman" w:hAnsi="Times New Roman" w:cs="Times New Roman"/>
    </w:rPr>
  </w:style>
  <w:style w:type="character" w:styleId="SitesChar" w:customStyle="1">
    <w:name w:val="Sites Char"/>
    <w:basedOn w:val="NoSpacingChar"/>
    <w:link w:val="Sites"/>
    <w:rsid w:val="00F70FCB"/>
    <w:rPr>
      <w:rFonts w:ascii="Times New Roman" w:hAnsi="Times New Roman" w:cs="Times New Roman"/>
      <w:b/>
    </w:rPr>
  </w:style>
  <w:style w:type="paragraph" w:styleId="paragraph" w:customStyle="1">
    <w:name w:val="paragraph"/>
    <w:basedOn w:val="Normal"/>
    <w:rsid w:val="0071135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71135C"/>
  </w:style>
  <w:style w:type="character" w:styleId="eop" w:customStyle="1">
    <w:name w:val="eop"/>
    <w:basedOn w:val="DefaultParagraphFont"/>
    <w:rsid w:val="0071135C"/>
  </w:style>
  <w:style w:type="paragraph" w:styleId="Hub" w:customStyle="1">
    <w:name w:val="Hub"/>
    <w:basedOn w:val="Heading2"/>
    <w:link w:val="HubChar"/>
    <w:qFormat/>
    <w:rsid w:val="005D0DCE"/>
    <w:pPr>
      <w:spacing w:after="240"/>
    </w:pPr>
  </w:style>
  <w:style w:type="character" w:styleId="HubChar" w:customStyle="1">
    <w:name w:val="Hub Char"/>
    <w:basedOn w:val="DefaultParagraphFont"/>
    <w:link w:val="Hub"/>
    <w:rsid w:val="005D0DCE"/>
    <w:rPr>
      <w:rFonts w:ascii="Times New Roman" w:hAnsi="Times New Roman" w:cs="Times New Roman" w:eastAsiaTheme="majorEastAsia"/>
      <w:b/>
      <w:sz w:val="24"/>
      <w:szCs w:val="24"/>
    </w:rPr>
  </w:style>
  <w:style w:type="paragraph" w:styleId="collaborators" w:customStyle="1">
    <w:name w:val="collaborators"/>
    <w:basedOn w:val="NoSpacing"/>
    <w:link w:val="collaboratorsChar"/>
    <w:qFormat/>
    <w:rsid w:val="003B007A"/>
  </w:style>
  <w:style w:type="character" w:styleId="collaboratorsChar" w:customStyle="1">
    <w:name w:val="collaborators Char"/>
    <w:basedOn w:val="DefaultParagraphFont"/>
    <w:link w:val="collaborators"/>
    <w:rsid w:val="003B007A"/>
    <w:rPr>
      <w:rFonts w:ascii="Times New Roman" w:hAnsi="Times New Roman" w:cs="Times New Roman"/>
    </w:rPr>
  </w:style>
  <w:style w:type="character" w:styleId="Heading3Char" w:customStyle="1">
    <w:name w:val="Heading 3 Char"/>
    <w:basedOn w:val="DefaultParagraphFont"/>
    <w:link w:val="Heading3"/>
    <w:uiPriority w:val="9"/>
    <w:rsid w:val="009E0BD4"/>
    <w:rPr>
      <w:rFonts w:ascii="Times New Roman" w:hAnsi="Times New Roman" w:eastAsia="Times New Roman" w:cs="Times New Roman"/>
      <w:b/>
      <w:bCs/>
      <w:color w:val="000000" w:themeColor="text1"/>
    </w:rPr>
  </w:style>
  <w:style w:type="table" w:styleId="TableGrid">
    <w:name w:val="Table Grid"/>
    <w:basedOn w:val="TableNormal"/>
    <w:uiPriority w:val="59"/>
    <w:rsid w:val="009E0BD4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009E0B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0BD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D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E0BD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0BD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E0BD4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E0BD4"/>
    <w:pPr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E0BD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E0BD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E0BD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E0BD4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9E0BD4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9E0BD4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9E0BD4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9E0BD4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9E0BD4"/>
    <w:pPr>
      <w:spacing w:after="100"/>
      <w:ind w:left="1760"/>
    </w:pPr>
    <w:rPr>
      <w:rFonts w:eastAsiaTheme="minorEastAsia"/>
    </w:rPr>
  </w:style>
  <w:style w:type="character" w:styleId="UnresolvedMention">
    <w:name w:val="Unresolved Mention"/>
    <w:basedOn w:val="DefaultParagraphFont"/>
    <w:uiPriority w:val="99"/>
    <w:semiHidden/>
    <w:unhideWhenUsed/>
    <w:rsid w:val="009E0BD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BD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E0B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E0BD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7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9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0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5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5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3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0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microsoft.com/office/2011/relationships/people" Target="peop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microsoft.com/office/2016/09/relationships/commentsIds" Target="commentsIds.xml" Id="rId10" /><Relationship Type="http://schemas.openxmlformats.org/officeDocument/2006/relationships/numbering" Target="numbering.xml" Id="rId4" /><Relationship Type="http://schemas.microsoft.com/office/2011/relationships/commentsExtended" Target="commentsExtended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43e67a-52be-488b-a9b1-351ab5e5be86">
      <Terms xmlns="http://schemas.microsoft.com/office/infopath/2007/PartnerControls"/>
    </lcf76f155ced4ddcb4097134ff3c332f>
    <TaxCatchAll xmlns="8b5c2909-3563-4b2a-8b8f-12ee8505ba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CDCC7132383741B2C57AD8B78A9EF2" ma:contentTypeVersion="16" ma:contentTypeDescription="Create a new document." ma:contentTypeScope="" ma:versionID="a83c02ec24cb8a50de99d1618f059aed">
  <xsd:schema xmlns:xsd="http://www.w3.org/2001/XMLSchema" xmlns:xs="http://www.w3.org/2001/XMLSchema" xmlns:p="http://schemas.microsoft.com/office/2006/metadata/properties" xmlns:ns2="9343e67a-52be-488b-a9b1-351ab5e5be86" xmlns:ns3="8b5c2909-3563-4b2a-8b8f-12ee8505ba21" targetNamespace="http://schemas.microsoft.com/office/2006/metadata/properties" ma:root="true" ma:fieldsID="9cfd14f18af0479dc099559f931c6254" ns2:_="" ns3:_="">
    <xsd:import namespace="9343e67a-52be-488b-a9b1-351ab5e5be86"/>
    <xsd:import namespace="8b5c2909-3563-4b2a-8b8f-12ee8505ba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43e67a-52be-488b-a9b1-351ab5e5b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c2909-3563-4b2a-8b8f-12ee8505ba2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5e57feb-dfad-4520-9fbb-96501d1dbcb0}" ma:internalName="TaxCatchAll" ma:showField="CatchAllData" ma:web="8b5c2909-3563-4b2a-8b8f-12ee8505ba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83092F-9D29-4702-99FE-F4159F6857BE}">
  <ds:schemaRefs>
    <ds:schemaRef ds:uri="9343e67a-52be-488b-a9b1-351ab5e5be86"/>
    <ds:schemaRef ds:uri="8b5c2909-3563-4b2a-8b8f-12ee8505ba21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376A9D0-2772-4EDA-93FB-EBC7AB4A77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6EE326-2D6F-4FDF-8B10-18513218DA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43e67a-52be-488b-a9b1-351ab5e5be86"/>
    <ds:schemaRef ds:uri="8b5c2909-3563-4b2a-8b8f-12ee8505ba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NYU Langone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raveen Mudumbi</dc:creator>
  <keywords/>
  <dc:description/>
  <lastModifiedBy>Mudumbi, Praveen</lastModifiedBy>
  <revision>15</revision>
  <dcterms:created xsi:type="dcterms:W3CDTF">2023-09-27T16:53:00.0000000Z</dcterms:created>
  <dcterms:modified xsi:type="dcterms:W3CDTF">2023-09-29T18:58:28.88288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CDCC7132383741B2C57AD8B78A9EF2</vt:lpwstr>
  </property>
  <property fmtid="{D5CDD505-2E9C-101B-9397-08002B2CF9AE}" pid="3" name="MediaServiceImageTags">
    <vt:lpwstr/>
  </property>
</Properties>
</file>